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888AF" w14:textId="7FED4B32" w:rsidR="00B202A0" w:rsidRPr="00637EF0" w:rsidRDefault="00563D76" w:rsidP="00637EF0">
      <w:pPr>
        <w:jc w:val="center"/>
        <w:rPr>
          <w:b/>
        </w:rPr>
      </w:pPr>
      <w:bookmarkStart w:id="0" w:name="_GoBack"/>
      <w:bookmarkEnd w:id="0"/>
      <w:r w:rsidRPr="00637EF0">
        <w:rPr>
          <w:b/>
        </w:rPr>
        <w:t>Supplementa</w:t>
      </w:r>
      <w:r w:rsidR="0041694A">
        <w:rPr>
          <w:b/>
        </w:rPr>
        <w:t>l</w:t>
      </w:r>
      <w:r w:rsidRPr="00637EF0">
        <w:rPr>
          <w:b/>
        </w:rPr>
        <w:t xml:space="preserve"> </w:t>
      </w:r>
      <w:r w:rsidR="00D2130F">
        <w:rPr>
          <w:b/>
        </w:rPr>
        <w:t>M</w:t>
      </w:r>
      <w:r w:rsidRPr="00637EF0">
        <w:rPr>
          <w:b/>
        </w:rPr>
        <w:t>aterial</w:t>
      </w:r>
      <w:r w:rsidR="0041694A">
        <w:rPr>
          <w:b/>
        </w:rPr>
        <w:t>s</w:t>
      </w:r>
    </w:p>
    <w:p w14:paraId="3BF6067B" w14:textId="77777777" w:rsidR="007D567A" w:rsidRDefault="007D567A" w:rsidP="00F769F0"/>
    <w:p w14:paraId="64DF65AF" w14:textId="11BA3CF8" w:rsidR="00E15587" w:rsidRDefault="00E15587" w:rsidP="00E15587">
      <w:r w:rsidRPr="00F30DF9">
        <w:rPr>
          <w:i/>
        </w:rPr>
        <w:t>S</w:t>
      </w:r>
      <w:r w:rsidR="002765F1">
        <w:rPr>
          <w:i/>
        </w:rPr>
        <w:t>upplemental</w:t>
      </w:r>
      <w:r w:rsidRPr="00F30DF9">
        <w:rPr>
          <w:i/>
        </w:rPr>
        <w:t xml:space="preserve"> Table 1.</w:t>
      </w:r>
      <w:r>
        <w:t xml:space="preserve"> Social contact items</w:t>
      </w:r>
    </w:p>
    <w:p w14:paraId="694CE7A1" w14:textId="77777777" w:rsidR="00E15587" w:rsidRDefault="00E15587" w:rsidP="00E15587"/>
    <w:tbl>
      <w:tblPr>
        <w:tblStyle w:val="TableGrid"/>
        <w:tblW w:w="8972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972"/>
      </w:tblGrid>
      <w:tr w:rsidR="00E15587" w14:paraId="42796EB6" w14:textId="77777777" w:rsidTr="00DB332E">
        <w:tc>
          <w:tcPr>
            <w:tcW w:w="8972" w:type="dxa"/>
          </w:tcPr>
          <w:p w14:paraId="465EEB65" w14:textId="77777777" w:rsidR="00E15587" w:rsidRPr="00F30DF9" w:rsidRDefault="00E15587" w:rsidP="00DB332E">
            <w:pPr>
              <w:rPr>
                <w:i/>
              </w:rPr>
            </w:pPr>
            <w:r w:rsidRPr="00F30DF9">
              <w:rPr>
                <w:i/>
              </w:rPr>
              <w:t>Items</w:t>
            </w:r>
          </w:p>
        </w:tc>
      </w:tr>
      <w:tr w:rsidR="00E15587" w14:paraId="48C5E133" w14:textId="77777777" w:rsidTr="00DB332E">
        <w:tc>
          <w:tcPr>
            <w:tcW w:w="8972" w:type="dxa"/>
          </w:tcPr>
          <w:p w14:paraId="479920F8" w14:textId="77777777" w:rsidR="00E15587" w:rsidRPr="00F30DF9" w:rsidRDefault="00E15587" w:rsidP="00DB332E">
            <w:pPr>
              <w:rPr>
                <w:rFonts w:ascii="Times" w:hAnsi="Times" w:cs="Times"/>
                <w:iCs/>
                <w:color w:val="000000" w:themeColor="text1"/>
              </w:rPr>
            </w:pPr>
            <w:r w:rsidRPr="00F30DF9">
              <w:rPr>
                <w:rFonts w:ascii="Times" w:hAnsi="Times" w:cs="Times"/>
                <w:iCs/>
                <w:color w:val="000000" w:themeColor="text1"/>
              </w:rPr>
              <w:t>In the last 2 weeks, excluding people you live with, have you seen a friend to have a chat to?</w:t>
            </w:r>
          </w:p>
          <w:p w14:paraId="5892B6AA" w14:textId="77777777" w:rsidR="00E15587" w:rsidRPr="00F30DF9" w:rsidRDefault="00E15587" w:rsidP="00DB332E">
            <w:pPr>
              <w:rPr>
                <w:rFonts w:ascii="Times" w:hAnsi="Times" w:cs="Times"/>
                <w:iCs/>
                <w:color w:val="000000" w:themeColor="text1"/>
              </w:rPr>
            </w:pPr>
          </w:p>
          <w:p w14:paraId="0F76792B" w14:textId="77777777" w:rsidR="00E15587" w:rsidRPr="00F30DF9" w:rsidRDefault="00E15587" w:rsidP="00DB332E">
            <w:pPr>
              <w:rPr>
                <w:rFonts w:ascii="Times" w:hAnsi="Times" w:cs="Times"/>
                <w:iCs/>
                <w:color w:val="000000" w:themeColor="text1"/>
              </w:rPr>
            </w:pPr>
            <w:r w:rsidRPr="00F30DF9">
              <w:rPr>
                <w:rFonts w:ascii="Times" w:hAnsi="Times" w:cs="Times"/>
                <w:iCs/>
                <w:color w:val="000000" w:themeColor="text1"/>
              </w:rPr>
              <w:t>In the last 2 weeks, excluding people you live with, have you seen someone in your family to chat to?</w:t>
            </w:r>
          </w:p>
          <w:p w14:paraId="4F131F31" w14:textId="77777777" w:rsidR="00E15587" w:rsidRPr="00F30DF9" w:rsidRDefault="00E15587" w:rsidP="00DB332E">
            <w:pPr>
              <w:rPr>
                <w:rFonts w:ascii="Times" w:hAnsi="Times" w:cs="Times"/>
                <w:iCs/>
                <w:color w:val="000000" w:themeColor="text1"/>
              </w:rPr>
            </w:pPr>
          </w:p>
          <w:p w14:paraId="2BA079F6" w14:textId="77777777" w:rsidR="00E15587" w:rsidRPr="00F30DF9" w:rsidRDefault="00E15587" w:rsidP="00DB332E">
            <w:pPr>
              <w:rPr>
                <w:rFonts w:ascii="Times" w:hAnsi="Times" w:cs="Times"/>
                <w:iCs/>
                <w:color w:val="000000" w:themeColor="text1"/>
              </w:rPr>
            </w:pPr>
            <w:r w:rsidRPr="00F30DF9">
              <w:rPr>
                <w:rFonts w:ascii="Times" w:hAnsi="Times" w:cs="Times"/>
                <w:iCs/>
                <w:color w:val="000000" w:themeColor="text1"/>
              </w:rPr>
              <w:t>In the last 2 weeks, excluding people you live with, have you had contact by telephone or letter with a friend?</w:t>
            </w:r>
          </w:p>
          <w:p w14:paraId="4673A011" w14:textId="77777777" w:rsidR="00E15587" w:rsidRPr="00F30DF9" w:rsidRDefault="00E15587" w:rsidP="00DB332E">
            <w:pPr>
              <w:rPr>
                <w:rFonts w:ascii="Times" w:hAnsi="Times" w:cs="Times"/>
                <w:iCs/>
                <w:color w:val="000000" w:themeColor="text1"/>
              </w:rPr>
            </w:pPr>
          </w:p>
          <w:p w14:paraId="5CD093E0" w14:textId="77777777" w:rsidR="00E15587" w:rsidRPr="00F30DF9" w:rsidRDefault="00E15587" w:rsidP="00DB332E">
            <w:pPr>
              <w:rPr>
                <w:color w:val="000000" w:themeColor="text1"/>
              </w:rPr>
            </w:pPr>
            <w:r w:rsidRPr="00F30DF9">
              <w:rPr>
                <w:rFonts w:ascii="Times" w:hAnsi="Times" w:cs="Times"/>
                <w:iCs/>
                <w:color w:val="000000" w:themeColor="text1"/>
              </w:rPr>
              <w:t>In the last 2 weeks, excluding people you live with, have you had contact by telephone or letter with your family?</w:t>
            </w:r>
          </w:p>
        </w:tc>
      </w:tr>
    </w:tbl>
    <w:p w14:paraId="6A5D3FC9" w14:textId="24084038" w:rsidR="00E15587" w:rsidRPr="0087657B" w:rsidRDefault="00E15587" w:rsidP="00E15587">
      <w:pPr>
        <w:rPr>
          <w:sz w:val="22"/>
          <w:szCs w:val="22"/>
        </w:rPr>
      </w:pPr>
      <w:r w:rsidRPr="0087657B">
        <w:rPr>
          <w:i/>
          <w:sz w:val="22"/>
          <w:szCs w:val="22"/>
        </w:rPr>
        <w:t>Note.</w:t>
      </w:r>
      <w:r w:rsidRPr="0087657B">
        <w:rPr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 w:rsidRPr="0087657B">
        <w:rPr>
          <w:sz w:val="22"/>
          <w:szCs w:val="22"/>
        </w:rPr>
        <w:t xml:space="preserve"> above items</w:t>
      </w:r>
      <w:r>
        <w:rPr>
          <w:sz w:val="22"/>
          <w:szCs w:val="22"/>
        </w:rPr>
        <w:t xml:space="preserve"> </w:t>
      </w:r>
      <w:r w:rsidR="00A70548" w:rsidRPr="0087657B">
        <w:rPr>
          <w:sz w:val="22"/>
          <w:szCs w:val="22"/>
        </w:rPr>
        <w:t>(Cronbach’s</w:t>
      </w:r>
      <w:r w:rsidR="00A70548">
        <w:rPr>
          <w:color w:val="1A1718"/>
          <w:sz w:val="22"/>
          <w:szCs w:val="22"/>
        </w:rPr>
        <w:t xml:space="preserve"> α = .67</w:t>
      </w:r>
      <w:r w:rsidR="00A70548" w:rsidRPr="0087657B">
        <w:rPr>
          <w:color w:val="1A1718"/>
          <w:sz w:val="22"/>
          <w:szCs w:val="22"/>
        </w:rPr>
        <w:t>)</w:t>
      </w:r>
      <w:r w:rsidR="00A70548">
        <w:rPr>
          <w:color w:val="1A1718"/>
          <w:sz w:val="22"/>
          <w:szCs w:val="22"/>
        </w:rPr>
        <w:t xml:space="preserve"> </w:t>
      </w:r>
      <w:r>
        <w:rPr>
          <w:sz w:val="22"/>
          <w:szCs w:val="22"/>
        </w:rPr>
        <w:t>were summed</w:t>
      </w:r>
      <w:r w:rsidRPr="0087657B">
        <w:rPr>
          <w:color w:val="1A1718"/>
          <w:sz w:val="22"/>
          <w:szCs w:val="22"/>
        </w:rPr>
        <w:t xml:space="preserve">. </w:t>
      </w:r>
    </w:p>
    <w:p w14:paraId="1664EF31" w14:textId="77777777" w:rsidR="00E15587" w:rsidRPr="00F30DF9" w:rsidRDefault="00E15587" w:rsidP="00E15587">
      <w:r>
        <w:br w:type="page"/>
      </w:r>
    </w:p>
    <w:p w14:paraId="590E9CBB" w14:textId="1DC29D27" w:rsidR="00563D76" w:rsidRDefault="00FF5814" w:rsidP="00FF5814">
      <w:pPr>
        <w:spacing w:line="480" w:lineRule="auto"/>
      </w:pPr>
      <w:r w:rsidRPr="00F30DF9">
        <w:rPr>
          <w:i/>
        </w:rPr>
        <w:lastRenderedPageBreak/>
        <w:t>Supplementa</w:t>
      </w:r>
      <w:r w:rsidR="002765F1">
        <w:rPr>
          <w:i/>
        </w:rPr>
        <w:t>l</w:t>
      </w:r>
      <w:r w:rsidRPr="00F30DF9">
        <w:rPr>
          <w:i/>
        </w:rPr>
        <w:t xml:space="preserve"> Table </w:t>
      </w:r>
      <w:r w:rsidR="00F30DF9">
        <w:rPr>
          <w:i/>
        </w:rPr>
        <w:t>2</w:t>
      </w:r>
      <w:r w:rsidRPr="00F30DF9">
        <w:rPr>
          <w:i/>
        </w:rPr>
        <w:t>.</w:t>
      </w:r>
      <w:r w:rsidRPr="00524DCA">
        <w:t xml:space="preserve"> </w:t>
      </w:r>
      <w:r>
        <w:t>Component l</w:t>
      </w:r>
      <w:r w:rsidRPr="00524DCA">
        <w:t xml:space="preserve">oadings of </w:t>
      </w:r>
      <w:r w:rsidR="00AB70A8">
        <w:t xml:space="preserve">the </w:t>
      </w:r>
      <w:r w:rsidR="00C863FB">
        <w:t xml:space="preserve">social support </w:t>
      </w:r>
      <w:r>
        <w:t>items</w:t>
      </w:r>
    </w:p>
    <w:tbl>
      <w:tblPr>
        <w:tblW w:w="836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3"/>
      </w:tblGrid>
      <w:tr w:rsidR="00563D76" w:rsidRPr="00524DCA" w14:paraId="55E79720" w14:textId="77777777" w:rsidTr="00FF5814">
        <w:tc>
          <w:tcPr>
            <w:tcW w:w="8363" w:type="dxa"/>
            <w:tcBorders>
              <w:bottom w:val="single" w:sz="4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6975"/>
              <w:gridCol w:w="1162"/>
            </w:tblGrid>
            <w:tr w:rsidR="00FF5814" w14:paraId="172B3A7F" w14:textId="77777777" w:rsidTr="00FF5814">
              <w:tc>
                <w:tcPr>
                  <w:tcW w:w="6975" w:type="dxa"/>
                  <w:tcBorders>
                    <w:bottom w:val="single" w:sz="4" w:space="0" w:color="auto"/>
                  </w:tcBorders>
                </w:tcPr>
                <w:p w14:paraId="209F8DB9" w14:textId="77777777" w:rsidR="00FF5814" w:rsidRPr="00FF5814" w:rsidRDefault="00FF5814" w:rsidP="00FF5814">
                  <w:pPr>
                    <w:rPr>
                      <w:i/>
                    </w:rPr>
                  </w:pPr>
                  <w:r>
                    <w:rPr>
                      <w:i/>
                    </w:rPr>
                    <w:t>Items</w:t>
                  </w:r>
                </w:p>
              </w:tc>
              <w:tc>
                <w:tcPr>
                  <w:tcW w:w="1162" w:type="dxa"/>
                  <w:tcBorders>
                    <w:bottom w:val="single" w:sz="4" w:space="0" w:color="auto"/>
                  </w:tcBorders>
                </w:tcPr>
                <w:p w14:paraId="240CB93E" w14:textId="77777777" w:rsidR="00FF5814" w:rsidRPr="00FF5814" w:rsidRDefault="00FF5814" w:rsidP="00314E2B">
                  <w:pPr>
                    <w:jc w:val="right"/>
                    <w:rPr>
                      <w:i/>
                    </w:rPr>
                  </w:pPr>
                  <w:r>
                    <w:rPr>
                      <w:i/>
                    </w:rPr>
                    <w:t>Loadings</w:t>
                  </w:r>
                </w:p>
              </w:tc>
            </w:tr>
            <w:tr w:rsidR="00FF5814" w14:paraId="5CAC8EF3" w14:textId="77777777" w:rsidTr="00FF5814">
              <w:trPr>
                <w:trHeight w:val="749"/>
              </w:trPr>
              <w:tc>
                <w:tcPr>
                  <w:tcW w:w="6975" w:type="dxa"/>
                  <w:tcBorders>
                    <w:top w:val="single" w:sz="4" w:space="0" w:color="auto"/>
                  </w:tcBorders>
                </w:tcPr>
                <w:p w14:paraId="706FCBBD" w14:textId="77777777" w:rsidR="00FF5814" w:rsidRDefault="00FF5814" w:rsidP="00FF5814">
                  <w:r w:rsidRPr="00524DCA">
                    <w:t>How often were there people you could really count on to be dependable when you needed help?</w:t>
                  </w:r>
                </w:p>
              </w:tc>
              <w:tc>
                <w:tcPr>
                  <w:tcW w:w="1162" w:type="dxa"/>
                  <w:tcBorders>
                    <w:top w:val="single" w:sz="4" w:space="0" w:color="auto"/>
                  </w:tcBorders>
                </w:tcPr>
                <w:p w14:paraId="0BE7F4F2" w14:textId="145E4ED3" w:rsidR="00FF5814" w:rsidRDefault="00FF5814" w:rsidP="00637EF0">
                  <w:pPr>
                    <w:jc w:val="center"/>
                  </w:pPr>
                  <w:r>
                    <w:t>.8</w:t>
                  </w:r>
                  <w:r w:rsidR="0046593F">
                    <w:t>4</w:t>
                  </w:r>
                </w:p>
              </w:tc>
            </w:tr>
            <w:tr w:rsidR="00FF5814" w14:paraId="1EE262E5" w14:textId="77777777" w:rsidTr="00FF5814">
              <w:trPr>
                <w:trHeight w:val="713"/>
              </w:trPr>
              <w:tc>
                <w:tcPr>
                  <w:tcW w:w="6975" w:type="dxa"/>
                </w:tcPr>
                <w:p w14:paraId="62F4F277" w14:textId="77777777" w:rsidR="00FF5814" w:rsidRDefault="00FF5814" w:rsidP="00FF5814">
                  <w:r w:rsidRPr="00524DCA">
                    <w:t>How often were there people you could really count on to help you feel more relaxed when you were under pressure or tense?</w:t>
                  </w:r>
                </w:p>
              </w:tc>
              <w:tc>
                <w:tcPr>
                  <w:tcW w:w="1162" w:type="dxa"/>
                </w:tcPr>
                <w:p w14:paraId="6A06B88A" w14:textId="5E9F8428" w:rsidR="00FF5814" w:rsidRDefault="00FF5814" w:rsidP="00637EF0">
                  <w:pPr>
                    <w:jc w:val="center"/>
                  </w:pPr>
                  <w:r>
                    <w:t>.8</w:t>
                  </w:r>
                  <w:r w:rsidR="0046593F">
                    <w:t>7</w:t>
                  </w:r>
                </w:p>
              </w:tc>
            </w:tr>
            <w:tr w:rsidR="00FF5814" w14:paraId="126EDB60" w14:textId="77777777" w:rsidTr="00FF5814">
              <w:trPr>
                <w:trHeight w:val="695"/>
              </w:trPr>
              <w:tc>
                <w:tcPr>
                  <w:tcW w:w="6975" w:type="dxa"/>
                </w:tcPr>
                <w:p w14:paraId="6DF8C015" w14:textId="77777777" w:rsidR="00FF5814" w:rsidRDefault="00FF5814" w:rsidP="00FF5814">
                  <w:r w:rsidRPr="00524DCA">
                    <w:t>How often were there people who accepted you totally, including both your worst and your best points?</w:t>
                  </w:r>
                </w:p>
              </w:tc>
              <w:tc>
                <w:tcPr>
                  <w:tcW w:w="1162" w:type="dxa"/>
                </w:tcPr>
                <w:p w14:paraId="7AEDDE1C" w14:textId="4D118378" w:rsidR="00FF5814" w:rsidRDefault="00FF5814" w:rsidP="00637EF0">
                  <w:pPr>
                    <w:jc w:val="center"/>
                  </w:pPr>
                  <w:r>
                    <w:t>.8</w:t>
                  </w:r>
                  <w:r w:rsidR="0046593F">
                    <w:t>4</w:t>
                  </w:r>
                </w:p>
              </w:tc>
            </w:tr>
            <w:tr w:rsidR="00FF5814" w14:paraId="14B5677B" w14:textId="77777777" w:rsidTr="00FF5814">
              <w:trPr>
                <w:trHeight w:val="719"/>
              </w:trPr>
              <w:tc>
                <w:tcPr>
                  <w:tcW w:w="6975" w:type="dxa"/>
                </w:tcPr>
                <w:p w14:paraId="41E2A773" w14:textId="77777777" w:rsidR="00FF5814" w:rsidRDefault="00FF5814" w:rsidP="00FF5814">
                  <w:r w:rsidRPr="00524DCA">
                    <w:t>How often could you really count on people to care about you, regardless of what was happening to you?</w:t>
                  </w:r>
                </w:p>
              </w:tc>
              <w:tc>
                <w:tcPr>
                  <w:tcW w:w="1162" w:type="dxa"/>
                </w:tcPr>
                <w:p w14:paraId="2F3EBBBF" w14:textId="36F84967" w:rsidR="00FF5814" w:rsidRDefault="00FF5814" w:rsidP="00637EF0">
                  <w:pPr>
                    <w:jc w:val="center"/>
                  </w:pPr>
                  <w:r>
                    <w:t>.8</w:t>
                  </w:r>
                  <w:r w:rsidR="0046593F">
                    <w:t>8</w:t>
                  </w:r>
                </w:p>
              </w:tc>
            </w:tr>
            <w:tr w:rsidR="00FF5814" w14:paraId="75F872B4" w14:textId="77777777" w:rsidTr="00FF5814">
              <w:trPr>
                <w:trHeight w:val="702"/>
              </w:trPr>
              <w:tc>
                <w:tcPr>
                  <w:tcW w:w="6975" w:type="dxa"/>
                </w:tcPr>
                <w:p w14:paraId="0E4F8C0A" w14:textId="77777777" w:rsidR="00FF5814" w:rsidRDefault="00FF5814" w:rsidP="00FF5814">
                  <w:r w:rsidRPr="00524DCA">
                    <w:t>How often could you really count on people to help you feel better when you were feeling generally down-in-the-dumps?</w:t>
                  </w:r>
                </w:p>
              </w:tc>
              <w:tc>
                <w:tcPr>
                  <w:tcW w:w="1162" w:type="dxa"/>
                </w:tcPr>
                <w:p w14:paraId="1CBC1182" w14:textId="0B356637" w:rsidR="00FF5814" w:rsidRDefault="00FF5814" w:rsidP="00637EF0">
                  <w:pPr>
                    <w:jc w:val="center"/>
                  </w:pPr>
                  <w:r>
                    <w:t>.</w:t>
                  </w:r>
                  <w:r w:rsidR="0046593F">
                    <w:t>91</w:t>
                  </w:r>
                </w:p>
              </w:tc>
            </w:tr>
            <w:tr w:rsidR="00FF5814" w14:paraId="258EB43D" w14:textId="77777777" w:rsidTr="00FF5814">
              <w:tc>
                <w:tcPr>
                  <w:tcW w:w="6975" w:type="dxa"/>
                </w:tcPr>
                <w:p w14:paraId="5755525C" w14:textId="77777777" w:rsidR="00FF5814" w:rsidRDefault="00FF5814" w:rsidP="00FF5814">
                  <w:r w:rsidRPr="00524DCA">
                    <w:t>How often could you count on people to console you when you were very upset?</w:t>
                  </w:r>
                </w:p>
              </w:tc>
              <w:tc>
                <w:tcPr>
                  <w:tcW w:w="1162" w:type="dxa"/>
                </w:tcPr>
                <w:p w14:paraId="7F456DB5" w14:textId="56CC16CB" w:rsidR="00FF5814" w:rsidRDefault="00FF5814" w:rsidP="00637EF0">
                  <w:pPr>
                    <w:jc w:val="center"/>
                  </w:pPr>
                  <w:r>
                    <w:t>.</w:t>
                  </w:r>
                  <w:r w:rsidR="0046593F">
                    <w:t>90</w:t>
                  </w:r>
                </w:p>
              </w:tc>
            </w:tr>
          </w:tbl>
          <w:p w14:paraId="6EA548D2" w14:textId="77777777" w:rsidR="00FF5814" w:rsidRPr="00524DCA" w:rsidRDefault="00FF5814" w:rsidP="00563D76">
            <w:pPr>
              <w:spacing w:line="480" w:lineRule="auto"/>
            </w:pPr>
          </w:p>
        </w:tc>
      </w:tr>
    </w:tbl>
    <w:p w14:paraId="309D83C3" w14:textId="153E1B06" w:rsidR="00563D76" w:rsidRPr="00637EF0" w:rsidRDefault="00563D76" w:rsidP="00FA384A">
      <w:pPr>
        <w:ind w:right="559"/>
        <w:rPr>
          <w:sz w:val="22"/>
          <w:szCs w:val="22"/>
        </w:rPr>
      </w:pPr>
      <w:r w:rsidRPr="00637EF0">
        <w:rPr>
          <w:i/>
          <w:sz w:val="22"/>
          <w:szCs w:val="22"/>
        </w:rPr>
        <w:t>Note.</w:t>
      </w:r>
      <w:r w:rsidRPr="00637EF0">
        <w:rPr>
          <w:sz w:val="22"/>
          <w:szCs w:val="22"/>
        </w:rPr>
        <w:t xml:space="preserve"> Component loadings are given for the first unrotated principal component from a Principal Components Analysis (PCA) of the above</w:t>
      </w:r>
      <w:r w:rsidR="00FF5814" w:rsidRPr="00637EF0">
        <w:rPr>
          <w:sz w:val="22"/>
          <w:szCs w:val="22"/>
        </w:rPr>
        <w:t xml:space="preserve"> </w:t>
      </w:r>
      <w:r w:rsidRPr="00637EF0">
        <w:rPr>
          <w:sz w:val="22"/>
          <w:szCs w:val="22"/>
        </w:rPr>
        <w:t>items from the Social Support Questionnaire (Short Form; SSQ)</w:t>
      </w:r>
      <w:r w:rsidR="00AB70A8" w:rsidRPr="00AB70A8">
        <w:rPr>
          <w:sz w:val="22"/>
          <w:szCs w:val="22"/>
        </w:rPr>
        <w:t xml:space="preserve"> </w:t>
      </w:r>
      <w:r w:rsidR="00AB70A8" w:rsidRPr="00637EF0">
        <w:rPr>
          <w:sz w:val="22"/>
          <w:szCs w:val="22"/>
        </w:rPr>
        <w:t>(Cronbach’s</w:t>
      </w:r>
      <w:r w:rsidR="00AB70A8" w:rsidRPr="00637EF0">
        <w:rPr>
          <w:color w:val="1A1718"/>
          <w:sz w:val="22"/>
          <w:szCs w:val="22"/>
        </w:rPr>
        <w:t xml:space="preserve"> α = .94)</w:t>
      </w:r>
      <w:r w:rsidRPr="00637EF0">
        <w:rPr>
          <w:sz w:val="22"/>
          <w:szCs w:val="22"/>
        </w:rPr>
        <w:t xml:space="preserve">, explaining </w:t>
      </w:r>
      <w:r w:rsidR="0046593F" w:rsidRPr="00637EF0">
        <w:rPr>
          <w:sz w:val="22"/>
          <w:szCs w:val="22"/>
        </w:rPr>
        <w:t>76</w:t>
      </w:r>
      <w:r w:rsidRPr="00637EF0">
        <w:rPr>
          <w:sz w:val="22"/>
          <w:szCs w:val="22"/>
        </w:rPr>
        <w:t>% of the total variance</w:t>
      </w:r>
      <w:r w:rsidRPr="00637EF0">
        <w:rPr>
          <w:color w:val="1A1718"/>
          <w:sz w:val="22"/>
          <w:szCs w:val="22"/>
        </w:rPr>
        <w:t xml:space="preserve">. </w:t>
      </w:r>
    </w:p>
    <w:p w14:paraId="25D4A137" w14:textId="77777777" w:rsidR="0063318F" w:rsidRDefault="0063318F" w:rsidP="00FA384A">
      <w:pPr>
        <w:ind w:right="559"/>
      </w:pPr>
      <w:r>
        <w:br w:type="page"/>
      </w:r>
    </w:p>
    <w:p w14:paraId="4466562B" w14:textId="77777777" w:rsidR="00470F32" w:rsidRPr="00837680" w:rsidRDefault="00470F32" w:rsidP="00470F32">
      <w:pPr>
        <w:rPr>
          <w:i/>
          <w:color w:val="000000" w:themeColor="text1"/>
        </w:rPr>
      </w:pPr>
      <w:r w:rsidRPr="00837680">
        <w:rPr>
          <w:i/>
          <w:color w:val="000000" w:themeColor="text1"/>
        </w:rPr>
        <w:lastRenderedPageBreak/>
        <w:t>Supplementa</w:t>
      </w:r>
      <w:r>
        <w:rPr>
          <w:i/>
          <w:color w:val="000000" w:themeColor="text1"/>
        </w:rPr>
        <w:t>l</w:t>
      </w:r>
      <w:r w:rsidRPr="00837680">
        <w:rPr>
          <w:i/>
          <w:color w:val="000000" w:themeColor="text1"/>
        </w:rPr>
        <w:t xml:space="preserve"> Table 3</w:t>
      </w:r>
      <w:r w:rsidRPr="00837680">
        <w:rPr>
          <w:color w:val="000000" w:themeColor="text1"/>
        </w:rPr>
        <w:t xml:space="preserve">. </w:t>
      </w:r>
      <w:r w:rsidRPr="00637EF0">
        <w:rPr>
          <w:color w:val="000000" w:themeColor="text1"/>
        </w:rPr>
        <w:t xml:space="preserve">Assessment wave for each </w:t>
      </w:r>
      <w:r>
        <w:rPr>
          <w:color w:val="000000" w:themeColor="text1"/>
        </w:rPr>
        <w:t>study variable</w:t>
      </w:r>
    </w:p>
    <w:p w14:paraId="25048D49" w14:textId="77777777" w:rsidR="00470F32" w:rsidRPr="00837680" w:rsidRDefault="00470F32" w:rsidP="00470F32">
      <w:pPr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1993"/>
      </w:tblGrid>
      <w:tr w:rsidR="00470F32" w:rsidRPr="00837680" w14:paraId="171E1540" w14:textId="77777777" w:rsidTr="00DB332E"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14:paraId="3AACDEF2" w14:textId="77777777" w:rsidR="00470F32" w:rsidRPr="00837680" w:rsidRDefault="00470F32" w:rsidP="00DB332E">
            <w:pPr>
              <w:spacing w:line="480" w:lineRule="auto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Variable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4F1B0F3" w14:textId="77777777" w:rsidR="00470F32" w:rsidRPr="00837680" w:rsidRDefault="00470F32" w:rsidP="00DB332E">
            <w:pPr>
              <w:spacing w:line="480" w:lineRule="auto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W</w:t>
            </w:r>
            <w:r w:rsidRPr="00837680">
              <w:rPr>
                <w:i/>
                <w:color w:val="000000" w:themeColor="text1"/>
              </w:rPr>
              <w:t>ave</w:t>
            </w:r>
            <w:r>
              <w:rPr>
                <w:i/>
                <w:color w:val="000000" w:themeColor="text1"/>
              </w:rPr>
              <w:t>s</w:t>
            </w:r>
          </w:p>
        </w:tc>
      </w:tr>
      <w:tr w:rsidR="00470F32" w:rsidRPr="00837680" w14:paraId="70649CB8" w14:textId="77777777" w:rsidTr="00DB332E">
        <w:tc>
          <w:tcPr>
            <w:tcW w:w="4528" w:type="dxa"/>
            <w:tcBorders>
              <w:top w:val="single" w:sz="4" w:space="0" w:color="auto"/>
            </w:tcBorders>
          </w:tcPr>
          <w:p w14:paraId="7821E9D9" w14:textId="77777777" w:rsidR="00470F32" w:rsidRPr="00837680" w:rsidRDefault="00470F32" w:rsidP="00DB332E">
            <w:pPr>
              <w:spacing w:line="480" w:lineRule="auto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Faux Pas test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4815337A" w14:textId="77777777" w:rsidR="00470F32" w:rsidRPr="00837680" w:rsidRDefault="00470F32" w:rsidP="00DB332E">
            <w:pPr>
              <w:spacing w:line="480" w:lineRule="auto"/>
              <w:jc w:val="center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2</w:t>
            </w:r>
          </w:p>
        </w:tc>
      </w:tr>
      <w:tr w:rsidR="00470F32" w:rsidRPr="00837680" w14:paraId="619B8FBD" w14:textId="77777777" w:rsidTr="00DB332E">
        <w:tc>
          <w:tcPr>
            <w:tcW w:w="4528" w:type="dxa"/>
          </w:tcPr>
          <w:p w14:paraId="5EDD3108" w14:textId="77777777" w:rsidR="00470F32" w:rsidRPr="00837680" w:rsidRDefault="00470F32" w:rsidP="00DB332E">
            <w:pPr>
              <w:spacing w:line="480" w:lineRule="auto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Social contact</w:t>
            </w:r>
          </w:p>
        </w:tc>
        <w:tc>
          <w:tcPr>
            <w:tcW w:w="1993" w:type="dxa"/>
          </w:tcPr>
          <w:p w14:paraId="66AEF937" w14:textId="77777777" w:rsidR="00470F32" w:rsidRPr="00837680" w:rsidRDefault="00470F32" w:rsidP="00DB332E">
            <w:pPr>
              <w:spacing w:line="480" w:lineRule="auto"/>
              <w:jc w:val="center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1</w:t>
            </w:r>
          </w:p>
        </w:tc>
      </w:tr>
      <w:tr w:rsidR="00470F32" w:rsidRPr="00837680" w14:paraId="2DF1439C" w14:textId="77777777" w:rsidTr="00DB332E">
        <w:tc>
          <w:tcPr>
            <w:tcW w:w="4528" w:type="dxa"/>
          </w:tcPr>
          <w:p w14:paraId="27E640EB" w14:textId="77777777" w:rsidR="00470F32" w:rsidRPr="00837680" w:rsidRDefault="00470F32" w:rsidP="00DB332E">
            <w:pPr>
              <w:spacing w:line="480" w:lineRule="auto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Social support</w:t>
            </w:r>
          </w:p>
        </w:tc>
        <w:tc>
          <w:tcPr>
            <w:tcW w:w="1993" w:type="dxa"/>
          </w:tcPr>
          <w:p w14:paraId="4755497E" w14:textId="77777777" w:rsidR="00470F32" w:rsidRPr="00837680" w:rsidRDefault="00470F32" w:rsidP="00DB332E">
            <w:pPr>
              <w:spacing w:line="480" w:lineRule="auto"/>
              <w:jc w:val="center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1</w:t>
            </w:r>
          </w:p>
        </w:tc>
      </w:tr>
      <w:tr w:rsidR="00470F32" w:rsidRPr="00837680" w14:paraId="57B1AEC7" w14:textId="77777777" w:rsidTr="00DB332E">
        <w:tc>
          <w:tcPr>
            <w:tcW w:w="4528" w:type="dxa"/>
          </w:tcPr>
          <w:p w14:paraId="1BBB9389" w14:textId="77777777" w:rsidR="00470F32" w:rsidRPr="00837680" w:rsidRDefault="00470F32" w:rsidP="00DB332E">
            <w:pPr>
              <w:spacing w:line="480" w:lineRule="auto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Loneliness</w:t>
            </w:r>
          </w:p>
        </w:tc>
        <w:tc>
          <w:tcPr>
            <w:tcW w:w="1993" w:type="dxa"/>
          </w:tcPr>
          <w:p w14:paraId="0617BCC6" w14:textId="77777777" w:rsidR="00470F32" w:rsidRPr="00837680" w:rsidRDefault="00470F32" w:rsidP="00DB332E">
            <w:pPr>
              <w:spacing w:line="480" w:lineRule="auto"/>
              <w:jc w:val="center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1</w:t>
            </w:r>
          </w:p>
        </w:tc>
      </w:tr>
      <w:tr w:rsidR="00470F32" w:rsidRPr="00837680" w14:paraId="15B0EDC2" w14:textId="77777777" w:rsidTr="00DB332E">
        <w:tc>
          <w:tcPr>
            <w:tcW w:w="4528" w:type="dxa"/>
          </w:tcPr>
          <w:p w14:paraId="568AE0A2" w14:textId="77777777" w:rsidR="00470F32" w:rsidRPr="00837680" w:rsidRDefault="00470F32" w:rsidP="00DB332E">
            <w:pPr>
              <w:spacing w:line="480" w:lineRule="auto"/>
              <w:rPr>
                <w:color w:val="000000" w:themeColor="text1"/>
              </w:rPr>
            </w:pPr>
            <w:r w:rsidRPr="00837680">
              <w:rPr>
                <w:rFonts w:ascii="Times" w:hAnsi="Times" w:cs="Times"/>
                <w:color w:val="000000" w:themeColor="text1"/>
                <w:lang w:val="en-US"/>
              </w:rPr>
              <w:t>Close social network size</w:t>
            </w:r>
          </w:p>
        </w:tc>
        <w:tc>
          <w:tcPr>
            <w:tcW w:w="1993" w:type="dxa"/>
          </w:tcPr>
          <w:p w14:paraId="28D8869D" w14:textId="77777777" w:rsidR="00470F32" w:rsidRPr="00837680" w:rsidRDefault="00470F32" w:rsidP="00DB332E">
            <w:pPr>
              <w:spacing w:line="480" w:lineRule="auto"/>
              <w:jc w:val="center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1</w:t>
            </w:r>
          </w:p>
        </w:tc>
      </w:tr>
      <w:tr w:rsidR="00470F32" w:rsidRPr="00837680" w14:paraId="271F0C5B" w14:textId="77777777" w:rsidTr="00DB332E">
        <w:tc>
          <w:tcPr>
            <w:tcW w:w="4528" w:type="dxa"/>
          </w:tcPr>
          <w:p w14:paraId="3F9DF236" w14:textId="2F81E797" w:rsidR="00470F32" w:rsidRPr="00837680" w:rsidRDefault="00470F32" w:rsidP="00DB332E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37EF0">
              <w:rPr>
                <w:i/>
                <w:color w:val="000000" w:themeColor="text1"/>
              </w:rPr>
              <w:t>g</w:t>
            </w:r>
            <w:r w:rsidR="000840F5" w:rsidRPr="00637EF0">
              <w:rPr>
                <w:color w:val="000000" w:themeColor="text1"/>
                <w:vertAlign w:val="subscript"/>
              </w:rPr>
              <w:t>c</w:t>
            </w:r>
            <w:proofErr w:type="spellEnd"/>
          </w:p>
        </w:tc>
        <w:tc>
          <w:tcPr>
            <w:tcW w:w="1993" w:type="dxa"/>
          </w:tcPr>
          <w:p w14:paraId="2961C714" w14:textId="77777777" w:rsidR="00470F32" w:rsidRPr="00837680" w:rsidRDefault="00470F32" w:rsidP="00DB332E">
            <w:pPr>
              <w:spacing w:line="480" w:lineRule="auto"/>
              <w:jc w:val="center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2</w:t>
            </w:r>
          </w:p>
        </w:tc>
      </w:tr>
      <w:tr w:rsidR="00470F32" w:rsidRPr="00837680" w14:paraId="5EBFB7D9" w14:textId="77777777" w:rsidTr="00DB332E">
        <w:tc>
          <w:tcPr>
            <w:tcW w:w="4528" w:type="dxa"/>
          </w:tcPr>
          <w:p w14:paraId="6D29BA79" w14:textId="4A609536" w:rsidR="00470F32" w:rsidRPr="00837680" w:rsidRDefault="00470F32" w:rsidP="00DB332E">
            <w:pPr>
              <w:spacing w:line="480" w:lineRule="auto"/>
              <w:rPr>
                <w:color w:val="000000" w:themeColor="text1"/>
              </w:rPr>
            </w:pPr>
            <w:r w:rsidRPr="00637EF0">
              <w:rPr>
                <w:i/>
                <w:color w:val="000000" w:themeColor="text1"/>
              </w:rPr>
              <w:t>g</w:t>
            </w:r>
            <w:r w:rsidR="000840F5">
              <w:rPr>
                <w:color w:val="000000" w:themeColor="text1"/>
                <w:vertAlign w:val="subscript"/>
              </w:rPr>
              <w:t>f</w:t>
            </w:r>
          </w:p>
        </w:tc>
        <w:tc>
          <w:tcPr>
            <w:tcW w:w="1993" w:type="dxa"/>
          </w:tcPr>
          <w:p w14:paraId="74E3B5BB" w14:textId="77777777" w:rsidR="00470F32" w:rsidRPr="00837680" w:rsidRDefault="00470F32" w:rsidP="00DB332E">
            <w:pPr>
              <w:spacing w:line="480" w:lineRule="auto"/>
              <w:jc w:val="center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2</w:t>
            </w:r>
          </w:p>
        </w:tc>
      </w:tr>
      <w:tr w:rsidR="00470F32" w:rsidRPr="00837680" w14:paraId="16CEF7F6" w14:textId="77777777" w:rsidTr="00DB332E">
        <w:tc>
          <w:tcPr>
            <w:tcW w:w="4528" w:type="dxa"/>
          </w:tcPr>
          <w:p w14:paraId="7BFCF5D7" w14:textId="77777777" w:rsidR="00470F32" w:rsidRPr="00837680" w:rsidRDefault="00470F32" w:rsidP="00DB332E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xiety and d</w:t>
            </w:r>
            <w:r w:rsidRPr="00837680">
              <w:rPr>
                <w:color w:val="000000" w:themeColor="text1"/>
              </w:rPr>
              <w:t>epression</w:t>
            </w:r>
          </w:p>
        </w:tc>
        <w:tc>
          <w:tcPr>
            <w:tcW w:w="1993" w:type="dxa"/>
          </w:tcPr>
          <w:p w14:paraId="32703C88" w14:textId="77777777" w:rsidR="00470F32" w:rsidRPr="00837680" w:rsidRDefault="00470F32" w:rsidP="00DB332E">
            <w:pPr>
              <w:spacing w:line="480" w:lineRule="auto"/>
              <w:jc w:val="center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2</w:t>
            </w:r>
          </w:p>
        </w:tc>
      </w:tr>
      <w:tr w:rsidR="00470F32" w:rsidRPr="00837680" w14:paraId="70505574" w14:textId="77777777" w:rsidTr="00DB332E">
        <w:tc>
          <w:tcPr>
            <w:tcW w:w="4528" w:type="dxa"/>
          </w:tcPr>
          <w:p w14:paraId="1D0B67F2" w14:textId="77777777" w:rsidR="00470F32" w:rsidRDefault="00470F32" w:rsidP="00DB332E">
            <w:pPr>
              <w:spacing w:line="480" w:lineRule="auto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Personality</w:t>
            </w:r>
          </w:p>
          <w:p w14:paraId="599F5EA4" w14:textId="77777777" w:rsidR="00470F32" w:rsidRDefault="00470F32" w:rsidP="00DB332E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lationship status</w:t>
            </w:r>
          </w:p>
          <w:p w14:paraId="51FEAE77" w14:textId="77777777" w:rsidR="00470F32" w:rsidRDefault="00470F32" w:rsidP="00DB332E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Living arrangement</w:t>
            </w:r>
          </w:p>
          <w:p w14:paraId="3277F2DC" w14:textId="77777777" w:rsidR="00470F32" w:rsidRPr="00837680" w:rsidRDefault="00470F32" w:rsidP="00DB332E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cal deprivation</w:t>
            </w:r>
          </w:p>
        </w:tc>
        <w:tc>
          <w:tcPr>
            <w:tcW w:w="1993" w:type="dxa"/>
          </w:tcPr>
          <w:p w14:paraId="3EAC9D6A" w14:textId="77777777" w:rsidR="00470F32" w:rsidRDefault="00470F32" w:rsidP="00DB332E">
            <w:pPr>
              <w:spacing w:line="480" w:lineRule="auto"/>
              <w:jc w:val="center"/>
              <w:rPr>
                <w:color w:val="000000" w:themeColor="text1"/>
              </w:rPr>
            </w:pPr>
            <w:r w:rsidRPr="00837680">
              <w:rPr>
                <w:color w:val="000000" w:themeColor="text1"/>
              </w:rPr>
              <w:t>2</w:t>
            </w:r>
          </w:p>
          <w:p w14:paraId="7F1FCDE3" w14:textId="77777777" w:rsidR="00470F32" w:rsidRDefault="00470F32" w:rsidP="00DB332E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  <w:p w14:paraId="022A6A44" w14:textId="77777777" w:rsidR="00470F32" w:rsidRDefault="00470F32" w:rsidP="00DB332E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  <w:p w14:paraId="303B5C4A" w14:textId="77777777" w:rsidR="00470F32" w:rsidRPr="00837680" w:rsidRDefault="00470F32" w:rsidP="00DB332E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</w:tbl>
    <w:p w14:paraId="18C3BB3A" w14:textId="6BA98562" w:rsidR="005F55DA" w:rsidRPr="000840F5" w:rsidRDefault="00470F32" w:rsidP="005F55DA">
      <w:pPr>
        <w:ind w:right="1955"/>
        <w:rPr>
          <w:sz w:val="22"/>
          <w:szCs w:val="22"/>
        </w:rPr>
      </w:pPr>
      <w:r w:rsidRPr="000840F5">
        <w:rPr>
          <w:i/>
          <w:color w:val="000000" w:themeColor="text1"/>
          <w:sz w:val="22"/>
          <w:szCs w:val="22"/>
        </w:rPr>
        <w:t>Note.</w:t>
      </w:r>
      <w:r w:rsidRPr="000840F5">
        <w:rPr>
          <w:color w:val="000000" w:themeColor="text1"/>
          <w:sz w:val="22"/>
          <w:szCs w:val="22"/>
        </w:rPr>
        <w:t xml:space="preserve"> Wave 1 = approximately aged 70 years; Wave 2 = approximately aged 73 years</w:t>
      </w:r>
      <w:r w:rsidR="005F55DA" w:rsidRPr="000840F5">
        <w:rPr>
          <w:color w:val="000000" w:themeColor="text1"/>
          <w:sz w:val="22"/>
          <w:szCs w:val="22"/>
        </w:rPr>
        <w:t xml:space="preserve">. </w:t>
      </w:r>
      <w:proofErr w:type="spellStart"/>
      <w:r w:rsidR="005F55DA" w:rsidRPr="000840F5">
        <w:rPr>
          <w:color w:val="000000" w:themeColor="text1"/>
          <w:sz w:val="22"/>
          <w:szCs w:val="22"/>
        </w:rPr>
        <w:t>g</w:t>
      </w:r>
      <w:r w:rsidR="005F55DA" w:rsidRPr="000840F5">
        <w:rPr>
          <w:color w:val="000000" w:themeColor="text1"/>
          <w:sz w:val="22"/>
          <w:szCs w:val="22"/>
          <w:vertAlign w:val="subscript"/>
        </w:rPr>
        <w:t>c</w:t>
      </w:r>
      <w:proofErr w:type="spellEnd"/>
      <w:r w:rsidR="005F55DA" w:rsidRPr="000840F5">
        <w:rPr>
          <w:sz w:val="22"/>
          <w:szCs w:val="22"/>
        </w:rPr>
        <w:t xml:space="preserve"> = crystal</w:t>
      </w:r>
      <w:r w:rsidR="00AB70A8" w:rsidRPr="000840F5">
        <w:rPr>
          <w:sz w:val="22"/>
          <w:szCs w:val="22"/>
        </w:rPr>
        <w:t>l</w:t>
      </w:r>
      <w:r w:rsidR="005F55DA" w:rsidRPr="000840F5">
        <w:rPr>
          <w:sz w:val="22"/>
          <w:szCs w:val="22"/>
        </w:rPr>
        <w:t>ized intelligence</w:t>
      </w:r>
      <w:r w:rsidR="000840F5">
        <w:rPr>
          <w:sz w:val="22"/>
          <w:szCs w:val="22"/>
        </w:rPr>
        <w:t xml:space="preserve">; </w:t>
      </w:r>
      <w:r w:rsidR="000840F5" w:rsidRPr="000840F5">
        <w:rPr>
          <w:i/>
          <w:sz w:val="22"/>
          <w:szCs w:val="22"/>
        </w:rPr>
        <w:t>g</w:t>
      </w:r>
      <w:r w:rsidR="000840F5" w:rsidRPr="000840F5">
        <w:rPr>
          <w:sz w:val="22"/>
          <w:szCs w:val="22"/>
          <w:vertAlign w:val="subscript"/>
        </w:rPr>
        <w:t>f</w:t>
      </w:r>
      <w:r w:rsidR="000840F5" w:rsidRPr="000840F5">
        <w:rPr>
          <w:sz w:val="22"/>
          <w:szCs w:val="22"/>
        </w:rPr>
        <w:t xml:space="preserve"> = fluid intelligence</w:t>
      </w:r>
      <w:r w:rsidR="005F55DA" w:rsidRPr="000840F5">
        <w:rPr>
          <w:sz w:val="22"/>
          <w:szCs w:val="22"/>
        </w:rPr>
        <w:t>.</w:t>
      </w:r>
    </w:p>
    <w:p w14:paraId="54EB3A6D" w14:textId="3EE60111" w:rsidR="00470F32" w:rsidRPr="00637EF0" w:rsidRDefault="00470F32" w:rsidP="00470F32">
      <w:pPr>
        <w:ind w:right="2543"/>
        <w:rPr>
          <w:color w:val="000000" w:themeColor="text1"/>
          <w:sz w:val="22"/>
          <w:szCs w:val="22"/>
        </w:rPr>
      </w:pPr>
    </w:p>
    <w:p w14:paraId="76388FE3" w14:textId="77777777" w:rsidR="00470F32" w:rsidRDefault="00470F32">
      <w:pPr>
        <w:rPr>
          <w:color w:val="FF0000"/>
        </w:rPr>
      </w:pPr>
      <w:r>
        <w:rPr>
          <w:color w:val="FF0000"/>
        </w:rPr>
        <w:br w:type="page"/>
      </w:r>
    </w:p>
    <w:p w14:paraId="72F4E921" w14:textId="5DEDCFE4" w:rsidR="00470F32" w:rsidRDefault="00470F32" w:rsidP="00470F32">
      <w:pPr>
        <w:spacing w:line="480" w:lineRule="auto"/>
      </w:pPr>
      <w:r>
        <w:rPr>
          <w:i/>
        </w:rPr>
        <w:lastRenderedPageBreak/>
        <w:t>Supplemental</w:t>
      </w:r>
      <w:r w:rsidRPr="00524DCA">
        <w:rPr>
          <w:i/>
        </w:rPr>
        <w:t xml:space="preserve"> Table </w:t>
      </w:r>
      <w:r>
        <w:rPr>
          <w:i/>
        </w:rPr>
        <w:t>4</w:t>
      </w:r>
      <w:r w:rsidRPr="00524DCA">
        <w:t xml:space="preserve">. </w:t>
      </w:r>
      <w:r>
        <w:t>Component l</w:t>
      </w:r>
      <w:r w:rsidRPr="00524DCA">
        <w:t xml:space="preserve">oadings of </w:t>
      </w:r>
      <w:r w:rsidR="00AB70A8">
        <w:t xml:space="preserve">the </w:t>
      </w:r>
      <w:r w:rsidRPr="00FC1A05">
        <w:rPr>
          <w:i/>
        </w:rPr>
        <w:t>g</w:t>
      </w:r>
      <w:r w:rsidRPr="00FC1A05">
        <w:rPr>
          <w:vertAlign w:val="subscript"/>
        </w:rPr>
        <w:t>f</w:t>
      </w:r>
      <w:r>
        <w:t xml:space="preserve"> items</w:t>
      </w:r>
    </w:p>
    <w:tbl>
      <w:tblPr>
        <w:tblW w:w="836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3"/>
      </w:tblGrid>
      <w:tr w:rsidR="00470F32" w:rsidRPr="00524DCA" w14:paraId="5E77E6EF" w14:textId="77777777" w:rsidTr="00DB332E">
        <w:trPr>
          <w:trHeight w:val="2901"/>
        </w:trPr>
        <w:tc>
          <w:tcPr>
            <w:tcW w:w="8363" w:type="dxa"/>
            <w:tcBorders>
              <w:bottom w:val="single" w:sz="4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6975"/>
              <w:gridCol w:w="1162"/>
            </w:tblGrid>
            <w:tr w:rsidR="00470F32" w14:paraId="0AD92C5E" w14:textId="77777777" w:rsidTr="00DB332E">
              <w:tc>
                <w:tcPr>
                  <w:tcW w:w="6975" w:type="dxa"/>
                  <w:tcBorders>
                    <w:bottom w:val="single" w:sz="4" w:space="0" w:color="auto"/>
                  </w:tcBorders>
                </w:tcPr>
                <w:p w14:paraId="38A085F5" w14:textId="77777777" w:rsidR="00470F32" w:rsidRPr="00FF5814" w:rsidRDefault="00470F32" w:rsidP="00DB332E">
                  <w:pPr>
                    <w:rPr>
                      <w:i/>
                    </w:rPr>
                  </w:pPr>
                  <w:r>
                    <w:rPr>
                      <w:i/>
                    </w:rPr>
                    <w:t>Items</w:t>
                  </w:r>
                </w:p>
              </w:tc>
              <w:tc>
                <w:tcPr>
                  <w:tcW w:w="1162" w:type="dxa"/>
                  <w:tcBorders>
                    <w:bottom w:val="single" w:sz="4" w:space="0" w:color="auto"/>
                  </w:tcBorders>
                </w:tcPr>
                <w:p w14:paraId="013FE24C" w14:textId="77777777" w:rsidR="00470F32" w:rsidRPr="00FF5814" w:rsidRDefault="00470F32" w:rsidP="00DB332E">
                  <w:pPr>
                    <w:jc w:val="right"/>
                    <w:rPr>
                      <w:i/>
                    </w:rPr>
                  </w:pPr>
                  <w:r>
                    <w:rPr>
                      <w:i/>
                    </w:rPr>
                    <w:t>Loadings</w:t>
                  </w:r>
                </w:p>
              </w:tc>
            </w:tr>
            <w:tr w:rsidR="00470F32" w14:paraId="69D7E05D" w14:textId="77777777" w:rsidTr="00DB332E">
              <w:trPr>
                <w:trHeight w:val="454"/>
              </w:trPr>
              <w:tc>
                <w:tcPr>
                  <w:tcW w:w="6975" w:type="dxa"/>
                  <w:tcBorders>
                    <w:top w:val="single" w:sz="4" w:space="0" w:color="auto"/>
                  </w:tcBorders>
                </w:tcPr>
                <w:p w14:paraId="4887D2D0" w14:textId="77777777" w:rsidR="00470F32" w:rsidRDefault="00470F32" w:rsidP="00DB332E">
                  <w:r>
                    <w:t>Backward Digit Span</w:t>
                  </w:r>
                </w:p>
              </w:tc>
              <w:tc>
                <w:tcPr>
                  <w:tcW w:w="1162" w:type="dxa"/>
                  <w:tcBorders>
                    <w:top w:val="single" w:sz="4" w:space="0" w:color="auto"/>
                  </w:tcBorders>
                </w:tcPr>
                <w:p w14:paraId="1DAF518A" w14:textId="77777777" w:rsidR="00470F32" w:rsidRDefault="00470F32" w:rsidP="00DB332E">
                  <w:pPr>
                    <w:jc w:val="center"/>
                  </w:pPr>
                  <w:r>
                    <w:t>.65</w:t>
                  </w:r>
                </w:p>
              </w:tc>
            </w:tr>
            <w:tr w:rsidR="00470F32" w14:paraId="290864B4" w14:textId="77777777" w:rsidTr="00DB332E">
              <w:trPr>
                <w:trHeight w:val="454"/>
              </w:trPr>
              <w:tc>
                <w:tcPr>
                  <w:tcW w:w="6975" w:type="dxa"/>
                </w:tcPr>
                <w:p w14:paraId="19C749B2" w14:textId="77777777" w:rsidR="00470F32" w:rsidRDefault="00470F32" w:rsidP="00DB332E">
                  <w:r>
                    <w:t>Block Design</w:t>
                  </w:r>
                </w:p>
              </w:tc>
              <w:tc>
                <w:tcPr>
                  <w:tcW w:w="1162" w:type="dxa"/>
                </w:tcPr>
                <w:p w14:paraId="0D62F973" w14:textId="77777777" w:rsidR="00470F32" w:rsidRDefault="00470F32" w:rsidP="00DB332E">
                  <w:pPr>
                    <w:jc w:val="center"/>
                  </w:pPr>
                  <w:r>
                    <w:t>.72</w:t>
                  </w:r>
                </w:p>
              </w:tc>
            </w:tr>
            <w:tr w:rsidR="00470F32" w14:paraId="7306DA15" w14:textId="77777777" w:rsidTr="00DB332E">
              <w:trPr>
                <w:trHeight w:val="454"/>
              </w:trPr>
              <w:tc>
                <w:tcPr>
                  <w:tcW w:w="6975" w:type="dxa"/>
                </w:tcPr>
                <w:p w14:paraId="420C2282" w14:textId="77777777" w:rsidR="00470F32" w:rsidRDefault="00470F32" w:rsidP="00DB332E">
                  <w:r>
                    <w:t>Letter-Number Sequencing</w:t>
                  </w:r>
                </w:p>
              </w:tc>
              <w:tc>
                <w:tcPr>
                  <w:tcW w:w="1162" w:type="dxa"/>
                </w:tcPr>
                <w:p w14:paraId="6694BC40" w14:textId="77777777" w:rsidR="00470F32" w:rsidRDefault="00470F32" w:rsidP="00DB332E">
                  <w:pPr>
                    <w:jc w:val="center"/>
                  </w:pPr>
                  <w:r>
                    <w:t>.71</w:t>
                  </w:r>
                </w:p>
              </w:tc>
            </w:tr>
            <w:tr w:rsidR="00470F32" w14:paraId="435E0364" w14:textId="77777777" w:rsidTr="00DB332E">
              <w:trPr>
                <w:trHeight w:val="454"/>
              </w:trPr>
              <w:tc>
                <w:tcPr>
                  <w:tcW w:w="6975" w:type="dxa"/>
                </w:tcPr>
                <w:p w14:paraId="68E95AFA" w14:textId="77777777" w:rsidR="00470F32" w:rsidRDefault="00470F32" w:rsidP="00DB332E">
                  <w:r>
                    <w:t>Matrix Reasoning</w:t>
                  </w:r>
                </w:p>
              </w:tc>
              <w:tc>
                <w:tcPr>
                  <w:tcW w:w="1162" w:type="dxa"/>
                </w:tcPr>
                <w:p w14:paraId="5B5412B1" w14:textId="77777777" w:rsidR="00470F32" w:rsidRDefault="00470F32" w:rsidP="00DB332E">
                  <w:pPr>
                    <w:jc w:val="center"/>
                  </w:pPr>
                  <w:r>
                    <w:t>.70</w:t>
                  </w:r>
                </w:p>
              </w:tc>
            </w:tr>
            <w:tr w:rsidR="00470F32" w14:paraId="091082A4" w14:textId="77777777" w:rsidTr="00DB332E">
              <w:trPr>
                <w:trHeight w:val="454"/>
              </w:trPr>
              <w:tc>
                <w:tcPr>
                  <w:tcW w:w="6975" w:type="dxa"/>
                </w:tcPr>
                <w:p w14:paraId="08B4ED2C" w14:textId="77777777" w:rsidR="00470F32" w:rsidRDefault="00470F32" w:rsidP="00DB332E">
                  <w:r>
                    <w:t>Digit Symbol Substitution</w:t>
                  </w:r>
                </w:p>
              </w:tc>
              <w:tc>
                <w:tcPr>
                  <w:tcW w:w="1162" w:type="dxa"/>
                </w:tcPr>
                <w:p w14:paraId="1FFB5C4C" w14:textId="77777777" w:rsidR="00470F32" w:rsidRDefault="00470F32" w:rsidP="00DB332E">
                  <w:pPr>
                    <w:jc w:val="center"/>
                  </w:pPr>
                  <w:r>
                    <w:t>.75</w:t>
                  </w:r>
                </w:p>
              </w:tc>
            </w:tr>
            <w:tr w:rsidR="00470F32" w14:paraId="694119D0" w14:textId="77777777" w:rsidTr="00DB332E">
              <w:trPr>
                <w:trHeight w:val="454"/>
              </w:trPr>
              <w:tc>
                <w:tcPr>
                  <w:tcW w:w="6975" w:type="dxa"/>
                </w:tcPr>
                <w:p w14:paraId="59707570" w14:textId="77777777" w:rsidR="00470F32" w:rsidRDefault="00470F32" w:rsidP="00DB332E">
                  <w:r>
                    <w:t>Symbol Search</w:t>
                  </w:r>
                </w:p>
              </w:tc>
              <w:tc>
                <w:tcPr>
                  <w:tcW w:w="1162" w:type="dxa"/>
                </w:tcPr>
                <w:p w14:paraId="4A563BCE" w14:textId="77777777" w:rsidR="00470F32" w:rsidRDefault="00470F32" w:rsidP="00DB332E">
                  <w:pPr>
                    <w:jc w:val="center"/>
                  </w:pPr>
                  <w:r>
                    <w:t>.76</w:t>
                  </w:r>
                </w:p>
              </w:tc>
            </w:tr>
          </w:tbl>
          <w:p w14:paraId="01882173" w14:textId="77777777" w:rsidR="00470F32" w:rsidRPr="00524DCA" w:rsidRDefault="00470F32" w:rsidP="00DB332E">
            <w:pPr>
              <w:spacing w:line="480" w:lineRule="auto"/>
            </w:pPr>
          </w:p>
        </w:tc>
      </w:tr>
    </w:tbl>
    <w:p w14:paraId="38E33478" w14:textId="6EAA3BB2" w:rsidR="00470F32" w:rsidRPr="005C458D" w:rsidRDefault="00470F32" w:rsidP="00470F32">
      <w:pPr>
        <w:ind w:right="559"/>
        <w:rPr>
          <w:sz w:val="22"/>
          <w:szCs w:val="22"/>
        </w:rPr>
      </w:pPr>
      <w:r w:rsidRPr="005C458D">
        <w:rPr>
          <w:i/>
          <w:sz w:val="22"/>
          <w:szCs w:val="22"/>
        </w:rPr>
        <w:t>Note.</w:t>
      </w:r>
      <w:r w:rsidRPr="005C458D">
        <w:rPr>
          <w:sz w:val="22"/>
          <w:szCs w:val="22"/>
        </w:rPr>
        <w:t xml:space="preserve"> Component loadings are given for the first unrotated principal component from a PCA of the above </w:t>
      </w:r>
      <w:r w:rsidR="00064063">
        <w:rPr>
          <w:sz w:val="22"/>
          <w:szCs w:val="22"/>
        </w:rPr>
        <w:t>sub</w:t>
      </w:r>
      <w:r w:rsidR="000840F5">
        <w:rPr>
          <w:sz w:val="22"/>
          <w:szCs w:val="22"/>
        </w:rPr>
        <w:t>test</w:t>
      </w:r>
      <w:r w:rsidR="00064063">
        <w:rPr>
          <w:sz w:val="22"/>
          <w:szCs w:val="22"/>
        </w:rPr>
        <w:t>s</w:t>
      </w:r>
      <w:r w:rsidR="00064063" w:rsidRPr="005C458D">
        <w:rPr>
          <w:sz w:val="22"/>
          <w:szCs w:val="22"/>
        </w:rPr>
        <w:t xml:space="preserve"> </w:t>
      </w:r>
      <w:r w:rsidRPr="005C458D">
        <w:rPr>
          <w:sz w:val="22"/>
          <w:szCs w:val="22"/>
        </w:rPr>
        <w:t>from the Wechsler Adult Intelligence Scale-III (UK) and Wechsler Memory Scale-III (UK)</w:t>
      </w:r>
      <w:r w:rsidR="00064063" w:rsidRPr="00064063">
        <w:rPr>
          <w:sz w:val="22"/>
          <w:szCs w:val="22"/>
        </w:rPr>
        <w:t xml:space="preserve"> </w:t>
      </w:r>
      <w:r w:rsidR="00064063" w:rsidRPr="005C458D">
        <w:rPr>
          <w:sz w:val="22"/>
          <w:szCs w:val="22"/>
        </w:rPr>
        <w:t>(Cronbach’s</w:t>
      </w:r>
      <w:r w:rsidR="00064063" w:rsidRPr="005C458D">
        <w:rPr>
          <w:color w:val="1A1718"/>
          <w:sz w:val="22"/>
          <w:szCs w:val="22"/>
        </w:rPr>
        <w:t xml:space="preserve"> α = .73)</w:t>
      </w:r>
      <w:r w:rsidRPr="005C458D">
        <w:rPr>
          <w:sz w:val="22"/>
          <w:szCs w:val="22"/>
        </w:rPr>
        <w:t>, explaining 51% of the total variance</w:t>
      </w:r>
      <w:r w:rsidRPr="005C458D">
        <w:rPr>
          <w:color w:val="1A1718"/>
          <w:sz w:val="22"/>
          <w:szCs w:val="22"/>
        </w:rPr>
        <w:t xml:space="preserve">. </w:t>
      </w:r>
    </w:p>
    <w:p w14:paraId="530CC6D0" w14:textId="087E7419" w:rsidR="00B80F67" w:rsidRDefault="00B80F67">
      <w:pPr>
        <w:rPr>
          <w:color w:val="FF0000"/>
        </w:rPr>
      </w:pPr>
      <w:r>
        <w:rPr>
          <w:color w:val="FF0000"/>
        </w:rPr>
        <w:br w:type="page"/>
      </w:r>
    </w:p>
    <w:p w14:paraId="101ABE12" w14:textId="77777777" w:rsidR="002F337D" w:rsidRDefault="002F337D" w:rsidP="009A3ECE">
      <w:pPr>
        <w:rPr>
          <w:color w:val="FF0000"/>
        </w:rPr>
        <w:sectPr w:rsidR="002F337D" w:rsidSect="002F337D"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5CB73064" w14:textId="3FDC1B5D" w:rsidR="00470F32" w:rsidRPr="005172BF" w:rsidRDefault="00470F32" w:rsidP="00470F32">
      <w:pPr>
        <w:outlineLvl w:val="0"/>
        <w:rPr>
          <w:color w:val="000000" w:themeColor="text1"/>
        </w:rPr>
      </w:pPr>
      <w:r w:rsidRPr="005172BF">
        <w:rPr>
          <w:i/>
          <w:color w:val="000000" w:themeColor="text1"/>
        </w:rPr>
        <w:lastRenderedPageBreak/>
        <w:t>Supplemental Table 5.</w:t>
      </w:r>
      <w:r w:rsidRPr="005172BF">
        <w:rPr>
          <w:color w:val="000000" w:themeColor="text1"/>
        </w:rPr>
        <w:t xml:space="preserve"> Characteristics of the Lothian Birth Cohort 1936 (LBC1936) and the Faux Pas subsample</w:t>
      </w:r>
    </w:p>
    <w:p w14:paraId="7AC84E68" w14:textId="77777777" w:rsidR="00470F32" w:rsidRPr="005172BF" w:rsidRDefault="00470F32" w:rsidP="00470F32">
      <w:pPr>
        <w:outlineLvl w:val="0"/>
        <w:rPr>
          <w:rFonts w:ascii="Times" w:hAnsi="Times"/>
          <w:color w:val="000000" w:themeColor="text1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950"/>
        <w:gridCol w:w="1406"/>
        <w:gridCol w:w="1406"/>
        <w:gridCol w:w="1406"/>
        <w:gridCol w:w="1406"/>
        <w:gridCol w:w="1406"/>
        <w:gridCol w:w="1406"/>
      </w:tblGrid>
      <w:tr w:rsidR="005172BF" w:rsidRPr="005172BF" w14:paraId="42BDA890" w14:textId="77777777" w:rsidTr="00DB332E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7174E310" w14:textId="77777777" w:rsidR="00470F32" w:rsidRPr="005172BF" w:rsidRDefault="00470F32" w:rsidP="00DB332E">
            <w:pPr>
              <w:ind w:right="-6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Sample</w:t>
            </w:r>
          </w:p>
        </w:tc>
        <w:tc>
          <w:tcPr>
            <w:tcW w:w="37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37E39C" w14:textId="77777777" w:rsidR="00470F32" w:rsidRPr="005172BF" w:rsidRDefault="00470F32" w:rsidP="00DB332E">
            <w:pPr>
              <w:ind w:right="-6"/>
              <w:jc w:val="center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LBC1936 (N = 1001)</w:t>
            </w:r>
          </w:p>
        </w:tc>
        <w:tc>
          <w:tcPr>
            <w:tcW w:w="42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23A8D1" w14:textId="77777777" w:rsidR="00470F32" w:rsidRPr="005172BF" w:rsidRDefault="00470F32" w:rsidP="00DB332E">
            <w:pPr>
              <w:ind w:right="-6"/>
              <w:jc w:val="center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Faux Pas (N = 90)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2E104F44" w14:textId="77777777" w:rsidR="00470F32" w:rsidRPr="005172BF" w:rsidRDefault="00470F32" w:rsidP="00DB332E">
            <w:pPr>
              <w:ind w:right="-6"/>
              <w:jc w:val="center"/>
              <w:rPr>
                <w:i/>
                <w:color w:val="000000" w:themeColor="text1"/>
              </w:rPr>
            </w:pPr>
          </w:p>
        </w:tc>
      </w:tr>
      <w:tr w:rsidR="005172BF" w:rsidRPr="005172BF" w14:paraId="1D085943" w14:textId="77777777" w:rsidTr="00DB332E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0F87362" w14:textId="77777777" w:rsidR="00470F32" w:rsidRPr="005172BF" w:rsidRDefault="00470F32" w:rsidP="00DB332E">
            <w:pPr>
              <w:ind w:right="-6"/>
              <w:rPr>
                <w:i/>
                <w:color w:val="000000" w:themeColor="text1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566F2CA0" w14:textId="77777777" w:rsidR="00470F32" w:rsidRPr="005172BF" w:rsidRDefault="00470F32" w:rsidP="00DB332E">
            <w:pPr>
              <w:ind w:right="-6"/>
              <w:jc w:val="center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M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020FCE8C" w14:textId="77777777" w:rsidR="00470F32" w:rsidRPr="005172BF" w:rsidRDefault="00470F32" w:rsidP="00DB332E">
            <w:pPr>
              <w:ind w:right="-6"/>
              <w:jc w:val="center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SD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33737653" w14:textId="77777777" w:rsidR="00470F32" w:rsidRPr="005172BF" w:rsidRDefault="00470F32" w:rsidP="00DB332E">
            <w:pPr>
              <w:ind w:right="-6"/>
              <w:jc w:val="center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Rang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6F8F2119" w14:textId="77777777" w:rsidR="00470F32" w:rsidRPr="005172BF" w:rsidRDefault="00470F32" w:rsidP="00DB332E">
            <w:pPr>
              <w:ind w:right="-6"/>
              <w:jc w:val="center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M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60F5AFD8" w14:textId="77777777" w:rsidR="00470F32" w:rsidRPr="005172BF" w:rsidRDefault="00470F32" w:rsidP="00DB332E">
            <w:pPr>
              <w:ind w:right="-6"/>
              <w:jc w:val="center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SD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4C67E3BC" w14:textId="77777777" w:rsidR="00470F32" w:rsidRPr="005172BF" w:rsidRDefault="00470F32" w:rsidP="00DB332E">
            <w:pPr>
              <w:ind w:right="-6"/>
              <w:jc w:val="center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Range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48987D36" w14:textId="77777777" w:rsidR="00470F32" w:rsidRPr="005172BF" w:rsidRDefault="00470F32" w:rsidP="00DB332E">
            <w:pPr>
              <w:ind w:right="-6"/>
              <w:jc w:val="center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p</w:t>
            </w:r>
          </w:p>
        </w:tc>
      </w:tr>
      <w:tr w:rsidR="005172BF" w:rsidRPr="005172BF" w14:paraId="5AF23032" w14:textId="77777777" w:rsidTr="00DB332E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50E3E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aux Pas test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0557D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C64A4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DC550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770D2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39.3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FEB33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.7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EE53D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2-49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D033D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</w:tc>
      </w:tr>
      <w:tr w:rsidR="005172BF" w:rsidRPr="005172BF" w14:paraId="4B170D19" w14:textId="77777777" w:rsidTr="00DB332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82FE3BB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Age (years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0403030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2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9855E34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C7BD6A5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0.9-74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5E6536E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3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01B747C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8508480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2.2-74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3F7F8F8" w14:textId="5D18E751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&lt;</w:t>
            </w:r>
            <w:r w:rsidR="00EA2D29" w:rsidRPr="005172BF">
              <w:rPr>
                <w:color w:val="000000" w:themeColor="text1"/>
              </w:rPr>
              <w:t xml:space="preserve"> </w:t>
            </w:r>
            <w:r w:rsidRPr="005172BF">
              <w:rPr>
                <w:color w:val="000000" w:themeColor="text1"/>
              </w:rPr>
              <w:t>.001</w:t>
            </w:r>
          </w:p>
        </w:tc>
      </w:tr>
      <w:tr w:rsidR="005172BF" w:rsidRPr="005172BF" w14:paraId="1EF8452D" w14:textId="77777777" w:rsidTr="00DB332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DE42B4" w14:textId="14751A11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MH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3B1D8FF" w14:textId="4FF9A5C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00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8DE6DCD" w14:textId="276DD41F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4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8273008" w14:textId="09EC343A" w:rsidR="00470F32" w:rsidRPr="005172BF" w:rsidRDefault="00470F32" w:rsidP="00470F32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38.5-129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26A8596" w14:textId="1A1C5248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99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B93ADCD" w14:textId="36C94054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5.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B7F50F0" w14:textId="1F848BC2" w:rsidR="00470F32" w:rsidRPr="005172BF" w:rsidRDefault="00470F32" w:rsidP="00470F32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60.9-125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E50DB42" w14:textId="7C724EB1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957</w:t>
            </w:r>
          </w:p>
        </w:tc>
      </w:tr>
      <w:tr w:rsidR="005172BF" w:rsidRPr="005172BF" w14:paraId="4F3DB022" w14:textId="77777777" w:rsidTr="00DB332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5E4B1A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MMSE</w:t>
            </w:r>
          </w:p>
          <w:p w14:paraId="1274082E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Social contact</w:t>
            </w:r>
          </w:p>
          <w:p w14:paraId="086A7720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Social support</w:t>
            </w:r>
          </w:p>
          <w:p w14:paraId="7768B2C1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Close social network size</w:t>
            </w:r>
          </w:p>
          <w:p w14:paraId="069E95CB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Loneliness</w:t>
            </w:r>
          </w:p>
          <w:p w14:paraId="54D47A3C" w14:textId="77777777" w:rsidR="00470F32" w:rsidRPr="005172BF" w:rsidRDefault="00470F32" w:rsidP="00DB332E">
            <w:pPr>
              <w:ind w:right="-6"/>
              <w:rPr>
                <w:rFonts w:ascii="Times" w:hAnsi="Times"/>
                <w:color w:val="000000" w:themeColor="text1"/>
              </w:rPr>
            </w:pPr>
            <w:proofErr w:type="spellStart"/>
            <w:r w:rsidRPr="005172BF">
              <w:rPr>
                <w:rFonts w:ascii="Times" w:hAnsi="Times" w:cs="Times"/>
                <w:i/>
                <w:color w:val="000000" w:themeColor="text1"/>
              </w:rPr>
              <w:t>g</w:t>
            </w:r>
            <w:r w:rsidRPr="005172BF">
              <w:rPr>
                <w:rFonts w:ascii="Times" w:hAnsi="Times" w:cs="Times"/>
                <w:color w:val="000000" w:themeColor="text1"/>
                <w:vertAlign w:val="subscript"/>
              </w:rPr>
              <w:t>c</w:t>
            </w:r>
            <w:proofErr w:type="spellEnd"/>
            <w:r w:rsidRPr="005172BF" w:rsidDel="00DB6F2B">
              <w:rPr>
                <w:rFonts w:ascii="Times" w:hAnsi="Times"/>
                <w:color w:val="000000" w:themeColor="text1"/>
              </w:rPr>
              <w:t xml:space="preserve"> </w:t>
            </w:r>
          </w:p>
          <w:p w14:paraId="719EEDAB" w14:textId="6AFBE8A8" w:rsidR="000840F5" w:rsidRPr="005172BF" w:rsidRDefault="000840F5" w:rsidP="00DB332E">
            <w:pPr>
              <w:ind w:right="-6"/>
              <w:rPr>
                <w:rFonts w:ascii="Times" w:hAnsi="Times"/>
                <w:color w:val="000000" w:themeColor="text1"/>
                <w:vertAlign w:val="subscript"/>
              </w:rPr>
            </w:pPr>
            <w:r w:rsidRPr="005172BF">
              <w:rPr>
                <w:rFonts w:ascii="Times" w:hAnsi="Times"/>
                <w:i/>
                <w:color w:val="000000" w:themeColor="text1"/>
              </w:rPr>
              <w:t>g</w:t>
            </w:r>
            <w:r w:rsidRPr="005172BF">
              <w:rPr>
                <w:rFonts w:ascii="Times" w:hAnsi="Times"/>
                <w:color w:val="000000" w:themeColor="text1"/>
                <w:vertAlign w:val="subscript"/>
              </w:rPr>
              <w:t>f</w:t>
            </w:r>
          </w:p>
          <w:p w14:paraId="766241C3" w14:textId="13C11713" w:rsidR="00470F32" w:rsidRPr="005172BF" w:rsidRDefault="00470F32" w:rsidP="00DB332E">
            <w:pPr>
              <w:ind w:right="-6"/>
              <w:rPr>
                <w:rFonts w:ascii="Times" w:hAnsi="Times"/>
                <w:color w:val="000000" w:themeColor="text1"/>
              </w:rPr>
            </w:pPr>
            <w:r w:rsidRPr="005172BF">
              <w:rPr>
                <w:rFonts w:ascii="Times" w:hAnsi="Times"/>
                <w:color w:val="000000" w:themeColor="text1"/>
              </w:rPr>
              <w:t>Anxiety</w:t>
            </w:r>
          </w:p>
          <w:p w14:paraId="3281BA3F" w14:textId="77777777" w:rsidR="00470F32" w:rsidRPr="005172BF" w:rsidRDefault="00470F32" w:rsidP="00DB332E">
            <w:pPr>
              <w:ind w:right="-6"/>
              <w:rPr>
                <w:rFonts w:ascii="Times" w:hAnsi="Times"/>
                <w:color w:val="000000" w:themeColor="text1"/>
              </w:rPr>
            </w:pPr>
            <w:r w:rsidRPr="005172BF">
              <w:rPr>
                <w:rFonts w:ascii="Times" w:hAnsi="Times"/>
                <w:color w:val="000000" w:themeColor="text1"/>
              </w:rPr>
              <w:t>Depression</w:t>
            </w:r>
          </w:p>
          <w:p w14:paraId="35D2C5A6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Extraversion</w:t>
            </w:r>
          </w:p>
          <w:p w14:paraId="71F54512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Agreeableness</w:t>
            </w:r>
          </w:p>
          <w:p w14:paraId="6967C696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Conscientiousness</w:t>
            </w:r>
          </w:p>
          <w:p w14:paraId="4D3A5CDB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Emotional stability</w:t>
            </w:r>
          </w:p>
          <w:p w14:paraId="53091AC5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Openness</w:t>
            </w:r>
          </w:p>
          <w:p w14:paraId="1F54CFE9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Relationship stat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3B8D70B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8.8</w:t>
            </w:r>
          </w:p>
          <w:p w14:paraId="351E79B8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3.7</w:t>
            </w:r>
          </w:p>
          <w:p w14:paraId="6D304E93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</w:t>
            </w:r>
          </w:p>
          <w:p w14:paraId="71434939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06</w:t>
            </w:r>
          </w:p>
          <w:p w14:paraId="3D5CF83C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  <w:p w14:paraId="05943A3E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41.0</w:t>
            </w:r>
          </w:p>
          <w:p w14:paraId="11E49401" w14:textId="56FD7E1B" w:rsidR="000840F5" w:rsidRPr="005172BF" w:rsidRDefault="000840F5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0</w:t>
            </w:r>
          </w:p>
          <w:p w14:paraId="228AFCF8" w14:textId="70694DFD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4.6</w:t>
            </w:r>
          </w:p>
          <w:p w14:paraId="49178285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.6</w:t>
            </w:r>
          </w:p>
          <w:p w14:paraId="25F70CA6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1.7</w:t>
            </w:r>
          </w:p>
          <w:p w14:paraId="11ACF81A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31.0</w:t>
            </w:r>
          </w:p>
          <w:p w14:paraId="33B6AEF9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7.8</w:t>
            </w:r>
          </w:p>
          <w:p w14:paraId="026362C6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4.9</w:t>
            </w:r>
          </w:p>
          <w:p w14:paraId="39D0F104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3.8</w:t>
            </w:r>
          </w:p>
          <w:p w14:paraId="1FBAEAF1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0D3EAC7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4</w:t>
            </w:r>
          </w:p>
          <w:p w14:paraId="3CE2BC38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6</w:t>
            </w:r>
          </w:p>
          <w:p w14:paraId="615B87B5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0</w:t>
            </w:r>
          </w:p>
          <w:p w14:paraId="0F722304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.9</w:t>
            </w:r>
          </w:p>
          <w:p w14:paraId="28B61863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  <w:p w14:paraId="5B4D44E4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6.9</w:t>
            </w:r>
          </w:p>
          <w:p w14:paraId="101D9A8A" w14:textId="310B29E9" w:rsidR="000840F5" w:rsidRPr="005172BF" w:rsidRDefault="000840F5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0</w:t>
            </w:r>
          </w:p>
          <w:p w14:paraId="3E58C6C1" w14:textId="090E9959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3.2</w:t>
            </w:r>
          </w:p>
          <w:p w14:paraId="6ECDB17A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.2</w:t>
            </w:r>
          </w:p>
          <w:p w14:paraId="641E8D94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.2</w:t>
            </w:r>
          </w:p>
          <w:p w14:paraId="032A5524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5.6</w:t>
            </w:r>
          </w:p>
          <w:p w14:paraId="0A10E88C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6.1</w:t>
            </w:r>
          </w:p>
          <w:p w14:paraId="45B60B9E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.6</w:t>
            </w:r>
          </w:p>
          <w:p w14:paraId="73E8852D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6.0</w:t>
            </w:r>
          </w:p>
          <w:p w14:paraId="3A4A09A2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560501C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0-30</w:t>
            </w:r>
          </w:p>
          <w:p w14:paraId="1AEE2E39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-4</w:t>
            </w:r>
          </w:p>
          <w:p w14:paraId="3E6FF156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4.5-0.9</w:t>
            </w:r>
          </w:p>
          <w:p w14:paraId="678A45A9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-70</w:t>
            </w:r>
          </w:p>
          <w:p w14:paraId="3E9F40EE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636:129</w:t>
            </w:r>
          </w:p>
          <w:p w14:paraId="2E799A0C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5-50</w:t>
            </w:r>
          </w:p>
          <w:p w14:paraId="67E1D3FE" w14:textId="77777777" w:rsidR="000840F5" w:rsidRPr="005172BF" w:rsidRDefault="000840F5" w:rsidP="000840F5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3.5-2.9</w:t>
            </w:r>
          </w:p>
          <w:p w14:paraId="0A179A26" w14:textId="5ABE643E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-19</w:t>
            </w:r>
          </w:p>
          <w:p w14:paraId="46816AD6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-13</w:t>
            </w:r>
          </w:p>
          <w:p w14:paraId="6DEC7512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-40</w:t>
            </w:r>
          </w:p>
          <w:p w14:paraId="235431DF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0-40</w:t>
            </w:r>
          </w:p>
          <w:p w14:paraId="7009F513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5-40</w:t>
            </w:r>
          </w:p>
          <w:p w14:paraId="490BDB87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-40</w:t>
            </w:r>
          </w:p>
          <w:p w14:paraId="66F1AD2C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5-40</w:t>
            </w:r>
          </w:p>
          <w:p w14:paraId="608D56BC" w14:textId="77777777" w:rsidR="00470F32" w:rsidRPr="005172BF" w:rsidRDefault="00470F32" w:rsidP="00DB332E">
            <w:pPr>
              <w:jc w:val="center"/>
              <w:rPr>
                <w:color w:val="000000" w:themeColor="text1"/>
                <w:vertAlign w:val="superscript"/>
              </w:rPr>
            </w:pPr>
            <w:r w:rsidRPr="005172BF">
              <w:rPr>
                <w:color w:val="000000" w:themeColor="text1"/>
              </w:rPr>
              <w:t>232:544</w:t>
            </w:r>
            <w:r w:rsidRPr="005172BF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9455DC3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8.6</w:t>
            </w:r>
          </w:p>
          <w:p w14:paraId="652AD828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3.8</w:t>
            </w:r>
          </w:p>
          <w:p w14:paraId="37B359F6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0.2</w:t>
            </w:r>
          </w:p>
          <w:p w14:paraId="768F0DA0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2.3</w:t>
            </w:r>
          </w:p>
          <w:p w14:paraId="690ABC77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  <w:p w14:paraId="32DDB45C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41.1</w:t>
            </w:r>
          </w:p>
          <w:p w14:paraId="62F84AA9" w14:textId="471CB951" w:rsidR="000840F5" w:rsidRPr="005172BF" w:rsidRDefault="000840F5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0</w:t>
            </w:r>
          </w:p>
          <w:p w14:paraId="7E5CFEDE" w14:textId="27723216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4.0</w:t>
            </w:r>
          </w:p>
          <w:p w14:paraId="50AA757F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.7</w:t>
            </w:r>
          </w:p>
          <w:p w14:paraId="366A63E0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0.7</w:t>
            </w:r>
          </w:p>
          <w:p w14:paraId="2A8660F1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9.1</w:t>
            </w:r>
          </w:p>
          <w:p w14:paraId="0041CBDB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7.0</w:t>
            </w:r>
          </w:p>
          <w:p w14:paraId="77363CEA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5.9</w:t>
            </w:r>
          </w:p>
          <w:p w14:paraId="76CBCB3A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2.9</w:t>
            </w:r>
          </w:p>
          <w:p w14:paraId="03405FCB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7A79BA1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5</w:t>
            </w:r>
          </w:p>
          <w:p w14:paraId="540A41C3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6</w:t>
            </w:r>
          </w:p>
          <w:p w14:paraId="2889B141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0</w:t>
            </w:r>
          </w:p>
          <w:p w14:paraId="4561D52B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9.8</w:t>
            </w:r>
          </w:p>
          <w:p w14:paraId="553BA232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  <w:p w14:paraId="465D6880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.9</w:t>
            </w:r>
          </w:p>
          <w:p w14:paraId="5DABF1A8" w14:textId="2C2F1D80" w:rsidR="000840F5" w:rsidRPr="005172BF" w:rsidRDefault="000840F5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1</w:t>
            </w:r>
          </w:p>
          <w:p w14:paraId="087EDE21" w14:textId="6A5518F9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.7</w:t>
            </w:r>
          </w:p>
          <w:p w14:paraId="061C537C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.3</w:t>
            </w:r>
          </w:p>
          <w:p w14:paraId="07BB7811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.5</w:t>
            </w:r>
          </w:p>
          <w:p w14:paraId="3DF9EA9C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5.1</w:t>
            </w:r>
          </w:p>
          <w:p w14:paraId="37AA329F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6.0</w:t>
            </w:r>
          </w:p>
          <w:p w14:paraId="1764D056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8.2</w:t>
            </w:r>
          </w:p>
          <w:p w14:paraId="11992D2A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5.6</w:t>
            </w:r>
          </w:p>
          <w:p w14:paraId="3C666765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F995DF1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4-30</w:t>
            </w:r>
          </w:p>
          <w:p w14:paraId="79B5AEA1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-4</w:t>
            </w:r>
          </w:p>
          <w:p w14:paraId="49F94CA6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3.6-0.9</w:t>
            </w:r>
          </w:p>
          <w:p w14:paraId="7BFE6760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-50</w:t>
            </w:r>
          </w:p>
          <w:p w14:paraId="69D0BD5E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4:16</w:t>
            </w:r>
          </w:p>
          <w:p w14:paraId="2880E0F6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2-50</w:t>
            </w:r>
          </w:p>
          <w:p w14:paraId="11B5A635" w14:textId="77777777" w:rsidR="000840F5" w:rsidRPr="005172BF" w:rsidRDefault="000840F5" w:rsidP="000840F5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2.5-3.2</w:t>
            </w:r>
          </w:p>
          <w:p w14:paraId="734304C5" w14:textId="286294C5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-10</w:t>
            </w:r>
          </w:p>
          <w:p w14:paraId="6D1AFDBD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-10</w:t>
            </w:r>
          </w:p>
          <w:p w14:paraId="3F852562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2-34</w:t>
            </w:r>
          </w:p>
          <w:p w14:paraId="71F805D4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5-40</w:t>
            </w:r>
          </w:p>
          <w:p w14:paraId="53047F10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6-38</w:t>
            </w:r>
          </w:p>
          <w:p w14:paraId="6E8B7C20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-40</w:t>
            </w:r>
          </w:p>
          <w:p w14:paraId="7825C65E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8-37</w:t>
            </w:r>
          </w:p>
          <w:p w14:paraId="5C37EFF8" w14:textId="77777777" w:rsidR="00470F32" w:rsidRPr="005172BF" w:rsidRDefault="00470F32" w:rsidP="00DB332E">
            <w:pPr>
              <w:jc w:val="center"/>
              <w:rPr>
                <w:color w:val="000000" w:themeColor="text1"/>
                <w:vertAlign w:val="superscript"/>
              </w:rPr>
            </w:pPr>
            <w:r w:rsidRPr="005172BF">
              <w:rPr>
                <w:color w:val="000000" w:themeColor="text1"/>
              </w:rPr>
              <w:t>14:76</w:t>
            </w:r>
            <w:r w:rsidRPr="005172BF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8FDE59E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232</w:t>
            </w:r>
          </w:p>
          <w:p w14:paraId="6F5EC725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911</w:t>
            </w:r>
            <w:r w:rsidRPr="005172BF">
              <w:rPr>
                <w:color w:val="000000" w:themeColor="text1"/>
                <w:vertAlign w:val="superscript"/>
              </w:rPr>
              <w:t>a</w:t>
            </w:r>
          </w:p>
          <w:p w14:paraId="220AD419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99</w:t>
            </w:r>
          </w:p>
          <w:p w14:paraId="14778E17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44</w:t>
            </w:r>
          </w:p>
          <w:p w14:paraId="4992B503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944</w:t>
            </w:r>
            <w:r w:rsidRPr="005172BF">
              <w:rPr>
                <w:color w:val="000000" w:themeColor="text1"/>
                <w:vertAlign w:val="superscript"/>
              </w:rPr>
              <w:t>a</w:t>
            </w:r>
          </w:p>
          <w:p w14:paraId="0899A411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942</w:t>
            </w:r>
          </w:p>
          <w:p w14:paraId="20011964" w14:textId="010A47A7" w:rsidR="000840F5" w:rsidRPr="005172BF" w:rsidRDefault="000840F5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786</w:t>
            </w:r>
          </w:p>
          <w:p w14:paraId="0937CC50" w14:textId="2C1440A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47</w:t>
            </w:r>
          </w:p>
          <w:p w14:paraId="3CA5CC04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608</w:t>
            </w:r>
          </w:p>
          <w:p w14:paraId="3F907CB6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214</w:t>
            </w:r>
          </w:p>
          <w:p w14:paraId="250D21FE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02</w:t>
            </w:r>
          </w:p>
          <w:p w14:paraId="03DDD8E1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251</w:t>
            </w:r>
          </w:p>
          <w:p w14:paraId="70D5EDC7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282</w:t>
            </w:r>
          </w:p>
          <w:p w14:paraId="5A0FD46B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35</w:t>
            </w:r>
          </w:p>
          <w:p w14:paraId="2C54E0B8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06</w:t>
            </w:r>
            <w:r w:rsidRPr="005172BF">
              <w:rPr>
                <w:color w:val="000000" w:themeColor="text1"/>
                <w:vertAlign w:val="superscript"/>
              </w:rPr>
              <w:t>a</w:t>
            </w:r>
          </w:p>
        </w:tc>
      </w:tr>
      <w:tr w:rsidR="005172BF" w:rsidRPr="005172BF" w14:paraId="7878DCFE" w14:textId="77777777" w:rsidTr="00DB332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9AF886" w14:textId="77777777" w:rsidR="00470F32" w:rsidRPr="005172BF" w:rsidRDefault="00470F32" w:rsidP="00DB332E">
            <w:pPr>
              <w:ind w:left="180" w:right="-6" w:hanging="180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Living arrange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03CDCEF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9F495C4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7224AFC" w14:textId="77777777" w:rsidR="00470F32" w:rsidRPr="005172BF" w:rsidRDefault="00470F32" w:rsidP="00DB332E">
            <w:pPr>
              <w:jc w:val="center"/>
              <w:rPr>
                <w:color w:val="000000" w:themeColor="text1"/>
                <w:vertAlign w:val="superscript"/>
              </w:rPr>
            </w:pPr>
            <w:r w:rsidRPr="005172BF">
              <w:rPr>
                <w:color w:val="000000" w:themeColor="text1"/>
              </w:rPr>
              <w:t>212:563</w:t>
            </w:r>
            <w:r w:rsidRPr="005172BF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9A363A9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C333A7D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4579D10" w14:textId="77777777" w:rsidR="00470F32" w:rsidRPr="005172BF" w:rsidRDefault="00470F32" w:rsidP="00DB332E">
            <w:pPr>
              <w:jc w:val="center"/>
              <w:rPr>
                <w:color w:val="000000" w:themeColor="text1"/>
                <w:vertAlign w:val="superscript"/>
              </w:rPr>
            </w:pPr>
            <w:r w:rsidRPr="005172BF">
              <w:rPr>
                <w:color w:val="000000" w:themeColor="text1"/>
              </w:rPr>
              <w:t>13:77</w:t>
            </w:r>
            <w:r w:rsidRPr="005172BF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0312584" w14:textId="77777777" w:rsidR="00470F32" w:rsidRPr="005172BF" w:rsidRDefault="00470F32" w:rsidP="00DB332E">
            <w:pPr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12</w:t>
            </w:r>
            <w:r w:rsidRPr="005172BF">
              <w:rPr>
                <w:color w:val="000000" w:themeColor="text1"/>
                <w:vertAlign w:val="superscript"/>
              </w:rPr>
              <w:t>a</w:t>
            </w:r>
          </w:p>
        </w:tc>
      </w:tr>
      <w:tr w:rsidR="005172BF" w:rsidRPr="005172BF" w14:paraId="1A1FF330" w14:textId="77777777" w:rsidTr="00DB332E">
        <w:trPr>
          <w:trHeight w:val="32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2E446" w14:textId="77777777" w:rsidR="00470F32" w:rsidRPr="005172BF" w:rsidRDefault="00470F32" w:rsidP="00DB332E">
            <w:pPr>
              <w:ind w:right="-6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Local deprivati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C3E28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4556.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92727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925.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FB380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4-650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6060B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4655.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28257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699.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F177C" w14:textId="77777777" w:rsidR="00470F32" w:rsidRPr="005172BF" w:rsidRDefault="00470F32" w:rsidP="00DB332E">
            <w:pPr>
              <w:ind w:right="-73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788-650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4EA5F" w14:textId="77777777" w:rsidR="00470F32" w:rsidRPr="005172BF" w:rsidRDefault="00470F32" w:rsidP="00DB332E">
            <w:pPr>
              <w:ind w:right="-6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603</w:t>
            </w:r>
          </w:p>
        </w:tc>
      </w:tr>
    </w:tbl>
    <w:p w14:paraId="56C14683" w14:textId="21BBE3BA" w:rsidR="00470F32" w:rsidRPr="005172BF" w:rsidRDefault="00470F32" w:rsidP="00470F32">
      <w:pPr>
        <w:ind w:right="1955"/>
        <w:rPr>
          <w:color w:val="000000" w:themeColor="text1"/>
          <w:sz w:val="22"/>
          <w:szCs w:val="22"/>
        </w:rPr>
      </w:pPr>
      <w:r w:rsidRPr="005172BF">
        <w:rPr>
          <w:i/>
          <w:color w:val="000000" w:themeColor="text1"/>
          <w:sz w:val="22"/>
          <w:szCs w:val="22"/>
        </w:rPr>
        <w:t>Note</w:t>
      </w:r>
      <w:r w:rsidRPr="005172BF">
        <w:rPr>
          <w:color w:val="000000" w:themeColor="text1"/>
          <w:sz w:val="22"/>
          <w:szCs w:val="22"/>
        </w:rPr>
        <w:t xml:space="preserve">. </w:t>
      </w:r>
      <w:r w:rsidRPr="005172BF">
        <w:rPr>
          <w:i/>
          <w:color w:val="000000" w:themeColor="text1"/>
          <w:sz w:val="22"/>
          <w:szCs w:val="22"/>
        </w:rPr>
        <w:t>M</w:t>
      </w:r>
      <w:r w:rsidRPr="005172BF">
        <w:rPr>
          <w:color w:val="000000" w:themeColor="text1"/>
          <w:sz w:val="22"/>
          <w:szCs w:val="22"/>
        </w:rPr>
        <w:t xml:space="preserve"> = mean; </w:t>
      </w:r>
      <w:r w:rsidRPr="005172BF">
        <w:rPr>
          <w:i/>
          <w:color w:val="000000" w:themeColor="text1"/>
          <w:sz w:val="22"/>
          <w:szCs w:val="22"/>
        </w:rPr>
        <w:t>SD</w:t>
      </w:r>
      <w:r w:rsidRPr="005172BF">
        <w:rPr>
          <w:color w:val="000000" w:themeColor="text1"/>
          <w:sz w:val="22"/>
          <w:szCs w:val="22"/>
        </w:rPr>
        <w:t xml:space="preserve"> = standard deviation; </w:t>
      </w:r>
      <w:r w:rsidRPr="005172BF">
        <w:rPr>
          <w:color w:val="000000" w:themeColor="text1"/>
          <w:sz w:val="22"/>
          <w:szCs w:val="22"/>
          <w:vertAlign w:val="superscript"/>
        </w:rPr>
        <w:t>a</w:t>
      </w:r>
      <w:r w:rsidRPr="005172BF">
        <w:rPr>
          <w:i/>
          <w:color w:val="000000" w:themeColor="text1"/>
          <w:sz w:val="22"/>
          <w:szCs w:val="22"/>
          <w:vertAlign w:val="superscript"/>
        </w:rPr>
        <w:t xml:space="preserve"> </w:t>
      </w:r>
      <w:r w:rsidRPr="005172BF">
        <w:rPr>
          <w:color w:val="000000" w:themeColor="text1"/>
          <w:sz w:val="22"/>
          <w:szCs w:val="22"/>
        </w:rPr>
        <w:t xml:space="preserve">Pearson’s chi-squared test </w:t>
      </w:r>
      <w:r w:rsidRPr="005172BF">
        <w:rPr>
          <w:i/>
          <w:color w:val="000000" w:themeColor="text1"/>
          <w:sz w:val="22"/>
          <w:szCs w:val="22"/>
        </w:rPr>
        <w:t>p</w:t>
      </w:r>
      <w:r w:rsidRPr="005172BF">
        <w:rPr>
          <w:color w:val="000000" w:themeColor="text1"/>
          <w:sz w:val="22"/>
          <w:szCs w:val="22"/>
        </w:rPr>
        <w:t xml:space="preserve">-values of group differences reported (otherwise, Welch’s t-test </w:t>
      </w:r>
      <w:r w:rsidRPr="005172BF">
        <w:rPr>
          <w:i/>
          <w:color w:val="000000" w:themeColor="text1"/>
          <w:sz w:val="22"/>
          <w:szCs w:val="22"/>
        </w:rPr>
        <w:t>p</w:t>
      </w:r>
      <w:r w:rsidRPr="005172BF">
        <w:rPr>
          <w:color w:val="000000" w:themeColor="text1"/>
          <w:sz w:val="22"/>
          <w:szCs w:val="22"/>
        </w:rPr>
        <w:t xml:space="preserve">-values reported); </w:t>
      </w:r>
      <w:r w:rsidRPr="005172BF">
        <w:rPr>
          <w:color w:val="000000" w:themeColor="text1"/>
          <w:sz w:val="22"/>
          <w:szCs w:val="22"/>
          <w:vertAlign w:val="superscript"/>
        </w:rPr>
        <w:t xml:space="preserve">b </w:t>
      </w:r>
      <w:r w:rsidRPr="005172BF">
        <w:rPr>
          <w:color w:val="000000" w:themeColor="text1"/>
          <w:sz w:val="22"/>
          <w:szCs w:val="22"/>
        </w:rPr>
        <w:t>not</w:t>
      </w:r>
      <w:r w:rsidRPr="005172BF">
        <w:rPr>
          <w:color w:val="000000" w:themeColor="text1"/>
          <w:sz w:val="22"/>
          <w:szCs w:val="22"/>
          <w:vertAlign w:val="superscript"/>
        </w:rPr>
        <w:t xml:space="preserve"> </w:t>
      </w:r>
      <w:proofErr w:type="spellStart"/>
      <w:r w:rsidRPr="005172BF">
        <w:rPr>
          <w:color w:val="000000" w:themeColor="text1"/>
          <w:sz w:val="22"/>
          <w:szCs w:val="22"/>
        </w:rPr>
        <w:t>lonely:lonely</w:t>
      </w:r>
      <w:proofErr w:type="spellEnd"/>
      <w:r w:rsidRPr="005172BF">
        <w:rPr>
          <w:color w:val="000000" w:themeColor="text1"/>
          <w:sz w:val="22"/>
          <w:szCs w:val="22"/>
        </w:rPr>
        <w:t>,</w:t>
      </w:r>
      <w:r w:rsidRPr="005172BF">
        <w:rPr>
          <w:color w:val="000000" w:themeColor="text1"/>
          <w:sz w:val="22"/>
          <w:szCs w:val="22"/>
          <w:vertAlign w:val="superscript"/>
        </w:rPr>
        <w:t xml:space="preserve"> c </w:t>
      </w:r>
      <w:r w:rsidRPr="005172BF">
        <w:rPr>
          <w:color w:val="000000" w:themeColor="text1"/>
          <w:sz w:val="22"/>
          <w:szCs w:val="22"/>
        </w:rPr>
        <w:t>single/divorced/</w:t>
      </w:r>
      <w:proofErr w:type="spellStart"/>
      <w:r w:rsidRPr="005172BF">
        <w:rPr>
          <w:color w:val="000000" w:themeColor="text1"/>
          <w:sz w:val="22"/>
          <w:szCs w:val="22"/>
        </w:rPr>
        <w:t>widowed:married</w:t>
      </w:r>
      <w:proofErr w:type="spellEnd"/>
      <w:r w:rsidRPr="005172BF">
        <w:rPr>
          <w:color w:val="000000" w:themeColor="text1"/>
          <w:sz w:val="22"/>
          <w:szCs w:val="22"/>
        </w:rPr>
        <w:t xml:space="preserve">/cohabiting/other; </w:t>
      </w:r>
      <w:r w:rsidRPr="005172BF">
        <w:rPr>
          <w:color w:val="000000" w:themeColor="text1"/>
          <w:sz w:val="22"/>
          <w:szCs w:val="22"/>
          <w:vertAlign w:val="superscript"/>
        </w:rPr>
        <w:t>d</w:t>
      </w:r>
      <w:r w:rsidRPr="005172BF">
        <w:rPr>
          <w:color w:val="000000" w:themeColor="text1"/>
          <w:sz w:val="22"/>
          <w:szCs w:val="22"/>
        </w:rPr>
        <w:t xml:space="preserve"> living </w:t>
      </w:r>
      <w:proofErr w:type="spellStart"/>
      <w:r w:rsidRPr="005172BF">
        <w:rPr>
          <w:color w:val="000000" w:themeColor="text1"/>
          <w:sz w:val="22"/>
          <w:szCs w:val="22"/>
        </w:rPr>
        <w:t>alone:living</w:t>
      </w:r>
      <w:proofErr w:type="spellEnd"/>
      <w:r w:rsidRPr="005172BF">
        <w:rPr>
          <w:color w:val="000000" w:themeColor="text1"/>
          <w:sz w:val="22"/>
          <w:szCs w:val="22"/>
        </w:rPr>
        <w:t xml:space="preserve"> with others; MHT = Moray House Test; MMSE = Mini Mental State Examination; </w:t>
      </w:r>
      <w:proofErr w:type="spellStart"/>
      <w:r w:rsidRPr="005172BF">
        <w:rPr>
          <w:rFonts w:ascii="Times" w:hAnsi="Times" w:cs="Times"/>
          <w:color w:val="000000" w:themeColor="text1"/>
          <w:sz w:val="22"/>
          <w:szCs w:val="22"/>
        </w:rPr>
        <w:t>g</w:t>
      </w:r>
      <w:r w:rsidRPr="005172BF">
        <w:rPr>
          <w:rFonts w:ascii="Times" w:hAnsi="Times" w:cs="Times"/>
          <w:color w:val="000000" w:themeColor="text1"/>
          <w:sz w:val="22"/>
          <w:szCs w:val="22"/>
          <w:vertAlign w:val="subscript"/>
        </w:rPr>
        <w:t>c</w:t>
      </w:r>
      <w:proofErr w:type="spellEnd"/>
      <w:r w:rsidRPr="005172BF">
        <w:rPr>
          <w:color w:val="000000" w:themeColor="text1"/>
          <w:sz w:val="22"/>
          <w:szCs w:val="22"/>
        </w:rPr>
        <w:t xml:space="preserve"> = crysta</w:t>
      </w:r>
      <w:r w:rsidR="00064063" w:rsidRPr="005172BF">
        <w:rPr>
          <w:color w:val="000000" w:themeColor="text1"/>
          <w:sz w:val="22"/>
          <w:szCs w:val="22"/>
        </w:rPr>
        <w:t>l</w:t>
      </w:r>
      <w:r w:rsidRPr="005172BF">
        <w:rPr>
          <w:color w:val="000000" w:themeColor="text1"/>
          <w:sz w:val="22"/>
          <w:szCs w:val="22"/>
        </w:rPr>
        <w:t>lized intelligence</w:t>
      </w:r>
      <w:r w:rsidR="000840F5" w:rsidRPr="005172BF">
        <w:rPr>
          <w:color w:val="000000" w:themeColor="text1"/>
          <w:sz w:val="22"/>
          <w:szCs w:val="22"/>
        </w:rPr>
        <w:t xml:space="preserve">; </w:t>
      </w:r>
      <w:r w:rsidR="000840F5" w:rsidRPr="005172BF">
        <w:rPr>
          <w:i/>
          <w:color w:val="000000" w:themeColor="text1"/>
          <w:sz w:val="22"/>
          <w:szCs w:val="22"/>
        </w:rPr>
        <w:t>g</w:t>
      </w:r>
      <w:r w:rsidR="000840F5" w:rsidRPr="005172BF">
        <w:rPr>
          <w:color w:val="000000" w:themeColor="text1"/>
          <w:sz w:val="22"/>
          <w:szCs w:val="22"/>
          <w:vertAlign w:val="subscript"/>
        </w:rPr>
        <w:t>f</w:t>
      </w:r>
      <w:r w:rsidR="000840F5" w:rsidRPr="005172BF">
        <w:rPr>
          <w:color w:val="000000" w:themeColor="text1"/>
          <w:sz w:val="22"/>
          <w:szCs w:val="22"/>
        </w:rPr>
        <w:t xml:space="preserve"> = fluid intelligence.</w:t>
      </w:r>
    </w:p>
    <w:p w14:paraId="634AFC07" w14:textId="77777777" w:rsidR="00B80F67" w:rsidRPr="005172BF" w:rsidRDefault="00B80F67" w:rsidP="009A3ECE">
      <w:pPr>
        <w:rPr>
          <w:color w:val="000000" w:themeColor="text1"/>
        </w:rPr>
        <w:sectPr w:rsidR="00B80F67" w:rsidRPr="005172BF" w:rsidSect="00B80F67">
          <w:pgSz w:w="16840" w:h="11900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</w:p>
    <w:tbl>
      <w:tblPr>
        <w:tblW w:w="953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734"/>
        <w:gridCol w:w="1809"/>
        <w:gridCol w:w="1597"/>
      </w:tblGrid>
      <w:tr w:rsidR="00470F32" w:rsidRPr="00F769F0" w14:paraId="23433235" w14:textId="77777777" w:rsidTr="00DB332E">
        <w:tc>
          <w:tcPr>
            <w:tcW w:w="9530" w:type="dxa"/>
            <w:gridSpan w:val="5"/>
            <w:tcBorders>
              <w:bottom w:val="single" w:sz="4" w:space="0" w:color="auto"/>
            </w:tcBorders>
          </w:tcPr>
          <w:p w14:paraId="74F2D786" w14:textId="77777777" w:rsidR="00470F32" w:rsidRPr="00F769F0" w:rsidRDefault="00470F32" w:rsidP="00DB332E">
            <w:pPr>
              <w:spacing w:line="480" w:lineRule="auto"/>
              <w:ind w:right="454"/>
            </w:pPr>
            <w:r>
              <w:rPr>
                <w:i/>
              </w:rPr>
              <w:lastRenderedPageBreak/>
              <w:t xml:space="preserve">Supplemental </w:t>
            </w:r>
            <w:r w:rsidRPr="00F769F0">
              <w:rPr>
                <w:i/>
              </w:rPr>
              <w:t xml:space="preserve">Table </w:t>
            </w:r>
            <w:r>
              <w:rPr>
                <w:i/>
              </w:rPr>
              <w:t>6</w:t>
            </w:r>
            <w:r w:rsidRPr="00F769F0">
              <w:rPr>
                <w:i/>
              </w:rPr>
              <w:t>.</w:t>
            </w:r>
            <w:r w:rsidRPr="00F769F0">
              <w:t xml:space="preserve"> Multiple </w:t>
            </w:r>
            <w:r>
              <w:t>l</w:t>
            </w:r>
            <w:r w:rsidRPr="00F769F0">
              <w:t xml:space="preserve">inear </w:t>
            </w:r>
            <w:r>
              <w:t>r</w:t>
            </w:r>
            <w:r w:rsidRPr="00F769F0">
              <w:t xml:space="preserve">egression </w:t>
            </w:r>
            <w:r>
              <w:t xml:space="preserve">results for predictors of </w:t>
            </w:r>
            <w:r w:rsidRPr="00F769F0">
              <w:t>Faux Pas</w:t>
            </w:r>
            <w:r>
              <w:t xml:space="preserve"> performance</w:t>
            </w:r>
          </w:p>
        </w:tc>
      </w:tr>
      <w:tr w:rsidR="00470F32" w:rsidRPr="001B1094" w14:paraId="25041FEB" w14:textId="77777777" w:rsidTr="00DB332E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9DEEA" w14:textId="77777777" w:rsidR="00470F32" w:rsidRPr="001B1094" w:rsidRDefault="00470F32" w:rsidP="00DB332E">
            <w:pPr>
              <w:spacing w:line="480" w:lineRule="auto"/>
              <w:rPr>
                <w:b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991AC" w14:textId="77777777" w:rsidR="00470F32" w:rsidRPr="001B1094" w:rsidRDefault="00470F32" w:rsidP="00DB332E">
            <w:pPr>
              <w:spacing w:line="480" w:lineRule="auto"/>
              <w:jc w:val="center"/>
              <w:rPr>
                <w:b/>
                <w:lang w:eastAsia="en-US"/>
              </w:rPr>
            </w:pPr>
            <w:r w:rsidRPr="001B1094">
              <w:rPr>
                <w:b/>
                <w:i/>
                <w:lang w:eastAsia="en-US"/>
              </w:rPr>
              <w:t xml:space="preserve">               β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64515" w14:textId="77777777" w:rsidR="00470F32" w:rsidRPr="001B1094" w:rsidRDefault="00470F32" w:rsidP="00DB332E">
            <w:pPr>
              <w:spacing w:line="480" w:lineRule="auto"/>
              <w:jc w:val="center"/>
              <w:rPr>
                <w:b/>
                <w:lang w:eastAsia="en-US"/>
              </w:rPr>
            </w:pPr>
            <w:r w:rsidRPr="001B1094">
              <w:rPr>
                <w:b/>
                <w:i/>
                <w:lang w:eastAsia="en-US"/>
              </w:rPr>
              <w:t xml:space="preserve">                    S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5090C" w14:textId="77777777" w:rsidR="00470F32" w:rsidRPr="001B1094" w:rsidRDefault="00470F32" w:rsidP="00DB332E">
            <w:pPr>
              <w:spacing w:line="480" w:lineRule="auto"/>
              <w:jc w:val="center"/>
              <w:rPr>
                <w:b/>
                <w:lang w:eastAsia="en-US"/>
              </w:rPr>
            </w:pPr>
            <w:r w:rsidRPr="001B1094">
              <w:rPr>
                <w:b/>
                <w:i/>
                <w:lang w:eastAsia="en-US"/>
              </w:rPr>
              <w:t xml:space="preserve">             t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90A12" w14:textId="77777777" w:rsidR="00470F32" w:rsidRPr="001B1094" w:rsidRDefault="00470F32" w:rsidP="00DB332E">
            <w:pPr>
              <w:spacing w:line="480" w:lineRule="auto"/>
              <w:jc w:val="center"/>
              <w:rPr>
                <w:b/>
                <w:lang w:eastAsia="en-US"/>
              </w:rPr>
            </w:pPr>
            <w:r w:rsidRPr="001B1094">
              <w:rPr>
                <w:b/>
                <w:i/>
                <w:lang w:eastAsia="en-US"/>
              </w:rPr>
              <w:t xml:space="preserve">                p</w:t>
            </w:r>
          </w:p>
        </w:tc>
      </w:tr>
      <w:tr w:rsidR="00470F32" w14:paraId="64DE2714" w14:textId="77777777" w:rsidTr="00DB332E">
        <w:trPr>
          <w:trHeight w:val="2683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A3BF23" w14:textId="77777777" w:rsidR="00470F32" w:rsidRDefault="00470F32" w:rsidP="00DB332E">
            <w:pPr>
              <w:spacing w:line="480" w:lineRule="auto"/>
              <w:ind w:left="320" w:right="314" w:hanging="320"/>
              <w:rPr>
                <w:color w:val="000000" w:themeColor="text1"/>
                <w:lang w:eastAsia="en-US"/>
              </w:rPr>
            </w:pPr>
            <w:proofErr w:type="spellStart"/>
            <w:r>
              <w:rPr>
                <w:i/>
                <w:color w:val="000000" w:themeColor="text1"/>
                <w:lang w:eastAsia="en-US"/>
              </w:rPr>
              <w:t>g</w:t>
            </w:r>
            <w:r>
              <w:rPr>
                <w:color w:val="000000" w:themeColor="text1"/>
                <w:vertAlign w:val="subscript"/>
                <w:lang w:eastAsia="en-US"/>
              </w:rPr>
              <w:t>c</w:t>
            </w:r>
            <w:proofErr w:type="spellEnd"/>
          </w:p>
          <w:p w14:paraId="76A67F4A" w14:textId="16740893" w:rsidR="001B1094" w:rsidRDefault="001B1094" w:rsidP="00DB332E">
            <w:pPr>
              <w:spacing w:line="480" w:lineRule="auto"/>
              <w:ind w:left="320" w:right="314" w:hanging="32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g</w:t>
            </w:r>
            <w:r>
              <w:rPr>
                <w:color w:val="000000" w:themeColor="text1"/>
                <w:vertAlign w:val="subscript"/>
                <w:lang w:eastAsia="en-US"/>
              </w:rPr>
              <w:t>f</w:t>
            </w:r>
          </w:p>
          <w:p w14:paraId="1CE8745D" w14:textId="2D998C42" w:rsidR="00470F32" w:rsidRDefault="00470F32" w:rsidP="00DB332E">
            <w:pPr>
              <w:spacing w:line="480" w:lineRule="auto"/>
              <w:ind w:left="320" w:right="314" w:hanging="32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Anxiety</w:t>
            </w:r>
          </w:p>
          <w:p w14:paraId="1CC4D4AD" w14:textId="77777777" w:rsidR="00470F32" w:rsidRDefault="00470F32" w:rsidP="00DB332E">
            <w:pPr>
              <w:spacing w:line="480" w:lineRule="auto"/>
              <w:ind w:left="320" w:right="314" w:hanging="32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Depression</w:t>
            </w:r>
          </w:p>
          <w:p w14:paraId="461FAFDD" w14:textId="77777777" w:rsidR="00470F32" w:rsidRDefault="00470F32" w:rsidP="00DB332E">
            <w:pPr>
              <w:spacing w:line="480" w:lineRule="auto"/>
              <w:ind w:left="320" w:right="314" w:hanging="32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Extraversion</w:t>
            </w:r>
          </w:p>
          <w:p w14:paraId="48AA81E8" w14:textId="77777777" w:rsidR="00470F32" w:rsidRDefault="00470F32" w:rsidP="00DB332E">
            <w:pPr>
              <w:spacing w:line="480" w:lineRule="auto"/>
              <w:ind w:left="320" w:right="314" w:hanging="32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Agreeableness</w:t>
            </w:r>
          </w:p>
          <w:p w14:paraId="50468C34" w14:textId="77777777" w:rsidR="00470F32" w:rsidRDefault="00470F32" w:rsidP="00DB332E">
            <w:pPr>
              <w:spacing w:line="480" w:lineRule="auto"/>
              <w:ind w:left="320" w:right="314" w:hanging="32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Conscientiousness</w:t>
            </w:r>
          </w:p>
          <w:p w14:paraId="3D7D8873" w14:textId="77777777" w:rsidR="00470F32" w:rsidRDefault="00470F32" w:rsidP="00DB332E">
            <w:pPr>
              <w:spacing w:line="480" w:lineRule="auto"/>
              <w:ind w:left="320" w:right="314" w:hanging="32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Emotional stability</w:t>
            </w:r>
          </w:p>
          <w:p w14:paraId="13E86A4A" w14:textId="77777777" w:rsidR="00470F32" w:rsidRDefault="00470F32" w:rsidP="00DB332E">
            <w:pPr>
              <w:spacing w:line="480" w:lineRule="auto"/>
              <w:ind w:left="320" w:right="314" w:hanging="320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Openness</w:t>
            </w:r>
          </w:p>
          <w:p w14:paraId="5642496F" w14:textId="77777777" w:rsidR="00470F32" w:rsidRDefault="00470F32" w:rsidP="00DB332E">
            <w:pPr>
              <w:spacing w:line="480" w:lineRule="auto"/>
              <w:ind w:right="314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Relationship status</w:t>
            </w:r>
          </w:p>
          <w:p w14:paraId="48081C23" w14:textId="77777777" w:rsidR="00470F32" w:rsidRDefault="00470F32" w:rsidP="00DB332E">
            <w:pPr>
              <w:spacing w:line="480" w:lineRule="auto"/>
              <w:ind w:right="314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Local depriv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4617E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367</w:t>
            </w:r>
          </w:p>
          <w:p w14:paraId="6541772E" w14:textId="7C205D61" w:rsidR="001B1094" w:rsidRDefault="001B1094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216</w:t>
            </w:r>
          </w:p>
          <w:p w14:paraId="102CDA7F" w14:textId="7C79BC80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223</w:t>
            </w:r>
          </w:p>
          <w:p w14:paraId="23C6E4B3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−.227</w:t>
            </w:r>
          </w:p>
          <w:p w14:paraId="20406119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010</w:t>
            </w:r>
          </w:p>
          <w:p w14:paraId="60D9CD27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−.058</w:t>
            </w:r>
          </w:p>
          <w:p w14:paraId="1EA03F8A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007</w:t>
            </w:r>
          </w:p>
          <w:p w14:paraId="04B259F8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184</w:t>
            </w:r>
          </w:p>
          <w:p w14:paraId="4932217C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012</w:t>
            </w:r>
          </w:p>
          <w:p w14:paraId="233B7A33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−.263</w:t>
            </w:r>
          </w:p>
          <w:p w14:paraId="3BCBBC70" w14:textId="77777777" w:rsidR="00470F32" w:rsidRDefault="00470F32" w:rsidP="00DB332E">
            <w:pPr>
              <w:spacing w:line="480" w:lineRule="auto"/>
              <w:jc w:val="right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−.06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A885C2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104</w:t>
            </w:r>
          </w:p>
          <w:p w14:paraId="47E84666" w14:textId="01393EAD" w:rsidR="001B1094" w:rsidRDefault="001B1094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095</w:t>
            </w:r>
          </w:p>
          <w:p w14:paraId="7420677F" w14:textId="00AB54FE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152</w:t>
            </w:r>
          </w:p>
          <w:p w14:paraId="1A2F7571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100</w:t>
            </w:r>
          </w:p>
          <w:p w14:paraId="29B91EBC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101</w:t>
            </w:r>
          </w:p>
          <w:p w14:paraId="3DDCCBFE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102</w:t>
            </w:r>
          </w:p>
          <w:p w14:paraId="5A8AA3DE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095</w:t>
            </w:r>
          </w:p>
          <w:p w14:paraId="13BD5843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127</w:t>
            </w:r>
          </w:p>
          <w:p w14:paraId="61EFC94C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112</w:t>
            </w:r>
          </w:p>
          <w:p w14:paraId="470A42F9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250</w:t>
            </w:r>
          </w:p>
          <w:p w14:paraId="6FB8268B" w14:textId="77777777" w:rsidR="00470F32" w:rsidRDefault="00470F32" w:rsidP="00DB332E">
            <w:pPr>
              <w:spacing w:line="480" w:lineRule="auto"/>
              <w:jc w:val="right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10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299143" w14:textId="24BB12B1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3.55</w:t>
            </w:r>
          </w:p>
          <w:p w14:paraId="2E489373" w14:textId="2E30E036" w:rsidR="001B1094" w:rsidRDefault="001B1094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2.27</w:t>
            </w:r>
          </w:p>
          <w:p w14:paraId="3EB6B72B" w14:textId="0C26243B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1.47</w:t>
            </w:r>
          </w:p>
          <w:p w14:paraId="029DC1F8" w14:textId="2C8CD526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−2.28</w:t>
            </w:r>
          </w:p>
          <w:p w14:paraId="7926F64C" w14:textId="2A889DA2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0.</w:t>
            </w:r>
            <w:r w:rsidR="0092545F">
              <w:rPr>
                <w:color w:val="000000" w:themeColor="text1"/>
                <w:lang w:eastAsia="en-US"/>
              </w:rPr>
              <w:t>10</w:t>
            </w:r>
          </w:p>
          <w:p w14:paraId="66C3AC15" w14:textId="7AD4063C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−0.5</w:t>
            </w:r>
            <w:r w:rsidR="0092545F">
              <w:rPr>
                <w:color w:val="000000" w:themeColor="text1"/>
                <w:lang w:eastAsia="en-US"/>
              </w:rPr>
              <w:t>7</w:t>
            </w:r>
          </w:p>
          <w:p w14:paraId="7BAD96BD" w14:textId="330021BC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0.07</w:t>
            </w:r>
          </w:p>
          <w:p w14:paraId="4D7CCD31" w14:textId="271AFF8B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1.45</w:t>
            </w:r>
          </w:p>
          <w:p w14:paraId="47D8A672" w14:textId="4FB1998D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0.1</w:t>
            </w:r>
            <w:r w:rsidR="0092545F">
              <w:rPr>
                <w:color w:val="000000" w:themeColor="text1"/>
                <w:lang w:eastAsia="en-US"/>
              </w:rPr>
              <w:t>1</w:t>
            </w:r>
          </w:p>
          <w:p w14:paraId="5D762E7E" w14:textId="6B5C918F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−1.05</w:t>
            </w:r>
          </w:p>
          <w:p w14:paraId="19E271C4" w14:textId="594904E6" w:rsidR="00470F32" w:rsidRDefault="00470F32" w:rsidP="00DB332E">
            <w:pPr>
              <w:spacing w:line="480" w:lineRule="auto"/>
              <w:jc w:val="right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−0.5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307DEE" w14:textId="2C67A53F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&lt;</w:t>
            </w:r>
            <w:r w:rsidR="00EA2D29">
              <w:rPr>
                <w:color w:val="000000" w:themeColor="text1"/>
                <w:lang w:eastAsia="en-US"/>
              </w:rPr>
              <w:t xml:space="preserve"> </w:t>
            </w:r>
            <w:r>
              <w:rPr>
                <w:color w:val="000000" w:themeColor="text1"/>
                <w:lang w:eastAsia="en-US"/>
              </w:rPr>
              <w:t>.001</w:t>
            </w:r>
          </w:p>
          <w:p w14:paraId="0796034D" w14:textId="6484A496" w:rsidR="001B1094" w:rsidRDefault="001B1094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026</w:t>
            </w:r>
          </w:p>
          <w:p w14:paraId="475BBC12" w14:textId="241653B5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146</w:t>
            </w:r>
          </w:p>
          <w:p w14:paraId="254AE99D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025</w:t>
            </w:r>
          </w:p>
          <w:p w14:paraId="45F0F52A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922</w:t>
            </w:r>
          </w:p>
          <w:p w14:paraId="47FA30E3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573</w:t>
            </w:r>
          </w:p>
          <w:p w14:paraId="64324C21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941</w:t>
            </w:r>
          </w:p>
          <w:p w14:paraId="789F7BC1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150</w:t>
            </w:r>
          </w:p>
          <w:p w14:paraId="195B9F4A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914</w:t>
            </w:r>
          </w:p>
          <w:p w14:paraId="6AFA9D3E" w14:textId="77777777" w:rsidR="00470F32" w:rsidRDefault="00470F32" w:rsidP="00DB332E">
            <w:pPr>
              <w:spacing w:line="480" w:lineRule="auto"/>
              <w:jc w:val="right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296</w:t>
            </w:r>
          </w:p>
          <w:p w14:paraId="2B6F38AE" w14:textId="77777777" w:rsidR="00470F32" w:rsidRDefault="00470F32" w:rsidP="00DB332E">
            <w:pPr>
              <w:spacing w:line="480" w:lineRule="auto"/>
              <w:jc w:val="right"/>
              <w:rPr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.563</w:t>
            </w:r>
          </w:p>
        </w:tc>
      </w:tr>
    </w:tbl>
    <w:p w14:paraId="57A69597" w14:textId="776ED7F9" w:rsidR="005F55DA" w:rsidRPr="00064063" w:rsidRDefault="00500914" w:rsidP="00500914">
      <w:pPr>
        <w:ind w:right="-714"/>
        <w:rPr>
          <w:color w:val="000000" w:themeColor="text1"/>
          <w:sz w:val="22"/>
          <w:szCs w:val="22"/>
        </w:rPr>
      </w:pPr>
      <w:r w:rsidRPr="00064063">
        <w:rPr>
          <w:i/>
          <w:color w:val="000000" w:themeColor="text1"/>
          <w:sz w:val="22"/>
          <w:szCs w:val="22"/>
        </w:rPr>
        <w:t>Note.</w:t>
      </w:r>
      <w:r w:rsidRPr="00064063">
        <w:rPr>
          <w:color w:val="000000" w:themeColor="text1"/>
          <w:sz w:val="22"/>
          <w:szCs w:val="22"/>
        </w:rPr>
        <w:t xml:space="preserve"> </w:t>
      </w:r>
      <w:r w:rsidRPr="00064063">
        <w:rPr>
          <w:rFonts w:ascii="Symbol" w:hAnsi="Symbol"/>
          <w:i/>
          <w:sz w:val="22"/>
          <w:szCs w:val="22"/>
        </w:rPr>
        <w:t></w:t>
      </w:r>
      <w:r w:rsidRPr="00064063">
        <w:rPr>
          <w:rFonts w:ascii="Symbol" w:hAnsi="Symbol"/>
          <w:i/>
          <w:sz w:val="22"/>
          <w:szCs w:val="22"/>
        </w:rPr>
        <w:t></w:t>
      </w:r>
      <w:r w:rsidRPr="00064063">
        <w:rPr>
          <w:sz w:val="22"/>
          <w:szCs w:val="22"/>
        </w:rPr>
        <w:t>= standardi</w:t>
      </w:r>
      <w:r w:rsidR="00064063" w:rsidRPr="00064063">
        <w:rPr>
          <w:sz w:val="22"/>
          <w:szCs w:val="22"/>
        </w:rPr>
        <w:t>z</w:t>
      </w:r>
      <w:r w:rsidRPr="00064063">
        <w:rPr>
          <w:sz w:val="22"/>
          <w:szCs w:val="22"/>
        </w:rPr>
        <w:t>ed coefficients</w:t>
      </w:r>
      <w:r w:rsidRPr="00064063">
        <w:rPr>
          <w:color w:val="000000" w:themeColor="text1"/>
          <w:sz w:val="22"/>
          <w:szCs w:val="22"/>
        </w:rPr>
        <w:t>. A</w:t>
      </w:r>
      <w:r w:rsidRPr="00EA2D29">
        <w:rPr>
          <w:color w:val="000000" w:themeColor="text1"/>
          <w:sz w:val="22"/>
          <w:szCs w:val="22"/>
        </w:rPr>
        <w:t xml:space="preserve">ll variance inflation factors ≤ 2.64, except for relationship status (4.67) and </w:t>
      </w:r>
      <w:r w:rsidRPr="00A840E8">
        <w:rPr>
          <w:color w:val="000000" w:themeColor="text1"/>
          <w:sz w:val="22"/>
          <w:szCs w:val="22"/>
        </w:rPr>
        <w:t>liv</w:t>
      </w:r>
      <w:r w:rsidRPr="00AC73E3">
        <w:rPr>
          <w:color w:val="000000" w:themeColor="text1"/>
          <w:sz w:val="22"/>
          <w:szCs w:val="22"/>
        </w:rPr>
        <w:t>ing</w:t>
      </w:r>
      <w:r w:rsidRPr="00A142FD">
        <w:rPr>
          <w:color w:val="000000" w:themeColor="text1"/>
          <w:sz w:val="22"/>
          <w:szCs w:val="22"/>
        </w:rPr>
        <w:t xml:space="preserve"> a</w:t>
      </w:r>
      <w:r w:rsidRPr="00064063">
        <w:rPr>
          <w:color w:val="000000" w:themeColor="text1"/>
          <w:sz w:val="22"/>
          <w:szCs w:val="22"/>
        </w:rPr>
        <w:t xml:space="preserve">rrangement (4.41), not reported in the table. </w:t>
      </w:r>
      <w:proofErr w:type="spellStart"/>
      <w:r w:rsidR="005F55DA" w:rsidRPr="001B1094">
        <w:rPr>
          <w:rFonts w:ascii="Times" w:hAnsi="Times" w:cs="Times"/>
          <w:color w:val="000000" w:themeColor="text1"/>
          <w:sz w:val="22"/>
          <w:szCs w:val="22"/>
        </w:rPr>
        <w:t>g</w:t>
      </w:r>
      <w:r w:rsidR="005F55DA" w:rsidRPr="001B1094">
        <w:rPr>
          <w:rFonts w:ascii="Times" w:hAnsi="Times" w:cs="Times"/>
          <w:color w:val="000000" w:themeColor="text1"/>
          <w:sz w:val="22"/>
          <w:szCs w:val="22"/>
          <w:vertAlign w:val="subscript"/>
        </w:rPr>
        <w:t>c</w:t>
      </w:r>
      <w:proofErr w:type="spellEnd"/>
      <w:r w:rsidR="005F55DA" w:rsidRPr="001B1094">
        <w:rPr>
          <w:sz w:val="22"/>
          <w:szCs w:val="22"/>
        </w:rPr>
        <w:t xml:space="preserve"> = crystalized intelligence</w:t>
      </w:r>
      <w:r w:rsidR="001B1094">
        <w:rPr>
          <w:sz w:val="22"/>
          <w:szCs w:val="22"/>
        </w:rPr>
        <w:t xml:space="preserve">; </w:t>
      </w:r>
      <w:r w:rsidR="001B1094" w:rsidRPr="001B1094">
        <w:rPr>
          <w:i/>
          <w:sz w:val="22"/>
          <w:szCs w:val="22"/>
        </w:rPr>
        <w:t>g</w:t>
      </w:r>
      <w:r w:rsidR="001B1094" w:rsidRPr="001B1094">
        <w:rPr>
          <w:sz w:val="22"/>
          <w:szCs w:val="22"/>
          <w:vertAlign w:val="subscript"/>
        </w:rPr>
        <w:t>f</w:t>
      </w:r>
      <w:r w:rsidR="001B1094" w:rsidRPr="001B1094">
        <w:rPr>
          <w:sz w:val="22"/>
          <w:szCs w:val="22"/>
        </w:rPr>
        <w:t xml:space="preserve"> = fluid intelligence</w:t>
      </w:r>
      <w:r w:rsidR="001B1094">
        <w:rPr>
          <w:sz w:val="22"/>
          <w:szCs w:val="22"/>
        </w:rPr>
        <w:t>.</w:t>
      </w:r>
    </w:p>
    <w:p w14:paraId="61411A40" w14:textId="0E69ABA7" w:rsidR="003C2C22" w:rsidRPr="001B1094" w:rsidRDefault="003C2C22">
      <w:pPr>
        <w:rPr>
          <w:color w:val="FF0000"/>
          <w:sz w:val="22"/>
          <w:szCs w:val="22"/>
        </w:rPr>
      </w:pPr>
      <w:r w:rsidRPr="001B1094">
        <w:rPr>
          <w:color w:val="FF0000"/>
          <w:sz w:val="22"/>
          <w:szCs w:val="22"/>
        </w:rPr>
        <w:br w:type="page"/>
      </w:r>
    </w:p>
    <w:tbl>
      <w:tblPr>
        <w:tblW w:w="953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734"/>
        <w:gridCol w:w="1809"/>
        <w:gridCol w:w="1597"/>
      </w:tblGrid>
      <w:tr w:rsidR="005172BF" w:rsidRPr="005172BF" w14:paraId="178F5878" w14:textId="77777777" w:rsidTr="00DB332E">
        <w:tc>
          <w:tcPr>
            <w:tcW w:w="9530" w:type="dxa"/>
            <w:gridSpan w:val="5"/>
            <w:tcBorders>
              <w:bottom w:val="single" w:sz="4" w:space="0" w:color="auto"/>
            </w:tcBorders>
          </w:tcPr>
          <w:p w14:paraId="791AE34F" w14:textId="680D3DB2" w:rsidR="003C2C22" w:rsidRPr="005172BF" w:rsidRDefault="003C2C22" w:rsidP="00DB332E">
            <w:pPr>
              <w:spacing w:line="480" w:lineRule="auto"/>
              <w:ind w:right="454"/>
              <w:rPr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lastRenderedPageBreak/>
              <w:t>Supplemental Table 7.</w:t>
            </w:r>
            <w:r w:rsidRPr="005172BF">
              <w:rPr>
                <w:color w:val="000000" w:themeColor="text1"/>
              </w:rPr>
              <w:t xml:space="preserve"> Multiple linear regression results for predictors of Faux Pas performance when </w:t>
            </w:r>
            <w:proofErr w:type="spellStart"/>
            <w:r w:rsidRPr="005172BF">
              <w:rPr>
                <w:color w:val="000000" w:themeColor="text1"/>
              </w:rPr>
              <w:t>g</w:t>
            </w:r>
            <w:r w:rsidRPr="005172BF">
              <w:rPr>
                <w:color w:val="000000" w:themeColor="text1"/>
                <w:vertAlign w:val="subscript"/>
              </w:rPr>
              <w:t>c</w:t>
            </w:r>
            <w:proofErr w:type="spellEnd"/>
            <w:r w:rsidRPr="005172BF">
              <w:rPr>
                <w:color w:val="000000" w:themeColor="text1"/>
              </w:rPr>
              <w:t xml:space="preserve"> </w:t>
            </w:r>
            <w:r w:rsidR="001B1094" w:rsidRPr="005172BF">
              <w:rPr>
                <w:color w:val="000000" w:themeColor="text1"/>
              </w:rPr>
              <w:t xml:space="preserve">and </w:t>
            </w:r>
            <w:r w:rsidR="001B1094" w:rsidRPr="005172BF">
              <w:rPr>
                <w:i/>
                <w:color w:val="000000" w:themeColor="text1"/>
              </w:rPr>
              <w:t>g</w:t>
            </w:r>
            <w:r w:rsidR="001B1094" w:rsidRPr="005172BF">
              <w:rPr>
                <w:color w:val="000000" w:themeColor="text1"/>
                <w:vertAlign w:val="subscript"/>
              </w:rPr>
              <w:t>f</w:t>
            </w:r>
            <w:r w:rsidR="001B1094" w:rsidRPr="005172BF">
              <w:rPr>
                <w:color w:val="000000" w:themeColor="text1"/>
              </w:rPr>
              <w:t xml:space="preserve"> </w:t>
            </w:r>
            <w:r w:rsidRPr="005172BF">
              <w:rPr>
                <w:color w:val="000000" w:themeColor="text1"/>
              </w:rPr>
              <w:t xml:space="preserve">were regressed for </w:t>
            </w:r>
            <w:r w:rsidR="003518A9" w:rsidRPr="005172BF">
              <w:rPr>
                <w:color w:val="000000" w:themeColor="text1"/>
              </w:rPr>
              <w:t>childhood</w:t>
            </w:r>
            <w:r w:rsidRPr="005172BF">
              <w:rPr>
                <w:color w:val="000000" w:themeColor="text1"/>
              </w:rPr>
              <w:t xml:space="preserve"> </w:t>
            </w:r>
            <w:r w:rsidR="003518A9" w:rsidRPr="005172BF">
              <w:rPr>
                <w:color w:val="000000" w:themeColor="text1"/>
              </w:rPr>
              <w:t>intelligence</w:t>
            </w:r>
          </w:p>
        </w:tc>
      </w:tr>
      <w:tr w:rsidR="005172BF" w:rsidRPr="005172BF" w14:paraId="47E00623" w14:textId="77777777" w:rsidTr="00293FFE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1B65A" w14:textId="77777777" w:rsidR="003C2C22" w:rsidRPr="005172BF" w:rsidRDefault="003C2C22" w:rsidP="00DB332E">
            <w:pPr>
              <w:spacing w:line="480" w:lineRule="auto"/>
              <w:rPr>
                <w:b/>
                <w:color w:val="000000" w:themeColor="text1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D94D5" w14:textId="4B7BDEF5" w:rsidR="003C2C22" w:rsidRPr="005172BF" w:rsidRDefault="003C2C22" w:rsidP="00293FFE">
            <w:pPr>
              <w:spacing w:line="480" w:lineRule="auto"/>
              <w:jc w:val="center"/>
              <w:rPr>
                <w:b/>
                <w:color w:val="000000" w:themeColor="text1"/>
                <w:lang w:eastAsia="en-US"/>
              </w:rPr>
            </w:pPr>
            <w:r w:rsidRPr="005172BF">
              <w:rPr>
                <w:b/>
                <w:i/>
                <w:color w:val="000000" w:themeColor="text1"/>
                <w:lang w:eastAsia="en-US"/>
              </w:rPr>
              <w:t>β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4365DB" w14:textId="6A254AB2" w:rsidR="003C2C22" w:rsidRPr="005172BF" w:rsidRDefault="003C2C22" w:rsidP="00293FFE">
            <w:pPr>
              <w:spacing w:line="480" w:lineRule="auto"/>
              <w:jc w:val="center"/>
              <w:rPr>
                <w:b/>
                <w:color w:val="000000" w:themeColor="text1"/>
                <w:lang w:eastAsia="en-US"/>
              </w:rPr>
            </w:pPr>
            <w:r w:rsidRPr="005172BF">
              <w:rPr>
                <w:b/>
                <w:i/>
                <w:color w:val="000000" w:themeColor="text1"/>
                <w:lang w:eastAsia="en-US"/>
              </w:rPr>
              <w:t>S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73810" w14:textId="33AF8BDF" w:rsidR="003C2C22" w:rsidRPr="005172BF" w:rsidRDefault="003C2C22" w:rsidP="00293FFE">
            <w:pPr>
              <w:spacing w:line="480" w:lineRule="auto"/>
              <w:jc w:val="center"/>
              <w:rPr>
                <w:b/>
                <w:color w:val="000000" w:themeColor="text1"/>
                <w:lang w:eastAsia="en-US"/>
              </w:rPr>
            </w:pPr>
            <w:r w:rsidRPr="005172BF">
              <w:rPr>
                <w:b/>
                <w:i/>
                <w:color w:val="000000" w:themeColor="text1"/>
                <w:lang w:eastAsia="en-US"/>
              </w:rPr>
              <w:t>t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1E70F4" w14:textId="7095B17E" w:rsidR="003C2C22" w:rsidRPr="005172BF" w:rsidRDefault="003C2C22" w:rsidP="00293FFE">
            <w:pPr>
              <w:spacing w:line="480" w:lineRule="auto"/>
              <w:jc w:val="center"/>
              <w:rPr>
                <w:b/>
                <w:color w:val="000000" w:themeColor="text1"/>
                <w:lang w:eastAsia="en-US"/>
              </w:rPr>
            </w:pPr>
            <w:r w:rsidRPr="005172BF">
              <w:rPr>
                <w:b/>
                <w:i/>
                <w:color w:val="000000" w:themeColor="text1"/>
                <w:lang w:eastAsia="en-US"/>
              </w:rPr>
              <w:t>p</w:t>
            </w:r>
          </w:p>
        </w:tc>
      </w:tr>
      <w:tr w:rsidR="005172BF" w:rsidRPr="005172BF" w14:paraId="264660BD" w14:textId="77777777" w:rsidTr="00293FF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E41F570" w14:textId="49C51B10" w:rsidR="00293FFE" w:rsidRPr="005172BF" w:rsidRDefault="004229E0" w:rsidP="00293FFE">
            <w:pPr>
              <w:spacing w:line="480" w:lineRule="auto"/>
              <w:rPr>
                <w:color w:val="000000" w:themeColor="text1"/>
                <w:lang w:eastAsia="en-US"/>
              </w:rPr>
            </w:pPr>
            <w:proofErr w:type="spellStart"/>
            <w:r w:rsidRPr="005172BF">
              <w:rPr>
                <w:i/>
                <w:color w:val="000000" w:themeColor="text1"/>
              </w:rPr>
              <w:t>g</w:t>
            </w:r>
            <w:r w:rsidR="00293FFE" w:rsidRPr="005172BF">
              <w:rPr>
                <w:color w:val="000000" w:themeColor="text1"/>
                <w:vertAlign w:val="sub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718CC1" w14:textId="733EE2C8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6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6316B08" w14:textId="5C261E53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0E3DE1C" w14:textId="0E381D4F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1.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0CCA798" w14:textId="13449E67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33</w:t>
            </w:r>
          </w:p>
        </w:tc>
      </w:tr>
      <w:tr w:rsidR="005172BF" w:rsidRPr="005172BF" w14:paraId="6E338FE1" w14:textId="77777777" w:rsidTr="00293FF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230CF90" w14:textId="56AC7759" w:rsidR="001B1094" w:rsidRPr="005172BF" w:rsidRDefault="001B1094" w:rsidP="00293FFE">
            <w:pPr>
              <w:spacing w:line="480" w:lineRule="auto"/>
              <w:rPr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g</w:t>
            </w:r>
            <w:r w:rsidRPr="005172BF">
              <w:rPr>
                <w:color w:val="000000" w:themeColor="text1"/>
                <w:vertAlign w:val="subscript"/>
              </w:rPr>
              <w:t>f</w:t>
            </w:r>
          </w:p>
          <w:p w14:paraId="33F3208B" w14:textId="32F4BE2F" w:rsidR="00293FFE" w:rsidRPr="005172BF" w:rsidRDefault="00293FFE" w:rsidP="00293FFE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DCC696" w14:textId="54587B0E" w:rsidR="001B1094" w:rsidRPr="005172BF" w:rsidRDefault="001B1094" w:rsidP="00293FFE">
            <w:pPr>
              <w:spacing w:line="480" w:lineRule="auto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80</w:t>
            </w:r>
          </w:p>
          <w:p w14:paraId="113451C9" w14:textId="5597B3E2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7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5FB95F2" w14:textId="45354B28" w:rsidR="001B1094" w:rsidRPr="005172BF" w:rsidRDefault="001B1094" w:rsidP="00293FFE">
            <w:pPr>
              <w:spacing w:line="480" w:lineRule="auto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03</w:t>
            </w:r>
          </w:p>
          <w:p w14:paraId="1F3244F8" w14:textId="2BBB2808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8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F14F817" w14:textId="1F7678DB" w:rsidR="001B1094" w:rsidRPr="005172BF" w:rsidRDefault="001B1094" w:rsidP="00293FFE">
            <w:pPr>
              <w:spacing w:line="480" w:lineRule="auto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75</w:t>
            </w:r>
          </w:p>
          <w:p w14:paraId="668C935E" w14:textId="5FB432FD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0.9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4FF0D89" w14:textId="526AD1BE" w:rsidR="001B1094" w:rsidRPr="005172BF" w:rsidRDefault="001B1094" w:rsidP="00293FFE">
            <w:pPr>
              <w:spacing w:line="480" w:lineRule="auto"/>
              <w:jc w:val="center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86</w:t>
            </w:r>
          </w:p>
          <w:p w14:paraId="39FE5C9C" w14:textId="027E5E94" w:rsidR="00293FFE" w:rsidRPr="005172BF" w:rsidRDefault="00CA3714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</w:t>
            </w:r>
            <w:r w:rsidR="00293FFE" w:rsidRPr="005172BF">
              <w:rPr>
                <w:color w:val="000000" w:themeColor="text1"/>
              </w:rPr>
              <w:t>369</w:t>
            </w:r>
          </w:p>
        </w:tc>
      </w:tr>
      <w:tr w:rsidR="005172BF" w:rsidRPr="005172BF" w14:paraId="7399FF77" w14:textId="77777777" w:rsidTr="00293FF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9BD0C65" w14:textId="7ECFEA27" w:rsidR="00293FFE" w:rsidRPr="005172BF" w:rsidRDefault="00293FFE" w:rsidP="00293FFE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De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914461" w14:textId="40954189" w:rsidR="00293FFE" w:rsidRPr="005172BF" w:rsidRDefault="00EA2D29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  <w:lang w:eastAsia="en-US"/>
              </w:rPr>
              <w:t>−</w:t>
            </w:r>
            <w:r w:rsidR="00293FFE" w:rsidRPr="005172BF">
              <w:rPr>
                <w:color w:val="000000" w:themeColor="text1"/>
              </w:rPr>
              <w:t>.27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3F8EDDE" w14:textId="3D66347D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FCA3312" w14:textId="38FFF35F" w:rsidR="00293FFE" w:rsidRPr="005172BF" w:rsidRDefault="00EA2D29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  <w:lang w:eastAsia="en-US"/>
              </w:rPr>
              <w:t>−</w:t>
            </w:r>
            <w:r w:rsidR="00293FFE" w:rsidRPr="005172BF">
              <w:rPr>
                <w:color w:val="000000" w:themeColor="text1"/>
              </w:rPr>
              <w:t>2.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B15EFB6" w14:textId="59BD7E49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030</w:t>
            </w:r>
          </w:p>
        </w:tc>
      </w:tr>
      <w:tr w:rsidR="005172BF" w:rsidRPr="005172BF" w14:paraId="6CF1FCC1" w14:textId="77777777" w:rsidTr="00293FF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5025389" w14:textId="0956E936" w:rsidR="00293FFE" w:rsidRPr="005172BF" w:rsidRDefault="00293FFE" w:rsidP="00293FFE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Extraver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4B9F16" w14:textId="4E284BBE" w:rsidR="00293FFE" w:rsidRPr="005172BF" w:rsidRDefault="00EA2D29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  <w:lang w:eastAsia="en-US"/>
              </w:rPr>
              <w:t>−</w:t>
            </w:r>
            <w:r w:rsidR="00293FFE" w:rsidRPr="005172BF">
              <w:rPr>
                <w:color w:val="000000" w:themeColor="text1"/>
              </w:rPr>
              <w:t>.03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122F38C" w14:textId="14F86D30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4E6128F" w14:textId="7AEE95C1" w:rsidR="00293FFE" w:rsidRPr="005172BF" w:rsidRDefault="00EA2D29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  <w:lang w:eastAsia="en-US"/>
              </w:rPr>
              <w:t>−</w:t>
            </w:r>
            <w:r w:rsidR="00293FFE" w:rsidRPr="005172BF">
              <w:rPr>
                <w:color w:val="000000" w:themeColor="text1"/>
              </w:rPr>
              <w:t>0.2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962C37A" w14:textId="55A28EA2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788</w:t>
            </w:r>
          </w:p>
        </w:tc>
      </w:tr>
      <w:tr w:rsidR="005172BF" w:rsidRPr="005172BF" w14:paraId="5A242974" w14:textId="77777777" w:rsidTr="00293FF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9586367" w14:textId="663D66A6" w:rsidR="00293FFE" w:rsidRPr="005172BF" w:rsidRDefault="00293FFE" w:rsidP="00293FFE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Agreeable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EA36E4" w14:textId="2DF4163C" w:rsidR="00293FFE" w:rsidRPr="005172BF" w:rsidRDefault="00EA2D29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  <w:lang w:eastAsia="en-US"/>
              </w:rPr>
              <w:t>−</w:t>
            </w:r>
            <w:r w:rsidR="00293FFE" w:rsidRPr="005172BF">
              <w:rPr>
                <w:color w:val="000000" w:themeColor="text1"/>
              </w:rPr>
              <w:t>.04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A48A5D1" w14:textId="198192BF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00E065D" w14:textId="0805BEDD" w:rsidR="00293FFE" w:rsidRPr="005172BF" w:rsidRDefault="00EA2D29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  <w:lang w:eastAsia="en-US"/>
              </w:rPr>
              <w:t>−</w:t>
            </w:r>
            <w:r w:rsidR="00293FFE" w:rsidRPr="005172BF">
              <w:rPr>
                <w:color w:val="000000" w:themeColor="text1"/>
              </w:rPr>
              <w:t>0.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516E38C" w14:textId="5846CE11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689</w:t>
            </w:r>
          </w:p>
        </w:tc>
      </w:tr>
      <w:tr w:rsidR="005172BF" w:rsidRPr="005172BF" w14:paraId="7D174702" w14:textId="77777777" w:rsidTr="00293FF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D3D624" w14:textId="5C97EAAF" w:rsidR="00293FFE" w:rsidRPr="005172BF" w:rsidRDefault="00293FFE" w:rsidP="00293FFE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Conscientious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CAEE3A" w14:textId="5F77C733" w:rsidR="00293FFE" w:rsidRPr="005172BF" w:rsidRDefault="00EA2D29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  <w:lang w:eastAsia="en-US"/>
              </w:rPr>
              <w:t>−</w:t>
            </w:r>
            <w:r w:rsidR="00293FFE" w:rsidRPr="005172BF">
              <w:rPr>
                <w:color w:val="000000" w:themeColor="text1"/>
              </w:rPr>
              <w:t>.06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F222E64" w14:textId="1AE767BB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D5A8DF8" w14:textId="1121E219" w:rsidR="00293FFE" w:rsidRPr="005172BF" w:rsidRDefault="00EA2D29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  <w:lang w:eastAsia="en-US"/>
              </w:rPr>
              <w:t>−</w:t>
            </w:r>
            <w:r w:rsidR="00293FFE" w:rsidRPr="005172BF">
              <w:rPr>
                <w:color w:val="000000" w:themeColor="text1"/>
              </w:rPr>
              <w:t>0.5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6051C31" w14:textId="2F5C4DA0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584</w:t>
            </w:r>
          </w:p>
        </w:tc>
      </w:tr>
      <w:tr w:rsidR="005172BF" w:rsidRPr="005172BF" w14:paraId="76341027" w14:textId="77777777" w:rsidTr="00293FF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AFF1EE3" w14:textId="4B13297E" w:rsidR="00293FFE" w:rsidRPr="005172BF" w:rsidRDefault="00293FFE" w:rsidP="00293FFE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Emotional sta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0E067" w14:textId="42CA52DD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9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1BDA5A9" w14:textId="3A832935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8920DB" w14:textId="5713225E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1.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EBE50F1" w14:textId="031AB8BD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227</w:t>
            </w:r>
          </w:p>
        </w:tc>
      </w:tr>
      <w:tr w:rsidR="005172BF" w:rsidRPr="005172BF" w14:paraId="46230B23" w14:textId="77777777" w:rsidTr="00293FF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7867E3C" w14:textId="392BB285" w:rsidR="00293FFE" w:rsidRPr="005172BF" w:rsidRDefault="00293FFE" w:rsidP="00293FFE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Open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A58FEC" w14:textId="66D9B310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2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38F3F8F" w14:textId="54D0998A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985F6F1" w14:textId="141A5FCB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1.6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35F328D" w14:textId="332DD452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099</w:t>
            </w:r>
          </w:p>
        </w:tc>
      </w:tr>
      <w:tr w:rsidR="005172BF" w:rsidRPr="005172BF" w14:paraId="674A21D2" w14:textId="77777777" w:rsidTr="00293FF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AA2FCD5" w14:textId="5C6C79CC" w:rsidR="00293FFE" w:rsidRPr="005172BF" w:rsidRDefault="00293FFE" w:rsidP="00293FFE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Relationship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CA3C8B" w14:textId="5BEB8224" w:rsidR="00293FFE" w:rsidRPr="005172BF" w:rsidRDefault="00EA2D29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  <w:lang w:eastAsia="en-US"/>
              </w:rPr>
              <w:t>−</w:t>
            </w:r>
            <w:r w:rsidR="00293FFE" w:rsidRPr="005172BF">
              <w:rPr>
                <w:color w:val="000000" w:themeColor="text1"/>
              </w:rPr>
              <w:t>.19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E815DB6" w14:textId="619F2151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3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3F4F851" w14:textId="74EC8D98" w:rsidR="00293FFE" w:rsidRPr="005172BF" w:rsidRDefault="00EA2D29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  <w:lang w:eastAsia="en-US"/>
              </w:rPr>
              <w:t>−</w:t>
            </w:r>
            <w:r w:rsidR="00293FFE" w:rsidRPr="005172BF">
              <w:rPr>
                <w:color w:val="000000" w:themeColor="text1"/>
              </w:rPr>
              <w:t>0.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7E7162A" w14:textId="00372756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538</w:t>
            </w:r>
          </w:p>
        </w:tc>
      </w:tr>
      <w:tr w:rsidR="005172BF" w:rsidRPr="005172BF" w14:paraId="0192DAC7" w14:textId="77777777" w:rsidTr="00293FFE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1030F" w14:textId="48896D03" w:rsidR="00293FFE" w:rsidRPr="005172BF" w:rsidRDefault="00293FFE" w:rsidP="00293FFE">
            <w:pPr>
              <w:spacing w:line="480" w:lineRule="auto"/>
              <w:rPr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Local depriv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F49C4" w14:textId="3BB673FA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4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DACAA" w14:textId="30CE06A1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12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59BAC" w14:textId="1C8451A1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1.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1EBE1" w14:textId="5EECB4AE" w:rsidR="00293FFE" w:rsidRPr="005172BF" w:rsidRDefault="00293FFE" w:rsidP="00293FFE">
            <w:pPr>
              <w:spacing w:line="480" w:lineRule="auto"/>
              <w:jc w:val="center"/>
              <w:rPr>
                <w:i/>
                <w:color w:val="000000" w:themeColor="text1"/>
                <w:lang w:eastAsia="en-US"/>
              </w:rPr>
            </w:pPr>
            <w:r w:rsidRPr="005172BF">
              <w:rPr>
                <w:color w:val="000000" w:themeColor="text1"/>
              </w:rPr>
              <w:t>.246</w:t>
            </w:r>
          </w:p>
        </w:tc>
      </w:tr>
    </w:tbl>
    <w:p w14:paraId="4BF3F089" w14:textId="430F0777" w:rsidR="00293FFE" w:rsidRPr="005172BF" w:rsidRDefault="00293FFE" w:rsidP="00293FFE">
      <w:pPr>
        <w:ind w:right="-714"/>
        <w:rPr>
          <w:color w:val="000000" w:themeColor="text1"/>
          <w:sz w:val="22"/>
          <w:szCs w:val="22"/>
        </w:rPr>
      </w:pPr>
      <w:r w:rsidRPr="005172BF">
        <w:rPr>
          <w:i/>
          <w:color w:val="000000" w:themeColor="text1"/>
          <w:sz w:val="22"/>
          <w:szCs w:val="22"/>
        </w:rPr>
        <w:t>Note.</w:t>
      </w:r>
      <w:r w:rsidRPr="005172BF">
        <w:rPr>
          <w:color w:val="000000" w:themeColor="text1"/>
          <w:sz w:val="22"/>
          <w:szCs w:val="22"/>
        </w:rPr>
        <w:t xml:space="preserve"> </w:t>
      </w:r>
      <w:r w:rsidR="00EA2D29" w:rsidRPr="005172BF">
        <w:rPr>
          <w:i/>
          <w:color w:val="000000" w:themeColor="text1"/>
          <w:sz w:val="22"/>
          <w:szCs w:val="22"/>
          <w:lang w:eastAsia="en-US"/>
        </w:rPr>
        <w:t>β</w:t>
      </w:r>
      <w:r w:rsidR="00EA2D29" w:rsidRPr="005172BF" w:rsidDel="00EA2D29">
        <w:rPr>
          <w:i/>
          <w:color w:val="000000" w:themeColor="text1"/>
          <w:sz w:val="22"/>
          <w:szCs w:val="22"/>
        </w:rPr>
        <w:t xml:space="preserve"> </w:t>
      </w:r>
      <w:r w:rsidRPr="005172BF">
        <w:rPr>
          <w:color w:val="000000" w:themeColor="text1"/>
          <w:sz w:val="22"/>
          <w:szCs w:val="22"/>
        </w:rPr>
        <w:t xml:space="preserve">= standardised coefficients. All variance inflation factors ≤ 2.79. </w:t>
      </w:r>
      <w:proofErr w:type="spellStart"/>
      <w:r w:rsidRPr="005172BF">
        <w:rPr>
          <w:color w:val="000000" w:themeColor="text1"/>
          <w:sz w:val="22"/>
          <w:szCs w:val="22"/>
        </w:rPr>
        <w:t>g</w:t>
      </w:r>
      <w:r w:rsidRPr="005172BF">
        <w:rPr>
          <w:color w:val="000000" w:themeColor="text1"/>
          <w:sz w:val="22"/>
          <w:szCs w:val="22"/>
          <w:vertAlign w:val="subscript"/>
        </w:rPr>
        <w:t>c</w:t>
      </w:r>
      <w:proofErr w:type="spellEnd"/>
      <w:r w:rsidRPr="005172BF">
        <w:rPr>
          <w:color w:val="000000" w:themeColor="text1"/>
          <w:sz w:val="22"/>
          <w:szCs w:val="22"/>
        </w:rPr>
        <w:t xml:space="preserve"> = crystalized intelligence</w:t>
      </w:r>
      <w:r w:rsidR="001B1094" w:rsidRPr="005172BF">
        <w:rPr>
          <w:color w:val="000000" w:themeColor="text1"/>
          <w:sz w:val="22"/>
          <w:szCs w:val="22"/>
        </w:rPr>
        <w:t xml:space="preserve">; </w:t>
      </w:r>
      <w:r w:rsidR="001B1094" w:rsidRPr="005172BF">
        <w:rPr>
          <w:i/>
          <w:color w:val="000000" w:themeColor="text1"/>
          <w:sz w:val="22"/>
          <w:szCs w:val="22"/>
        </w:rPr>
        <w:t>g</w:t>
      </w:r>
      <w:r w:rsidR="001B1094" w:rsidRPr="005172BF">
        <w:rPr>
          <w:color w:val="000000" w:themeColor="text1"/>
          <w:sz w:val="22"/>
          <w:szCs w:val="22"/>
          <w:vertAlign w:val="subscript"/>
        </w:rPr>
        <w:t>f</w:t>
      </w:r>
      <w:r w:rsidR="001B1094" w:rsidRPr="005172BF">
        <w:rPr>
          <w:color w:val="000000" w:themeColor="text1"/>
          <w:sz w:val="22"/>
          <w:szCs w:val="22"/>
        </w:rPr>
        <w:t xml:space="preserve"> = fluid intelligence</w:t>
      </w:r>
      <w:r w:rsidRPr="005172BF">
        <w:rPr>
          <w:color w:val="000000" w:themeColor="text1"/>
          <w:sz w:val="22"/>
          <w:szCs w:val="22"/>
        </w:rPr>
        <w:t>. The overall model accounted for 17% of the total variance.</w:t>
      </w:r>
    </w:p>
    <w:p w14:paraId="5E3EF921" w14:textId="552993C1" w:rsidR="00DB332E" w:rsidRDefault="00293FFE">
      <w:r>
        <w:br w:type="page"/>
      </w:r>
    </w:p>
    <w:tbl>
      <w:tblPr>
        <w:tblW w:w="10065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134"/>
        <w:gridCol w:w="1134"/>
        <w:gridCol w:w="1134"/>
        <w:gridCol w:w="1134"/>
      </w:tblGrid>
      <w:tr w:rsidR="005172BF" w:rsidRPr="005172BF" w14:paraId="5D416926" w14:textId="77777777" w:rsidTr="00B7479E">
        <w:trPr>
          <w:jc w:val="center"/>
        </w:trPr>
        <w:tc>
          <w:tcPr>
            <w:tcW w:w="10065" w:type="dxa"/>
            <w:gridSpan w:val="5"/>
            <w:tcBorders>
              <w:bottom w:val="single" w:sz="4" w:space="0" w:color="auto"/>
            </w:tcBorders>
          </w:tcPr>
          <w:p w14:paraId="751FE428" w14:textId="5673C3FE" w:rsidR="009E0C20" w:rsidRPr="005172BF" w:rsidRDefault="009E0C20" w:rsidP="00B7479E">
            <w:pPr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lastRenderedPageBreak/>
              <w:br w:type="page"/>
            </w:r>
            <w:r w:rsidRPr="005172BF">
              <w:rPr>
                <w:i/>
                <w:color w:val="000000" w:themeColor="text1"/>
              </w:rPr>
              <w:t>Supplemental Table 8.</w:t>
            </w:r>
            <w:r w:rsidRPr="005172BF">
              <w:rPr>
                <w:color w:val="000000" w:themeColor="text1"/>
              </w:rPr>
              <w:t xml:space="preserve"> Regression results for Faux Pas performance as a predictor of </w:t>
            </w:r>
            <w:r w:rsidR="00B24AC4" w:rsidRPr="005172BF">
              <w:rPr>
                <w:color w:val="000000" w:themeColor="text1"/>
              </w:rPr>
              <w:t>psychosocial</w:t>
            </w:r>
            <w:r w:rsidRPr="005172BF">
              <w:rPr>
                <w:color w:val="000000" w:themeColor="text1"/>
              </w:rPr>
              <w:t xml:space="preserve"> characteristics when </w:t>
            </w:r>
            <w:r w:rsidR="00B24AC4" w:rsidRPr="005172BF">
              <w:rPr>
                <w:color w:val="000000" w:themeColor="text1"/>
              </w:rPr>
              <w:t xml:space="preserve">the </w:t>
            </w:r>
            <w:r w:rsidRPr="005172BF">
              <w:rPr>
                <w:color w:val="000000" w:themeColor="text1"/>
              </w:rPr>
              <w:t xml:space="preserve">intelligence </w:t>
            </w:r>
            <w:r w:rsidR="00B24AC4" w:rsidRPr="005172BF">
              <w:rPr>
                <w:color w:val="000000" w:themeColor="text1"/>
              </w:rPr>
              <w:t>predictor</w:t>
            </w:r>
            <w:r w:rsidR="00A840E8" w:rsidRPr="005172BF">
              <w:rPr>
                <w:color w:val="000000" w:themeColor="text1"/>
              </w:rPr>
              <w:t>s</w:t>
            </w:r>
            <w:r w:rsidR="00B24AC4" w:rsidRPr="005172BF">
              <w:rPr>
                <w:color w:val="000000" w:themeColor="text1"/>
              </w:rPr>
              <w:t xml:space="preserve"> </w:t>
            </w:r>
            <w:r w:rsidR="00405035" w:rsidRPr="005172BF">
              <w:rPr>
                <w:color w:val="000000" w:themeColor="text1"/>
              </w:rPr>
              <w:t>w</w:t>
            </w:r>
            <w:r w:rsidR="001B1094" w:rsidRPr="005172BF">
              <w:rPr>
                <w:color w:val="000000" w:themeColor="text1"/>
              </w:rPr>
              <w:t>ere</w:t>
            </w:r>
            <w:r w:rsidR="00405035" w:rsidRPr="005172BF">
              <w:rPr>
                <w:color w:val="000000" w:themeColor="text1"/>
              </w:rPr>
              <w:t xml:space="preserve"> </w:t>
            </w:r>
            <w:r w:rsidRPr="005172BF">
              <w:rPr>
                <w:color w:val="000000" w:themeColor="text1"/>
              </w:rPr>
              <w:t xml:space="preserve">regressed for </w:t>
            </w:r>
            <w:r w:rsidR="003518A9" w:rsidRPr="005172BF">
              <w:rPr>
                <w:color w:val="000000" w:themeColor="text1"/>
              </w:rPr>
              <w:t>childhood intelligence</w:t>
            </w:r>
          </w:p>
          <w:p w14:paraId="6380BF8D" w14:textId="77777777" w:rsidR="009E0C20" w:rsidRPr="005172BF" w:rsidRDefault="009E0C20" w:rsidP="00B7479E">
            <w:pPr>
              <w:ind w:right="451"/>
              <w:rPr>
                <w:i/>
                <w:color w:val="000000" w:themeColor="text1"/>
              </w:rPr>
            </w:pPr>
          </w:p>
        </w:tc>
      </w:tr>
      <w:tr w:rsidR="005172BF" w:rsidRPr="005172BF" w14:paraId="35E0BEB5" w14:textId="77777777" w:rsidTr="00DB332E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1413D6DC" w14:textId="77777777" w:rsidR="00DB332E" w:rsidRPr="005172BF" w:rsidRDefault="00DB332E" w:rsidP="00DB332E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266FD7" w14:textId="77777777" w:rsidR="00DB332E" w:rsidRPr="005172BF" w:rsidRDefault="00DB332E" w:rsidP="00DB332E">
            <w:pPr>
              <w:jc w:val="right"/>
              <w:rPr>
                <w:b/>
                <w:color w:val="000000" w:themeColor="text1"/>
                <w:vertAlign w:val="superscript"/>
              </w:rPr>
            </w:pPr>
            <w:r w:rsidRPr="005172BF">
              <w:rPr>
                <w:b/>
                <w:i/>
                <w:color w:val="000000" w:themeColor="text1"/>
              </w:rPr>
              <w:t xml:space="preserve">   β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9D749A" w14:textId="77777777" w:rsidR="00DB332E" w:rsidRPr="005172BF" w:rsidRDefault="00DB332E" w:rsidP="00DB332E">
            <w:pPr>
              <w:jc w:val="right"/>
              <w:rPr>
                <w:b/>
                <w:color w:val="000000" w:themeColor="text1"/>
              </w:rPr>
            </w:pPr>
            <w:r w:rsidRPr="005172BF">
              <w:rPr>
                <w:b/>
                <w:i/>
                <w:color w:val="000000" w:themeColor="text1"/>
              </w:rPr>
              <w:t xml:space="preserve">         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8F2E8F" w14:textId="77777777" w:rsidR="00DB332E" w:rsidRPr="005172BF" w:rsidRDefault="00DB332E" w:rsidP="00DB332E">
            <w:pPr>
              <w:jc w:val="right"/>
              <w:rPr>
                <w:b/>
                <w:color w:val="000000" w:themeColor="text1"/>
              </w:rPr>
            </w:pPr>
            <w:r w:rsidRPr="005172BF">
              <w:rPr>
                <w:b/>
                <w:i/>
                <w:color w:val="000000" w:themeColor="text1"/>
              </w:rPr>
              <w:t xml:space="preserve">     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F9EC08" w14:textId="77777777" w:rsidR="00DB332E" w:rsidRPr="005172BF" w:rsidRDefault="00DB332E" w:rsidP="00DB332E">
            <w:pPr>
              <w:jc w:val="right"/>
              <w:rPr>
                <w:b/>
                <w:color w:val="000000" w:themeColor="text1"/>
              </w:rPr>
            </w:pPr>
            <w:r w:rsidRPr="005172BF">
              <w:rPr>
                <w:b/>
                <w:i/>
                <w:color w:val="000000" w:themeColor="text1"/>
              </w:rPr>
              <w:t xml:space="preserve">          p</w:t>
            </w:r>
          </w:p>
        </w:tc>
      </w:tr>
      <w:tr w:rsidR="005172BF" w:rsidRPr="005172BF" w14:paraId="363A5805" w14:textId="77777777" w:rsidTr="00DB332E">
        <w:trPr>
          <w:trHeight w:val="1662"/>
          <w:jc w:val="center"/>
        </w:trPr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0A00EA64" w14:textId="77777777" w:rsidR="00DB332E" w:rsidRPr="005172BF" w:rsidRDefault="00DB332E" w:rsidP="00DB332E">
            <w:pPr>
              <w:ind w:right="314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Social contact</w:t>
            </w:r>
          </w:p>
          <w:p w14:paraId="602CC07D" w14:textId="77777777" w:rsidR="00DB332E" w:rsidRPr="005172BF" w:rsidRDefault="00DB332E" w:rsidP="00DB332E">
            <w:pPr>
              <w:ind w:right="314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</w:t>
            </w:r>
          </w:p>
          <w:p w14:paraId="2FE16429" w14:textId="77777777" w:rsidR="00DB332E" w:rsidRPr="005172BF" w:rsidRDefault="00DB332E" w:rsidP="00DB332E">
            <w:pPr>
              <w:ind w:right="314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</w:t>
            </w:r>
          </w:p>
          <w:p w14:paraId="74CC502F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 xml:space="preserve">FP + age + intelligence </w:t>
            </w:r>
          </w:p>
          <w:p w14:paraId="5D2D0C5D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 + intelligence + affect</w:t>
            </w:r>
          </w:p>
          <w:p w14:paraId="24403E34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 + intelligence + affect + personality</w:t>
            </w:r>
          </w:p>
          <w:p w14:paraId="4F9F1261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 + intelligence + affect + personality + socio-demography</w:t>
            </w:r>
          </w:p>
          <w:p w14:paraId="2490E3A3" w14:textId="77777777" w:rsidR="00DB332E" w:rsidRPr="005172BF" w:rsidRDefault="00DB332E" w:rsidP="00DB332E">
            <w:pPr>
              <w:pBdr>
                <w:top w:val="single" w:sz="4" w:space="1" w:color="auto"/>
              </w:pBdr>
              <w:ind w:left="309" w:right="314" w:hanging="309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Social support</w:t>
            </w:r>
          </w:p>
          <w:p w14:paraId="6579BA3B" w14:textId="77777777" w:rsidR="00DB332E" w:rsidRPr="005172BF" w:rsidRDefault="00DB332E" w:rsidP="00DB332E">
            <w:pPr>
              <w:ind w:right="314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</w:t>
            </w:r>
          </w:p>
          <w:p w14:paraId="09EA575B" w14:textId="77777777" w:rsidR="00DB332E" w:rsidRPr="005172BF" w:rsidRDefault="00DB332E" w:rsidP="00DB332E">
            <w:pPr>
              <w:ind w:right="314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</w:t>
            </w:r>
          </w:p>
          <w:p w14:paraId="7E260370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 xml:space="preserve">FP + age + intelligence </w:t>
            </w:r>
          </w:p>
          <w:p w14:paraId="135EE789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 + intelligence + affect</w:t>
            </w:r>
          </w:p>
          <w:p w14:paraId="3AE53262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 + intelligence + affect + personality</w:t>
            </w:r>
          </w:p>
          <w:p w14:paraId="05CABB9D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 + intelligence + affect + personality + socio-demography</w:t>
            </w:r>
          </w:p>
          <w:p w14:paraId="4D8C19A0" w14:textId="77777777" w:rsidR="00DB332E" w:rsidRPr="005172BF" w:rsidRDefault="00DB332E" w:rsidP="00DB332E">
            <w:pPr>
              <w:pBdr>
                <w:top w:val="single" w:sz="4" w:space="1" w:color="auto"/>
              </w:pBdr>
              <w:ind w:left="309" w:right="314" w:hanging="309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Close social network size</w:t>
            </w:r>
          </w:p>
          <w:p w14:paraId="12BFF3AF" w14:textId="77777777" w:rsidR="00DB332E" w:rsidRPr="005172BF" w:rsidRDefault="00DB332E" w:rsidP="00DB332E">
            <w:pPr>
              <w:ind w:right="314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</w:t>
            </w:r>
          </w:p>
          <w:p w14:paraId="68F42AE8" w14:textId="77777777" w:rsidR="00DB332E" w:rsidRPr="005172BF" w:rsidRDefault="00DB332E" w:rsidP="00DB332E">
            <w:pPr>
              <w:ind w:right="314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</w:t>
            </w:r>
          </w:p>
          <w:p w14:paraId="7A1EF82B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 xml:space="preserve">FP + age + intelligence </w:t>
            </w:r>
          </w:p>
          <w:p w14:paraId="11238D6C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 + intelligence + affect</w:t>
            </w:r>
          </w:p>
          <w:p w14:paraId="1BF52F32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 + intelligence + affect + personality</w:t>
            </w:r>
          </w:p>
          <w:p w14:paraId="2820452B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 + intelligence + affect + personality + socio-demography</w:t>
            </w:r>
          </w:p>
          <w:p w14:paraId="790A3857" w14:textId="77777777" w:rsidR="00DB332E" w:rsidRPr="005172BF" w:rsidRDefault="00DB332E" w:rsidP="00DB332E">
            <w:pPr>
              <w:pBdr>
                <w:top w:val="single" w:sz="4" w:space="1" w:color="auto"/>
              </w:pBdr>
              <w:ind w:left="309" w:right="314" w:hanging="309"/>
              <w:rPr>
                <w:i/>
                <w:color w:val="000000" w:themeColor="text1"/>
              </w:rPr>
            </w:pPr>
            <w:r w:rsidRPr="005172BF">
              <w:rPr>
                <w:i/>
                <w:color w:val="000000" w:themeColor="text1"/>
              </w:rPr>
              <w:t>Lonelines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8206AE0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3125F7CE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.122</w:t>
            </w:r>
          </w:p>
          <w:p w14:paraId="18A069CA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.123</w:t>
            </w:r>
          </w:p>
          <w:p w14:paraId="5D071697" w14:textId="1EF23D51" w:rsidR="00DB332E" w:rsidRPr="005172BF" w:rsidRDefault="001B1094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  <w:r w:rsidR="00DB332E" w:rsidRPr="005172BF">
              <w:rPr>
                <w:color w:val="000000" w:themeColor="text1"/>
              </w:rPr>
              <w:t>.263</w:t>
            </w:r>
          </w:p>
          <w:p w14:paraId="73FA7F23" w14:textId="497BEF5B" w:rsidR="00DB332E" w:rsidRPr="005172BF" w:rsidRDefault="001B1094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  <w:r w:rsidR="00DB332E" w:rsidRPr="005172BF">
              <w:rPr>
                <w:color w:val="000000" w:themeColor="text1"/>
              </w:rPr>
              <w:t>.292</w:t>
            </w:r>
          </w:p>
          <w:p w14:paraId="6BEC4B36" w14:textId="66B5882E" w:rsidR="00DB332E" w:rsidRPr="005172BF" w:rsidRDefault="001B1094" w:rsidP="00DB332E">
            <w:pPr>
              <w:jc w:val="right"/>
              <w:rPr>
                <w:color w:val="000000" w:themeColor="text1"/>
                <w:sz w:val="26"/>
                <w:szCs w:val="26"/>
              </w:rPr>
            </w:pPr>
            <w:r w:rsidRPr="005172BF">
              <w:rPr>
                <w:color w:val="000000" w:themeColor="text1"/>
              </w:rPr>
              <w:t>−</w:t>
            </w:r>
            <w:r w:rsidR="00DB332E" w:rsidRPr="005172BF">
              <w:rPr>
                <w:color w:val="000000" w:themeColor="text1"/>
                <w:sz w:val="26"/>
                <w:szCs w:val="26"/>
              </w:rPr>
              <w:t>.253</w:t>
            </w:r>
          </w:p>
          <w:p w14:paraId="630E4D3A" w14:textId="03630A86" w:rsidR="00DB332E" w:rsidRPr="005172BF" w:rsidRDefault="001B1094" w:rsidP="00DB332E">
            <w:pPr>
              <w:jc w:val="right"/>
              <w:rPr>
                <w:color w:val="000000" w:themeColor="text1"/>
                <w:sz w:val="26"/>
                <w:szCs w:val="26"/>
              </w:rPr>
            </w:pPr>
            <w:r w:rsidRPr="005172BF">
              <w:rPr>
                <w:color w:val="000000" w:themeColor="text1"/>
              </w:rPr>
              <w:t>−</w:t>
            </w:r>
            <w:r w:rsidR="00DB332E" w:rsidRPr="005172BF">
              <w:rPr>
                <w:color w:val="000000" w:themeColor="text1"/>
                <w:sz w:val="26"/>
                <w:szCs w:val="26"/>
              </w:rPr>
              <w:t>.242</w:t>
            </w:r>
          </w:p>
          <w:p w14:paraId="47CE9826" w14:textId="173A42EB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5BAFD015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4909A446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25</w:t>
            </w:r>
          </w:p>
          <w:p w14:paraId="11EFF77D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25</w:t>
            </w:r>
          </w:p>
          <w:p w14:paraId="3DF629A9" w14:textId="68C0D6CA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</w:t>
            </w:r>
            <w:r w:rsidR="006E6B14" w:rsidRPr="005172BF">
              <w:rPr>
                <w:color w:val="000000" w:themeColor="text1"/>
              </w:rPr>
              <w:t>21</w:t>
            </w:r>
          </w:p>
          <w:p w14:paraId="27A91B87" w14:textId="3F79B651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.1</w:t>
            </w:r>
            <w:r w:rsidR="006E6B14" w:rsidRPr="005172BF">
              <w:rPr>
                <w:color w:val="000000" w:themeColor="text1"/>
              </w:rPr>
              <w:t>63</w:t>
            </w:r>
          </w:p>
          <w:p w14:paraId="1D91C96F" w14:textId="64C8624B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.1</w:t>
            </w:r>
            <w:r w:rsidR="006E6B14" w:rsidRPr="005172BF">
              <w:rPr>
                <w:color w:val="000000" w:themeColor="text1"/>
              </w:rPr>
              <w:t>28</w:t>
            </w:r>
          </w:p>
          <w:p w14:paraId="7CE9746C" w14:textId="60BDB96C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.1</w:t>
            </w:r>
            <w:r w:rsidR="0059358C" w:rsidRPr="005172BF">
              <w:rPr>
                <w:color w:val="000000" w:themeColor="text1"/>
              </w:rPr>
              <w:t>1</w:t>
            </w:r>
            <w:r w:rsidRPr="005172BF">
              <w:rPr>
                <w:color w:val="000000" w:themeColor="text1"/>
              </w:rPr>
              <w:t>9</w:t>
            </w:r>
          </w:p>
          <w:p w14:paraId="23244FEB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431AA770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70964EF3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.499</w:t>
            </w:r>
          </w:p>
          <w:p w14:paraId="515FA342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.501</w:t>
            </w:r>
          </w:p>
          <w:p w14:paraId="5D06F2DE" w14:textId="1C0322A3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.</w:t>
            </w:r>
            <w:r w:rsidR="008944A6" w:rsidRPr="005172BF">
              <w:rPr>
                <w:color w:val="000000" w:themeColor="text1"/>
              </w:rPr>
              <w:t>511</w:t>
            </w:r>
          </w:p>
          <w:p w14:paraId="6EA00AF5" w14:textId="3C34C341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.</w:t>
            </w:r>
            <w:r w:rsidR="004E3163" w:rsidRPr="005172BF">
              <w:rPr>
                <w:color w:val="000000" w:themeColor="text1"/>
              </w:rPr>
              <w:t>574</w:t>
            </w:r>
          </w:p>
          <w:p w14:paraId="0CD150D1" w14:textId="4507AB2C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.</w:t>
            </w:r>
            <w:r w:rsidR="00BB3617" w:rsidRPr="005172BF">
              <w:rPr>
                <w:color w:val="000000" w:themeColor="text1"/>
              </w:rPr>
              <w:t>5</w:t>
            </w:r>
            <w:r w:rsidR="004E3163" w:rsidRPr="005172BF">
              <w:rPr>
                <w:color w:val="000000" w:themeColor="text1"/>
              </w:rPr>
              <w:t>29</w:t>
            </w:r>
          </w:p>
          <w:p w14:paraId="5516267C" w14:textId="2B029F86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.</w:t>
            </w:r>
            <w:r w:rsidR="004E3163" w:rsidRPr="005172BF">
              <w:rPr>
                <w:color w:val="000000" w:themeColor="text1"/>
              </w:rPr>
              <w:t>475</w:t>
            </w:r>
          </w:p>
          <w:p w14:paraId="4DCF449A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2387B4D1" w14:textId="77777777" w:rsidR="00DB332E" w:rsidRPr="005172BF" w:rsidRDefault="00DB332E" w:rsidP="00DB332E">
            <w:pPr>
              <w:tabs>
                <w:tab w:val="left" w:pos="802"/>
              </w:tabs>
              <w:jc w:val="right"/>
              <w:rPr>
                <w:b/>
                <w:i/>
                <w:color w:val="000000" w:themeColor="text1"/>
              </w:rPr>
            </w:pPr>
            <w:r w:rsidRPr="005172BF">
              <w:rPr>
                <w:color w:val="000000" w:themeColor="text1"/>
              </w:rPr>
              <w:t xml:space="preserve"> </w:t>
            </w:r>
            <w:r w:rsidRPr="005172BF">
              <w:rPr>
                <w:b/>
                <w:i/>
                <w:color w:val="000000" w:themeColor="text1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8308CD8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6872B4D5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07</w:t>
            </w:r>
          </w:p>
          <w:p w14:paraId="13902CAB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07</w:t>
            </w:r>
          </w:p>
          <w:p w14:paraId="1D0E5512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16</w:t>
            </w:r>
          </w:p>
          <w:p w14:paraId="49E248D0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24</w:t>
            </w:r>
          </w:p>
          <w:p w14:paraId="09103306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29</w:t>
            </w:r>
          </w:p>
          <w:p w14:paraId="78E61C7B" w14:textId="4D823064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27</w:t>
            </w:r>
          </w:p>
          <w:p w14:paraId="1687438C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2EDF8C93" w14:textId="77777777" w:rsidR="00DB332E" w:rsidRPr="005172BF" w:rsidRDefault="00DB332E" w:rsidP="00DB332E">
            <w:pPr>
              <w:jc w:val="right"/>
              <w:rPr>
                <w:color w:val="000000" w:themeColor="text1"/>
                <w:sz w:val="26"/>
                <w:szCs w:val="26"/>
              </w:rPr>
            </w:pPr>
          </w:p>
          <w:p w14:paraId="5120C0D6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15</w:t>
            </w:r>
          </w:p>
          <w:p w14:paraId="7092BEFC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16</w:t>
            </w:r>
          </w:p>
          <w:p w14:paraId="48B5C34E" w14:textId="2D6B4412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</w:t>
            </w:r>
            <w:r w:rsidR="006E6B14" w:rsidRPr="005172BF">
              <w:rPr>
                <w:color w:val="000000" w:themeColor="text1"/>
              </w:rPr>
              <w:t>39</w:t>
            </w:r>
          </w:p>
          <w:p w14:paraId="0012679F" w14:textId="257B87CF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</w:t>
            </w:r>
            <w:r w:rsidR="006E6B14" w:rsidRPr="005172BF">
              <w:rPr>
                <w:color w:val="000000" w:themeColor="text1"/>
              </w:rPr>
              <w:t>32</w:t>
            </w:r>
          </w:p>
          <w:p w14:paraId="5D1E01E5" w14:textId="36D5200F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</w:t>
            </w:r>
            <w:r w:rsidR="006E6B14" w:rsidRPr="005172BF">
              <w:rPr>
                <w:color w:val="000000" w:themeColor="text1"/>
              </w:rPr>
              <w:t>38</w:t>
            </w:r>
          </w:p>
          <w:p w14:paraId="633BA4CD" w14:textId="514F32A5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</w:t>
            </w:r>
            <w:r w:rsidR="0059358C" w:rsidRPr="005172BF">
              <w:rPr>
                <w:color w:val="000000" w:themeColor="text1"/>
              </w:rPr>
              <w:t>41</w:t>
            </w:r>
          </w:p>
          <w:p w14:paraId="022E488F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44A241A2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1FBCB9B9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31</w:t>
            </w:r>
          </w:p>
          <w:p w14:paraId="262DBED5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24</w:t>
            </w:r>
          </w:p>
          <w:p w14:paraId="43FEB5F0" w14:textId="28F352F4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</w:t>
            </w:r>
            <w:r w:rsidR="008944A6" w:rsidRPr="005172BF">
              <w:rPr>
                <w:color w:val="000000" w:themeColor="text1"/>
              </w:rPr>
              <w:t>44</w:t>
            </w:r>
          </w:p>
          <w:p w14:paraId="1D9699BF" w14:textId="0066A93E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</w:t>
            </w:r>
            <w:r w:rsidR="004E3163" w:rsidRPr="005172BF">
              <w:rPr>
                <w:color w:val="000000" w:themeColor="text1"/>
              </w:rPr>
              <w:t>53</w:t>
            </w:r>
          </w:p>
          <w:p w14:paraId="3594FAE5" w14:textId="42E55BBE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</w:t>
            </w:r>
            <w:r w:rsidR="00BB3617" w:rsidRPr="005172BF">
              <w:rPr>
                <w:color w:val="000000" w:themeColor="text1"/>
              </w:rPr>
              <w:t>5</w:t>
            </w:r>
            <w:r w:rsidR="004E3163" w:rsidRPr="005172BF">
              <w:rPr>
                <w:color w:val="000000" w:themeColor="text1"/>
              </w:rPr>
              <w:t>9</w:t>
            </w:r>
          </w:p>
          <w:p w14:paraId="2F69FA1C" w14:textId="2DE5D81D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</w:t>
            </w:r>
            <w:r w:rsidR="008455D7" w:rsidRPr="005172BF">
              <w:rPr>
                <w:color w:val="000000" w:themeColor="text1"/>
              </w:rPr>
              <w:t>5</w:t>
            </w:r>
            <w:r w:rsidR="004E3163" w:rsidRPr="005172BF">
              <w:rPr>
                <w:color w:val="000000" w:themeColor="text1"/>
              </w:rPr>
              <w:t>0</w:t>
            </w:r>
          </w:p>
          <w:p w14:paraId="0FACD2A0" w14:textId="77777777" w:rsidR="00DB332E" w:rsidRPr="005172BF" w:rsidRDefault="00DB332E" w:rsidP="00DB332E">
            <w:pPr>
              <w:tabs>
                <w:tab w:val="left" w:pos="815"/>
              </w:tabs>
              <w:jc w:val="right"/>
              <w:rPr>
                <w:b/>
                <w:color w:val="000000" w:themeColor="text1"/>
              </w:rPr>
            </w:pPr>
          </w:p>
          <w:p w14:paraId="7418FE6B" w14:textId="77777777" w:rsidR="00DB332E" w:rsidRPr="005172BF" w:rsidRDefault="00DB332E" w:rsidP="00DB332E">
            <w:pPr>
              <w:tabs>
                <w:tab w:val="left" w:pos="815"/>
              </w:tabs>
              <w:jc w:val="right"/>
              <w:rPr>
                <w:b/>
                <w:color w:val="000000" w:themeColor="text1"/>
              </w:rPr>
            </w:pPr>
            <w:r w:rsidRPr="005172BF">
              <w:rPr>
                <w:b/>
                <w:color w:val="000000" w:themeColor="text1"/>
              </w:rPr>
              <w:t>2.5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E534D8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52A2C493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1.14</w:t>
            </w:r>
          </w:p>
          <w:p w14:paraId="495C11B8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1.15</w:t>
            </w:r>
          </w:p>
          <w:p w14:paraId="6C20A345" w14:textId="13235770" w:rsidR="00DB332E" w:rsidRPr="005172BF" w:rsidRDefault="001B1094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  <w:r w:rsidR="00DB332E" w:rsidRPr="005172BF">
              <w:rPr>
                <w:color w:val="000000" w:themeColor="text1"/>
              </w:rPr>
              <w:t>2.26</w:t>
            </w:r>
          </w:p>
          <w:p w14:paraId="3B248FB1" w14:textId="5ABE685A" w:rsidR="00DB332E" w:rsidRPr="005172BF" w:rsidRDefault="001B1094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  <w:r w:rsidR="00DB332E" w:rsidRPr="005172BF">
              <w:rPr>
                <w:color w:val="000000" w:themeColor="text1"/>
              </w:rPr>
              <w:t>2.36</w:t>
            </w:r>
          </w:p>
          <w:p w14:paraId="04A95C6F" w14:textId="4A5EB5AB" w:rsidR="00DB332E" w:rsidRPr="005172BF" w:rsidRDefault="001B1094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  <w:r w:rsidR="00DB332E" w:rsidRPr="005172BF">
              <w:rPr>
                <w:color w:val="000000" w:themeColor="text1"/>
              </w:rPr>
              <w:t>1.95</w:t>
            </w:r>
          </w:p>
          <w:p w14:paraId="17F988FC" w14:textId="0ACB0DC6" w:rsidR="00DB332E" w:rsidRPr="005172BF" w:rsidRDefault="001B1094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  <w:r w:rsidR="00DB332E" w:rsidRPr="005172BF">
              <w:rPr>
                <w:color w:val="000000" w:themeColor="text1"/>
              </w:rPr>
              <w:t>1.91</w:t>
            </w:r>
          </w:p>
          <w:p w14:paraId="271FB295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5B08D727" w14:textId="77777777" w:rsidR="00DB332E" w:rsidRPr="005172BF" w:rsidRDefault="00DB332E" w:rsidP="00DB332E">
            <w:pPr>
              <w:jc w:val="right"/>
              <w:rPr>
                <w:color w:val="000000" w:themeColor="text1"/>
                <w:sz w:val="26"/>
                <w:szCs w:val="26"/>
              </w:rPr>
            </w:pPr>
          </w:p>
          <w:p w14:paraId="7D32E86D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22</w:t>
            </w:r>
          </w:p>
          <w:p w14:paraId="250BA811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21</w:t>
            </w:r>
          </w:p>
          <w:p w14:paraId="4B3B616D" w14:textId="49629A8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</w:t>
            </w:r>
            <w:r w:rsidR="006E6B14" w:rsidRPr="005172BF">
              <w:rPr>
                <w:color w:val="000000" w:themeColor="text1"/>
              </w:rPr>
              <w:t>15</w:t>
            </w:r>
          </w:p>
          <w:p w14:paraId="401576DA" w14:textId="513A12EF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1.</w:t>
            </w:r>
            <w:r w:rsidR="006E6B14" w:rsidRPr="005172BF">
              <w:rPr>
                <w:color w:val="000000" w:themeColor="text1"/>
              </w:rPr>
              <w:t>24</w:t>
            </w:r>
          </w:p>
          <w:p w14:paraId="127D6463" w14:textId="1F08B7EB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0.</w:t>
            </w:r>
            <w:r w:rsidR="006E6B14" w:rsidRPr="005172BF">
              <w:rPr>
                <w:color w:val="000000" w:themeColor="text1"/>
              </w:rPr>
              <w:t>93</w:t>
            </w:r>
          </w:p>
          <w:p w14:paraId="6F80DF9C" w14:textId="270C46BB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0.</w:t>
            </w:r>
            <w:r w:rsidR="0059358C" w:rsidRPr="005172BF">
              <w:rPr>
                <w:color w:val="000000" w:themeColor="text1"/>
              </w:rPr>
              <w:t>84</w:t>
            </w:r>
          </w:p>
          <w:p w14:paraId="3E0F65F9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6FC7D680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607CCC8E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3.82</w:t>
            </w:r>
          </w:p>
          <w:p w14:paraId="2EC05EB2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4.03</w:t>
            </w:r>
          </w:p>
          <w:p w14:paraId="24FD96DA" w14:textId="49A0AD26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  <w:r w:rsidR="008944A6" w:rsidRPr="005172BF">
              <w:rPr>
                <w:color w:val="000000" w:themeColor="text1"/>
              </w:rPr>
              <w:t>3.56</w:t>
            </w:r>
          </w:p>
          <w:p w14:paraId="2F90E7E9" w14:textId="68A4E298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  <w:r w:rsidR="004E3163" w:rsidRPr="005172BF">
              <w:rPr>
                <w:color w:val="000000" w:themeColor="text1"/>
              </w:rPr>
              <w:t>3.75</w:t>
            </w:r>
          </w:p>
          <w:p w14:paraId="651DB0C1" w14:textId="59417CBC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  <w:r w:rsidR="00BB3617" w:rsidRPr="005172BF">
              <w:rPr>
                <w:color w:val="000000" w:themeColor="text1"/>
              </w:rPr>
              <w:t>3.</w:t>
            </w:r>
            <w:r w:rsidR="004E3163" w:rsidRPr="005172BF">
              <w:rPr>
                <w:color w:val="000000" w:themeColor="text1"/>
              </w:rPr>
              <w:t>32</w:t>
            </w:r>
          </w:p>
          <w:p w14:paraId="3F12D785" w14:textId="5B42A9C2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−</w:t>
            </w:r>
            <w:r w:rsidR="008455D7" w:rsidRPr="005172BF">
              <w:rPr>
                <w:color w:val="000000" w:themeColor="text1"/>
              </w:rPr>
              <w:t>3.</w:t>
            </w:r>
            <w:r w:rsidR="004E3163" w:rsidRPr="005172BF">
              <w:rPr>
                <w:color w:val="000000" w:themeColor="text1"/>
              </w:rPr>
              <w:t>17</w:t>
            </w:r>
          </w:p>
          <w:p w14:paraId="50E2E960" w14:textId="77777777" w:rsidR="00DB332E" w:rsidRPr="005172BF" w:rsidRDefault="00DB332E" w:rsidP="00DB332E">
            <w:pPr>
              <w:rPr>
                <w:color w:val="000000" w:themeColor="text1"/>
              </w:rPr>
            </w:pPr>
          </w:p>
          <w:p w14:paraId="2C1FDC78" w14:textId="77777777" w:rsidR="00DB332E" w:rsidRPr="005172BF" w:rsidRDefault="00DB332E" w:rsidP="00DB332E">
            <w:pPr>
              <w:tabs>
                <w:tab w:val="left" w:pos="897"/>
              </w:tabs>
              <w:jc w:val="right"/>
              <w:rPr>
                <w:b/>
                <w:color w:val="000000" w:themeColor="text1"/>
              </w:rPr>
            </w:pPr>
            <w:r w:rsidRPr="005172BF">
              <w:rPr>
                <w:b/>
                <w:color w:val="000000" w:themeColor="text1"/>
              </w:rPr>
              <w:t>97.5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D59C434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62A48CB1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259</w:t>
            </w:r>
          </w:p>
          <w:p w14:paraId="5DB64AE6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256</w:t>
            </w:r>
          </w:p>
          <w:p w14:paraId="35644946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27</w:t>
            </w:r>
          </w:p>
          <w:p w14:paraId="635BD599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21</w:t>
            </w:r>
          </w:p>
          <w:p w14:paraId="551E403F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55</w:t>
            </w:r>
          </w:p>
          <w:p w14:paraId="736BE1CC" w14:textId="04939FC9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61</w:t>
            </w:r>
          </w:p>
          <w:p w14:paraId="0CC24AAB" w14:textId="77777777" w:rsidR="00DB332E" w:rsidRPr="005172BF" w:rsidRDefault="00DB332E" w:rsidP="00DB332E">
            <w:pPr>
              <w:rPr>
                <w:color w:val="000000" w:themeColor="text1"/>
              </w:rPr>
            </w:pPr>
          </w:p>
          <w:p w14:paraId="14B749D5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56981D56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830</w:t>
            </w:r>
          </w:p>
          <w:p w14:paraId="24AA457C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832</w:t>
            </w:r>
          </w:p>
          <w:p w14:paraId="33386656" w14:textId="0ECC4D2E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</w:t>
            </w:r>
            <w:r w:rsidR="006E6B14" w:rsidRPr="005172BF">
              <w:rPr>
                <w:color w:val="000000" w:themeColor="text1"/>
              </w:rPr>
              <w:t>882</w:t>
            </w:r>
          </w:p>
          <w:p w14:paraId="15BAC53D" w14:textId="48067A09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</w:t>
            </w:r>
            <w:r w:rsidR="006E6B14" w:rsidRPr="005172BF">
              <w:rPr>
                <w:color w:val="000000" w:themeColor="text1"/>
              </w:rPr>
              <w:t>221</w:t>
            </w:r>
          </w:p>
          <w:p w14:paraId="392D8064" w14:textId="71B39FED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3</w:t>
            </w:r>
            <w:r w:rsidR="006E6B14" w:rsidRPr="005172BF">
              <w:rPr>
                <w:color w:val="000000" w:themeColor="text1"/>
              </w:rPr>
              <w:t>5</w:t>
            </w:r>
            <w:r w:rsidRPr="005172BF">
              <w:rPr>
                <w:color w:val="000000" w:themeColor="text1"/>
              </w:rPr>
              <w:t>6</w:t>
            </w:r>
          </w:p>
          <w:p w14:paraId="21A33DE4" w14:textId="62B58E3C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</w:t>
            </w:r>
            <w:r w:rsidR="0059358C" w:rsidRPr="005172BF">
              <w:rPr>
                <w:color w:val="000000" w:themeColor="text1"/>
              </w:rPr>
              <w:t>402</w:t>
            </w:r>
          </w:p>
          <w:p w14:paraId="0E8A2B33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65A7EF0F" w14:textId="77777777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  <w:p w14:paraId="768B00BE" w14:textId="26F564EE" w:rsidR="00DB332E" w:rsidRPr="005172BF" w:rsidRDefault="00DB332E" w:rsidP="00DB332E">
            <w:pPr>
              <w:jc w:val="right"/>
              <w:rPr>
                <w:b/>
                <w:color w:val="000000" w:themeColor="text1"/>
              </w:rPr>
            </w:pPr>
            <w:r w:rsidRPr="005172BF">
              <w:rPr>
                <w:b/>
                <w:color w:val="000000" w:themeColor="text1"/>
              </w:rPr>
              <w:t>&lt;</w:t>
            </w:r>
            <w:r w:rsidR="00EA2D29" w:rsidRPr="005172BF">
              <w:rPr>
                <w:b/>
                <w:color w:val="000000" w:themeColor="text1"/>
              </w:rPr>
              <w:t xml:space="preserve"> </w:t>
            </w:r>
            <w:r w:rsidRPr="005172BF">
              <w:rPr>
                <w:b/>
                <w:color w:val="000000" w:themeColor="text1"/>
              </w:rPr>
              <w:t>.001</w:t>
            </w:r>
          </w:p>
          <w:p w14:paraId="4DA86140" w14:textId="2F2DBCBA" w:rsidR="00DB332E" w:rsidRPr="005172BF" w:rsidRDefault="00DB332E" w:rsidP="00DB332E">
            <w:pPr>
              <w:jc w:val="right"/>
              <w:rPr>
                <w:b/>
                <w:color w:val="000000" w:themeColor="text1"/>
              </w:rPr>
            </w:pPr>
            <w:r w:rsidRPr="005172BF">
              <w:rPr>
                <w:b/>
                <w:color w:val="000000" w:themeColor="text1"/>
              </w:rPr>
              <w:t>&lt;</w:t>
            </w:r>
            <w:r w:rsidR="00EA2D29" w:rsidRPr="005172BF">
              <w:rPr>
                <w:b/>
                <w:color w:val="000000" w:themeColor="text1"/>
              </w:rPr>
              <w:t xml:space="preserve"> </w:t>
            </w:r>
            <w:r w:rsidRPr="005172BF">
              <w:rPr>
                <w:b/>
                <w:color w:val="000000" w:themeColor="text1"/>
              </w:rPr>
              <w:t>.001</w:t>
            </w:r>
          </w:p>
          <w:p w14:paraId="5D256F06" w14:textId="08AE033D" w:rsidR="008944A6" w:rsidRPr="005172BF" w:rsidRDefault="008944A6" w:rsidP="008944A6">
            <w:pPr>
              <w:jc w:val="right"/>
              <w:rPr>
                <w:b/>
                <w:color w:val="000000" w:themeColor="text1"/>
              </w:rPr>
            </w:pPr>
            <w:r w:rsidRPr="005172BF">
              <w:rPr>
                <w:b/>
                <w:color w:val="000000" w:themeColor="text1"/>
              </w:rPr>
              <w:t>&lt;</w:t>
            </w:r>
            <w:r w:rsidR="00EA2D29" w:rsidRPr="005172BF">
              <w:rPr>
                <w:b/>
                <w:color w:val="000000" w:themeColor="text1"/>
              </w:rPr>
              <w:t xml:space="preserve"> </w:t>
            </w:r>
            <w:r w:rsidRPr="005172BF">
              <w:rPr>
                <w:b/>
                <w:color w:val="000000" w:themeColor="text1"/>
              </w:rPr>
              <w:t>.001</w:t>
            </w:r>
          </w:p>
          <w:p w14:paraId="529CDF01" w14:textId="16BF0292" w:rsidR="00223813" w:rsidRPr="005172BF" w:rsidRDefault="00223813" w:rsidP="00223813">
            <w:pPr>
              <w:jc w:val="right"/>
              <w:rPr>
                <w:b/>
                <w:color w:val="000000" w:themeColor="text1"/>
              </w:rPr>
            </w:pPr>
            <w:r w:rsidRPr="005172BF">
              <w:rPr>
                <w:b/>
                <w:color w:val="000000" w:themeColor="text1"/>
              </w:rPr>
              <w:t>&lt;</w:t>
            </w:r>
            <w:r w:rsidR="00EA2D29" w:rsidRPr="005172BF">
              <w:rPr>
                <w:b/>
                <w:color w:val="000000" w:themeColor="text1"/>
              </w:rPr>
              <w:t xml:space="preserve"> </w:t>
            </w:r>
            <w:r w:rsidRPr="005172BF">
              <w:rPr>
                <w:b/>
                <w:color w:val="000000" w:themeColor="text1"/>
              </w:rPr>
              <w:t>.001</w:t>
            </w:r>
          </w:p>
          <w:p w14:paraId="2D41A322" w14:textId="7E0A7C1A" w:rsidR="00BB3617" w:rsidRPr="005172BF" w:rsidRDefault="00BB3617" w:rsidP="00DB332E">
            <w:pPr>
              <w:jc w:val="right"/>
              <w:rPr>
                <w:b/>
                <w:color w:val="000000" w:themeColor="text1"/>
              </w:rPr>
            </w:pPr>
            <w:r w:rsidRPr="005172BF">
              <w:rPr>
                <w:b/>
                <w:color w:val="000000" w:themeColor="text1"/>
              </w:rPr>
              <w:t>.00</w:t>
            </w:r>
            <w:r w:rsidR="004E3163" w:rsidRPr="005172BF">
              <w:rPr>
                <w:b/>
                <w:color w:val="000000" w:themeColor="text1"/>
              </w:rPr>
              <w:t>2</w:t>
            </w:r>
          </w:p>
          <w:p w14:paraId="3E24B740" w14:textId="203C7F35" w:rsidR="00DB332E" w:rsidRPr="005172BF" w:rsidRDefault="00BB3617" w:rsidP="00DB332E">
            <w:pPr>
              <w:jc w:val="right"/>
              <w:rPr>
                <w:b/>
                <w:color w:val="000000" w:themeColor="text1"/>
              </w:rPr>
            </w:pPr>
            <w:r w:rsidRPr="005172BF">
              <w:rPr>
                <w:b/>
                <w:color w:val="000000" w:themeColor="text1"/>
              </w:rPr>
              <w:t>.</w:t>
            </w:r>
            <w:r w:rsidR="00DB332E" w:rsidRPr="005172BF">
              <w:rPr>
                <w:b/>
                <w:color w:val="000000" w:themeColor="text1"/>
              </w:rPr>
              <w:t>00</w:t>
            </w:r>
            <w:r w:rsidR="004E3163" w:rsidRPr="005172BF">
              <w:rPr>
                <w:b/>
                <w:color w:val="000000" w:themeColor="text1"/>
              </w:rPr>
              <w:t>2</w:t>
            </w:r>
          </w:p>
          <w:p w14:paraId="2196DCF5" w14:textId="77777777" w:rsidR="00DB332E" w:rsidRPr="005172BF" w:rsidRDefault="00DB332E" w:rsidP="00DB332E">
            <w:pPr>
              <w:tabs>
                <w:tab w:val="left" w:pos="774"/>
              </w:tabs>
              <w:jc w:val="right"/>
              <w:rPr>
                <w:color w:val="000000" w:themeColor="text1"/>
              </w:rPr>
            </w:pPr>
          </w:p>
          <w:p w14:paraId="33A75A27" w14:textId="763570D2" w:rsidR="00DB332E" w:rsidRPr="005172BF" w:rsidRDefault="00E14AE4" w:rsidP="00DB332E">
            <w:pPr>
              <w:tabs>
                <w:tab w:val="left" w:pos="774"/>
              </w:tabs>
              <w:jc w:val="right"/>
              <w:rPr>
                <w:b/>
                <w:i/>
                <w:color w:val="000000" w:themeColor="text1"/>
              </w:rPr>
            </w:pPr>
            <w:r w:rsidRPr="005172BF">
              <w:rPr>
                <w:b/>
                <w:i/>
                <w:color w:val="000000" w:themeColor="text1"/>
              </w:rPr>
              <w:t>p</w:t>
            </w:r>
          </w:p>
        </w:tc>
      </w:tr>
      <w:tr w:rsidR="005172BF" w:rsidRPr="005172BF" w14:paraId="47732D0D" w14:textId="77777777" w:rsidTr="00DB332E">
        <w:trPr>
          <w:trHeight w:val="1713"/>
          <w:jc w:val="center"/>
        </w:trPr>
        <w:tc>
          <w:tcPr>
            <w:tcW w:w="5529" w:type="dxa"/>
          </w:tcPr>
          <w:p w14:paraId="774F8716" w14:textId="77777777" w:rsidR="00DB332E" w:rsidRPr="005172BF" w:rsidRDefault="00DB332E" w:rsidP="00DB332E">
            <w:pPr>
              <w:ind w:right="314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</w:t>
            </w:r>
          </w:p>
          <w:p w14:paraId="40FE5DF0" w14:textId="77777777" w:rsidR="00DB332E" w:rsidRPr="005172BF" w:rsidRDefault="00DB332E" w:rsidP="00DB332E">
            <w:pPr>
              <w:ind w:right="314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</w:t>
            </w:r>
          </w:p>
          <w:p w14:paraId="79669F45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 xml:space="preserve">FP + age + intelligence </w:t>
            </w:r>
          </w:p>
          <w:p w14:paraId="70F90729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 + intelligence + affect</w:t>
            </w:r>
          </w:p>
          <w:p w14:paraId="1C949BB8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 + intelligence + affect + personality</w:t>
            </w:r>
          </w:p>
          <w:p w14:paraId="0C26A402" w14:textId="77777777" w:rsidR="00DB332E" w:rsidRPr="005172BF" w:rsidRDefault="00DB332E" w:rsidP="00DB332E">
            <w:pPr>
              <w:ind w:left="309" w:right="314" w:hanging="309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FP + age + intelligence + affect + personality + socio-demography</w:t>
            </w:r>
          </w:p>
        </w:tc>
        <w:tc>
          <w:tcPr>
            <w:tcW w:w="1134" w:type="dxa"/>
            <w:tcBorders>
              <w:top w:val="nil"/>
            </w:tcBorders>
          </w:tcPr>
          <w:p w14:paraId="4EED5873" w14:textId="77777777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646</w:t>
            </w:r>
          </w:p>
          <w:p w14:paraId="6A80F98A" w14:textId="77777777" w:rsidR="00DB332E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647</w:t>
            </w:r>
          </w:p>
          <w:p w14:paraId="69893629" w14:textId="77777777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608</w:t>
            </w:r>
          </w:p>
          <w:p w14:paraId="5F7E928F" w14:textId="77777777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742</w:t>
            </w:r>
          </w:p>
          <w:p w14:paraId="7E728D51" w14:textId="77777777" w:rsidR="00A339C3" w:rsidRPr="005172BF" w:rsidRDefault="00A339C3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500</w:t>
            </w:r>
          </w:p>
          <w:p w14:paraId="5C675B87" w14:textId="1C992205" w:rsidR="00FC52CE" w:rsidRPr="005172BF" w:rsidRDefault="00FC52CE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539</w:t>
            </w:r>
          </w:p>
        </w:tc>
        <w:tc>
          <w:tcPr>
            <w:tcW w:w="1134" w:type="dxa"/>
            <w:tcBorders>
              <w:top w:val="nil"/>
            </w:tcBorders>
          </w:tcPr>
          <w:p w14:paraId="6B16B0B5" w14:textId="77777777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397</w:t>
            </w:r>
          </w:p>
          <w:p w14:paraId="60861114" w14:textId="56780407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397</w:t>
            </w:r>
          </w:p>
          <w:p w14:paraId="553F671E" w14:textId="5E947A07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342</w:t>
            </w:r>
          </w:p>
          <w:p w14:paraId="011A54EF" w14:textId="47DF952F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403</w:t>
            </w:r>
          </w:p>
          <w:p w14:paraId="676B120D" w14:textId="39BACB7F" w:rsidR="00A339C3" w:rsidRPr="005172BF" w:rsidRDefault="00A339C3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214</w:t>
            </w:r>
          </w:p>
          <w:p w14:paraId="4E1D8B05" w14:textId="77E300DC" w:rsidR="00FC52CE" w:rsidRPr="005172BF" w:rsidRDefault="00FC52CE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0.223</w:t>
            </w:r>
          </w:p>
          <w:p w14:paraId="3496D101" w14:textId="3CAE1222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6377A36" w14:textId="77777777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053</w:t>
            </w:r>
          </w:p>
          <w:p w14:paraId="395827A9" w14:textId="44706647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054</w:t>
            </w:r>
          </w:p>
          <w:p w14:paraId="271081BE" w14:textId="1E9A13B1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056</w:t>
            </w:r>
          </w:p>
          <w:p w14:paraId="17F21E9C" w14:textId="78E07902" w:rsidR="00E14AE4" w:rsidRPr="005172BF" w:rsidRDefault="001B3698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381</w:t>
            </w:r>
          </w:p>
          <w:p w14:paraId="568F38F0" w14:textId="5AA4F367" w:rsidR="00A339C3" w:rsidRPr="005172BF" w:rsidRDefault="00A339C3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080</w:t>
            </w:r>
          </w:p>
          <w:p w14:paraId="051A9D73" w14:textId="2E0DF9B7" w:rsidR="00FC52CE" w:rsidRPr="005172BF" w:rsidRDefault="00FC52CE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1.214</w:t>
            </w:r>
          </w:p>
          <w:p w14:paraId="26B6B5D6" w14:textId="5E67517D" w:rsidR="00DB332E" w:rsidRPr="005172BF" w:rsidRDefault="00DB332E" w:rsidP="00DB332E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7EF5E08" w14:textId="77777777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72</w:t>
            </w:r>
          </w:p>
          <w:p w14:paraId="64F73571" w14:textId="7ACA1666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72</w:t>
            </w:r>
          </w:p>
          <w:p w14:paraId="35CA4BE7" w14:textId="7B3629E9" w:rsidR="00E14AE4" w:rsidRPr="005172BF" w:rsidRDefault="00E14AE4" w:rsidP="00E14AE4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76</w:t>
            </w:r>
          </w:p>
          <w:p w14:paraId="4D4109BF" w14:textId="77777777" w:rsidR="00DB332E" w:rsidRPr="005172BF" w:rsidRDefault="00E14AE4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328</w:t>
            </w:r>
          </w:p>
          <w:p w14:paraId="7C8FE77C" w14:textId="77777777" w:rsidR="00A339C3" w:rsidRPr="005172BF" w:rsidRDefault="00A339C3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082</w:t>
            </w:r>
          </w:p>
          <w:p w14:paraId="3D036CD6" w14:textId="0B8E9012" w:rsidR="00FC52CE" w:rsidRPr="005172BF" w:rsidRDefault="00FC52CE" w:rsidP="00DB332E">
            <w:pPr>
              <w:jc w:val="right"/>
              <w:rPr>
                <w:color w:val="000000" w:themeColor="text1"/>
              </w:rPr>
            </w:pPr>
            <w:r w:rsidRPr="005172BF">
              <w:rPr>
                <w:color w:val="000000" w:themeColor="text1"/>
              </w:rPr>
              <w:t>.138</w:t>
            </w:r>
          </w:p>
        </w:tc>
      </w:tr>
    </w:tbl>
    <w:p w14:paraId="3932C807" w14:textId="01AD2F80" w:rsidR="00822324" w:rsidRPr="005172BF" w:rsidRDefault="00822324" w:rsidP="00822324">
      <w:pPr>
        <w:ind w:left="-426" w:right="-432"/>
        <w:rPr>
          <w:color w:val="000000" w:themeColor="text1"/>
          <w:sz w:val="22"/>
          <w:szCs w:val="22"/>
        </w:rPr>
      </w:pPr>
      <w:r w:rsidRPr="005172BF">
        <w:rPr>
          <w:i/>
          <w:color w:val="000000" w:themeColor="text1"/>
          <w:sz w:val="22"/>
          <w:szCs w:val="22"/>
        </w:rPr>
        <w:t>Note.</w:t>
      </w:r>
      <w:r w:rsidRPr="005172BF">
        <w:rPr>
          <w:color w:val="000000" w:themeColor="text1"/>
          <w:sz w:val="22"/>
          <w:szCs w:val="22"/>
        </w:rPr>
        <w:t xml:space="preserve"> </w:t>
      </w:r>
      <w:r w:rsidRPr="005172BF">
        <w:rPr>
          <w:color w:val="000000" w:themeColor="text1"/>
          <w:sz w:val="22"/>
          <w:szCs w:val="22"/>
          <w:vertAlign w:val="superscript"/>
        </w:rPr>
        <w:t xml:space="preserve"> </w:t>
      </w:r>
      <w:r w:rsidRPr="005172BF">
        <w:rPr>
          <w:i/>
          <w:color w:val="000000" w:themeColor="text1"/>
          <w:sz w:val="22"/>
          <w:szCs w:val="22"/>
        </w:rPr>
        <w:t>β</w:t>
      </w:r>
      <w:r w:rsidRPr="005172BF">
        <w:rPr>
          <w:color w:val="000000" w:themeColor="text1"/>
          <w:sz w:val="22"/>
          <w:szCs w:val="22"/>
        </w:rPr>
        <w:t xml:space="preserve"> = standardi</w:t>
      </w:r>
      <w:r w:rsidR="00EA2D29" w:rsidRPr="005172BF">
        <w:rPr>
          <w:color w:val="000000" w:themeColor="text1"/>
          <w:sz w:val="22"/>
          <w:szCs w:val="22"/>
        </w:rPr>
        <w:t>z</w:t>
      </w:r>
      <w:r w:rsidRPr="005172BF">
        <w:rPr>
          <w:color w:val="000000" w:themeColor="text1"/>
          <w:sz w:val="22"/>
          <w:szCs w:val="22"/>
        </w:rPr>
        <w:t xml:space="preserve">ed coefficients except for loneliness (odds ratios); FP = Faux Pas performance; intelligence = </w:t>
      </w:r>
      <w:r w:rsidR="003B172C" w:rsidRPr="005172BF">
        <w:rPr>
          <w:color w:val="000000" w:themeColor="text1"/>
          <w:sz w:val="22"/>
          <w:szCs w:val="22"/>
          <w:lang w:val="en-US"/>
        </w:rPr>
        <w:t>Moray House Test</w:t>
      </w:r>
      <w:r w:rsidR="00405035" w:rsidRPr="005172BF">
        <w:rPr>
          <w:color w:val="000000" w:themeColor="text1"/>
          <w:sz w:val="22"/>
          <w:szCs w:val="22"/>
          <w:lang w:val="en-US"/>
        </w:rPr>
        <w:t xml:space="preserve"> scores</w:t>
      </w:r>
      <w:r w:rsidR="003B172C" w:rsidRPr="005172BF">
        <w:rPr>
          <w:color w:val="000000" w:themeColor="text1"/>
          <w:sz w:val="22"/>
          <w:szCs w:val="22"/>
          <w:lang w:val="en-US"/>
        </w:rPr>
        <w:t xml:space="preserve"> regressed onto </w:t>
      </w:r>
      <w:proofErr w:type="spellStart"/>
      <w:r w:rsidR="003B172C" w:rsidRPr="005172BF">
        <w:rPr>
          <w:i/>
          <w:color w:val="000000" w:themeColor="text1"/>
          <w:sz w:val="22"/>
          <w:szCs w:val="22"/>
          <w:lang w:val="en-US"/>
        </w:rPr>
        <w:t>g</w:t>
      </w:r>
      <w:r w:rsidR="003B172C" w:rsidRPr="005172BF">
        <w:rPr>
          <w:color w:val="000000" w:themeColor="text1"/>
          <w:sz w:val="22"/>
          <w:szCs w:val="22"/>
          <w:vertAlign w:val="subscript"/>
          <w:lang w:val="en-US"/>
        </w:rPr>
        <w:t>c</w:t>
      </w:r>
      <w:proofErr w:type="spellEnd"/>
      <w:r w:rsidR="001B1094" w:rsidRPr="005172BF">
        <w:rPr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="001B1094" w:rsidRPr="005172BF">
        <w:rPr>
          <w:color w:val="000000" w:themeColor="text1"/>
          <w:sz w:val="22"/>
          <w:szCs w:val="22"/>
          <w:lang w:val="en-US"/>
        </w:rPr>
        <w:t>and</w:t>
      </w:r>
      <w:r w:rsidR="001B1094" w:rsidRPr="005172BF">
        <w:rPr>
          <w:i/>
          <w:color w:val="000000" w:themeColor="text1"/>
          <w:sz w:val="22"/>
          <w:szCs w:val="22"/>
          <w:lang w:val="en-US"/>
        </w:rPr>
        <w:t xml:space="preserve"> g</w:t>
      </w:r>
      <w:r w:rsidR="001B1094" w:rsidRPr="005172BF">
        <w:rPr>
          <w:color w:val="000000" w:themeColor="text1"/>
          <w:sz w:val="22"/>
          <w:szCs w:val="22"/>
          <w:vertAlign w:val="subscript"/>
          <w:lang w:val="en-US"/>
        </w:rPr>
        <w:t>f</w:t>
      </w:r>
      <w:r w:rsidRPr="005172BF">
        <w:rPr>
          <w:color w:val="000000" w:themeColor="text1"/>
          <w:sz w:val="22"/>
          <w:szCs w:val="22"/>
        </w:rPr>
        <w:t xml:space="preserve">; affect = symptoms of depression and anxiety; personality = extraversion, agreeableness, conscientiousness, emotional stability, and openness; socio-demography = relationship status and local deprivation. Bold typeface denotes significant </w:t>
      </w:r>
      <w:r w:rsidRPr="005172BF">
        <w:rPr>
          <w:i/>
          <w:color w:val="000000" w:themeColor="text1"/>
          <w:sz w:val="22"/>
          <w:szCs w:val="22"/>
        </w:rPr>
        <w:t>p</w:t>
      </w:r>
      <w:r w:rsidRPr="005172BF">
        <w:rPr>
          <w:color w:val="000000" w:themeColor="text1"/>
          <w:sz w:val="22"/>
          <w:szCs w:val="22"/>
        </w:rPr>
        <w:t>-values following False Discovery Rate correction across all results reported in the table. All variance inflation factors ≤ 2.810.</w:t>
      </w:r>
    </w:p>
    <w:p w14:paraId="2777658C" w14:textId="77777777" w:rsidR="004E3163" w:rsidRDefault="004E3163"/>
    <w:p w14:paraId="38780979" w14:textId="34B55600" w:rsidR="004E3163" w:rsidRDefault="004E3163"/>
    <w:sectPr w:rsidR="004E3163" w:rsidSect="00B80F67">
      <w:pgSz w:w="11900" w:h="16840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034A4" w14:textId="77777777" w:rsidR="00631A3F" w:rsidRDefault="00631A3F" w:rsidP="002F5E55">
      <w:r>
        <w:separator/>
      </w:r>
    </w:p>
  </w:endnote>
  <w:endnote w:type="continuationSeparator" w:id="0">
    <w:p w14:paraId="4C4285AD" w14:textId="77777777" w:rsidR="00631A3F" w:rsidRDefault="00631A3F" w:rsidP="002F5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D2AC0" w14:textId="77777777" w:rsidR="00E14AE4" w:rsidRDefault="00E14AE4" w:rsidP="00CB2D5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FE0D1F" w14:textId="77777777" w:rsidR="00E14AE4" w:rsidRDefault="00E14AE4" w:rsidP="004C66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63515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C5FC9E1" w14:textId="0E1DAA8E" w:rsidR="00E14AE4" w:rsidRPr="00214071" w:rsidRDefault="00E14AE4">
        <w:pPr>
          <w:pStyle w:val="Footer"/>
          <w:jc w:val="center"/>
          <w:rPr>
            <w:rFonts w:ascii="Times New Roman" w:hAnsi="Times New Roman" w:cs="Times New Roman"/>
          </w:rPr>
        </w:pPr>
        <w:r w:rsidRPr="00214071">
          <w:rPr>
            <w:rFonts w:ascii="Times New Roman" w:hAnsi="Times New Roman" w:cs="Times New Roman"/>
          </w:rPr>
          <w:fldChar w:fldCharType="begin"/>
        </w:r>
        <w:r w:rsidRPr="00214071">
          <w:rPr>
            <w:rFonts w:ascii="Times New Roman" w:hAnsi="Times New Roman" w:cs="Times New Roman"/>
          </w:rPr>
          <w:instrText xml:space="preserve"> PAGE   \* MERGEFORMAT </w:instrText>
        </w:r>
        <w:r w:rsidRPr="00214071">
          <w:rPr>
            <w:rFonts w:ascii="Times New Roman" w:hAnsi="Times New Roman" w:cs="Times New Roman"/>
          </w:rPr>
          <w:fldChar w:fldCharType="separate"/>
        </w:r>
        <w:r w:rsidR="00D2130F">
          <w:rPr>
            <w:rFonts w:ascii="Times New Roman" w:hAnsi="Times New Roman" w:cs="Times New Roman"/>
            <w:noProof/>
          </w:rPr>
          <w:t>7</w:t>
        </w:r>
        <w:r w:rsidRPr="0021407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E07A15B" w14:textId="77777777" w:rsidR="00E14AE4" w:rsidRDefault="00E14AE4" w:rsidP="00E822C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741670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43AE7E" w14:textId="3C12695E" w:rsidR="00E14AE4" w:rsidRPr="00214071" w:rsidRDefault="00E14AE4">
        <w:pPr>
          <w:pStyle w:val="Footer"/>
          <w:jc w:val="center"/>
          <w:rPr>
            <w:rFonts w:ascii="Times New Roman" w:hAnsi="Times New Roman" w:cs="Times New Roman"/>
          </w:rPr>
        </w:pPr>
        <w:r w:rsidRPr="00214071">
          <w:rPr>
            <w:rFonts w:ascii="Times New Roman" w:hAnsi="Times New Roman" w:cs="Times New Roman"/>
          </w:rPr>
          <w:fldChar w:fldCharType="begin"/>
        </w:r>
        <w:r w:rsidRPr="00214071">
          <w:rPr>
            <w:rFonts w:ascii="Times New Roman" w:hAnsi="Times New Roman" w:cs="Times New Roman"/>
          </w:rPr>
          <w:instrText xml:space="preserve"> PAGE   \* MERGEFORMAT </w:instrText>
        </w:r>
        <w:r w:rsidRPr="00214071">
          <w:rPr>
            <w:rFonts w:ascii="Times New Roman" w:hAnsi="Times New Roman" w:cs="Times New Roman"/>
          </w:rPr>
          <w:fldChar w:fldCharType="separate"/>
        </w:r>
        <w:r w:rsidR="00D2130F">
          <w:rPr>
            <w:rFonts w:ascii="Times New Roman" w:hAnsi="Times New Roman" w:cs="Times New Roman"/>
            <w:noProof/>
          </w:rPr>
          <w:t>6</w:t>
        </w:r>
        <w:r w:rsidRPr="0021407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E4F3778" w14:textId="77777777" w:rsidR="00E14AE4" w:rsidRDefault="00E14A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52F485" w14:textId="77777777" w:rsidR="00631A3F" w:rsidRDefault="00631A3F" w:rsidP="002F5E55">
      <w:r>
        <w:separator/>
      </w:r>
    </w:p>
  </w:footnote>
  <w:footnote w:type="continuationSeparator" w:id="0">
    <w:p w14:paraId="204DE19E" w14:textId="77777777" w:rsidR="00631A3F" w:rsidRDefault="00631A3F" w:rsidP="002F5E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26B46" w14:textId="46E3EE04" w:rsidR="00E14AE4" w:rsidRPr="009A082E" w:rsidRDefault="00E14AE4" w:rsidP="0041694A">
    <w:pPr>
      <w:pStyle w:val="Header"/>
      <w:jc w:val="center"/>
      <w:rPr>
        <w:rFonts w:ascii="Courier New" w:hAnsi="Courier New" w:cs="Courier New"/>
      </w:rPr>
    </w:pPr>
    <w:r>
      <w:rPr>
        <w:rFonts w:ascii="Courier New" w:hAnsi="Courier New" w:cs="Courier New"/>
      </w:rPr>
      <w:t>Theory of mind and psychosocial characteristics in older age</w:t>
    </w:r>
  </w:p>
  <w:p w14:paraId="732E2A79" w14:textId="3842D9E1" w:rsidR="00E14AE4" w:rsidRPr="009A082E" w:rsidRDefault="00E14AE4" w:rsidP="009A082E">
    <w:pPr>
      <w:pStyle w:val="Header"/>
      <w:jc w:val="right"/>
      <w:rPr>
        <w:rFonts w:ascii="Courier New" w:hAnsi="Courier New" w:cs="Courier New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E30ED8" w14:textId="781180C4" w:rsidR="00E14AE4" w:rsidRPr="009A082E" w:rsidRDefault="000840F5" w:rsidP="000840F5">
    <w:pPr>
      <w:pStyle w:val="Header"/>
      <w:jc w:val="right"/>
      <w:rPr>
        <w:rFonts w:ascii="Courier New" w:hAnsi="Courier New" w:cs="Courier New"/>
      </w:rPr>
    </w:pPr>
    <w:r>
      <w:rPr>
        <w:rFonts w:ascii="Courier New" w:hAnsi="Courier New" w:cs="Courier New"/>
      </w:rPr>
      <w:t>THEORY OF MIND AND PSYCHOSOCIAL CHARACTERISTICS</w:t>
    </w:r>
  </w:p>
  <w:p w14:paraId="32CA0BF3" w14:textId="6CCDF682" w:rsidR="00E14AE4" w:rsidRDefault="00E14AE4">
    <w:pPr>
      <w:pStyle w:val="Header"/>
      <w:jc w:val="center"/>
    </w:pPr>
  </w:p>
  <w:p w14:paraId="3E3CA592" w14:textId="77777777" w:rsidR="00E14AE4" w:rsidRDefault="00E14A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F7C43"/>
    <w:multiLevelType w:val="hybridMultilevel"/>
    <w:tmpl w:val="D7E06F9A"/>
    <w:lvl w:ilvl="0" w:tplc="D7A68D02">
      <w:start w:val="1"/>
      <w:numFmt w:val="upperRoman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E0182"/>
    <w:multiLevelType w:val="hybridMultilevel"/>
    <w:tmpl w:val="2C505B9E"/>
    <w:lvl w:ilvl="0" w:tplc="A552EA1E">
      <w:start w:val="3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2F4512"/>
    <w:multiLevelType w:val="hybridMultilevel"/>
    <w:tmpl w:val="7B9A225E"/>
    <w:lvl w:ilvl="0" w:tplc="BAA85092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4F40F1"/>
    <w:multiLevelType w:val="hybridMultilevel"/>
    <w:tmpl w:val="875EC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73D44"/>
    <w:multiLevelType w:val="hybridMultilevel"/>
    <w:tmpl w:val="1B18E5CA"/>
    <w:lvl w:ilvl="0" w:tplc="EC4CC084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8B1DEB"/>
    <w:multiLevelType w:val="hybridMultilevel"/>
    <w:tmpl w:val="D3CE17F6"/>
    <w:lvl w:ilvl="0" w:tplc="158E34AA">
      <w:start w:val="7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AA0A49"/>
    <w:multiLevelType w:val="hybridMultilevel"/>
    <w:tmpl w:val="708C3F98"/>
    <w:lvl w:ilvl="0" w:tplc="36A47D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EF28C3"/>
    <w:multiLevelType w:val="hybridMultilevel"/>
    <w:tmpl w:val="18A28570"/>
    <w:lvl w:ilvl="0" w:tplc="C468511C">
      <w:start w:val="34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FC34D7"/>
    <w:multiLevelType w:val="hybridMultilevel"/>
    <w:tmpl w:val="5AE691F0"/>
    <w:lvl w:ilvl="0" w:tplc="79AA12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753EBB"/>
    <w:multiLevelType w:val="hybridMultilevel"/>
    <w:tmpl w:val="1A0A69D0"/>
    <w:lvl w:ilvl="0" w:tplc="6310FC1A">
      <w:start w:val="12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E0144D"/>
    <w:multiLevelType w:val="hybridMultilevel"/>
    <w:tmpl w:val="9BFA7120"/>
    <w:lvl w:ilvl="0" w:tplc="1F76589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4641BD"/>
    <w:multiLevelType w:val="multilevel"/>
    <w:tmpl w:val="45F09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5E3FC5"/>
    <w:multiLevelType w:val="hybridMultilevel"/>
    <w:tmpl w:val="2AE043B4"/>
    <w:lvl w:ilvl="0" w:tplc="D7A68D02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F914E7"/>
    <w:multiLevelType w:val="hybridMultilevel"/>
    <w:tmpl w:val="0F8E1F9C"/>
    <w:lvl w:ilvl="0" w:tplc="328EF8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0"/>
  </w:num>
  <w:num w:numId="4">
    <w:abstractNumId w:val="11"/>
  </w:num>
  <w:num w:numId="5">
    <w:abstractNumId w:val="13"/>
  </w:num>
  <w:num w:numId="6">
    <w:abstractNumId w:val="10"/>
  </w:num>
  <w:num w:numId="7">
    <w:abstractNumId w:val="1"/>
  </w:num>
  <w:num w:numId="8">
    <w:abstractNumId w:val="6"/>
  </w:num>
  <w:num w:numId="9">
    <w:abstractNumId w:val="9"/>
  </w:num>
  <w:num w:numId="10">
    <w:abstractNumId w:val="2"/>
  </w:num>
  <w:num w:numId="11">
    <w:abstractNumId w:val="5"/>
  </w:num>
  <w:num w:numId="12">
    <w:abstractNumId w:val="7"/>
  </w:num>
  <w:num w:numId="13">
    <w:abstractNumId w:val="3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770"/>
    <w:rsid w:val="000004F9"/>
    <w:rsid w:val="000005E2"/>
    <w:rsid w:val="00000EC9"/>
    <w:rsid w:val="00001244"/>
    <w:rsid w:val="00001701"/>
    <w:rsid w:val="0000211B"/>
    <w:rsid w:val="00002A02"/>
    <w:rsid w:val="00002CD5"/>
    <w:rsid w:val="00002E1C"/>
    <w:rsid w:val="00003010"/>
    <w:rsid w:val="00003889"/>
    <w:rsid w:val="00003921"/>
    <w:rsid w:val="0000398D"/>
    <w:rsid w:val="00003AA8"/>
    <w:rsid w:val="000040AF"/>
    <w:rsid w:val="000044AA"/>
    <w:rsid w:val="00004B28"/>
    <w:rsid w:val="00004B74"/>
    <w:rsid w:val="00004D79"/>
    <w:rsid w:val="00004E8F"/>
    <w:rsid w:val="00005057"/>
    <w:rsid w:val="0000545C"/>
    <w:rsid w:val="00005482"/>
    <w:rsid w:val="000059E3"/>
    <w:rsid w:val="000060B4"/>
    <w:rsid w:val="000107A9"/>
    <w:rsid w:val="00010E4A"/>
    <w:rsid w:val="00011856"/>
    <w:rsid w:val="00011D6C"/>
    <w:rsid w:val="000123D1"/>
    <w:rsid w:val="00014A13"/>
    <w:rsid w:val="00014D68"/>
    <w:rsid w:val="00014E5D"/>
    <w:rsid w:val="0001589F"/>
    <w:rsid w:val="00015F65"/>
    <w:rsid w:val="0001615E"/>
    <w:rsid w:val="000162D1"/>
    <w:rsid w:val="00016653"/>
    <w:rsid w:val="00016B2F"/>
    <w:rsid w:val="00016B3B"/>
    <w:rsid w:val="00016D5C"/>
    <w:rsid w:val="000171F3"/>
    <w:rsid w:val="000177F4"/>
    <w:rsid w:val="00020959"/>
    <w:rsid w:val="00021107"/>
    <w:rsid w:val="0002177B"/>
    <w:rsid w:val="000217B7"/>
    <w:rsid w:val="000217FB"/>
    <w:rsid w:val="00021F0B"/>
    <w:rsid w:val="00022366"/>
    <w:rsid w:val="00022464"/>
    <w:rsid w:val="000224EF"/>
    <w:rsid w:val="00022906"/>
    <w:rsid w:val="00022967"/>
    <w:rsid w:val="00023270"/>
    <w:rsid w:val="000236D9"/>
    <w:rsid w:val="000237E5"/>
    <w:rsid w:val="0002381D"/>
    <w:rsid w:val="000262C3"/>
    <w:rsid w:val="000266C9"/>
    <w:rsid w:val="00026EAF"/>
    <w:rsid w:val="00026EDB"/>
    <w:rsid w:val="0003065B"/>
    <w:rsid w:val="00031040"/>
    <w:rsid w:val="0003107F"/>
    <w:rsid w:val="00031E56"/>
    <w:rsid w:val="00032428"/>
    <w:rsid w:val="00032B9F"/>
    <w:rsid w:val="00032C2A"/>
    <w:rsid w:val="00032D68"/>
    <w:rsid w:val="000331D5"/>
    <w:rsid w:val="00033348"/>
    <w:rsid w:val="00035249"/>
    <w:rsid w:val="00035860"/>
    <w:rsid w:val="00036A18"/>
    <w:rsid w:val="00036C48"/>
    <w:rsid w:val="00036C6B"/>
    <w:rsid w:val="00037723"/>
    <w:rsid w:val="00037CAF"/>
    <w:rsid w:val="00037EDF"/>
    <w:rsid w:val="00037FE4"/>
    <w:rsid w:val="00040363"/>
    <w:rsid w:val="00040908"/>
    <w:rsid w:val="0004090A"/>
    <w:rsid w:val="00040E0A"/>
    <w:rsid w:val="000416D4"/>
    <w:rsid w:val="00041A28"/>
    <w:rsid w:val="00041A98"/>
    <w:rsid w:val="00041C3C"/>
    <w:rsid w:val="00041EAE"/>
    <w:rsid w:val="00041EDC"/>
    <w:rsid w:val="00041F5A"/>
    <w:rsid w:val="000429D2"/>
    <w:rsid w:val="00042A34"/>
    <w:rsid w:val="00042B19"/>
    <w:rsid w:val="00042C1C"/>
    <w:rsid w:val="00042CB7"/>
    <w:rsid w:val="000432EA"/>
    <w:rsid w:val="00043A6F"/>
    <w:rsid w:val="00043BB0"/>
    <w:rsid w:val="00043D75"/>
    <w:rsid w:val="00045C19"/>
    <w:rsid w:val="000460CE"/>
    <w:rsid w:val="00046399"/>
    <w:rsid w:val="00047A4A"/>
    <w:rsid w:val="0005042A"/>
    <w:rsid w:val="0005103F"/>
    <w:rsid w:val="000529ED"/>
    <w:rsid w:val="00052B2D"/>
    <w:rsid w:val="00052D85"/>
    <w:rsid w:val="000546C1"/>
    <w:rsid w:val="0005491B"/>
    <w:rsid w:val="00054DA3"/>
    <w:rsid w:val="00055487"/>
    <w:rsid w:val="00055621"/>
    <w:rsid w:val="00055AC2"/>
    <w:rsid w:val="00055FCF"/>
    <w:rsid w:val="00056603"/>
    <w:rsid w:val="00056850"/>
    <w:rsid w:val="000568F2"/>
    <w:rsid w:val="00057A9C"/>
    <w:rsid w:val="000605F5"/>
    <w:rsid w:val="00061185"/>
    <w:rsid w:val="000613B6"/>
    <w:rsid w:val="00061D0E"/>
    <w:rsid w:val="00062091"/>
    <w:rsid w:val="000629BD"/>
    <w:rsid w:val="000630BB"/>
    <w:rsid w:val="00063C9C"/>
    <w:rsid w:val="00064063"/>
    <w:rsid w:val="00064189"/>
    <w:rsid w:val="0006460A"/>
    <w:rsid w:val="0006482D"/>
    <w:rsid w:val="000649F3"/>
    <w:rsid w:val="00064ABD"/>
    <w:rsid w:val="0006597C"/>
    <w:rsid w:val="00066561"/>
    <w:rsid w:val="0006663A"/>
    <w:rsid w:val="00066FCF"/>
    <w:rsid w:val="00067753"/>
    <w:rsid w:val="0006792A"/>
    <w:rsid w:val="00067D56"/>
    <w:rsid w:val="00067F5B"/>
    <w:rsid w:val="00070492"/>
    <w:rsid w:val="0007204C"/>
    <w:rsid w:val="0007219D"/>
    <w:rsid w:val="00072A13"/>
    <w:rsid w:val="00072D40"/>
    <w:rsid w:val="00073544"/>
    <w:rsid w:val="00073921"/>
    <w:rsid w:val="00073C57"/>
    <w:rsid w:val="00073E3F"/>
    <w:rsid w:val="000746E6"/>
    <w:rsid w:val="000752A0"/>
    <w:rsid w:val="00075990"/>
    <w:rsid w:val="00075E80"/>
    <w:rsid w:val="0007711E"/>
    <w:rsid w:val="000773CB"/>
    <w:rsid w:val="00077D62"/>
    <w:rsid w:val="000807FF"/>
    <w:rsid w:val="0008115A"/>
    <w:rsid w:val="000812F3"/>
    <w:rsid w:val="000813DD"/>
    <w:rsid w:val="00081858"/>
    <w:rsid w:val="000818FA"/>
    <w:rsid w:val="00081BF5"/>
    <w:rsid w:val="00082685"/>
    <w:rsid w:val="0008315C"/>
    <w:rsid w:val="00083853"/>
    <w:rsid w:val="00083D05"/>
    <w:rsid w:val="000840F5"/>
    <w:rsid w:val="00085B4C"/>
    <w:rsid w:val="00085B68"/>
    <w:rsid w:val="00085B72"/>
    <w:rsid w:val="00085F4E"/>
    <w:rsid w:val="000863D8"/>
    <w:rsid w:val="000865E3"/>
    <w:rsid w:val="00086D1E"/>
    <w:rsid w:val="00087761"/>
    <w:rsid w:val="000879FD"/>
    <w:rsid w:val="00090965"/>
    <w:rsid w:val="00090B03"/>
    <w:rsid w:val="0009144E"/>
    <w:rsid w:val="000923E2"/>
    <w:rsid w:val="000924B5"/>
    <w:rsid w:val="00094B63"/>
    <w:rsid w:val="00095B2B"/>
    <w:rsid w:val="00097225"/>
    <w:rsid w:val="00097261"/>
    <w:rsid w:val="00097952"/>
    <w:rsid w:val="00097DB2"/>
    <w:rsid w:val="000A00DA"/>
    <w:rsid w:val="000A01B0"/>
    <w:rsid w:val="000A07E9"/>
    <w:rsid w:val="000A1132"/>
    <w:rsid w:val="000A118B"/>
    <w:rsid w:val="000A1496"/>
    <w:rsid w:val="000A196D"/>
    <w:rsid w:val="000A1CBD"/>
    <w:rsid w:val="000A1E98"/>
    <w:rsid w:val="000A1F04"/>
    <w:rsid w:val="000A262D"/>
    <w:rsid w:val="000A3953"/>
    <w:rsid w:val="000A4005"/>
    <w:rsid w:val="000A487B"/>
    <w:rsid w:val="000A4F30"/>
    <w:rsid w:val="000A5AD9"/>
    <w:rsid w:val="000A5D25"/>
    <w:rsid w:val="000A5DEC"/>
    <w:rsid w:val="000A685B"/>
    <w:rsid w:val="000A6A2E"/>
    <w:rsid w:val="000A6DCF"/>
    <w:rsid w:val="000A6DDE"/>
    <w:rsid w:val="000A71F8"/>
    <w:rsid w:val="000A752B"/>
    <w:rsid w:val="000A7C1E"/>
    <w:rsid w:val="000B0505"/>
    <w:rsid w:val="000B1500"/>
    <w:rsid w:val="000B3DC3"/>
    <w:rsid w:val="000B4DF8"/>
    <w:rsid w:val="000B518C"/>
    <w:rsid w:val="000B5631"/>
    <w:rsid w:val="000B5D81"/>
    <w:rsid w:val="000B62A7"/>
    <w:rsid w:val="000B6454"/>
    <w:rsid w:val="000B6A08"/>
    <w:rsid w:val="000B7122"/>
    <w:rsid w:val="000C005E"/>
    <w:rsid w:val="000C0774"/>
    <w:rsid w:val="000C174A"/>
    <w:rsid w:val="000C19B0"/>
    <w:rsid w:val="000C2C0F"/>
    <w:rsid w:val="000C2F96"/>
    <w:rsid w:val="000C31C9"/>
    <w:rsid w:val="000C3929"/>
    <w:rsid w:val="000C3972"/>
    <w:rsid w:val="000C4505"/>
    <w:rsid w:val="000C541A"/>
    <w:rsid w:val="000C5C43"/>
    <w:rsid w:val="000C6963"/>
    <w:rsid w:val="000C7612"/>
    <w:rsid w:val="000D0B4A"/>
    <w:rsid w:val="000D161A"/>
    <w:rsid w:val="000D1E2A"/>
    <w:rsid w:val="000D3CDB"/>
    <w:rsid w:val="000D446D"/>
    <w:rsid w:val="000D4D20"/>
    <w:rsid w:val="000D4E3A"/>
    <w:rsid w:val="000D5582"/>
    <w:rsid w:val="000D58D6"/>
    <w:rsid w:val="000D5B38"/>
    <w:rsid w:val="000D5F4D"/>
    <w:rsid w:val="000D7998"/>
    <w:rsid w:val="000D7F6E"/>
    <w:rsid w:val="000D7FA7"/>
    <w:rsid w:val="000E05C8"/>
    <w:rsid w:val="000E225F"/>
    <w:rsid w:val="000E2AC8"/>
    <w:rsid w:val="000E2D1F"/>
    <w:rsid w:val="000E32F3"/>
    <w:rsid w:val="000E35AD"/>
    <w:rsid w:val="000E398C"/>
    <w:rsid w:val="000E4042"/>
    <w:rsid w:val="000E4469"/>
    <w:rsid w:val="000E4E66"/>
    <w:rsid w:val="000E5EA1"/>
    <w:rsid w:val="000E5F14"/>
    <w:rsid w:val="000E72F3"/>
    <w:rsid w:val="000F0ECC"/>
    <w:rsid w:val="000F1425"/>
    <w:rsid w:val="000F165C"/>
    <w:rsid w:val="000F1AAE"/>
    <w:rsid w:val="000F2B0C"/>
    <w:rsid w:val="000F2EB6"/>
    <w:rsid w:val="000F2FEE"/>
    <w:rsid w:val="000F37AF"/>
    <w:rsid w:val="000F453B"/>
    <w:rsid w:val="000F4B4F"/>
    <w:rsid w:val="000F4D9B"/>
    <w:rsid w:val="000F5751"/>
    <w:rsid w:val="000F5B05"/>
    <w:rsid w:val="000F5E76"/>
    <w:rsid w:val="000F7CFD"/>
    <w:rsid w:val="00100697"/>
    <w:rsid w:val="0010124D"/>
    <w:rsid w:val="0010163A"/>
    <w:rsid w:val="0010178B"/>
    <w:rsid w:val="00101DAF"/>
    <w:rsid w:val="001022FC"/>
    <w:rsid w:val="001034DA"/>
    <w:rsid w:val="001037AC"/>
    <w:rsid w:val="001047A5"/>
    <w:rsid w:val="00105ABB"/>
    <w:rsid w:val="001064EB"/>
    <w:rsid w:val="001069A6"/>
    <w:rsid w:val="00106D68"/>
    <w:rsid w:val="001072EC"/>
    <w:rsid w:val="001076E3"/>
    <w:rsid w:val="0011168C"/>
    <w:rsid w:val="001120C1"/>
    <w:rsid w:val="001124C2"/>
    <w:rsid w:val="0011339F"/>
    <w:rsid w:val="001137C6"/>
    <w:rsid w:val="00113E15"/>
    <w:rsid w:val="001141CB"/>
    <w:rsid w:val="00114A97"/>
    <w:rsid w:val="00115A26"/>
    <w:rsid w:val="001169E4"/>
    <w:rsid w:val="00117030"/>
    <w:rsid w:val="00120A6A"/>
    <w:rsid w:val="00122E93"/>
    <w:rsid w:val="00122F4F"/>
    <w:rsid w:val="00123D5E"/>
    <w:rsid w:val="00124666"/>
    <w:rsid w:val="00124DE1"/>
    <w:rsid w:val="00125053"/>
    <w:rsid w:val="00125376"/>
    <w:rsid w:val="001256D9"/>
    <w:rsid w:val="001259F8"/>
    <w:rsid w:val="00125BA7"/>
    <w:rsid w:val="00125C53"/>
    <w:rsid w:val="00125D9A"/>
    <w:rsid w:val="00126C34"/>
    <w:rsid w:val="00126D31"/>
    <w:rsid w:val="00127C5B"/>
    <w:rsid w:val="0013003E"/>
    <w:rsid w:val="001301DC"/>
    <w:rsid w:val="00130871"/>
    <w:rsid w:val="00130B28"/>
    <w:rsid w:val="00131777"/>
    <w:rsid w:val="00131F30"/>
    <w:rsid w:val="00131F84"/>
    <w:rsid w:val="00132244"/>
    <w:rsid w:val="00132CFE"/>
    <w:rsid w:val="0013368A"/>
    <w:rsid w:val="001336AD"/>
    <w:rsid w:val="001340DD"/>
    <w:rsid w:val="00134D6F"/>
    <w:rsid w:val="0013696A"/>
    <w:rsid w:val="001373CB"/>
    <w:rsid w:val="00137681"/>
    <w:rsid w:val="00137B49"/>
    <w:rsid w:val="00140424"/>
    <w:rsid w:val="0014083F"/>
    <w:rsid w:val="0014129D"/>
    <w:rsid w:val="00141D00"/>
    <w:rsid w:val="001421AD"/>
    <w:rsid w:val="0014254D"/>
    <w:rsid w:val="0014294F"/>
    <w:rsid w:val="00143175"/>
    <w:rsid w:val="001431DC"/>
    <w:rsid w:val="001437E4"/>
    <w:rsid w:val="00143BD3"/>
    <w:rsid w:val="00144914"/>
    <w:rsid w:val="00144CC3"/>
    <w:rsid w:val="00145CD7"/>
    <w:rsid w:val="00146430"/>
    <w:rsid w:val="00146456"/>
    <w:rsid w:val="00146F81"/>
    <w:rsid w:val="00146FF4"/>
    <w:rsid w:val="00147A30"/>
    <w:rsid w:val="00150FF5"/>
    <w:rsid w:val="001515F8"/>
    <w:rsid w:val="0015216D"/>
    <w:rsid w:val="0015271C"/>
    <w:rsid w:val="00152905"/>
    <w:rsid w:val="00152A18"/>
    <w:rsid w:val="00153000"/>
    <w:rsid w:val="001533FD"/>
    <w:rsid w:val="00153977"/>
    <w:rsid w:val="001539AA"/>
    <w:rsid w:val="00153C30"/>
    <w:rsid w:val="00153DEF"/>
    <w:rsid w:val="00153E47"/>
    <w:rsid w:val="00154DCB"/>
    <w:rsid w:val="001557AD"/>
    <w:rsid w:val="00155C3C"/>
    <w:rsid w:val="00155EAB"/>
    <w:rsid w:val="00155EAF"/>
    <w:rsid w:val="001564DF"/>
    <w:rsid w:val="00160AC0"/>
    <w:rsid w:val="00160E80"/>
    <w:rsid w:val="001617EC"/>
    <w:rsid w:val="001624E0"/>
    <w:rsid w:val="00162884"/>
    <w:rsid w:val="00162D90"/>
    <w:rsid w:val="00165173"/>
    <w:rsid w:val="001664FB"/>
    <w:rsid w:val="00166771"/>
    <w:rsid w:val="00166F15"/>
    <w:rsid w:val="00167117"/>
    <w:rsid w:val="0016720B"/>
    <w:rsid w:val="00167B12"/>
    <w:rsid w:val="00167BB1"/>
    <w:rsid w:val="00167ED2"/>
    <w:rsid w:val="00171AD7"/>
    <w:rsid w:val="0017294F"/>
    <w:rsid w:val="00172A8F"/>
    <w:rsid w:val="0017354A"/>
    <w:rsid w:val="001739CD"/>
    <w:rsid w:val="00173A68"/>
    <w:rsid w:val="0017414D"/>
    <w:rsid w:val="001741CD"/>
    <w:rsid w:val="001743A6"/>
    <w:rsid w:val="00174FC6"/>
    <w:rsid w:val="001758F3"/>
    <w:rsid w:val="00175A6E"/>
    <w:rsid w:val="0017757D"/>
    <w:rsid w:val="0017760A"/>
    <w:rsid w:val="00177FE1"/>
    <w:rsid w:val="00180D14"/>
    <w:rsid w:val="0018111A"/>
    <w:rsid w:val="00181180"/>
    <w:rsid w:val="001812DA"/>
    <w:rsid w:val="00183A0E"/>
    <w:rsid w:val="00184557"/>
    <w:rsid w:val="00184657"/>
    <w:rsid w:val="0018498E"/>
    <w:rsid w:val="00185E03"/>
    <w:rsid w:val="001860DF"/>
    <w:rsid w:val="001861DA"/>
    <w:rsid w:val="0018692C"/>
    <w:rsid w:val="00186EB5"/>
    <w:rsid w:val="00187961"/>
    <w:rsid w:val="00187CCA"/>
    <w:rsid w:val="00190890"/>
    <w:rsid w:val="001909C8"/>
    <w:rsid w:val="00191437"/>
    <w:rsid w:val="00191987"/>
    <w:rsid w:val="001919B6"/>
    <w:rsid w:val="00192C75"/>
    <w:rsid w:val="00194FFB"/>
    <w:rsid w:val="00195DB3"/>
    <w:rsid w:val="001967FE"/>
    <w:rsid w:val="001968E3"/>
    <w:rsid w:val="00197059"/>
    <w:rsid w:val="00197DB4"/>
    <w:rsid w:val="001A0760"/>
    <w:rsid w:val="001A0CDD"/>
    <w:rsid w:val="001A0F8B"/>
    <w:rsid w:val="001A1A1F"/>
    <w:rsid w:val="001A3888"/>
    <w:rsid w:val="001A49AE"/>
    <w:rsid w:val="001A4A53"/>
    <w:rsid w:val="001A4D51"/>
    <w:rsid w:val="001A4FB8"/>
    <w:rsid w:val="001A5003"/>
    <w:rsid w:val="001A60AC"/>
    <w:rsid w:val="001A6209"/>
    <w:rsid w:val="001A6A2A"/>
    <w:rsid w:val="001A6E72"/>
    <w:rsid w:val="001A75B4"/>
    <w:rsid w:val="001A7EAD"/>
    <w:rsid w:val="001B059B"/>
    <w:rsid w:val="001B1094"/>
    <w:rsid w:val="001B1256"/>
    <w:rsid w:val="001B12C3"/>
    <w:rsid w:val="001B1598"/>
    <w:rsid w:val="001B19A2"/>
    <w:rsid w:val="001B2CA0"/>
    <w:rsid w:val="001B3698"/>
    <w:rsid w:val="001B3ECB"/>
    <w:rsid w:val="001B4305"/>
    <w:rsid w:val="001B44E8"/>
    <w:rsid w:val="001B4C53"/>
    <w:rsid w:val="001B4F4F"/>
    <w:rsid w:val="001B56EC"/>
    <w:rsid w:val="001B5F5B"/>
    <w:rsid w:val="001B6B0D"/>
    <w:rsid w:val="001C0981"/>
    <w:rsid w:val="001C0ED8"/>
    <w:rsid w:val="001C18DB"/>
    <w:rsid w:val="001C2A34"/>
    <w:rsid w:val="001C3E64"/>
    <w:rsid w:val="001C4D89"/>
    <w:rsid w:val="001C4D95"/>
    <w:rsid w:val="001C52E6"/>
    <w:rsid w:val="001C62F4"/>
    <w:rsid w:val="001C6A3A"/>
    <w:rsid w:val="001D0306"/>
    <w:rsid w:val="001D03B8"/>
    <w:rsid w:val="001D0B38"/>
    <w:rsid w:val="001D1110"/>
    <w:rsid w:val="001D132C"/>
    <w:rsid w:val="001D2EC1"/>
    <w:rsid w:val="001D5151"/>
    <w:rsid w:val="001D549D"/>
    <w:rsid w:val="001D5CC2"/>
    <w:rsid w:val="001D6DDE"/>
    <w:rsid w:val="001D7E79"/>
    <w:rsid w:val="001E01B1"/>
    <w:rsid w:val="001E01B7"/>
    <w:rsid w:val="001E0BCA"/>
    <w:rsid w:val="001E1083"/>
    <w:rsid w:val="001E10FC"/>
    <w:rsid w:val="001E2008"/>
    <w:rsid w:val="001E217E"/>
    <w:rsid w:val="001E27D9"/>
    <w:rsid w:val="001E311A"/>
    <w:rsid w:val="001E338E"/>
    <w:rsid w:val="001E3D38"/>
    <w:rsid w:val="001E3DEE"/>
    <w:rsid w:val="001E4651"/>
    <w:rsid w:val="001E5B3E"/>
    <w:rsid w:val="001E7311"/>
    <w:rsid w:val="001F0274"/>
    <w:rsid w:val="001F19D7"/>
    <w:rsid w:val="001F2744"/>
    <w:rsid w:val="001F2B0D"/>
    <w:rsid w:val="001F2B69"/>
    <w:rsid w:val="001F3C50"/>
    <w:rsid w:val="001F3D1A"/>
    <w:rsid w:val="001F4C63"/>
    <w:rsid w:val="001F53A2"/>
    <w:rsid w:val="001F54A6"/>
    <w:rsid w:val="001F594D"/>
    <w:rsid w:val="001F5A11"/>
    <w:rsid w:val="001F5BD6"/>
    <w:rsid w:val="001F5D94"/>
    <w:rsid w:val="001F60CD"/>
    <w:rsid w:val="001F725A"/>
    <w:rsid w:val="001F792D"/>
    <w:rsid w:val="001F7A77"/>
    <w:rsid w:val="001F7C99"/>
    <w:rsid w:val="001F7E46"/>
    <w:rsid w:val="0020108D"/>
    <w:rsid w:val="0020129C"/>
    <w:rsid w:val="0020161C"/>
    <w:rsid w:val="00203AC8"/>
    <w:rsid w:val="00204207"/>
    <w:rsid w:val="00204429"/>
    <w:rsid w:val="0020446D"/>
    <w:rsid w:val="00204796"/>
    <w:rsid w:val="00204DBA"/>
    <w:rsid w:val="00205785"/>
    <w:rsid w:val="00206432"/>
    <w:rsid w:val="00207539"/>
    <w:rsid w:val="00207CFF"/>
    <w:rsid w:val="00210EBF"/>
    <w:rsid w:val="0021125B"/>
    <w:rsid w:val="0021296C"/>
    <w:rsid w:val="00212A10"/>
    <w:rsid w:val="00212AB4"/>
    <w:rsid w:val="00212EA5"/>
    <w:rsid w:val="002131B6"/>
    <w:rsid w:val="00214071"/>
    <w:rsid w:val="00214A2A"/>
    <w:rsid w:val="00214AE9"/>
    <w:rsid w:val="00215C20"/>
    <w:rsid w:val="002163E2"/>
    <w:rsid w:val="002166C0"/>
    <w:rsid w:val="00217101"/>
    <w:rsid w:val="00217BCE"/>
    <w:rsid w:val="00220CE9"/>
    <w:rsid w:val="00220D61"/>
    <w:rsid w:val="0022133C"/>
    <w:rsid w:val="00221AE8"/>
    <w:rsid w:val="00221BF5"/>
    <w:rsid w:val="00221E82"/>
    <w:rsid w:val="00221FD2"/>
    <w:rsid w:val="00222464"/>
    <w:rsid w:val="00222816"/>
    <w:rsid w:val="00222FE8"/>
    <w:rsid w:val="00223684"/>
    <w:rsid w:val="00223813"/>
    <w:rsid w:val="0022436B"/>
    <w:rsid w:val="00224AEA"/>
    <w:rsid w:val="002257A5"/>
    <w:rsid w:val="00225BBB"/>
    <w:rsid w:val="00225DC6"/>
    <w:rsid w:val="002262A3"/>
    <w:rsid w:val="00226637"/>
    <w:rsid w:val="0022712A"/>
    <w:rsid w:val="00227528"/>
    <w:rsid w:val="002303C6"/>
    <w:rsid w:val="00230741"/>
    <w:rsid w:val="00231CB4"/>
    <w:rsid w:val="00232573"/>
    <w:rsid w:val="00232B0C"/>
    <w:rsid w:val="0023344D"/>
    <w:rsid w:val="00233B3F"/>
    <w:rsid w:val="00234789"/>
    <w:rsid w:val="00234C7F"/>
    <w:rsid w:val="00236317"/>
    <w:rsid w:val="00236910"/>
    <w:rsid w:val="00237C57"/>
    <w:rsid w:val="00237CD9"/>
    <w:rsid w:val="002406E8"/>
    <w:rsid w:val="0024085B"/>
    <w:rsid w:val="00240AA3"/>
    <w:rsid w:val="00240BC8"/>
    <w:rsid w:val="00240D29"/>
    <w:rsid w:val="00240EF6"/>
    <w:rsid w:val="0024100D"/>
    <w:rsid w:val="002420FF"/>
    <w:rsid w:val="00242D82"/>
    <w:rsid w:val="00243AAB"/>
    <w:rsid w:val="00244DE0"/>
    <w:rsid w:val="002452B0"/>
    <w:rsid w:val="0024541E"/>
    <w:rsid w:val="00245864"/>
    <w:rsid w:val="002459D5"/>
    <w:rsid w:val="002466B5"/>
    <w:rsid w:val="00246E2B"/>
    <w:rsid w:val="0024777E"/>
    <w:rsid w:val="00247CAC"/>
    <w:rsid w:val="00250CF5"/>
    <w:rsid w:val="0025113D"/>
    <w:rsid w:val="0025116D"/>
    <w:rsid w:val="00251387"/>
    <w:rsid w:val="00252DCA"/>
    <w:rsid w:val="002538B8"/>
    <w:rsid w:val="00253F63"/>
    <w:rsid w:val="00254B57"/>
    <w:rsid w:val="00254BF7"/>
    <w:rsid w:val="00255C7F"/>
    <w:rsid w:val="00255DD9"/>
    <w:rsid w:val="002609A9"/>
    <w:rsid w:val="002609B8"/>
    <w:rsid w:val="00261F00"/>
    <w:rsid w:val="002624CB"/>
    <w:rsid w:val="00262B3D"/>
    <w:rsid w:val="00262CB8"/>
    <w:rsid w:val="00262CFC"/>
    <w:rsid w:val="00263081"/>
    <w:rsid w:val="002631F1"/>
    <w:rsid w:val="00263202"/>
    <w:rsid w:val="002638B4"/>
    <w:rsid w:val="002639E4"/>
    <w:rsid w:val="00263A15"/>
    <w:rsid w:val="00263B02"/>
    <w:rsid w:val="0026480C"/>
    <w:rsid w:val="00264FD0"/>
    <w:rsid w:val="0026595C"/>
    <w:rsid w:val="002659A4"/>
    <w:rsid w:val="00265C4A"/>
    <w:rsid w:val="00267393"/>
    <w:rsid w:val="0026739C"/>
    <w:rsid w:val="00270203"/>
    <w:rsid w:val="00270635"/>
    <w:rsid w:val="00270DB5"/>
    <w:rsid w:val="00270F49"/>
    <w:rsid w:val="002712AA"/>
    <w:rsid w:val="00271A53"/>
    <w:rsid w:val="00271C16"/>
    <w:rsid w:val="00271F9A"/>
    <w:rsid w:val="00272248"/>
    <w:rsid w:val="00273791"/>
    <w:rsid w:val="00273A64"/>
    <w:rsid w:val="00273CC5"/>
    <w:rsid w:val="002757D6"/>
    <w:rsid w:val="00276381"/>
    <w:rsid w:val="002765F1"/>
    <w:rsid w:val="0027703D"/>
    <w:rsid w:val="00280ED2"/>
    <w:rsid w:val="00281E0B"/>
    <w:rsid w:val="00281E4D"/>
    <w:rsid w:val="00281E9B"/>
    <w:rsid w:val="002822ED"/>
    <w:rsid w:val="0028280A"/>
    <w:rsid w:val="00282A98"/>
    <w:rsid w:val="002838C5"/>
    <w:rsid w:val="00283972"/>
    <w:rsid w:val="00283CE9"/>
    <w:rsid w:val="00283E76"/>
    <w:rsid w:val="0028445A"/>
    <w:rsid w:val="00284C26"/>
    <w:rsid w:val="00285C3B"/>
    <w:rsid w:val="00285F50"/>
    <w:rsid w:val="00286578"/>
    <w:rsid w:val="00286FAD"/>
    <w:rsid w:val="00287134"/>
    <w:rsid w:val="002876E0"/>
    <w:rsid w:val="002903F7"/>
    <w:rsid w:val="0029191A"/>
    <w:rsid w:val="00291AAE"/>
    <w:rsid w:val="00292363"/>
    <w:rsid w:val="002927AB"/>
    <w:rsid w:val="002927EB"/>
    <w:rsid w:val="00292E75"/>
    <w:rsid w:val="00292FB1"/>
    <w:rsid w:val="00293BDE"/>
    <w:rsid w:val="00293FFE"/>
    <w:rsid w:val="00294434"/>
    <w:rsid w:val="00294CC1"/>
    <w:rsid w:val="00294D1D"/>
    <w:rsid w:val="002954CC"/>
    <w:rsid w:val="00295C1E"/>
    <w:rsid w:val="00296C11"/>
    <w:rsid w:val="00297163"/>
    <w:rsid w:val="0029717A"/>
    <w:rsid w:val="00297543"/>
    <w:rsid w:val="002A01DB"/>
    <w:rsid w:val="002A1056"/>
    <w:rsid w:val="002A1576"/>
    <w:rsid w:val="002A1816"/>
    <w:rsid w:val="002A1A6B"/>
    <w:rsid w:val="002A1C31"/>
    <w:rsid w:val="002A1DE1"/>
    <w:rsid w:val="002A1F37"/>
    <w:rsid w:val="002A2D6D"/>
    <w:rsid w:val="002A2E05"/>
    <w:rsid w:val="002A3394"/>
    <w:rsid w:val="002A51D4"/>
    <w:rsid w:val="002A5A51"/>
    <w:rsid w:val="002A5AB5"/>
    <w:rsid w:val="002A5EB8"/>
    <w:rsid w:val="002A6010"/>
    <w:rsid w:val="002A62F4"/>
    <w:rsid w:val="002A6DE1"/>
    <w:rsid w:val="002A74DA"/>
    <w:rsid w:val="002A7838"/>
    <w:rsid w:val="002A790B"/>
    <w:rsid w:val="002B0350"/>
    <w:rsid w:val="002B0BB3"/>
    <w:rsid w:val="002B2FDF"/>
    <w:rsid w:val="002B38BD"/>
    <w:rsid w:val="002B4A2D"/>
    <w:rsid w:val="002B553A"/>
    <w:rsid w:val="002B6072"/>
    <w:rsid w:val="002B65F4"/>
    <w:rsid w:val="002B78D7"/>
    <w:rsid w:val="002B7A30"/>
    <w:rsid w:val="002C006A"/>
    <w:rsid w:val="002C015F"/>
    <w:rsid w:val="002C08CB"/>
    <w:rsid w:val="002C0A47"/>
    <w:rsid w:val="002C0F0A"/>
    <w:rsid w:val="002C2014"/>
    <w:rsid w:val="002C28EC"/>
    <w:rsid w:val="002C3AE9"/>
    <w:rsid w:val="002C3C6A"/>
    <w:rsid w:val="002C40B7"/>
    <w:rsid w:val="002C42A2"/>
    <w:rsid w:val="002C496B"/>
    <w:rsid w:val="002C4C24"/>
    <w:rsid w:val="002C4D29"/>
    <w:rsid w:val="002C542B"/>
    <w:rsid w:val="002C597B"/>
    <w:rsid w:val="002C6222"/>
    <w:rsid w:val="002C6281"/>
    <w:rsid w:val="002C7949"/>
    <w:rsid w:val="002C7D5C"/>
    <w:rsid w:val="002C7D88"/>
    <w:rsid w:val="002D0581"/>
    <w:rsid w:val="002D107D"/>
    <w:rsid w:val="002D129A"/>
    <w:rsid w:val="002D2349"/>
    <w:rsid w:val="002D2486"/>
    <w:rsid w:val="002D265E"/>
    <w:rsid w:val="002D2B2B"/>
    <w:rsid w:val="002D3EE3"/>
    <w:rsid w:val="002D45C7"/>
    <w:rsid w:val="002D4630"/>
    <w:rsid w:val="002D4B2F"/>
    <w:rsid w:val="002D4C6D"/>
    <w:rsid w:val="002D4FDF"/>
    <w:rsid w:val="002D52C7"/>
    <w:rsid w:val="002D569A"/>
    <w:rsid w:val="002D5E00"/>
    <w:rsid w:val="002D6096"/>
    <w:rsid w:val="002D614B"/>
    <w:rsid w:val="002D6901"/>
    <w:rsid w:val="002D6A1B"/>
    <w:rsid w:val="002D6CFB"/>
    <w:rsid w:val="002D6F0C"/>
    <w:rsid w:val="002D7265"/>
    <w:rsid w:val="002E00F2"/>
    <w:rsid w:val="002E0AAF"/>
    <w:rsid w:val="002E0E1D"/>
    <w:rsid w:val="002E1558"/>
    <w:rsid w:val="002E1818"/>
    <w:rsid w:val="002E2256"/>
    <w:rsid w:val="002E254A"/>
    <w:rsid w:val="002E284A"/>
    <w:rsid w:val="002E2DB4"/>
    <w:rsid w:val="002E3D57"/>
    <w:rsid w:val="002E3EB4"/>
    <w:rsid w:val="002E4586"/>
    <w:rsid w:val="002E58A2"/>
    <w:rsid w:val="002E6EEC"/>
    <w:rsid w:val="002E7048"/>
    <w:rsid w:val="002F0C1E"/>
    <w:rsid w:val="002F152B"/>
    <w:rsid w:val="002F251D"/>
    <w:rsid w:val="002F2531"/>
    <w:rsid w:val="002F2CB6"/>
    <w:rsid w:val="002F2D3C"/>
    <w:rsid w:val="002F331F"/>
    <w:rsid w:val="002F337D"/>
    <w:rsid w:val="002F33BE"/>
    <w:rsid w:val="002F3A7E"/>
    <w:rsid w:val="002F4A82"/>
    <w:rsid w:val="002F4B40"/>
    <w:rsid w:val="002F4BB0"/>
    <w:rsid w:val="002F4F2D"/>
    <w:rsid w:val="002F5657"/>
    <w:rsid w:val="002F5E55"/>
    <w:rsid w:val="002F6755"/>
    <w:rsid w:val="002F68C8"/>
    <w:rsid w:val="002F7309"/>
    <w:rsid w:val="002F74C7"/>
    <w:rsid w:val="002F7DAD"/>
    <w:rsid w:val="0030007B"/>
    <w:rsid w:val="0030103D"/>
    <w:rsid w:val="0030156D"/>
    <w:rsid w:val="003019CA"/>
    <w:rsid w:val="00301E60"/>
    <w:rsid w:val="00302739"/>
    <w:rsid w:val="00302CDE"/>
    <w:rsid w:val="003031AF"/>
    <w:rsid w:val="0030385E"/>
    <w:rsid w:val="003038D4"/>
    <w:rsid w:val="00303D0E"/>
    <w:rsid w:val="00304CF4"/>
    <w:rsid w:val="003050AB"/>
    <w:rsid w:val="003054E9"/>
    <w:rsid w:val="003055ED"/>
    <w:rsid w:val="003056E8"/>
    <w:rsid w:val="003061C2"/>
    <w:rsid w:val="0030642E"/>
    <w:rsid w:val="00306686"/>
    <w:rsid w:val="00307702"/>
    <w:rsid w:val="00310320"/>
    <w:rsid w:val="0031039D"/>
    <w:rsid w:val="0031390E"/>
    <w:rsid w:val="003142C7"/>
    <w:rsid w:val="0031475C"/>
    <w:rsid w:val="00314CF8"/>
    <w:rsid w:val="00314DD6"/>
    <w:rsid w:val="00314E2B"/>
    <w:rsid w:val="0031544F"/>
    <w:rsid w:val="00315CE2"/>
    <w:rsid w:val="00316830"/>
    <w:rsid w:val="00316DEA"/>
    <w:rsid w:val="00316F7D"/>
    <w:rsid w:val="00317688"/>
    <w:rsid w:val="003176D5"/>
    <w:rsid w:val="00317AC1"/>
    <w:rsid w:val="00317D03"/>
    <w:rsid w:val="0032022C"/>
    <w:rsid w:val="00320A6D"/>
    <w:rsid w:val="00321124"/>
    <w:rsid w:val="00321511"/>
    <w:rsid w:val="00321BC2"/>
    <w:rsid w:val="00322078"/>
    <w:rsid w:val="00322234"/>
    <w:rsid w:val="00322958"/>
    <w:rsid w:val="00322EB0"/>
    <w:rsid w:val="00323D01"/>
    <w:rsid w:val="00324670"/>
    <w:rsid w:val="00325079"/>
    <w:rsid w:val="00325D5E"/>
    <w:rsid w:val="00325F6C"/>
    <w:rsid w:val="00326D2E"/>
    <w:rsid w:val="00327272"/>
    <w:rsid w:val="00327357"/>
    <w:rsid w:val="003278F5"/>
    <w:rsid w:val="00327B3F"/>
    <w:rsid w:val="00327CCC"/>
    <w:rsid w:val="003304BB"/>
    <w:rsid w:val="0033065F"/>
    <w:rsid w:val="00330B69"/>
    <w:rsid w:val="00331438"/>
    <w:rsid w:val="0033149F"/>
    <w:rsid w:val="0033177F"/>
    <w:rsid w:val="00331995"/>
    <w:rsid w:val="00331FA6"/>
    <w:rsid w:val="00332F93"/>
    <w:rsid w:val="00334E33"/>
    <w:rsid w:val="00335F5E"/>
    <w:rsid w:val="003361D2"/>
    <w:rsid w:val="00336E10"/>
    <w:rsid w:val="0033730C"/>
    <w:rsid w:val="003375CC"/>
    <w:rsid w:val="003377A8"/>
    <w:rsid w:val="00337F72"/>
    <w:rsid w:val="0034066A"/>
    <w:rsid w:val="00340A74"/>
    <w:rsid w:val="00341AE5"/>
    <w:rsid w:val="00341D1B"/>
    <w:rsid w:val="00341F3B"/>
    <w:rsid w:val="00342076"/>
    <w:rsid w:val="0034422D"/>
    <w:rsid w:val="0034566A"/>
    <w:rsid w:val="00345B74"/>
    <w:rsid w:val="003460E6"/>
    <w:rsid w:val="00346754"/>
    <w:rsid w:val="0034702C"/>
    <w:rsid w:val="00350BB4"/>
    <w:rsid w:val="00351268"/>
    <w:rsid w:val="0035161D"/>
    <w:rsid w:val="003518A9"/>
    <w:rsid w:val="00351C29"/>
    <w:rsid w:val="0035247A"/>
    <w:rsid w:val="0035255E"/>
    <w:rsid w:val="00352B1A"/>
    <w:rsid w:val="00352D11"/>
    <w:rsid w:val="00352F78"/>
    <w:rsid w:val="0035368A"/>
    <w:rsid w:val="00353DFA"/>
    <w:rsid w:val="00353FC7"/>
    <w:rsid w:val="00356739"/>
    <w:rsid w:val="003569FF"/>
    <w:rsid w:val="00356CD6"/>
    <w:rsid w:val="00360105"/>
    <w:rsid w:val="00360ADA"/>
    <w:rsid w:val="003615DA"/>
    <w:rsid w:val="00361DEA"/>
    <w:rsid w:val="003643CF"/>
    <w:rsid w:val="00365576"/>
    <w:rsid w:val="00365701"/>
    <w:rsid w:val="003657DC"/>
    <w:rsid w:val="00365D22"/>
    <w:rsid w:val="00365D6E"/>
    <w:rsid w:val="00366BD9"/>
    <w:rsid w:val="00366CAE"/>
    <w:rsid w:val="00370DBC"/>
    <w:rsid w:val="00372084"/>
    <w:rsid w:val="00372945"/>
    <w:rsid w:val="0037326F"/>
    <w:rsid w:val="00373386"/>
    <w:rsid w:val="003757A9"/>
    <w:rsid w:val="0037613B"/>
    <w:rsid w:val="00376467"/>
    <w:rsid w:val="0037698C"/>
    <w:rsid w:val="00376CF4"/>
    <w:rsid w:val="00377E0F"/>
    <w:rsid w:val="003800F1"/>
    <w:rsid w:val="003807FC"/>
    <w:rsid w:val="00380802"/>
    <w:rsid w:val="00380896"/>
    <w:rsid w:val="00381670"/>
    <w:rsid w:val="00382A4F"/>
    <w:rsid w:val="00382D54"/>
    <w:rsid w:val="003831C9"/>
    <w:rsid w:val="0038331E"/>
    <w:rsid w:val="00383739"/>
    <w:rsid w:val="00383E33"/>
    <w:rsid w:val="003846A4"/>
    <w:rsid w:val="00384B4B"/>
    <w:rsid w:val="00385EFC"/>
    <w:rsid w:val="003861A7"/>
    <w:rsid w:val="003878FB"/>
    <w:rsid w:val="00387EB7"/>
    <w:rsid w:val="003901A1"/>
    <w:rsid w:val="00390C1E"/>
    <w:rsid w:val="0039186A"/>
    <w:rsid w:val="00392489"/>
    <w:rsid w:val="003925BF"/>
    <w:rsid w:val="00393BF4"/>
    <w:rsid w:val="00395295"/>
    <w:rsid w:val="00396AF2"/>
    <w:rsid w:val="00396B5B"/>
    <w:rsid w:val="003978AD"/>
    <w:rsid w:val="003A0885"/>
    <w:rsid w:val="003A0CE6"/>
    <w:rsid w:val="003A16B4"/>
    <w:rsid w:val="003A2163"/>
    <w:rsid w:val="003A21D3"/>
    <w:rsid w:val="003A427A"/>
    <w:rsid w:val="003A48F2"/>
    <w:rsid w:val="003A4D8E"/>
    <w:rsid w:val="003A57A2"/>
    <w:rsid w:val="003A5C35"/>
    <w:rsid w:val="003A617E"/>
    <w:rsid w:val="003A635E"/>
    <w:rsid w:val="003A7790"/>
    <w:rsid w:val="003A7DDE"/>
    <w:rsid w:val="003A7F4B"/>
    <w:rsid w:val="003B05E0"/>
    <w:rsid w:val="003B063A"/>
    <w:rsid w:val="003B08F2"/>
    <w:rsid w:val="003B0CDE"/>
    <w:rsid w:val="003B1660"/>
    <w:rsid w:val="003B172C"/>
    <w:rsid w:val="003B28C4"/>
    <w:rsid w:val="003B28FB"/>
    <w:rsid w:val="003B3080"/>
    <w:rsid w:val="003B34A3"/>
    <w:rsid w:val="003B3CC8"/>
    <w:rsid w:val="003B3CE1"/>
    <w:rsid w:val="003B4386"/>
    <w:rsid w:val="003B463B"/>
    <w:rsid w:val="003B46CA"/>
    <w:rsid w:val="003B4921"/>
    <w:rsid w:val="003B4954"/>
    <w:rsid w:val="003B4B7E"/>
    <w:rsid w:val="003B5C00"/>
    <w:rsid w:val="003B6284"/>
    <w:rsid w:val="003B7056"/>
    <w:rsid w:val="003B7308"/>
    <w:rsid w:val="003B75DA"/>
    <w:rsid w:val="003C19D6"/>
    <w:rsid w:val="003C1BA4"/>
    <w:rsid w:val="003C29FD"/>
    <w:rsid w:val="003C2C22"/>
    <w:rsid w:val="003C48A4"/>
    <w:rsid w:val="003C51E5"/>
    <w:rsid w:val="003C533B"/>
    <w:rsid w:val="003C5530"/>
    <w:rsid w:val="003C563B"/>
    <w:rsid w:val="003C6032"/>
    <w:rsid w:val="003C708A"/>
    <w:rsid w:val="003C7514"/>
    <w:rsid w:val="003C77FF"/>
    <w:rsid w:val="003D0053"/>
    <w:rsid w:val="003D09CB"/>
    <w:rsid w:val="003D1DEA"/>
    <w:rsid w:val="003D1F9C"/>
    <w:rsid w:val="003D20DB"/>
    <w:rsid w:val="003D27F9"/>
    <w:rsid w:val="003D4029"/>
    <w:rsid w:val="003D498E"/>
    <w:rsid w:val="003D4AD3"/>
    <w:rsid w:val="003D602E"/>
    <w:rsid w:val="003D6049"/>
    <w:rsid w:val="003D6576"/>
    <w:rsid w:val="003D7703"/>
    <w:rsid w:val="003E05D2"/>
    <w:rsid w:val="003E06D9"/>
    <w:rsid w:val="003E0CE7"/>
    <w:rsid w:val="003E1AAA"/>
    <w:rsid w:val="003E2BF6"/>
    <w:rsid w:val="003E42D7"/>
    <w:rsid w:val="003E464F"/>
    <w:rsid w:val="003E5629"/>
    <w:rsid w:val="003E57A1"/>
    <w:rsid w:val="003E5DC2"/>
    <w:rsid w:val="003E63F9"/>
    <w:rsid w:val="003E7B2F"/>
    <w:rsid w:val="003F0181"/>
    <w:rsid w:val="003F0198"/>
    <w:rsid w:val="003F0807"/>
    <w:rsid w:val="003F31BB"/>
    <w:rsid w:val="003F32C7"/>
    <w:rsid w:val="003F36B3"/>
    <w:rsid w:val="003F39F2"/>
    <w:rsid w:val="003F40BC"/>
    <w:rsid w:val="003F4470"/>
    <w:rsid w:val="003F45BC"/>
    <w:rsid w:val="003F45EE"/>
    <w:rsid w:val="003F491D"/>
    <w:rsid w:val="003F4FE6"/>
    <w:rsid w:val="003F5100"/>
    <w:rsid w:val="003F5CA6"/>
    <w:rsid w:val="003F5E86"/>
    <w:rsid w:val="003F6517"/>
    <w:rsid w:val="003F7212"/>
    <w:rsid w:val="003F77AE"/>
    <w:rsid w:val="00400865"/>
    <w:rsid w:val="00400E9A"/>
    <w:rsid w:val="004018F8"/>
    <w:rsid w:val="00401B2A"/>
    <w:rsid w:val="00402259"/>
    <w:rsid w:val="00403315"/>
    <w:rsid w:val="004039A9"/>
    <w:rsid w:val="00405035"/>
    <w:rsid w:val="004054AE"/>
    <w:rsid w:val="00406AD2"/>
    <w:rsid w:val="00406C24"/>
    <w:rsid w:val="004074C9"/>
    <w:rsid w:val="00407A4B"/>
    <w:rsid w:val="00407B00"/>
    <w:rsid w:val="00407E7C"/>
    <w:rsid w:val="00410924"/>
    <w:rsid w:val="0041102E"/>
    <w:rsid w:val="0041242E"/>
    <w:rsid w:val="00413CEB"/>
    <w:rsid w:val="00414506"/>
    <w:rsid w:val="00414949"/>
    <w:rsid w:val="00414A31"/>
    <w:rsid w:val="0041604B"/>
    <w:rsid w:val="0041694A"/>
    <w:rsid w:val="00417451"/>
    <w:rsid w:val="00417C10"/>
    <w:rsid w:val="004201C2"/>
    <w:rsid w:val="004201C8"/>
    <w:rsid w:val="00420E31"/>
    <w:rsid w:val="00420EFA"/>
    <w:rsid w:val="00421980"/>
    <w:rsid w:val="00422697"/>
    <w:rsid w:val="004228D5"/>
    <w:rsid w:val="00422976"/>
    <w:rsid w:val="004229E0"/>
    <w:rsid w:val="00423651"/>
    <w:rsid w:val="00424630"/>
    <w:rsid w:val="00424685"/>
    <w:rsid w:val="00424881"/>
    <w:rsid w:val="004248D2"/>
    <w:rsid w:val="00425811"/>
    <w:rsid w:val="00427448"/>
    <w:rsid w:val="004305FA"/>
    <w:rsid w:val="004312D3"/>
    <w:rsid w:val="004316D3"/>
    <w:rsid w:val="00432148"/>
    <w:rsid w:val="00432738"/>
    <w:rsid w:val="00432E8E"/>
    <w:rsid w:val="0043313A"/>
    <w:rsid w:val="00433725"/>
    <w:rsid w:val="0043382C"/>
    <w:rsid w:val="00434084"/>
    <w:rsid w:val="004345B3"/>
    <w:rsid w:val="00434845"/>
    <w:rsid w:val="00434FA1"/>
    <w:rsid w:val="004358B1"/>
    <w:rsid w:val="00436137"/>
    <w:rsid w:val="00437104"/>
    <w:rsid w:val="004405E7"/>
    <w:rsid w:val="00440E9A"/>
    <w:rsid w:val="00441329"/>
    <w:rsid w:val="00441BA2"/>
    <w:rsid w:val="00441E82"/>
    <w:rsid w:val="00441FCA"/>
    <w:rsid w:val="00442B54"/>
    <w:rsid w:val="00442B8A"/>
    <w:rsid w:val="00444DD1"/>
    <w:rsid w:val="00445A4C"/>
    <w:rsid w:val="00445DFF"/>
    <w:rsid w:val="0044710B"/>
    <w:rsid w:val="00447C91"/>
    <w:rsid w:val="004501F0"/>
    <w:rsid w:val="00450F36"/>
    <w:rsid w:val="0045205A"/>
    <w:rsid w:val="004527D2"/>
    <w:rsid w:val="00453F84"/>
    <w:rsid w:val="0045449A"/>
    <w:rsid w:val="0045498C"/>
    <w:rsid w:val="00455B21"/>
    <w:rsid w:val="004573B6"/>
    <w:rsid w:val="00457591"/>
    <w:rsid w:val="00460508"/>
    <w:rsid w:val="004607EF"/>
    <w:rsid w:val="00460AD2"/>
    <w:rsid w:val="00461925"/>
    <w:rsid w:val="004629C0"/>
    <w:rsid w:val="004629F2"/>
    <w:rsid w:val="00462EA3"/>
    <w:rsid w:val="00463359"/>
    <w:rsid w:val="00463770"/>
    <w:rsid w:val="004637AE"/>
    <w:rsid w:val="00463A6F"/>
    <w:rsid w:val="00463E54"/>
    <w:rsid w:val="00464015"/>
    <w:rsid w:val="0046593F"/>
    <w:rsid w:val="004665A8"/>
    <w:rsid w:val="00466621"/>
    <w:rsid w:val="0046723B"/>
    <w:rsid w:val="00467546"/>
    <w:rsid w:val="00467764"/>
    <w:rsid w:val="00467B67"/>
    <w:rsid w:val="00470145"/>
    <w:rsid w:val="00470697"/>
    <w:rsid w:val="00470F32"/>
    <w:rsid w:val="00470F78"/>
    <w:rsid w:val="004711B8"/>
    <w:rsid w:val="00471D7A"/>
    <w:rsid w:val="0047250B"/>
    <w:rsid w:val="00472BC0"/>
    <w:rsid w:val="00473091"/>
    <w:rsid w:val="00473675"/>
    <w:rsid w:val="0047381D"/>
    <w:rsid w:val="00474BE2"/>
    <w:rsid w:val="004751BF"/>
    <w:rsid w:val="004752A5"/>
    <w:rsid w:val="0047552D"/>
    <w:rsid w:val="00475656"/>
    <w:rsid w:val="00475983"/>
    <w:rsid w:val="004802A8"/>
    <w:rsid w:val="0048033B"/>
    <w:rsid w:val="00480599"/>
    <w:rsid w:val="004808C1"/>
    <w:rsid w:val="00481A73"/>
    <w:rsid w:val="00481EFC"/>
    <w:rsid w:val="00482160"/>
    <w:rsid w:val="0048250B"/>
    <w:rsid w:val="004830AB"/>
    <w:rsid w:val="0048382C"/>
    <w:rsid w:val="00483AD3"/>
    <w:rsid w:val="00483C53"/>
    <w:rsid w:val="00485657"/>
    <w:rsid w:val="00485731"/>
    <w:rsid w:val="00485E2E"/>
    <w:rsid w:val="00486595"/>
    <w:rsid w:val="00486788"/>
    <w:rsid w:val="00486CF8"/>
    <w:rsid w:val="0049129E"/>
    <w:rsid w:val="004915B3"/>
    <w:rsid w:val="00491A12"/>
    <w:rsid w:val="00491E50"/>
    <w:rsid w:val="004923D6"/>
    <w:rsid w:val="00493637"/>
    <w:rsid w:val="00493F05"/>
    <w:rsid w:val="004943F0"/>
    <w:rsid w:val="00494921"/>
    <w:rsid w:val="004957A9"/>
    <w:rsid w:val="0049603E"/>
    <w:rsid w:val="004960C4"/>
    <w:rsid w:val="00496C95"/>
    <w:rsid w:val="004974AB"/>
    <w:rsid w:val="00497BF1"/>
    <w:rsid w:val="004A2164"/>
    <w:rsid w:val="004A30B1"/>
    <w:rsid w:val="004A37BC"/>
    <w:rsid w:val="004A3AB0"/>
    <w:rsid w:val="004A43CF"/>
    <w:rsid w:val="004A4668"/>
    <w:rsid w:val="004A4B6D"/>
    <w:rsid w:val="004A4D03"/>
    <w:rsid w:val="004A5110"/>
    <w:rsid w:val="004A699A"/>
    <w:rsid w:val="004A6EB7"/>
    <w:rsid w:val="004A7CDE"/>
    <w:rsid w:val="004A7F78"/>
    <w:rsid w:val="004B074E"/>
    <w:rsid w:val="004B0E82"/>
    <w:rsid w:val="004B155F"/>
    <w:rsid w:val="004B1BAA"/>
    <w:rsid w:val="004B2B9F"/>
    <w:rsid w:val="004B2D56"/>
    <w:rsid w:val="004B30F0"/>
    <w:rsid w:val="004B33DF"/>
    <w:rsid w:val="004B33F1"/>
    <w:rsid w:val="004B37C6"/>
    <w:rsid w:val="004B3EC5"/>
    <w:rsid w:val="004B3FB1"/>
    <w:rsid w:val="004B48BD"/>
    <w:rsid w:val="004B5559"/>
    <w:rsid w:val="004B59DF"/>
    <w:rsid w:val="004B5BE1"/>
    <w:rsid w:val="004B63FA"/>
    <w:rsid w:val="004B6EAD"/>
    <w:rsid w:val="004B740E"/>
    <w:rsid w:val="004B78B5"/>
    <w:rsid w:val="004B7C7A"/>
    <w:rsid w:val="004B7FAC"/>
    <w:rsid w:val="004C04AA"/>
    <w:rsid w:val="004C0F08"/>
    <w:rsid w:val="004C21BD"/>
    <w:rsid w:val="004C3F3F"/>
    <w:rsid w:val="004C4E0E"/>
    <w:rsid w:val="004C4E40"/>
    <w:rsid w:val="004C52B9"/>
    <w:rsid w:val="004C5868"/>
    <w:rsid w:val="004C5DD1"/>
    <w:rsid w:val="004C5F0A"/>
    <w:rsid w:val="004C5FFA"/>
    <w:rsid w:val="004C659D"/>
    <w:rsid w:val="004C665A"/>
    <w:rsid w:val="004C6DC8"/>
    <w:rsid w:val="004D0066"/>
    <w:rsid w:val="004D03FA"/>
    <w:rsid w:val="004D04B6"/>
    <w:rsid w:val="004D073B"/>
    <w:rsid w:val="004D0BBD"/>
    <w:rsid w:val="004D0E8B"/>
    <w:rsid w:val="004D1037"/>
    <w:rsid w:val="004D10EE"/>
    <w:rsid w:val="004D114E"/>
    <w:rsid w:val="004D1B93"/>
    <w:rsid w:val="004D4ACC"/>
    <w:rsid w:val="004D4BB3"/>
    <w:rsid w:val="004D57EB"/>
    <w:rsid w:val="004D5853"/>
    <w:rsid w:val="004D58BD"/>
    <w:rsid w:val="004D5D72"/>
    <w:rsid w:val="004D5F20"/>
    <w:rsid w:val="004D6FAE"/>
    <w:rsid w:val="004D70A3"/>
    <w:rsid w:val="004D718E"/>
    <w:rsid w:val="004D771F"/>
    <w:rsid w:val="004D791D"/>
    <w:rsid w:val="004E031E"/>
    <w:rsid w:val="004E0FE0"/>
    <w:rsid w:val="004E1716"/>
    <w:rsid w:val="004E19E2"/>
    <w:rsid w:val="004E1E60"/>
    <w:rsid w:val="004E2262"/>
    <w:rsid w:val="004E3163"/>
    <w:rsid w:val="004E3905"/>
    <w:rsid w:val="004E3996"/>
    <w:rsid w:val="004E3CBA"/>
    <w:rsid w:val="004E3DE6"/>
    <w:rsid w:val="004E4040"/>
    <w:rsid w:val="004E4559"/>
    <w:rsid w:val="004E4B5F"/>
    <w:rsid w:val="004E4E6C"/>
    <w:rsid w:val="004E6224"/>
    <w:rsid w:val="004E62F2"/>
    <w:rsid w:val="004E6EEE"/>
    <w:rsid w:val="004F2276"/>
    <w:rsid w:val="004F263B"/>
    <w:rsid w:val="004F27FB"/>
    <w:rsid w:val="004F2F0B"/>
    <w:rsid w:val="004F3096"/>
    <w:rsid w:val="004F3553"/>
    <w:rsid w:val="004F36E8"/>
    <w:rsid w:val="004F37B4"/>
    <w:rsid w:val="004F3CB5"/>
    <w:rsid w:val="004F5CBD"/>
    <w:rsid w:val="004F676F"/>
    <w:rsid w:val="004F6A0B"/>
    <w:rsid w:val="004F733F"/>
    <w:rsid w:val="00500914"/>
    <w:rsid w:val="00502D53"/>
    <w:rsid w:val="005033C5"/>
    <w:rsid w:val="00503AD5"/>
    <w:rsid w:val="00504195"/>
    <w:rsid w:val="00504932"/>
    <w:rsid w:val="00504A3E"/>
    <w:rsid w:val="00504C53"/>
    <w:rsid w:val="00504D52"/>
    <w:rsid w:val="00504EDE"/>
    <w:rsid w:val="00505443"/>
    <w:rsid w:val="00505D55"/>
    <w:rsid w:val="00505E13"/>
    <w:rsid w:val="0050648F"/>
    <w:rsid w:val="00507157"/>
    <w:rsid w:val="0050733B"/>
    <w:rsid w:val="00507382"/>
    <w:rsid w:val="00510297"/>
    <w:rsid w:val="00510B15"/>
    <w:rsid w:val="00510D7C"/>
    <w:rsid w:val="005113A2"/>
    <w:rsid w:val="0051175D"/>
    <w:rsid w:val="005118B1"/>
    <w:rsid w:val="00512BDE"/>
    <w:rsid w:val="005130F2"/>
    <w:rsid w:val="005136E0"/>
    <w:rsid w:val="005137C1"/>
    <w:rsid w:val="00513BA6"/>
    <w:rsid w:val="005146C6"/>
    <w:rsid w:val="00515173"/>
    <w:rsid w:val="0051525E"/>
    <w:rsid w:val="005159B1"/>
    <w:rsid w:val="00515B12"/>
    <w:rsid w:val="00515F59"/>
    <w:rsid w:val="005166B6"/>
    <w:rsid w:val="00516956"/>
    <w:rsid w:val="00516C1E"/>
    <w:rsid w:val="00516F55"/>
    <w:rsid w:val="005172BF"/>
    <w:rsid w:val="0051746B"/>
    <w:rsid w:val="00517DC7"/>
    <w:rsid w:val="00520F46"/>
    <w:rsid w:val="0052187D"/>
    <w:rsid w:val="00521EE6"/>
    <w:rsid w:val="00521F0D"/>
    <w:rsid w:val="00522002"/>
    <w:rsid w:val="00522612"/>
    <w:rsid w:val="00522C57"/>
    <w:rsid w:val="0052399F"/>
    <w:rsid w:val="00523C09"/>
    <w:rsid w:val="00523F3D"/>
    <w:rsid w:val="005240F7"/>
    <w:rsid w:val="005241CC"/>
    <w:rsid w:val="005256A7"/>
    <w:rsid w:val="00525F43"/>
    <w:rsid w:val="005262E6"/>
    <w:rsid w:val="0052669E"/>
    <w:rsid w:val="00526FD6"/>
    <w:rsid w:val="005271F9"/>
    <w:rsid w:val="00527DA1"/>
    <w:rsid w:val="00530A89"/>
    <w:rsid w:val="00530F3A"/>
    <w:rsid w:val="00530F6B"/>
    <w:rsid w:val="00531121"/>
    <w:rsid w:val="00531315"/>
    <w:rsid w:val="005319D6"/>
    <w:rsid w:val="00531B10"/>
    <w:rsid w:val="00532480"/>
    <w:rsid w:val="00532537"/>
    <w:rsid w:val="00532AA4"/>
    <w:rsid w:val="00532D24"/>
    <w:rsid w:val="00533DB0"/>
    <w:rsid w:val="00534054"/>
    <w:rsid w:val="0053416D"/>
    <w:rsid w:val="00534303"/>
    <w:rsid w:val="00534773"/>
    <w:rsid w:val="005351BA"/>
    <w:rsid w:val="00535A7D"/>
    <w:rsid w:val="00536788"/>
    <w:rsid w:val="00537057"/>
    <w:rsid w:val="0053783C"/>
    <w:rsid w:val="005403EF"/>
    <w:rsid w:val="005409B8"/>
    <w:rsid w:val="005413CC"/>
    <w:rsid w:val="00541774"/>
    <w:rsid w:val="005418E1"/>
    <w:rsid w:val="00541D13"/>
    <w:rsid w:val="00542732"/>
    <w:rsid w:val="005429DD"/>
    <w:rsid w:val="00542DA2"/>
    <w:rsid w:val="00544011"/>
    <w:rsid w:val="00544274"/>
    <w:rsid w:val="005445ED"/>
    <w:rsid w:val="00544885"/>
    <w:rsid w:val="00544D4B"/>
    <w:rsid w:val="005451AF"/>
    <w:rsid w:val="00545863"/>
    <w:rsid w:val="005459D8"/>
    <w:rsid w:val="00545F37"/>
    <w:rsid w:val="00547999"/>
    <w:rsid w:val="00547CFF"/>
    <w:rsid w:val="005511EC"/>
    <w:rsid w:val="005539CB"/>
    <w:rsid w:val="00553D02"/>
    <w:rsid w:val="00553DEA"/>
    <w:rsid w:val="0055405D"/>
    <w:rsid w:val="0055461A"/>
    <w:rsid w:val="005546F8"/>
    <w:rsid w:val="00554FC3"/>
    <w:rsid w:val="00555980"/>
    <w:rsid w:val="005559EA"/>
    <w:rsid w:val="00555BAB"/>
    <w:rsid w:val="00555BD6"/>
    <w:rsid w:val="00556055"/>
    <w:rsid w:val="005565E3"/>
    <w:rsid w:val="0056000D"/>
    <w:rsid w:val="00560C35"/>
    <w:rsid w:val="00561B19"/>
    <w:rsid w:val="00562667"/>
    <w:rsid w:val="00562677"/>
    <w:rsid w:val="00563962"/>
    <w:rsid w:val="0056399C"/>
    <w:rsid w:val="00563D76"/>
    <w:rsid w:val="00564255"/>
    <w:rsid w:val="005648F9"/>
    <w:rsid w:val="00564DA7"/>
    <w:rsid w:val="00565035"/>
    <w:rsid w:val="00565CF1"/>
    <w:rsid w:val="0056618B"/>
    <w:rsid w:val="005665DB"/>
    <w:rsid w:val="00566EE6"/>
    <w:rsid w:val="0056708A"/>
    <w:rsid w:val="00567473"/>
    <w:rsid w:val="00567954"/>
    <w:rsid w:val="00567B71"/>
    <w:rsid w:val="00570A64"/>
    <w:rsid w:val="0057109B"/>
    <w:rsid w:val="00571A3A"/>
    <w:rsid w:val="00572522"/>
    <w:rsid w:val="00572BC1"/>
    <w:rsid w:val="00572D27"/>
    <w:rsid w:val="00573295"/>
    <w:rsid w:val="005737FC"/>
    <w:rsid w:val="00573912"/>
    <w:rsid w:val="00573B45"/>
    <w:rsid w:val="00573D6A"/>
    <w:rsid w:val="005749CC"/>
    <w:rsid w:val="00575DDE"/>
    <w:rsid w:val="00576F31"/>
    <w:rsid w:val="005772DC"/>
    <w:rsid w:val="00577312"/>
    <w:rsid w:val="00577480"/>
    <w:rsid w:val="00577E52"/>
    <w:rsid w:val="0058140C"/>
    <w:rsid w:val="00581948"/>
    <w:rsid w:val="00581E55"/>
    <w:rsid w:val="00582C02"/>
    <w:rsid w:val="00582DB4"/>
    <w:rsid w:val="005836CF"/>
    <w:rsid w:val="00584C01"/>
    <w:rsid w:val="00584D99"/>
    <w:rsid w:val="0058506C"/>
    <w:rsid w:val="0058586F"/>
    <w:rsid w:val="00585A93"/>
    <w:rsid w:val="00585B41"/>
    <w:rsid w:val="00585ECD"/>
    <w:rsid w:val="00586452"/>
    <w:rsid w:val="00586B7E"/>
    <w:rsid w:val="00587279"/>
    <w:rsid w:val="00590A6A"/>
    <w:rsid w:val="00590ECE"/>
    <w:rsid w:val="00591997"/>
    <w:rsid w:val="00591E6F"/>
    <w:rsid w:val="0059287B"/>
    <w:rsid w:val="00593236"/>
    <w:rsid w:val="0059358C"/>
    <w:rsid w:val="00593823"/>
    <w:rsid w:val="00594EAF"/>
    <w:rsid w:val="00594FE7"/>
    <w:rsid w:val="00595304"/>
    <w:rsid w:val="00596145"/>
    <w:rsid w:val="005A0092"/>
    <w:rsid w:val="005A2F36"/>
    <w:rsid w:val="005A2FBC"/>
    <w:rsid w:val="005A3468"/>
    <w:rsid w:val="005A346A"/>
    <w:rsid w:val="005A414A"/>
    <w:rsid w:val="005A4335"/>
    <w:rsid w:val="005A443D"/>
    <w:rsid w:val="005A4A08"/>
    <w:rsid w:val="005A4A61"/>
    <w:rsid w:val="005A4E69"/>
    <w:rsid w:val="005A4FD8"/>
    <w:rsid w:val="005A5D1C"/>
    <w:rsid w:val="005A6113"/>
    <w:rsid w:val="005A6BC7"/>
    <w:rsid w:val="005A6CD9"/>
    <w:rsid w:val="005A6FBB"/>
    <w:rsid w:val="005A7B72"/>
    <w:rsid w:val="005B13E4"/>
    <w:rsid w:val="005B19E8"/>
    <w:rsid w:val="005B2BE9"/>
    <w:rsid w:val="005B2D62"/>
    <w:rsid w:val="005B2DAF"/>
    <w:rsid w:val="005B4A1B"/>
    <w:rsid w:val="005B4B57"/>
    <w:rsid w:val="005B4CD7"/>
    <w:rsid w:val="005B5B07"/>
    <w:rsid w:val="005B6DA1"/>
    <w:rsid w:val="005B6DD5"/>
    <w:rsid w:val="005B767E"/>
    <w:rsid w:val="005B7E73"/>
    <w:rsid w:val="005C030D"/>
    <w:rsid w:val="005C1554"/>
    <w:rsid w:val="005C28BD"/>
    <w:rsid w:val="005C3418"/>
    <w:rsid w:val="005C341E"/>
    <w:rsid w:val="005C3995"/>
    <w:rsid w:val="005C43A5"/>
    <w:rsid w:val="005C4421"/>
    <w:rsid w:val="005C560F"/>
    <w:rsid w:val="005C592C"/>
    <w:rsid w:val="005C677C"/>
    <w:rsid w:val="005C69CF"/>
    <w:rsid w:val="005C7716"/>
    <w:rsid w:val="005C7E9E"/>
    <w:rsid w:val="005D0229"/>
    <w:rsid w:val="005D040B"/>
    <w:rsid w:val="005D162A"/>
    <w:rsid w:val="005D1658"/>
    <w:rsid w:val="005D208D"/>
    <w:rsid w:val="005D259F"/>
    <w:rsid w:val="005D28EE"/>
    <w:rsid w:val="005D2A70"/>
    <w:rsid w:val="005D2C39"/>
    <w:rsid w:val="005D2E2A"/>
    <w:rsid w:val="005D3079"/>
    <w:rsid w:val="005D3D9B"/>
    <w:rsid w:val="005D3DF9"/>
    <w:rsid w:val="005D699B"/>
    <w:rsid w:val="005D6E08"/>
    <w:rsid w:val="005D6E39"/>
    <w:rsid w:val="005D7460"/>
    <w:rsid w:val="005D74F4"/>
    <w:rsid w:val="005D7E40"/>
    <w:rsid w:val="005E0650"/>
    <w:rsid w:val="005E0B01"/>
    <w:rsid w:val="005E2979"/>
    <w:rsid w:val="005E2D75"/>
    <w:rsid w:val="005E35D2"/>
    <w:rsid w:val="005E3887"/>
    <w:rsid w:val="005E499F"/>
    <w:rsid w:val="005E58B5"/>
    <w:rsid w:val="005E6186"/>
    <w:rsid w:val="005E6AD7"/>
    <w:rsid w:val="005E73F1"/>
    <w:rsid w:val="005F1BF1"/>
    <w:rsid w:val="005F4761"/>
    <w:rsid w:val="005F5001"/>
    <w:rsid w:val="005F504D"/>
    <w:rsid w:val="005F54C6"/>
    <w:rsid w:val="005F55DA"/>
    <w:rsid w:val="005F6556"/>
    <w:rsid w:val="005F7EA7"/>
    <w:rsid w:val="006000D9"/>
    <w:rsid w:val="00601554"/>
    <w:rsid w:val="00601683"/>
    <w:rsid w:val="006017C8"/>
    <w:rsid w:val="00601B2B"/>
    <w:rsid w:val="00601D98"/>
    <w:rsid w:val="006029EA"/>
    <w:rsid w:val="00603248"/>
    <w:rsid w:val="006038F1"/>
    <w:rsid w:val="006040D4"/>
    <w:rsid w:val="00604475"/>
    <w:rsid w:val="0060454F"/>
    <w:rsid w:val="0060462A"/>
    <w:rsid w:val="00604E00"/>
    <w:rsid w:val="00606AF6"/>
    <w:rsid w:val="00607355"/>
    <w:rsid w:val="006076C8"/>
    <w:rsid w:val="00610762"/>
    <w:rsid w:val="0061114F"/>
    <w:rsid w:val="00611FC0"/>
    <w:rsid w:val="00612874"/>
    <w:rsid w:val="0061297F"/>
    <w:rsid w:val="00612EF2"/>
    <w:rsid w:val="00613815"/>
    <w:rsid w:val="00613AA4"/>
    <w:rsid w:val="00613D76"/>
    <w:rsid w:val="0061569D"/>
    <w:rsid w:val="006159DC"/>
    <w:rsid w:val="00616964"/>
    <w:rsid w:val="006171DC"/>
    <w:rsid w:val="00617879"/>
    <w:rsid w:val="006178FF"/>
    <w:rsid w:val="0061795B"/>
    <w:rsid w:val="00617C7D"/>
    <w:rsid w:val="00617DDF"/>
    <w:rsid w:val="00617F29"/>
    <w:rsid w:val="00620648"/>
    <w:rsid w:val="006207A8"/>
    <w:rsid w:val="006207C7"/>
    <w:rsid w:val="00620F23"/>
    <w:rsid w:val="0062135C"/>
    <w:rsid w:val="00621735"/>
    <w:rsid w:val="00621B30"/>
    <w:rsid w:val="00622667"/>
    <w:rsid w:val="00623B05"/>
    <w:rsid w:val="0062456F"/>
    <w:rsid w:val="00625A87"/>
    <w:rsid w:val="00630019"/>
    <w:rsid w:val="00630A98"/>
    <w:rsid w:val="00630B45"/>
    <w:rsid w:val="00630F07"/>
    <w:rsid w:val="0063135C"/>
    <w:rsid w:val="00631A3F"/>
    <w:rsid w:val="00631A40"/>
    <w:rsid w:val="0063252C"/>
    <w:rsid w:val="00632768"/>
    <w:rsid w:val="00632F7E"/>
    <w:rsid w:val="006330BA"/>
    <w:rsid w:val="00633146"/>
    <w:rsid w:val="0063318F"/>
    <w:rsid w:val="00633486"/>
    <w:rsid w:val="0063441B"/>
    <w:rsid w:val="0063447F"/>
    <w:rsid w:val="006347EE"/>
    <w:rsid w:val="0063599E"/>
    <w:rsid w:val="00635FD5"/>
    <w:rsid w:val="00636113"/>
    <w:rsid w:val="00637918"/>
    <w:rsid w:val="0063799E"/>
    <w:rsid w:val="00637EF0"/>
    <w:rsid w:val="00637FA9"/>
    <w:rsid w:val="00637FD5"/>
    <w:rsid w:val="006400C9"/>
    <w:rsid w:val="0064047F"/>
    <w:rsid w:val="00640965"/>
    <w:rsid w:val="0064107A"/>
    <w:rsid w:val="00641095"/>
    <w:rsid w:val="0064267D"/>
    <w:rsid w:val="00642B72"/>
    <w:rsid w:val="0064315D"/>
    <w:rsid w:val="006438EC"/>
    <w:rsid w:val="00644EBE"/>
    <w:rsid w:val="00645A5D"/>
    <w:rsid w:val="0064608A"/>
    <w:rsid w:val="00646774"/>
    <w:rsid w:val="00647490"/>
    <w:rsid w:val="00647F16"/>
    <w:rsid w:val="00650075"/>
    <w:rsid w:val="0065047C"/>
    <w:rsid w:val="0065069C"/>
    <w:rsid w:val="0065096D"/>
    <w:rsid w:val="0065153B"/>
    <w:rsid w:val="00651D8B"/>
    <w:rsid w:val="00652DC8"/>
    <w:rsid w:val="00652E52"/>
    <w:rsid w:val="00653661"/>
    <w:rsid w:val="00653826"/>
    <w:rsid w:val="0065412D"/>
    <w:rsid w:val="00654A4D"/>
    <w:rsid w:val="006555B6"/>
    <w:rsid w:val="00656414"/>
    <w:rsid w:val="00656E38"/>
    <w:rsid w:val="00657C9C"/>
    <w:rsid w:val="0066134E"/>
    <w:rsid w:val="006613AF"/>
    <w:rsid w:val="0066163F"/>
    <w:rsid w:val="00661DC2"/>
    <w:rsid w:val="00661E15"/>
    <w:rsid w:val="00661E72"/>
    <w:rsid w:val="00662D0B"/>
    <w:rsid w:val="00662D42"/>
    <w:rsid w:val="00663337"/>
    <w:rsid w:val="00664720"/>
    <w:rsid w:val="00665286"/>
    <w:rsid w:val="00665339"/>
    <w:rsid w:val="006655CC"/>
    <w:rsid w:val="00665C1B"/>
    <w:rsid w:val="00666262"/>
    <w:rsid w:val="00666DC6"/>
    <w:rsid w:val="006670C4"/>
    <w:rsid w:val="00670643"/>
    <w:rsid w:val="0067186E"/>
    <w:rsid w:val="00672F3B"/>
    <w:rsid w:val="00673159"/>
    <w:rsid w:val="006734A0"/>
    <w:rsid w:val="00673B30"/>
    <w:rsid w:val="0067524B"/>
    <w:rsid w:val="006766EC"/>
    <w:rsid w:val="0067780A"/>
    <w:rsid w:val="00680DBB"/>
    <w:rsid w:val="00681409"/>
    <w:rsid w:val="00681CCC"/>
    <w:rsid w:val="0068222E"/>
    <w:rsid w:val="006826D2"/>
    <w:rsid w:val="00682EDC"/>
    <w:rsid w:val="006830C5"/>
    <w:rsid w:val="006838B4"/>
    <w:rsid w:val="00684FF4"/>
    <w:rsid w:val="00685521"/>
    <w:rsid w:val="00685C3B"/>
    <w:rsid w:val="0068606F"/>
    <w:rsid w:val="0068731B"/>
    <w:rsid w:val="006902F7"/>
    <w:rsid w:val="00691486"/>
    <w:rsid w:val="00691531"/>
    <w:rsid w:val="0069195D"/>
    <w:rsid w:val="00692E60"/>
    <w:rsid w:val="006930F5"/>
    <w:rsid w:val="006934FA"/>
    <w:rsid w:val="00693D02"/>
    <w:rsid w:val="00694B20"/>
    <w:rsid w:val="0069533C"/>
    <w:rsid w:val="00695CC2"/>
    <w:rsid w:val="00696799"/>
    <w:rsid w:val="00696B5C"/>
    <w:rsid w:val="00697A8D"/>
    <w:rsid w:val="006A1451"/>
    <w:rsid w:val="006A15C1"/>
    <w:rsid w:val="006A1830"/>
    <w:rsid w:val="006A18D8"/>
    <w:rsid w:val="006A2601"/>
    <w:rsid w:val="006A5BA9"/>
    <w:rsid w:val="006A633D"/>
    <w:rsid w:val="006A6A68"/>
    <w:rsid w:val="006A6D3C"/>
    <w:rsid w:val="006A6E67"/>
    <w:rsid w:val="006A6E79"/>
    <w:rsid w:val="006A72F3"/>
    <w:rsid w:val="006A7E79"/>
    <w:rsid w:val="006B0349"/>
    <w:rsid w:val="006B0BCA"/>
    <w:rsid w:val="006B111C"/>
    <w:rsid w:val="006B168D"/>
    <w:rsid w:val="006B1AE4"/>
    <w:rsid w:val="006B21EE"/>
    <w:rsid w:val="006B25FA"/>
    <w:rsid w:val="006B2851"/>
    <w:rsid w:val="006B35EB"/>
    <w:rsid w:val="006B40ED"/>
    <w:rsid w:val="006B5216"/>
    <w:rsid w:val="006B5237"/>
    <w:rsid w:val="006B607C"/>
    <w:rsid w:val="006B64DA"/>
    <w:rsid w:val="006B6664"/>
    <w:rsid w:val="006B6FB2"/>
    <w:rsid w:val="006B7EEC"/>
    <w:rsid w:val="006C0B76"/>
    <w:rsid w:val="006C1106"/>
    <w:rsid w:val="006C11B8"/>
    <w:rsid w:val="006C17BF"/>
    <w:rsid w:val="006C1EB8"/>
    <w:rsid w:val="006C258E"/>
    <w:rsid w:val="006C29DC"/>
    <w:rsid w:val="006C2A20"/>
    <w:rsid w:val="006C300C"/>
    <w:rsid w:val="006C3596"/>
    <w:rsid w:val="006C373C"/>
    <w:rsid w:val="006C38CE"/>
    <w:rsid w:val="006C4D22"/>
    <w:rsid w:val="006C54D5"/>
    <w:rsid w:val="006C5611"/>
    <w:rsid w:val="006C5C2C"/>
    <w:rsid w:val="006C5ECA"/>
    <w:rsid w:val="006C616E"/>
    <w:rsid w:val="006C6C7F"/>
    <w:rsid w:val="006C6FEB"/>
    <w:rsid w:val="006C7041"/>
    <w:rsid w:val="006C751D"/>
    <w:rsid w:val="006D0322"/>
    <w:rsid w:val="006D0DF9"/>
    <w:rsid w:val="006D1407"/>
    <w:rsid w:val="006D2709"/>
    <w:rsid w:val="006D2852"/>
    <w:rsid w:val="006D324D"/>
    <w:rsid w:val="006D38D2"/>
    <w:rsid w:val="006D395C"/>
    <w:rsid w:val="006D5E2D"/>
    <w:rsid w:val="006D63AA"/>
    <w:rsid w:val="006D77F4"/>
    <w:rsid w:val="006E0080"/>
    <w:rsid w:val="006E027B"/>
    <w:rsid w:val="006E0530"/>
    <w:rsid w:val="006E2541"/>
    <w:rsid w:val="006E2FC7"/>
    <w:rsid w:val="006E38A0"/>
    <w:rsid w:val="006E52EE"/>
    <w:rsid w:val="006E5866"/>
    <w:rsid w:val="006E6899"/>
    <w:rsid w:val="006E6B14"/>
    <w:rsid w:val="006E733E"/>
    <w:rsid w:val="006E78E1"/>
    <w:rsid w:val="006F0636"/>
    <w:rsid w:val="006F0C81"/>
    <w:rsid w:val="006F275E"/>
    <w:rsid w:val="006F2CE8"/>
    <w:rsid w:val="006F38D9"/>
    <w:rsid w:val="006F3A16"/>
    <w:rsid w:val="006F42A3"/>
    <w:rsid w:val="006F4D52"/>
    <w:rsid w:val="006F528F"/>
    <w:rsid w:val="006F5FB2"/>
    <w:rsid w:val="006F6502"/>
    <w:rsid w:val="006F6F85"/>
    <w:rsid w:val="006F777C"/>
    <w:rsid w:val="006F7D67"/>
    <w:rsid w:val="00700C8F"/>
    <w:rsid w:val="007014DD"/>
    <w:rsid w:val="007020FA"/>
    <w:rsid w:val="00704351"/>
    <w:rsid w:val="0070458E"/>
    <w:rsid w:val="0070578E"/>
    <w:rsid w:val="00705F18"/>
    <w:rsid w:val="007062EF"/>
    <w:rsid w:val="00706C04"/>
    <w:rsid w:val="0070796F"/>
    <w:rsid w:val="00710DE0"/>
    <w:rsid w:val="00711728"/>
    <w:rsid w:val="00711B3C"/>
    <w:rsid w:val="007128E5"/>
    <w:rsid w:val="00712D78"/>
    <w:rsid w:val="00713AB2"/>
    <w:rsid w:val="00713F22"/>
    <w:rsid w:val="00713FD4"/>
    <w:rsid w:val="00714DC0"/>
    <w:rsid w:val="00714E90"/>
    <w:rsid w:val="007152AE"/>
    <w:rsid w:val="00716C97"/>
    <w:rsid w:val="00716CCA"/>
    <w:rsid w:val="007175A7"/>
    <w:rsid w:val="007212AD"/>
    <w:rsid w:val="00721B3A"/>
    <w:rsid w:val="00721C7C"/>
    <w:rsid w:val="007225A4"/>
    <w:rsid w:val="00722F54"/>
    <w:rsid w:val="0072359A"/>
    <w:rsid w:val="00725216"/>
    <w:rsid w:val="007255D1"/>
    <w:rsid w:val="00725A7E"/>
    <w:rsid w:val="007264EA"/>
    <w:rsid w:val="00726BD3"/>
    <w:rsid w:val="00731419"/>
    <w:rsid w:val="007314CE"/>
    <w:rsid w:val="00731609"/>
    <w:rsid w:val="0073171E"/>
    <w:rsid w:val="007323DA"/>
    <w:rsid w:val="0073252C"/>
    <w:rsid w:val="00732DA9"/>
    <w:rsid w:val="007334E4"/>
    <w:rsid w:val="0073361A"/>
    <w:rsid w:val="00733B14"/>
    <w:rsid w:val="00734382"/>
    <w:rsid w:val="007353C6"/>
    <w:rsid w:val="00735C24"/>
    <w:rsid w:val="00736C00"/>
    <w:rsid w:val="00737234"/>
    <w:rsid w:val="0073755E"/>
    <w:rsid w:val="007379B5"/>
    <w:rsid w:val="00737CF4"/>
    <w:rsid w:val="00737E86"/>
    <w:rsid w:val="007403E3"/>
    <w:rsid w:val="007407EF"/>
    <w:rsid w:val="007428F8"/>
    <w:rsid w:val="007429EF"/>
    <w:rsid w:val="00743072"/>
    <w:rsid w:val="00743D6A"/>
    <w:rsid w:val="00744D58"/>
    <w:rsid w:val="00745855"/>
    <w:rsid w:val="00745B4F"/>
    <w:rsid w:val="00745C68"/>
    <w:rsid w:val="00745D17"/>
    <w:rsid w:val="00746454"/>
    <w:rsid w:val="007465FF"/>
    <w:rsid w:val="00746738"/>
    <w:rsid w:val="00746AB0"/>
    <w:rsid w:val="007502FC"/>
    <w:rsid w:val="007504E2"/>
    <w:rsid w:val="0075185A"/>
    <w:rsid w:val="007518E4"/>
    <w:rsid w:val="007520EB"/>
    <w:rsid w:val="00752652"/>
    <w:rsid w:val="00752DCD"/>
    <w:rsid w:val="0075422A"/>
    <w:rsid w:val="00754595"/>
    <w:rsid w:val="00754949"/>
    <w:rsid w:val="0075537D"/>
    <w:rsid w:val="00755A73"/>
    <w:rsid w:val="00755EA0"/>
    <w:rsid w:val="00756079"/>
    <w:rsid w:val="00756160"/>
    <w:rsid w:val="00756431"/>
    <w:rsid w:val="007566AA"/>
    <w:rsid w:val="007571B6"/>
    <w:rsid w:val="00757BE0"/>
    <w:rsid w:val="00757C84"/>
    <w:rsid w:val="00760140"/>
    <w:rsid w:val="007603FC"/>
    <w:rsid w:val="00760C3B"/>
    <w:rsid w:val="0076198B"/>
    <w:rsid w:val="00761F75"/>
    <w:rsid w:val="007625DC"/>
    <w:rsid w:val="007627B9"/>
    <w:rsid w:val="00763117"/>
    <w:rsid w:val="00764E6E"/>
    <w:rsid w:val="00765715"/>
    <w:rsid w:val="00765959"/>
    <w:rsid w:val="00765D29"/>
    <w:rsid w:val="00766B54"/>
    <w:rsid w:val="007670D6"/>
    <w:rsid w:val="00770166"/>
    <w:rsid w:val="0077045D"/>
    <w:rsid w:val="00770D3B"/>
    <w:rsid w:val="007719DA"/>
    <w:rsid w:val="00771B5B"/>
    <w:rsid w:val="007724EC"/>
    <w:rsid w:val="007724FF"/>
    <w:rsid w:val="00772597"/>
    <w:rsid w:val="00773696"/>
    <w:rsid w:val="00773816"/>
    <w:rsid w:val="00773B8A"/>
    <w:rsid w:val="00773BAC"/>
    <w:rsid w:val="00774537"/>
    <w:rsid w:val="00774808"/>
    <w:rsid w:val="007754DF"/>
    <w:rsid w:val="00776E57"/>
    <w:rsid w:val="00776ED0"/>
    <w:rsid w:val="00777012"/>
    <w:rsid w:val="00777317"/>
    <w:rsid w:val="00777B15"/>
    <w:rsid w:val="0078011B"/>
    <w:rsid w:val="007804B8"/>
    <w:rsid w:val="00781236"/>
    <w:rsid w:val="00781545"/>
    <w:rsid w:val="007816F2"/>
    <w:rsid w:val="007821FA"/>
    <w:rsid w:val="00782A6C"/>
    <w:rsid w:val="00782C3C"/>
    <w:rsid w:val="00784559"/>
    <w:rsid w:val="00784DAA"/>
    <w:rsid w:val="00785D9B"/>
    <w:rsid w:val="0078687C"/>
    <w:rsid w:val="00787312"/>
    <w:rsid w:val="00787515"/>
    <w:rsid w:val="00787673"/>
    <w:rsid w:val="00787810"/>
    <w:rsid w:val="00787AE7"/>
    <w:rsid w:val="007907BB"/>
    <w:rsid w:val="00790A66"/>
    <w:rsid w:val="00790BFD"/>
    <w:rsid w:val="00790D8C"/>
    <w:rsid w:val="00790F43"/>
    <w:rsid w:val="00791395"/>
    <w:rsid w:val="0079177A"/>
    <w:rsid w:val="0079205B"/>
    <w:rsid w:val="00792E15"/>
    <w:rsid w:val="00792E48"/>
    <w:rsid w:val="00793C80"/>
    <w:rsid w:val="00793E77"/>
    <w:rsid w:val="00794303"/>
    <w:rsid w:val="0079460C"/>
    <w:rsid w:val="00794DD3"/>
    <w:rsid w:val="00795C1C"/>
    <w:rsid w:val="00795E81"/>
    <w:rsid w:val="00796046"/>
    <w:rsid w:val="007972F3"/>
    <w:rsid w:val="007A0081"/>
    <w:rsid w:val="007A0845"/>
    <w:rsid w:val="007A1B3C"/>
    <w:rsid w:val="007A27CC"/>
    <w:rsid w:val="007A291C"/>
    <w:rsid w:val="007A2AA0"/>
    <w:rsid w:val="007A2D20"/>
    <w:rsid w:val="007A42EE"/>
    <w:rsid w:val="007A5C31"/>
    <w:rsid w:val="007A692E"/>
    <w:rsid w:val="007A769A"/>
    <w:rsid w:val="007A7A01"/>
    <w:rsid w:val="007A7DFA"/>
    <w:rsid w:val="007B0169"/>
    <w:rsid w:val="007B041C"/>
    <w:rsid w:val="007B0857"/>
    <w:rsid w:val="007B0BFB"/>
    <w:rsid w:val="007B1EA2"/>
    <w:rsid w:val="007B2D13"/>
    <w:rsid w:val="007B34F7"/>
    <w:rsid w:val="007B454E"/>
    <w:rsid w:val="007B48DB"/>
    <w:rsid w:val="007B526E"/>
    <w:rsid w:val="007B56C7"/>
    <w:rsid w:val="007B56D7"/>
    <w:rsid w:val="007B5B66"/>
    <w:rsid w:val="007B5E48"/>
    <w:rsid w:val="007B7845"/>
    <w:rsid w:val="007B7D53"/>
    <w:rsid w:val="007C0322"/>
    <w:rsid w:val="007C0FD7"/>
    <w:rsid w:val="007C1872"/>
    <w:rsid w:val="007C22B8"/>
    <w:rsid w:val="007C243D"/>
    <w:rsid w:val="007C2700"/>
    <w:rsid w:val="007C282B"/>
    <w:rsid w:val="007C28A8"/>
    <w:rsid w:val="007C2E41"/>
    <w:rsid w:val="007C321C"/>
    <w:rsid w:val="007C329E"/>
    <w:rsid w:val="007C3778"/>
    <w:rsid w:val="007C4430"/>
    <w:rsid w:val="007C498B"/>
    <w:rsid w:val="007C4D60"/>
    <w:rsid w:val="007C5464"/>
    <w:rsid w:val="007C5ED5"/>
    <w:rsid w:val="007C6024"/>
    <w:rsid w:val="007C66D4"/>
    <w:rsid w:val="007C6DCB"/>
    <w:rsid w:val="007C7735"/>
    <w:rsid w:val="007C7AE4"/>
    <w:rsid w:val="007D0CFB"/>
    <w:rsid w:val="007D133A"/>
    <w:rsid w:val="007D1B48"/>
    <w:rsid w:val="007D1CCA"/>
    <w:rsid w:val="007D2985"/>
    <w:rsid w:val="007D3382"/>
    <w:rsid w:val="007D36BC"/>
    <w:rsid w:val="007D3DED"/>
    <w:rsid w:val="007D415B"/>
    <w:rsid w:val="007D438A"/>
    <w:rsid w:val="007D4FB8"/>
    <w:rsid w:val="007D567A"/>
    <w:rsid w:val="007D5689"/>
    <w:rsid w:val="007D60E5"/>
    <w:rsid w:val="007D6171"/>
    <w:rsid w:val="007D66AF"/>
    <w:rsid w:val="007D6C2B"/>
    <w:rsid w:val="007D721F"/>
    <w:rsid w:val="007D78A4"/>
    <w:rsid w:val="007D78C9"/>
    <w:rsid w:val="007D7A43"/>
    <w:rsid w:val="007D7D23"/>
    <w:rsid w:val="007E028F"/>
    <w:rsid w:val="007E0E80"/>
    <w:rsid w:val="007E0F80"/>
    <w:rsid w:val="007E112E"/>
    <w:rsid w:val="007E127C"/>
    <w:rsid w:val="007E154E"/>
    <w:rsid w:val="007E1AFB"/>
    <w:rsid w:val="007E209C"/>
    <w:rsid w:val="007E2135"/>
    <w:rsid w:val="007E250A"/>
    <w:rsid w:val="007E27F3"/>
    <w:rsid w:val="007E289C"/>
    <w:rsid w:val="007E32BD"/>
    <w:rsid w:val="007E38D3"/>
    <w:rsid w:val="007E4157"/>
    <w:rsid w:val="007E4479"/>
    <w:rsid w:val="007E4DE2"/>
    <w:rsid w:val="007E5035"/>
    <w:rsid w:val="007E521A"/>
    <w:rsid w:val="007E58BF"/>
    <w:rsid w:val="007E5CFB"/>
    <w:rsid w:val="007E6AC6"/>
    <w:rsid w:val="007E7165"/>
    <w:rsid w:val="007E76CC"/>
    <w:rsid w:val="007F013F"/>
    <w:rsid w:val="007F0A7A"/>
    <w:rsid w:val="007F1361"/>
    <w:rsid w:val="007F1A21"/>
    <w:rsid w:val="007F22EC"/>
    <w:rsid w:val="007F287D"/>
    <w:rsid w:val="007F2ABE"/>
    <w:rsid w:val="007F2E21"/>
    <w:rsid w:val="007F3741"/>
    <w:rsid w:val="007F477A"/>
    <w:rsid w:val="007F6DA6"/>
    <w:rsid w:val="008010BA"/>
    <w:rsid w:val="008011DD"/>
    <w:rsid w:val="00802B28"/>
    <w:rsid w:val="00802F8A"/>
    <w:rsid w:val="00806381"/>
    <w:rsid w:val="00806E0B"/>
    <w:rsid w:val="008071B0"/>
    <w:rsid w:val="00807306"/>
    <w:rsid w:val="00807BF4"/>
    <w:rsid w:val="00810242"/>
    <w:rsid w:val="00810988"/>
    <w:rsid w:val="00811AA7"/>
    <w:rsid w:val="00812465"/>
    <w:rsid w:val="008128E6"/>
    <w:rsid w:val="008150A7"/>
    <w:rsid w:val="008152F5"/>
    <w:rsid w:val="008171F4"/>
    <w:rsid w:val="00817790"/>
    <w:rsid w:val="00817BA4"/>
    <w:rsid w:val="00817DF0"/>
    <w:rsid w:val="00820236"/>
    <w:rsid w:val="008204A3"/>
    <w:rsid w:val="008213BD"/>
    <w:rsid w:val="00821482"/>
    <w:rsid w:val="0082167A"/>
    <w:rsid w:val="00821820"/>
    <w:rsid w:val="00821B31"/>
    <w:rsid w:val="00822324"/>
    <w:rsid w:val="00822D59"/>
    <w:rsid w:val="00822E59"/>
    <w:rsid w:val="00822FB8"/>
    <w:rsid w:val="008244AC"/>
    <w:rsid w:val="0082493C"/>
    <w:rsid w:val="00825A3C"/>
    <w:rsid w:val="00825EDE"/>
    <w:rsid w:val="008273CC"/>
    <w:rsid w:val="00827699"/>
    <w:rsid w:val="00830099"/>
    <w:rsid w:val="0083048F"/>
    <w:rsid w:val="0083078D"/>
    <w:rsid w:val="00830A67"/>
    <w:rsid w:val="00831181"/>
    <w:rsid w:val="008315B2"/>
    <w:rsid w:val="00831723"/>
    <w:rsid w:val="00832171"/>
    <w:rsid w:val="00832D25"/>
    <w:rsid w:val="0083309E"/>
    <w:rsid w:val="00833505"/>
    <w:rsid w:val="008335CC"/>
    <w:rsid w:val="0083370D"/>
    <w:rsid w:val="00833D00"/>
    <w:rsid w:val="00834215"/>
    <w:rsid w:val="00834790"/>
    <w:rsid w:val="00834B04"/>
    <w:rsid w:val="00834DBF"/>
    <w:rsid w:val="008353EE"/>
    <w:rsid w:val="00835486"/>
    <w:rsid w:val="00835A4F"/>
    <w:rsid w:val="00835CEA"/>
    <w:rsid w:val="00836672"/>
    <w:rsid w:val="00837680"/>
    <w:rsid w:val="00840285"/>
    <w:rsid w:val="00840727"/>
    <w:rsid w:val="00840D66"/>
    <w:rsid w:val="0084145C"/>
    <w:rsid w:val="00841F39"/>
    <w:rsid w:val="00842AD9"/>
    <w:rsid w:val="00843B76"/>
    <w:rsid w:val="0084406A"/>
    <w:rsid w:val="00845279"/>
    <w:rsid w:val="008455D7"/>
    <w:rsid w:val="00845BCE"/>
    <w:rsid w:val="00845FBD"/>
    <w:rsid w:val="00846103"/>
    <w:rsid w:val="00847300"/>
    <w:rsid w:val="00847C76"/>
    <w:rsid w:val="00847EE4"/>
    <w:rsid w:val="0085064E"/>
    <w:rsid w:val="008523E2"/>
    <w:rsid w:val="0085277E"/>
    <w:rsid w:val="00852CC2"/>
    <w:rsid w:val="00853132"/>
    <w:rsid w:val="00853834"/>
    <w:rsid w:val="0085383A"/>
    <w:rsid w:val="00854ACD"/>
    <w:rsid w:val="0085599B"/>
    <w:rsid w:val="00855B58"/>
    <w:rsid w:val="00855D5C"/>
    <w:rsid w:val="00856A60"/>
    <w:rsid w:val="0085708C"/>
    <w:rsid w:val="00857565"/>
    <w:rsid w:val="00857BFD"/>
    <w:rsid w:val="008603C4"/>
    <w:rsid w:val="00860549"/>
    <w:rsid w:val="00860EDD"/>
    <w:rsid w:val="008629DE"/>
    <w:rsid w:val="00863539"/>
    <w:rsid w:val="008664CD"/>
    <w:rsid w:val="00866749"/>
    <w:rsid w:val="00867236"/>
    <w:rsid w:val="00867458"/>
    <w:rsid w:val="008675A0"/>
    <w:rsid w:val="008679E1"/>
    <w:rsid w:val="00867A53"/>
    <w:rsid w:val="00867F99"/>
    <w:rsid w:val="008703A5"/>
    <w:rsid w:val="008716D5"/>
    <w:rsid w:val="00871E60"/>
    <w:rsid w:val="0087209F"/>
    <w:rsid w:val="00872469"/>
    <w:rsid w:val="00873A61"/>
    <w:rsid w:val="0087542E"/>
    <w:rsid w:val="0087657B"/>
    <w:rsid w:val="008765EE"/>
    <w:rsid w:val="00876DB6"/>
    <w:rsid w:val="00877B8A"/>
    <w:rsid w:val="00877CEF"/>
    <w:rsid w:val="00880205"/>
    <w:rsid w:val="008805FF"/>
    <w:rsid w:val="00881B11"/>
    <w:rsid w:val="00881D2E"/>
    <w:rsid w:val="00882052"/>
    <w:rsid w:val="008827D0"/>
    <w:rsid w:val="00884C02"/>
    <w:rsid w:val="00885D7C"/>
    <w:rsid w:val="00885EF6"/>
    <w:rsid w:val="00886098"/>
    <w:rsid w:val="00886FAE"/>
    <w:rsid w:val="008875CC"/>
    <w:rsid w:val="00887673"/>
    <w:rsid w:val="008876EB"/>
    <w:rsid w:val="008879B3"/>
    <w:rsid w:val="0089077F"/>
    <w:rsid w:val="00891397"/>
    <w:rsid w:val="008924D2"/>
    <w:rsid w:val="0089306C"/>
    <w:rsid w:val="0089358E"/>
    <w:rsid w:val="008944A6"/>
    <w:rsid w:val="00894929"/>
    <w:rsid w:val="00894E08"/>
    <w:rsid w:val="008962D3"/>
    <w:rsid w:val="0089733B"/>
    <w:rsid w:val="00897E96"/>
    <w:rsid w:val="00897FFA"/>
    <w:rsid w:val="008A021C"/>
    <w:rsid w:val="008A065A"/>
    <w:rsid w:val="008A1263"/>
    <w:rsid w:val="008A264D"/>
    <w:rsid w:val="008A2AFE"/>
    <w:rsid w:val="008A2E99"/>
    <w:rsid w:val="008A4239"/>
    <w:rsid w:val="008A42B3"/>
    <w:rsid w:val="008A4E5C"/>
    <w:rsid w:val="008A7C6C"/>
    <w:rsid w:val="008B02FA"/>
    <w:rsid w:val="008B1763"/>
    <w:rsid w:val="008B27BF"/>
    <w:rsid w:val="008B3995"/>
    <w:rsid w:val="008B40E5"/>
    <w:rsid w:val="008B43C2"/>
    <w:rsid w:val="008B44B7"/>
    <w:rsid w:val="008B63A1"/>
    <w:rsid w:val="008B6ACF"/>
    <w:rsid w:val="008B6E9D"/>
    <w:rsid w:val="008B6F3E"/>
    <w:rsid w:val="008B720C"/>
    <w:rsid w:val="008B76FD"/>
    <w:rsid w:val="008B7716"/>
    <w:rsid w:val="008C05D7"/>
    <w:rsid w:val="008C07C8"/>
    <w:rsid w:val="008C085D"/>
    <w:rsid w:val="008C1018"/>
    <w:rsid w:val="008C1127"/>
    <w:rsid w:val="008C1E73"/>
    <w:rsid w:val="008C2431"/>
    <w:rsid w:val="008C2BAD"/>
    <w:rsid w:val="008C31B6"/>
    <w:rsid w:val="008C34AD"/>
    <w:rsid w:val="008C37DA"/>
    <w:rsid w:val="008C4410"/>
    <w:rsid w:val="008C4549"/>
    <w:rsid w:val="008C4989"/>
    <w:rsid w:val="008C4EBE"/>
    <w:rsid w:val="008C4F8E"/>
    <w:rsid w:val="008C6749"/>
    <w:rsid w:val="008C679D"/>
    <w:rsid w:val="008C67C8"/>
    <w:rsid w:val="008C6F12"/>
    <w:rsid w:val="008C6FA0"/>
    <w:rsid w:val="008C7C98"/>
    <w:rsid w:val="008D02A1"/>
    <w:rsid w:val="008D05A4"/>
    <w:rsid w:val="008D0C79"/>
    <w:rsid w:val="008D14E6"/>
    <w:rsid w:val="008D2104"/>
    <w:rsid w:val="008D2A6C"/>
    <w:rsid w:val="008D3153"/>
    <w:rsid w:val="008D3298"/>
    <w:rsid w:val="008D3BBE"/>
    <w:rsid w:val="008D3C5D"/>
    <w:rsid w:val="008D490A"/>
    <w:rsid w:val="008D4A06"/>
    <w:rsid w:val="008D55EF"/>
    <w:rsid w:val="008D576A"/>
    <w:rsid w:val="008D6750"/>
    <w:rsid w:val="008D6808"/>
    <w:rsid w:val="008D68A4"/>
    <w:rsid w:val="008D6CCA"/>
    <w:rsid w:val="008D6D4B"/>
    <w:rsid w:val="008D6EB4"/>
    <w:rsid w:val="008D6FF8"/>
    <w:rsid w:val="008D747F"/>
    <w:rsid w:val="008D74EA"/>
    <w:rsid w:val="008D7E98"/>
    <w:rsid w:val="008E1B60"/>
    <w:rsid w:val="008E1EE6"/>
    <w:rsid w:val="008E20F7"/>
    <w:rsid w:val="008E2FE4"/>
    <w:rsid w:val="008E3076"/>
    <w:rsid w:val="008E3B92"/>
    <w:rsid w:val="008E4D4C"/>
    <w:rsid w:val="008E5200"/>
    <w:rsid w:val="008E5718"/>
    <w:rsid w:val="008E58E0"/>
    <w:rsid w:val="008E6D8D"/>
    <w:rsid w:val="008E7988"/>
    <w:rsid w:val="008E7E61"/>
    <w:rsid w:val="008F00D5"/>
    <w:rsid w:val="008F0E0F"/>
    <w:rsid w:val="008F0EE6"/>
    <w:rsid w:val="008F3377"/>
    <w:rsid w:val="008F351E"/>
    <w:rsid w:val="008F3528"/>
    <w:rsid w:val="008F5CDB"/>
    <w:rsid w:val="008F758A"/>
    <w:rsid w:val="008F7B60"/>
    <w:rsid w:val="008F7C71"/>
    <w:rsid w:val="00900231"/>
    <w:rsid w:val="0090024C"/>
    <w:rsid w:val="00900268"/>
    <w:rsid w:val="00901F82"/>
    <w:rsid w:val="00902C80"/>
    <w:rsid w:val="00903365"/>
    <w:rsid w:val="0090340E"/>
    <w:rsid w:val="00903C0E"/>
    <w:rsid w:val="00903D2F"/>
    <w:rsid w:val="00903D42"/>
    <w:rsid w:val="00904479"/>
    <w:rsid w:val="0090488B"/>
    <w:rsid w:val="00905B29"/>
    <w:rsid w:val="00906166"/>
    <w:rsid w:val="00906178"/>
    <w:rsid w:val="0090637C"/>
    <w:rsid w:val="009068BB"/>
    <w:rsid w:val="00907376"/>
    <w:rsid w:val="00907C45"/>
    <w:rsid w:val="00910265"/>
    <w:rsid w:val="00911C76"/>
    <w:rsid w:val="00911CD3"/>
    <w:rsid w:val="0091221F"/>
    <w:rsid w:val="009126D5"/>
    <w:rsid w:val="009126EE"/>
    <w:rsid w:val="00912F01"/>
    <w:rsid w:val="00913392"/>
    <w:rsid w:val="00913B46"/>
    <w:rsid w:val="00914BC5"/>
    <w:rsid w:val="00915322"/>
    <w:rsid w:val="00915D8E"/>
    <w:rsid w:val="00915ED6"/>
    <w:rsid w:val="009160C1"/>
    <w:rsid w:val="00916420"/>
    <w:rsid w:val="009164A3"/>
    <w:rsid w:val="009164ED"/>
    <w:rsid w:val="00916FB7"/>
    <w:rsid w:val="00917573"/>
    <w:rsid w:val="00917DCE"/>
    <w:rsid w:val="0092089E"/>
    <w:rsid w:val="00920DBA"/>
    <w:rsid w:val="00922494"/>
    <w:rsid w:val="00922EDF"/>
    <w:rsid w:val="009236C7"/>
    <w:rsid w:val="009237F6"/>
    <w:rsid w:val="00923D50"/>
    <w:rsid w:val="00924019"/>
    <w:rsid w:val="009243BE"/>
    <w:rsid w:val="00924B77"/>
    <w:rsid w:val="00925340"/>
    <w:rsid w:val="0092545F"/>
    <w:rsid w:val="009254E7"/>
    <w:rsid w:val="00925992"/>
    <w:rsid w:val="0092648E"/>
    <w:rsid w:val="00926C7D"/>
    <w:rsid w:val="00926D9C"/>
    <w:rsid w:val="00926F6A"/>
    <w:rsid w:val="00927000"/>
    <w:rsid w:val="0092720E"/>
    <w:rsid w:val="00927BC0"/>
    <w:rsid w:val="00927F59"/>
    <w:rsid w:val="00931086"/>
    <w:rsid w:val="0093167B"/>
    <w:rsid w:val="00931FA5"/>
    <w:rsid w:val="009328FA"/>
    <w:rsid w:val="00933FF6"/>
    <w:rsid w:val="009344A3"/>
    <w:rsid w:val="00935D54"/>
    <w:rsid w:val="0093643D"/>
    <w:rsid w:val="0093649C"/>
    <w:rsid w:val="00936B30"/>
    <w:rsid w:val="00937261"/>
    <w:rsid w:val="00937772"/>
    <w:rsid w:val="00940FF8"/>
    <w:rsid w:val="00941161"/>
    <w:rsid w:val="009411B1"/>
    <w:rsid w:val="0094132E"/>
    <w:rsid w:val="009415CC"/>
    <w:rsid w:val="00942947"/>
    <w:rsid w:val="00942B7D"/>
    <w:rsid w:val="00942DAF"/>
    <w:rsid w:val="00943859"/>
    <w:rsid w:val="00943F6E"/>
    <w:rsid w:val="009443CE"/>
    <w:rsid w:val="0094446A"/>
    <w:rsid w:val="0094446D"/>
    <w:rsid w:val="00944C6F"/>
    <w:rsid w:val="00945283"/>
    <w:rsid w:val="009458C2"/>
    <w:rsid w:val="0094646F"/>
    <w:rsid w:val="009475D5"/>
    <w:rsid w:val="009476C3"/>
    <w:rsid w:val="009479A0"/>
    <w:rsid w:val="009479F1"/>
    <w:rsid w:val="00950443"/>
    <w:rsid w:val="00950DB9"/>
    <w:rsid w:val="00952298"/>
    <w:rsid w:val="009528CA"/>
    <w:rsid w:val="00952AA6"/>
    <w:rsid w:val="009539AC"/>
    <w:rsid w:val="00954B20"/>
    <w:rsid w:val="00955A0B"/>
    <w:rsid w:val="00955AD7"/>
    <w:rsid w:val="00955C79"/>
    <w:rsid w:val="00955F1C"/>
    <w:rsid w:val="00956058"/>
    <w:rsid w:val="009575D6"/>
    <w:rsid w:val="00957862"/>
    <w:rsid w:val="009605FE"/>
    <w:rsid w:val="009614D3"/>
    <w:rsid w:val="009622BD"/>
    <w:rsid w:val="00962ADC"/>
    <w:rsid w:val="0096324D"/>
    <w:rsid w:val="009650EC"/>
    <w:rsid w:val="00965422"/>
    <w:rsid w:val="009662E3"/>
    <w:rsid w:val="009670D2"/>
    <w:rsid w:val="009677A8"/>
    <w:rsid w:val="00967997"/>
    <w:rsid w:val="00967C93"/>
    <w:rsid w:val="00967F49"/>
    <w:rsid w:val="00967FE0"/>
    <w:rsid w:val="0097042B"/>
    <w:rsid w:val="00970FA1"/>
    <w:rsid w:val="009714E1"/>
    <w:rsid w:val="00971A78"/>
    <w:rsid w:val="0097222F"/>
    <w:rsid w:val="009722C3"/>
    <w:rsid w:val="009731CF"/>
    <w:rsid w:val="009731E8"/>
    <w:rsid w:val="0097373F"/>
    <w:rsid w:val="009738E1"/>
    <w:rsid w:val="00973DF7"/>
    <w:rsid w:val="009740EB"/>
    <w:rsid w:val="00974344"/>
    <w:rsid w:val="00974B68"/>
    <w:rsid w:val="009761D8"/>
    <w:rsid w:val="009765E9"/>
    <w:rsid w:val="00976D55"/>
    <w:rsid w:val="00976E17"/>
    <w:rsid w:val="009770BE"/>
    <w:rsid w:val="009772B9"/>
    <w:rsid w:val="0098014C"/>
    <w:rsid w:val="009805A6"/>
    <w:rsid w:val="00980624"/>
    <w:rsid w:val="00980C35"/>
    <w:rsid w:val="00981A9D"/>
    <w:rsid w:val="00981E75"/>
    <w:rsid w:val="009838BB"/>
    <w:rsid w:val="009844B4"/>
    <w:rsid w:val="00984651"/>
    <w:rsid w:val="00984716"/>
    <w:rsid w:val="00984D2E"/>
    <w:rsid w:val="0098527E"/>
    <w:rsid w:val="00985773"/>
    <w:rsid w:val="00985C38"/>
    <w:rsid w:val="00985CF6"/>
    <w:rsid w:val="00986563"/>
    <w:rsid w:val="0098729A"/>
    <w:rsid w:val="00987BBA"/>
    <w:rsid w:val="009915DE"/>
    <w:rsid w:val="00992CEA"/>
    <w:rsid w:val="00992F2F"/>
    <w:rsid w:val="009933AD"/>
    <w:rsid w:val="0099357F"/>
    <w:rsid w:val="009935EB"/>
    <w:rsid w:val="00993B99"/>
    <w:rsid w:val="00994400"/>
    <w:rsid w:val="00994BF1"/>
    <w:rsid w:val="00995A77"/>
    <w:rsid w:val="00995D36"/>
    <w:rsid w:val="00995DD7"/>
    <w:rsid w:val="00995F6F"/>
    <w:rsid w:val="009964A2"/>
    <w:rsid w:val="009968A7"/>
    <w:rsid w:val="009969A4"/>
    <w:rsid w:val="00996CCE"/>
    <w:rsid w:val="00997531"/>
    <w:rsid w:val="009978B7"/>
    <w:rsid w:val="009A082E"/>
    <w:rsid w:val="009A0FB0"/>
    <w:rsid w:val="009A1969"/>
    <w:rsid w:val="009A25EA"/>
    <w:rsid w:val="009A2C30"/>
    <w:rsid w:val="009A38DC"/>
    <w:rsid w:val="009A3A5C"/>
    <w:rsid w:val="009A3BF2"/>
    <w:rsid w:val="009A3E52"/>
    <w:rsid w:val="009A3ECE"/>
    <w:rsid w:val="009A4B69"/>
    <w:rsid w:val="009A4F79"/>
    <w:rsid w:val="009A51D3"/>
    <w:rsid w:val="009A59C5"/>
    <w:rsid w:val="009A5AE4"/>
    <w:rsid w:val="009A60C1"/>
    <w:rsid w:val="009A6A5E"/>
    <w:rsid w:val="009A7281"/>
    <w:rsid w:val="009A73C8"/>
    <w:rsid w:val="009A7C65"/>
    <w:rsid w:val="009B0919"/>
    <w:rsid w:val="009B227C"/>
    <w:rsid w:val="009B27D3"/>
    <w:rsid w:val="009B29AE"/>
    <w:rsid w:val="009B2EDE"/>
    <w:rsid w:val="009B3BEB"/>
    <w:rsid w:val="009B475D"/>
    <w:rsid w:val="009B4915"/>
    <w:rsid w:val="009B4F97"/>
    <w:rsid w:val="009B53DC"/>
    <w:rsid w:val="009B6430"/>
    <w:rsid w:val="009B6894"/>
    <w:rsid w:val="009B75E9"/>
    <w:rsid w:val="009B7748"/>
    <w:rsid w:val="009B7A32"/>
    <w:rsid w:val="009C0149"/>
    <w:rsid w:val="009C0238"/>
    <w:rsid w:val="009C0E21"/>
    <w:rsid w:val="009C175D"/>
    <w:rsid w:val="009C1E64"/>
    <w:rsid w:val="009C20AB"/>
    <w:rsid w:val="009C230E"/>
    <w:rsid w:val="009C255B"/>
    <w:rsid w:val="009C2ABD"/>
    <w:rsid w:val="009C3439"/>
    <w:rsid w:val="009C3FC4"/>
    <w:rsid w:val="009C4394"/>
    <w:rsid w:val="009C4BA8"/>
    <w:rsid w:val="009C6E90"/>
    <w:rsid w:val="009C7C34"/>
    <w:rsid w:val="009C7DC0"/>
    <w:rsid w:val="009D01D9"/>
    <w:rsid w:val="009D0441"/>
    <w:rsid w:val="009D05E8"/>
    <w:rsid w:val="009D0B4E"/>
    <w:rsid w:val="009D0BF9"/>
    <w:rsid w:val="009D0C6F"/>
    <w:rsid w:val="009D1962"/>
    <w:rsid w:val="009D1C21"/>
    <w:rsid w:val="009D1CF3"/>
    <w:rsid w:val="009D3BE0"/>
    <w:rsid w:val="009D3FD8"/>
    <w:rsid w:val="009D4E56"/>
    <w:rsid w:val="009D6C03"/>
    <w:rsid w:val="009D6D23"/>
    <w:rsid w:val="009D704B"/>
    <w:rsid w:val="009D70B9"/>
    <w:rsid w:val="009D79C4"/>
    <w:rsid w:val="009E0C20"/>
    <w:rsid w:val="009E1686"/>
    <w:rsid w:val="009E22E4"/>
    <w:rsid w:val="009E341F"/>
    <w:rsid w:val="009E35E2"/>
    <w:rsid w:val="009E37A3"/>
    <w:rsid w:val="009E3A42"/>
    <w:rsid w:val="009E539A"/>
    <w:rsid w:val="009E5431"/>
    <w:rsid w:val="009E6F86"/>
    <w:rsid w:val="009E71B2"/>
    <w:rsid w:val="009E7D0E"/>
    <w:rsid w:val="009F1297"/>
    <w:rsid w:val="009F20EE"/>
    <w:rsid w:val="009F276B"/>
    <w:rsid w:val="009F2B14"/>
    <w:rsid w:val="009F3121"/>
    <w:rsid w:val="009F32D7"/>
    <w:rsid w:val="009F3E1E"/>
    <w:rsid w:val="009F4384"/>
    <w:rsid w:val="009F45E1"/>
    <w:rsid w:val="009F4870"/>
    <w:rsid w:val="009F497B"/>
    <w:rsid w:val="009F4988"/>
    <w:rsid w:val="009F5131"/>
    <w:rsid w:val="009F5637"/>
    <w:rsid w:val="009F5D5A"/>
    <w:rsid w:val="009F656F"/>
    <w:rsid w:val="009F6926"/>
    <w:rsid w:val="009F7AA1"/>
    <w:rsid w:val="009F7F2C"/>
    <w:rsid w:val="00A00434"/>
    <w:rsid w:val="00A00695"/>
    <w:rsid w:val="00A013A2"/>
    <w:rsid w:val="00A01724"/>
    <w:rsid w:val="00A01B41"/>
    <w:rsid w:val="00A01CE2"/>
    <w:rsid w:val="00A0264D"/>
    <w:rsid w:val="00A0295D"/>
    <w:rsid w:val="00A02B84"/>
    <w:rsid w:val="00A0310C"/>
    <w:rsid w:val="00A03276"/>
    <w:rsid w:val="00A03929"/>
    <w:rsid w:val="00A03B67"/>
    <w:rsid w:val="00A04E75"/>
    <w:rsid w:val="00A05367"/>
    <w:rsid w:val="00A0646B"/>
    <w:rsid w:val="00A068F3"/>
    <w:rsid w:val="00A06BBD"/>
    <w:rsid w:val="00A07623"/>
    <w:rsid w:val="00A07CE5"/>
    <w:rsid w:val="00A101E7"/>
    <w:rsid w:val="00A103B2"/>
    <w:rsid w:val="00A10472"/>
    <w:rsid w:val="00A12C74"/>
    <w:rsid w:val="00A134A2"/>
    <w:rsid w:val="00A142FD"/>
    <w:rsid w:val="00A1430C"/>
    <w:rsid w:val="00A14CD9"/>
    <w:rsid w:val="00A14E0A"/>
    <w:rsid w:val="00A1508E"/>
    <w:rsid w:val="00A159E0"/>
    <w:rsid w:val="00A15BA2"/>
    <w:rsid w:val="00A15F0D"/>
    <w:rsid w:val="00A1607D"/>
    <w:rsid w:val="00A163B2"/>
    <w:rsid w:val="00A17315"/>
    <w:rsid w:val="00A1788D"/>
    <w:rsid w:val="00A201EC"/>
    <w:rsid w:val="00A21D86"/>
    <w:rsid w:val="00A21FC1"/>
    <w:rsid w:val="00A2293E"/>
    <w:rsid w:val="00A22FBD"/>
    <w:rsid w:val="00A2429E"/>
    <w:rsid w:val="00A24589"/>
    <w:rsid w:val="00A24A87"/>
    <w:rsid w:val="00A24C33"/>
    <w:rsid w:val="00A24DF2"/>
    <w:rsid w:val="00A251C2"/>
    <w:rsid w:val="00A25282"/>
    <w:rsid w:val="00A25501"/>
    <w:rsid w:val="00A25672"/>
    <w:rsid w:val="00A25837"/>
    <w:rsid w:val="00A261A3"/>
    <w:rsid w:val="00A278EA"/>
    <w:rsid w:val="00A31DA4"/>
    <w:rsid w:val="00A32C1B"/>
    <w:rsid w:val="00A339C3"/>
    <w:rsid w:val="00A3445B"/>
    <w:rsid w:val="00A349A9"/>
    <w:rsid w:val="00A34EB1"/>
    <w:rsid w:val="00A35C1A"/>
    <w:rsid w:val="00A3653A"/>
    <w:rsid w:val="00A36978"/>
    <w:rsid w:val="00A374D0"/>
    <w:rsid w:val="00A37D3F"/>
    <w:rsid w:val="00A40156"/>
    <w:rsid w:val="00A40E70"/>
    <w:rsid w:val="00A4175F"/>
    <w:rsid w:val="00A41EF8"/>
    <w:rsid w:val="00A41F27"/>
    <w:rsid w:val="00A42117"/>
    <w:rsid w:val="00A42B22"/>
    <w:rsid w:val="00A432CF"/>
    <w:rsid w:val="00A43885"/>
    <w:rsid w:val="00A43935"/>
    <w:rsid w:val="00A43B85"/>
    <w:rsid w:val="00A4437B"/>
    <w:rsid w:val="00A444A6"/>
    <w:rsid w:val="00A448B9"/>
    <w:rsid w:val="00A45682"/>
    <w:rsid w:val="00A460C9"/>
    <w:rsid w:val="00A461AA"/>
    <w:rsid w:val="00A466E8"/>
    <w:rsid w:val="00A46AFC"/>
    <w:rsid w:val="00A475A1"/>
    <w:rsid w:val="00A4762B"/>
    <w:rsid w:val="00A508DC"/>
    <w:rsid w:val="00A51012"/>
    <w:rsid w:val="00A519DC"/>
    <w:rsid w:val="00A523BC"/>
    <w:rsid w:val="00A52715"/>
    <w:rsid w:val="00A52825"/>
    <w:rsid w:val="00A530FA"/>
    <w:rsid w:val="00A5353D"/>
    <w:rsid w:val="00A5500C"/>
    <w:rsid w:val="00A55718"/>
    <w:rsid w:val="00A55DC2"/>
    <w:rsid w:val="00A56138"/>
    <w:rsid w:val="00A56B49"/>
    <w:rsid w:val="00A56DE3"/>
    <w:rsid w:val="00A56F8F"/>
    <w:rsid w:val="00A57303"/>
    <w:rsid w:val="00A573A9"/>
    <w:rsid w:val="00A57AAF"/>
    <w:rsid w:val="00A57B3D"/>
    <w:rsid w:val="00A57C9A"/>
    <w:rsid w:val="00A57E80"/>
    <w:rsid w:val="00A605A3"/>
    <w:rsid w:val="00A61076"/>
    <w:rsid w:val="00A616B9"/>
    <w:rsid w:val="00A6178D"/>
    <w:rsid w:val="00A61DDC"/>
    <w:rsid w:val="00A6237E"/>
    <w:rsid w:val="00A624BA"/>
    <w:rsid w:val="00A632A4"/>
    <w:rsid w:val="00A6366A"/>
    <w:rsid w:val="00A6372B"/>
    <w:rsid w:val="00A63C3E"/>
    <w:rsid w:val="00A641B3"/>
    <w:rsid w:val="00A64D0A"/>
    <w:rsid w:val="00A64F91"/>
    <w:rsid w:val="00A6526F"/>
    <w:rsid w:val="00A65432"/>
    <w:rsid w:val="00A65477"/>
    <w:rsid w:val="00A659FC"/>
    <w:rsid w:val="00A66230"/>
    <w:rsid w:val="00A66873"/>
    <w:rsid w:val="00A66A77"/>
    <w:rsid w:val="00A66C20"/>
    <w:rsid w:val="00A66E16"/>
    <w:rsid w:val="00A67B91"/>
    <w:rsid w:val="00A70548"/>
    <w:rsid w:val="00A70C35"/>
    <w:rsid w:val="00A70EC4"/>
    <w:rsid w:val="00A71885"/>
    <w:rsid w:val="00A721CB"/>
    <w:rsid w:val="00A72284"/>
    <w:rsid w:val="00A726BB"/>
    <w:rsid w:val="00A72D16"/>
    <w:rsid w:val="00A72F2C"/>
    <w:rsid w:val="00A73ADA"/>
    <w:rsid w:val="00A75778"/>
    <w:rsid w:val="00A76653"/>
    <w:rsid w:val="00A80277"/>
    <w:rsid w:val="00A8045D"/>
    <w:rsid w:val="00A816CA"/>
    <w:rsid w:val="00A82995"/>
    <w:rsid w:val="00A83675"/>
    <w:rsid w:val="00A83907"/>
    <w:rsid w:val="00A83D89"/>
    <w:rsid w:val="00A840E8"/>
    <w:rsid w:val="00A8485A"/>
    <w:rsid w:val="00A84912"/>
    <w:rsid w:val="00A84E06"/>
    <w:rsid w:val="00A85B2C"/>
    <w:rsid w:val="00A8698D"/>
    <w:rsid w:val="00A8774C"/>
    <w:rsid w:val="00A904C3"/>
    <w:rsid w:val="00A90B6E"/>
    <w:rsid w:val="00A91559"/>
    <w:rsid w:val="00A936DD"/>
    <w:rsid w:val="00A94EF0"/>
    <w:rsid w:val="00A95414"/>
    <w:rsid w:val="00A95AA2"/>
    <w:rsid w:val="00A95C97"/>
    <w:rsid w:val="00A95D4C"/>
    <w:rsid w:val="00A96057"/>
    <w:rsid w:val="00A96213"/>
    <w:rsid w:val="00A96A08"/>
    <w:rsid w:val="00A972E2"/>
    <w:rsid w:val="00AA0064"/>
    <w:rsid w:val="00AA04A0"/>
    <w:rsid w:val="00AA0DAA"/>
    <w:rsid w:val="00AA12D0"/>
    <w:rsid w:val="00AA12EE"/>
    <w:rsid w:val="00AA2148"/>
    <w:rsid w:val="00AA26B8"/>
    <w:rsid w:val="00AA2C5D"/>
    <w:rsid w:val="00AA3590"/>
    <w:rsid w:val="00AA3847"/>
    <w:rsid w:val="00AA39D0"/>
    <w:rsid w:val="00AA3DE4"/>
    <w:rsid w:val="00AA4E86"/>
    <w:rsid w:val="00AA59B5"/>
    <w:rsid w:val="00AA5D6E"/>
    <w:rsid w:val="00AA6523"/>
    <w:rsid w:val="00AA6C05"/>
    <w:rsid w:val="00AA6C1C"/>
    <w:rsid w:val="00AA7842"/>
    <w:rsid w:val="00AA79AD"/>
    <w:rsid w:val="00AA7A79"/>
    <w:rsid w:val="00AA7C59"/>
    <w:rsid w:val="00AB05AF"/>
    <w:rsid w:val="00AB07CC"/>
    <w:rsid w:val="00AB08D7"/>
    <w:rsid w:val="00AB0DC6"/>
    <w:rsid w:val="00AB0DD7"/>
    <w:rsid w:val="00AB4824"/>
    <w:rsid w:val="00AB4FF6"/>
    <w:rsid w:val="00AB571D"/>
    <w:rsid w:val="00AB59D5"/>
    <w:rsid w:val="00AB6D5D"/>
    <w:rsid w:val="00AB70A8"/>
    <w:rsid w:val="00AB779E"/>
    <w:rsid w:val="00AB7B21"/>
    <w:rsid w:val="00AC049F"/>
    <w:rsid w:val="00AC1319"/>
    <w:rsid w:val="00AC2455"/>
    <w:rsid w:val="00AC2504"/>
    <w:rsid w:val="00AC4C3D"/>
    <w:rsid w:val="00AC4F83"/>
    <w:rsid w:val="00AC518C"/>
    <w:rsid w:val="00AC52D0"/>
    <w:rsid w:val="00AC5C27"/>
    <w:rsid w:val="00AC6731"/>
    <w:rsid w:val="00AC73E3"/>
    <w:rsid w:val="00AC7983"/>
    <w:rsid w:val="00AC7A85"/>
    <w:rsid w:val="00AC7E56"/>
    <w:rsid w:val="00AD0F6A"/>
    <w:rsid w:val="00AD1421"/>
    <w:rsid w:val="00AD1512"/>
    <w:rsid w:val="00AD170E"/>
    <w:rsid w:val="00AD21A7"/>
    <w:rsid w:val="00AD2369"/>
    <w:rsid w:val="00AD254E"/>
    <w:rsid w:val="00AD2734"/>
    <w:rsid w:val="00AD3720"/>
    <w:rsid w:val="00AD4982"/>
    <w:rsid w:val="00AD5053"/>
    <w:rsid w:val="00AD5BF6"/>
    <w:rsid w:val="00AD6587"/>
    <w:rsid w:val="00AD689D"/>
    <w:rsid w:val="00AD74C8"/>
    <w:rsid w:val="00AE0DA3"/>
    <w:rsid w:val="00AE1A19"/>
    <w:rsid w:val="00AE1D39"/>
    <w:rsid w:val="00AE1D9B"/>
    <w:rsid w:val="00AE3779"/>
    <w:rsid w:val="00AE3DE9"/>
    <w:rsid w:val="00AE43B5"/>
    <w:rsid w:val="00AE4FF2"/>
    <w:rsid w:val="00AE51CB"/>
    <w:rsid w:val="00AE73CF"/>
    <w:rsid w:val="00AE752F"/>
    <w:rsid w:val="00AF0210"/>
    <w:rsid w:val="00AF0476"/>
    <w:rsid w:val="00AF0949"/>
    <w:rsid w:val="00AF0AEC"/>
    <w:rsid w:val="00AF0D65"/>
    <w:rsid w:val="00AF0E09"/>
    <w:rsid w:val="00AF159B"/>
    <w:rsid w:val="00AF2901"/>
    <w:rsid w:val="00AF2C5B"/>
    <w:rsid w:val="00AF37E7"/>
    <w:rsid w:val="00AF3B21"/>
    <w:rsid w:val="00AF4F42"/>
    <w:rsid w:val="00AF5104"/>
    <w:rsid w:val="00AF51A4"/>
    <w:rsid w:val="00AF565D"/>
    <w:rsid w:val="00AF66FE"/>
    <w:rsid w:val="00AF6D70"/>
    <w:rsid w:val="00AF6E5E"/>
    <w:rsid w:val="00AF710C"/>
    <w:rsid w:val="00AF74AF"/>
    <w:rsid w:val="00AF7A6C"/>
    <w:rsid w:val="00B00447"/>
    <w:rsid w:val="00B00E98"/>
    <w:rsid w:val="00B016B8"/>
    <w:rsid w:val="00B02347"/>
    <w:rsid w:val="00B026F5"/>
    <w:rsid w:val="00B02875"/>
    <w:rsid w:val="00B02AAA"/>
    <w:rsid w:val="00B02F3D"/>
    <w:rsid w:val="00B03E49"/>
    <w:rsid w:val="00B03E50"/>
    <w:rsid w:val="00B04FEF"/>
    <w:rsid w:val="00B05E60"/>
    <w:rsid w:val="00B06ED9"/>
    <w:rsid w:val="00B07728"/>
    <w:rsid w:val="00B07C10"/>
    <w:rsid w:val="00B1027F"/>
    <w:rsid w:val="00B1057B"/>
    <w:rsid w:val="00B1242E"/>
    <w:rsid w:val="00B125CE"/>
    <w:rsid w:val="00B1284A"/>
    <w:rsid w:val="00B13042"/>
    <w:rsid w:val="00B13A2B"/>
    <w:rsid w:val="00B13FFB"/>
    <w:rsid w:val="00B14AFE"/>
    <w:rsid w:val="00B14E8F"/>
    <w:rsid w:val="00B1688E"/>
    <w:rsid w:val="00B16B01"/>
    <w:rsid w:val="00B1737F"/>
    <w:rsid w:val="00B202A0"/>
    <w:rsid w:val="00B2074C"/>
    <w:rsid w:val="00B20DA8"/>
    <w:rsid w:val="00B21584"/>
    <w:rsid w:val="00B2280C"/>
    <w:rsid w:val="00B22F64"/>
    <w:rsid w:val="00B238D8"/>
    <w:rsid w:val="00B24254"/>
    <w:rsid w:val="00B24AC4"/>
    <w:rsid w:val="00B24F49"/>
    <w:rsid w:val="00B252A1"/>
    <w:rsid w:val="00B25914"/>
    <w:rsid w:val="00B26CB9"/>
    <w:rsid w:val="00B26D84"/>
    <w:rsid w:val="00B26DA3"/>
    <w:rsid w:val="00B26DF7"/>
    <w:rsid w:val="00B26F4C"/>
    <w:rsid w:val="00B277D6"/>
    <w:rsid w:val="00B308C4"/>
    <w:rsid w:val="00B30C35"/>
    <w:rsid w:val="00B30FF8"/>
    <w:rsid w:val="00B3192B"/>
    <w:rsid w:val="00B327D1"/>
    <w:rsid w:val="00B32995"/>
    <w:rsid w:val="00B33018"/>
    <w:rsid w:val="00B33863"/>
    <w:rsid w:val="00B33F2C"/>
    <w:rsid w:val="00B3406D"/>
    <w:rsid w:val="00B37B19"/>
    <w:rsid w:val="00B402D7"/>
    <w:rsid w:val="00B407C1"/>
    <w:rsid w:val="00B41474"/>
    <w:rsid w:val="00B415FE"/>
    <w:rsid w:val="00B41BBF"/>
    <w:rsid w:val="00B4256F"/>
    <w:rsid w:val="00B42D04"/>
    <w:rsid w:val="00B42E9E"/>
    <w:rsid w:val="00B4332B"/>
    <w:rsid w:val="00B4367E"/>
    <w:rsid w:val="00B43974"/>
    <w:rsid w:val="00B448B4"/>
    <w:rsid w:val="00B44BFD"/>
    <w:rsid w:val="00B44D83"/>
    <w:rsid w:val="00B44E04"/>
    <w:rsid w:val="00B45A53"/>
    <w:rsid w:val="00B4685D"/>
    <w:rsid w:val="00B46D1D"/>
    <w:rsid w:val="00B47870"/>
    <w:rsid w:val="00B50618"/>
    <w:rsid w:val="00B52752"/>
    <w:rsid w:val="00B52EBD"/>
    <w:rsid w:val="00B53502"/>
    <w:rsid w:val="00B540DC"/>
    <w:rsid w:val="00B547FB"/>
    <w:rsid w:val="00B54DDB"/>
    <w:rsid w:val="00B55181"/>
    <w:rsid w:val="00B55EC4"/>
    <w:rsid w:val="00B60528"/>
    <w:rsid w:val="00B6081B"/>
    <w:rsid w:val="00B60845"/>
    <w:rsid w:val="00B60872"/>
    <w:rsid w:val="00B612DD"/>
    <w:rsid w:val="00B61358"/>
    <w:rsid w:val="00B614BE"/>
    <w:rsid w:val="00B61E8C"/>
    <w:rsid w:val="00B628D4"/>
    <w:rsid w:val="00B62A4D"/>
    <w:rsid w:val="00B64771"/>
    <w:rsid w:val="00B65C22"/>
    <w:rsid w:val="00B65EE1"/>
    <w:rsid w:val="00B6793D"/>
    <w:rsid w:val="00B67B0E"/>
    <w:rsid w:val="00B67C39"/>
    <w:rsid w:val="00B708B6"/>
    <w:rsid w:val="00B70D65"/>
    <w:rsid w:val="00B72754"/>
    <w:rsid w:val="00B72C66"/>
    <w:rsid w:val="00B73882"/>
    <w:rsid w:val="00B73C4B"/>
    <w:rsid w:val="00B747E3"/>
    <w:rsid w:val="00B75249"/>
    <w:rsid w:val="00B754CD"/>
    <w:rsid w:val="00B756D8"/>
    <w:rsid w:val="00B758A8"/>
    <w:rsid w:val="00B76132"/>
    <w:rsid w:val="00B80250"/>
    <w:rsid w:val="00B803B0"/>
    <w:rsid w:val="00B80679"/>
    <w:rsid w:val="00B80F67"/>
    <w:rsid w:val="00B81307"/>
    <w:rsid w:val="00B81496"/>
    <w:rsid w:val="00B815F2"/>
    <w:rsid w:val="00B8190D"/>
    <w:rsid w:val="00B81A65"/>
    <w:rsid w:val="00B81B7C"/>
    <w:rsid w:val="00B820D7"/>
    <w:rsid w:val="00B8270D"/>
    <w:rsid w:val="00B82998"/>
    <w:rsid w:val="00B82DD4"/>
    <w:rsid w:val="00B834A4"/>
    <w:rsid w:val="00B83822"/>
    <w:rsid w:val="00B83853"/>
    <w:rsid w:val="00B83E6A"/>
    <w:rsid w:val="00B84286"/>
    <w:rsid w:val="00B844B5"/>
    <w:rsid w:val="00B848CC"/>
    <w:rsid w:val="00B84E5D"/>
    <w:rsid w:val="00B858CF"/>
    <w:rsid w:val="00B85EDE"/>
    <w:rsid w:val="00B8632F"/>
    <w:rsid w:val="00B87C58"/>
    <w:rsid w:val="00B9173D"/>
    <w:rsid w:val="00B91DFC"/>
    <w:rsid w:val="00B92782"/>
    <w:rsid w:val="00B9328A"/>
    <w:rsid w:val="00B93904"/>
    <w:rsid w:val="00B93FC1"/>
    <w:rsid w:val="00B949E2"/>
    <w:rsid w:val="00B95284"/>
    <w:rsid w:val="00B953D6"/>
    <w:rsid w:val="00B96177"/>
    <w:rsid w:val="00B96E5F"/>
    <w:rsid w:val="00B97067"/>
    <w:rsid w:val="00B9717C"/>
    <w:rsid w:val="00BA10FC"/>
    <w:rsid w:val="00BA135B"/>
    <w:rsid w:val="00BA15F9"/>
    <w:rsid w:val="00BA19B5"/>
    <w:rsid w:val="00BA2F3D"/>
    <w:rsid w:val="00BA2FBC"/>
    <w:rsid w:val="00BA361B"/>
    <w:rsid w:val="00BA3A3F"/>
    <w:rsid w:val="00BA47CE"/>
    <w:rsid w:val="00BA47FE"/>
    <w:rsid w:val="00BA4E84"/>
    <w:rsid w:val="00BA5898"/>
    <w:rsid w:val="00BA59FB"/>
    <w:rsid w:val="00BA5EB7"/>
    <w:rsid w:val="00BA65CB"/>
    <w:rsid w:val="00BA69E8"/>
    <w:rsid w:val="00BA6EF6"/>
    <w:rsid w:val="00BA722A"/>
    <w:rsid w:val="00BB05D4"/>
    <w:rsid w:val="00BB116A"/>
    <w:rsid w:val="00BB1531"/>
    <w:rsid w:val="00BB3617"/>
    <w:rsid w:val="00BB3A5A"/>
    <w:rsid w:val="00BB4844"/>
    <w:rsid w:val="00BB4EEA"/>
    <w:rsid w:val="00BB5076"/>
    <w:rsid w:val="00BB5589"/>
    <w:rsid w:val="00BB57AF"/>
    <w:rsid w:val="00BB7085"/>
    <w:rsid w:val="00BC28C0"/>
    <w:rsid w:val="00BC577A"/>
    <w:rsid w:val="00BC61E9"/>
    <w:rsid w:val="00BC756F"/>
    <w:rsid w:val="00BD0729"/>
    <w:rsid w:val="00BD0985"/>
    <w:rsid w:val="00BD0CD4"/>
    <w:rsid w:val="00BD13E6"/>
    <w:rsid w:val="00BD1401"/>
    <w:rsid w:val="00BD1683"/>
    <w:rsid w:val="00BD203C"/>
    <w:rsid w:val="00BD300F"/>
    <w:rsid w:val="00BD3190"/>
    <w:rsid w:val="00BD32EC"/>
    <w:rsid w:val="00BD449F"/>
    <w:rsid w:val="00BD45F1"/>
    <w:rsid w:val="00BD54DE"/>
    <w:rsid w:val="00BD5CD1"/>
    <w:rsid w:val="00BD661D"/>
    <w:rsid w:val="00BD67DA"/>
    <w:rsid w:val="00BD6CF4"/>
    <w:rsid w:val="00BD767B"/>
    <w:rsid w:val="00BD77CC"/>
    <w:rsid w:val="00BD7BC0"/>
    <w:rsid w:val="00BD7EF0"/>
    <w:rsid w:val="00BE0144"/>
    <w:rsid w:val="00BE050D"/>
    <w:rsid w:val="00BE0D1B"/>
    <w:rsid w:val="00BE11B7"/>
    <w:rsid w:val="00BE1E40"/>
    <w:rsid w:val="00BE2026"/>
    <w:rsid w:val="00BE2333"/>
    <w:rsid w:val="00BE296E"/>
    <w:rsid w:val="00BE3141"/>
    <w:rsid w:val="00BE3738"/>
    <w:rsid w:val="00BE3751"/>
    <w:rsid w:val="00BE416D"/>
    <w:rsid w:val="00BE44B3"/>
    <w:rsid w:val="00BE48EA"/>
    <w:rsid w:val="00BE51E9"/>
    <w:rsid w:val="00BE56F3"/>
    <w:rsid w:val="00BE5FEB"/>
    <w:rsid w:val="00BE77CF"/>
    <w:rsid w:val="00BE7D26"/>
    <w:rsid w:val="00BF0BA2"/>
    <w:rsid w:val="00BF2360"/>
    <w:rsid w:val="00BF297D"/>
    <w:rsid w:val="00BF310A"/>
    <w:rsid w:val="00BF35AB"/>
    <w:rsid w:val="00BF3765"/>
    <w:rsid w:val="00BF4DA3"/>
    <w:rsid w:val="00BF5DBF"/>
    <w:rsid w:val="00BF653D"/>
    <w:rsid w:val="00BF6633"/>
    <w:rsid w:val="00BF6C78"/>
    <w:rsid w:val="00BF6E88"/>
    <w:rsid w:val="00BF7FAA"/>
    <w:rsid w:val="00C00383"/>
    <w:rsid w:val="00C0080A"/>
    <w:rsid w:val="00C00C35"/>
    <w:rsid w:val="00C00CA5"/>
    <w:rsid w:val="00C00E0F"/>
    <w:rsid w:val="00C01D73"/>
    <w:rsid w:val="00C02243"/>
    <w:rsid w:val="00C025D9"/>
    <w:rsid w:val="00C02C4B"/>
    <w:rsid w:val="00C03097"/>
    <w:rsid w:val="00C03111"/>
    <w:rsid w:val="00C03600"/>
    <w:rsid w:val="00C0393D"/>
    <w:rsid w:val="00C049FF"/>
    <w:rsid w:val="00C04BE5"/>
    <w:rsid w:val="00C0561F"/>
    <w:rsid w:val="00C057B7"/>
    <w:rsid w:val="00C05947"/>
    <w:rsid w:val="00C062B6"/>
    <w:rsid w:val="00C06B57"/>
    <w:rsid w:val="00C06D2D"/>
    <w:rsid w:val="00C06F58"/>
    <w:rsid w:val="00C071A3"/>
    <w:rsid w:val="00C11661"/>
    <w:rsid w:val="00C11E23"/>
    <w:rsid w:val="00C13BA8"/>
    <w:rsid w:val="00C13CAA"/>
    <w:rsid w:val="00C1520B"/>
    <w:rsid w:val="00C169E1"/>
    <w:rsid w:val="00C16C03"/>
    <w:rsid w:val="00C20AAE"/>
    <w:rsid w:val="00C20CCC"/>
    <w:rsid w:val="00C21F29"/>
    <w:rsid w:val="00C21F50"/>
    <w:rsid w:val="00C22CD2"/>
    <w:rsid w:val="00C240AE"/>
    <w:rsid w:val="00C263DD"/>
    <w:rsid w:val="00C27322"/>
    <w:rsid w:val="00C27826"/>
    <w:rsid w:val="00C313C4"/>
    <w:rsid w:val="00C31E40"/>
    <w:rsid w:val="00C32261"/>
    <w:rsid w:val="00C3226B"/>
    <w:rsid w:val="00C32570"/>
    <w:rsid w:val="00C32B3F"/>
    <w:rsid w:val="00C32E63"/>
    <w:rsid w:val="00C32F0C"/>
    <w:rsid w:val="00C3341B"/>
    <w:rsid w:val="00C33533"/>
    <w:rsid w:val="00C33A84"/>
    <w:rsid w:val="00C348CC"/>
    <w:rsid w:val="00C349F9"/>
    <w:rsid w:val="00C3598C"/>
    <w:rsid w:val="00C35CA3"/>
    <w:rsid w:val="00C36D84"/>
    <w:rsid w:val="00C371A2"/>
    <w:rsid w:val="00C37887"/>
    <w:rsid w:val="00C4084B"/>
    <w:rsid w:val="00C4136D"/>
    <w:rsid w:val="00C415B4"/>
    <w:rsid w:val="00C41AAF"/>
    <w:rsid w:val="00C42410"/>
    <w:rsid w:val="00C42625"/>
    <w:rsid w:val="00C42642"/>
    <w:rsid w:val="00C42738"/>
    <w:rsid w:val="00C4331C"/>
    <w:rsid w:val="00C43B12"/>
    <w:rsid w:val="00C43C5C"/>
    <w:rsid w:val="00C44A67"/>
    <w:rsid w:val="00C4553D"/>
    <w:rsid w:val="00C45DF9"/>
    <w:rsid w:val="00C46672"/>
    <w:rsid w:val="00C46985"/>
    <w:rsid w:val="00C4708D"/>
    <w:rsid w:val="00C47EE1"/>
    <w:rsid w:val="00C5015F"/>
    <w:rsid w:val="00C503CE"/>
    <w:rsid w:val="00C50641"/>
    <w:rsid w:val="00C50E1A"/>
    <w:rsid w:val="00C51946"/>
    <w:rsid w:val="00C51D32"/>
    <w:rsid w:val="00C51D7D"/>
    <w:rsid w:val="00C51E4E"/>
    <w:rsid w:val="00C51F67"/>
    <w:rsid w:val="00C521B1"/>
    <w:rsid w:val="00C524B5"/>
    <w:rsid w:val="00C52A83"/>
    <w:rsid w:val="00C52F49"/>
    <w:rsid w:val="00C532F4"/>
    <w:rsid w:val="00C53756"/>
    <w:rsid w:val="00C54811"/>
    <w:rsid w:val="00C54FEB"/>
    <w:rsid w:val="00C568DC"/>
    <w:rsid w:val="00C56EFF"/>
    <w:rsid w:val="00C579BD"/>
    <w:rsid w:val="00C62FAA"/>
    <w:rsid w:val="00C63037"/>
    <w:rsid w:val="00C63AF2"/>
    <w:rsid w:val="00C64164"/>
    <w:rsid w:val="00C65399"/>
    <w:rsid w:val="00C66488"/>
    <w:rsid w:val="00C66DC9"/>
    <w:rsid w:val="00C67E93"/>
    <w:rsid w:val="00C70050"/>
    <w:rsid w:val="00C7018F"/>
    <w:rsid w:val="00C707F6"/>
    <w:rsid w:val="00C70B85"/>
    <w:rsid w:val="00C71532"/>
    <w:rsid w:val="00C71E79"/>
    <w:rsid w:val="00C7220E"/>
    <w:rsid w:val="00C7257E"/>
    <w:rsid w:val="00C733F3"/>
    <w:rsid w:val="00C73C37"/>
    <w:rsid w:val="00C7403C"/>
    <w:rsid w:val="00C74245"/>
    <w:rsid w:val="00C74A98"/>
    <w:rsid w:val="00C753BF"/>
    <w:rsid w:val="00C75763"/>
    <w:rsid w:val="00C7577A"/>
    <w:rsid w:val="00C76BC8"/>
    <w:rsid w:val="00C76CD6"/>
    <w:rsid w:val="00C770F8"/>
    <w:rsid w:val="00C779C8"/>
    <w:rsid w:val="00C77A58"/>
    <w:rsid w:val="00C824DA"/>
    <w:rsid w:val="00C82CAD"/>
    <w:rsid w:val="00C834B6"/>
    <w:rsid w:val="00C863FB"/>
    <w:rsid w:val="00C87072"/>
    <w:rsid w:val="00C87648"/>
    <w:rsid w:val="00C87CAD"/>
    <w:rsid w:val="00C87D70"/>
    <w:rsid w:val="00C908FA"/>
    <w:rsid w:val="00C91025"/>
    <w:rsid w:val="00C9168C"/>
    <w:rsid w:val="00C92224"/>
    <w:rsid w:val="00C92C0D"/>
    <w:rsid w:val="00C92FE7"/>
    <w:rsid w:val="00C94F5A"/>
    <w:rsid w:val="00C952C0"/>
    <w:rsid w:val="00C95399"/>
    <w:rsid w:val="00C962CB"/>
    <w:rsid w:val="00C96E79"/>
    <w:rsid w:val="00C9716F"/>
    <w:rsid w:val="00CA0379"/>
    <w:rsid w:val="00CA0D46"/>
    <w:rsid w:val="00CA27A7"/>
    <w:rsid w:val="00CA2892"/>
    <w:rsid w:val="00CA28FB"/>
    <w:rsid w:val="00CA3714"/>
    <w:rsid w:val="00CA3843"/>
    <w:rsid w:val="00CA3F83"/>
    <w:rsid w:val="00CA43C1"/>
    <w:rsid w:val="00CA522F"/>
    <w:rsid w:val="00CA5FB1"/>
    <w:rsid w:val="00CA6AB5"/>
    <w:rsid w:val="00CA7E1E"/>
    <w:rsid w:val="00CB0A25"/>
    <w:rsid w:val="00CB0B33"/>
    <w:rsid w:val="00CB0C2A"/>
    <w:rsid w:val="00CB11B5"/>
    <w:rsid w:val="00CB138B"/>
    <w:rsid w:val="00CB28B8"/>
    <w:rsid w:val="00CB2D52"/>
    <w:rsid w:val="00CB3408"/>
    <w:rsid w:val="00CB389E"/>
    <w:rsid w:val="00CB514F"/>
    <w:rsid w:val="00CB6503"/>
    <w:rsid w:val="00CB6590"/>
    <w:rsid w:val="00CB7C7B"/>
    <w:rsid w:val="00CC006F"/>
    <w:rsid w:val="00CC0368"/>
    <w:rsid w:val="00CC0701"/>
    <w:rsid w:val="00CC1956"/>
    <w:rsid w:val="00CC23BA"/>
    <w:rsid w:val="00CC2F8B"/>
    <w:rsid w:val="00CC3097"/>
    <w:rsid w:val="00CC32AE"/>
    <w:rsid w:val="00CC52E9"/>
    <w:rsid w:val="00CC60F6"/>
    <w:rsid w:val="00CC6F75"/>
    <w:rsid w:val="00CD0124"/>
    <w:rsid w:val="00CD0398"/>
    <w:rsid w:val="00CD08DC"/>
    <w:rsid w:val="00CD0B92"/>
    <w:rsid w:val="00CD0F8E"/>
    <w:rsid w:val="00CD1E08"/>
    <w:rsid w:val="00CD2587"/>
    <w:rsid w:val="00CD347D"/>
    <w:rsid w:val="00CD3537"/>
    <w:rsid w:val="00CD3C92"/>
    <w:rsid w:val="00CD44AD"/>
    <w:rsid w:val="00CD45A4"/>
    <w:rsid w:val="00CD5CCE"/>
    <w:rsid w:val="00CD670C"/>
    <w:rsid w:val="00CD7392"/>
    <w:rsid w:val="00CE0D3D"/>
    <w:rsid w:val="00CE0D94"/>
    <w:rsid w:val="00CE18A2"/>
    <w:rsid w:val="00CE1DBE"/>
    <w:rsid w:val="00CE1DD6"/>
    <w:rsid w:val="00CE2274"/>
    <w:rsid w:val="00CE22CE"/>
    <w:rsid w:val="00CE29B0"/>
    <w:rsid w:val="00CE2C04"/>
    <w:rsid w:val="00CE2CF6"/>
    <w:rsid w:val="00CE3788"/>
    <w:rsid w:val="00CE3D22"/>
    <w:rsid w:val="00CE4FBA"/>
    <w:rsid w:val="00CE58D2"/>
    <w:rsid w:val="00CE5F3B"/>
    <w:rsid w:val="00CE69B5"/>
    <w:rsid w:val="00CF009E"/>
    <w:rsid w:val="00CF0AA5"/>
    <w:rsid w:val="00CF0DA3"/>
    <w:rsid w:val="00CF0EC1"/>
    <w:rsid w:val="00CF30B0"/>
    <w:rsid w:val="00CF341B"/>
    <w:rsid w:val="00CF3D28"/>
    <w:rsid w:val="00CF526B"/>
    <w:rsid w:val="00CF5413"/>
    <w:rsid w:val="00CF54DB"/>
    <w:rsid w:val="00CF5A2E"/>
    <w:rsid w:val="00CF68D0"/>
    <w:rsid w:val="00CF6D28"/>
    <w:rsid w:val="00CF7366"/>
    <w:rsid w:val="00CF77DF"/>
    <w:rsid w:val="00D003BB"/>
    <w:rsid w:val="00D016DF"/>
    <w:rsid w:val="00D01F6B"/>
    <w:rsid w:val="00D028B1"/>
    <w:rsid w:val="00D02B1F"/>
    <w:rsid w:val="00D02C96"/>
    <w:rsid w:val="00D032B3"/>
    <w:rsid w:val="00D03CE6"/>
    <w:rsid w:val="00D05227"/>
    <w:rsid w:val="00D05D1E"/>
    <w:rsid w:val="00D06259"/>
    <w:rsid w:val="00D075E8"/>
    <w:rsid w:val="00D078FC"/>
    <w:rsid w:val="00D1073C"/>
    <w:rsid w:val="00D10CD2"/>
    <w:rsid w:val="00D11B94"/>
    <w:rsid w:val="00D121C0"/>
    <w:rsid w:val="00D12271"/>
    <w:rsid w:val="00D12ED7"/>
    <w:rsid w:val="00D12F3F"/>
    <w:rsid w:val="00D13624"/>
    <w:rsid w:val="00D13DC6"/>
    <w:rsid w:val="00D13FE7"/>
    <w:rsid w:val="00D140C6"/>
    <w:rsid w:val="00D14158"/>
    <w:rsid w:val="00D15B96"/>
    <w:rsid w:val="00D1668F"/>
    <w:rsid w:val="00D172AD"/>
    <w:rsid w:val="00D17C4F"/>
    <w:rsid w:val="00D202E6"/>
    <w:rsid w:val="00D2047C"/>
    <w:rsid w:val="00D2130F"/>
    <w:rsid w:val="00D215FB"/>
    <w:rsid w:val="00D218EE"/>
    <w:rsid w:val="00D21C24"/>
    <w:rsid w:val="00D22531"/>
    <w:rsid w:val="00D23119"/>
    <w:rsid w:val="00D23747"/>
    <w:rsid w:val="00D237F4"/>
    <w:rsid w:val="00D240AA"/>
    <w:rsid w:val="00D24A62"/>
    <w:rsid w:val="00D252A3"/>
    <w:rsid w:val="00D25448"/>
    <w:rsid w:val="00D257A4"/>
    <w:rsid w:val="00D25D65"/>
    <w:rsid w:val="00D261FE"/>
    <w:rsid w:val="00D2696A"/>
    <w:rsid w:val="00D26EB6"/>
    <w:rsid w:val="00D270C4"/>
    <w:rsid w:val="00D2726E"/>
    <w:rsid w:val="00D27F28"/>
    <w:rsid w:val="00D27FBE"/>
    <w:rsid w:val="00D31C4B"/>
    <w:rsid w:val="00D3207D"/>
    <w:rsid w:val="00D32293"/>
    <w:rsid w:val="00D32D6C"/>
    <w:rsid w:val="00D32FC5"/>
    <w:rsid w:val="00D336C3"/>
    <w:rsid w:val="00D33B9B"/>
    <w:rsid w:val="00D33FAB"/>
    <w:rsid w:val="00D3486D"/>
    <w:rsid w:val="00D3490C"/>
    <w:rsid w:val="00D34F7B"/>
    <w:rsid w:val="00D358EE"/>
    <w:rsid w:val="00D36C97"/>
    <w:rsid w:val="00D40348"/>
    <w:rsid w:val="00D4107E"/>
    <w:rsid w:val="00D41222"/>
    <w:rsid w:val="00D41544"/>
    <w:rsid w:val="00D420A6"/>
    <w:rsid w:val="00D424E7"/>
    <w:rsid w:val="00D42CD7"/>
    <w:rsid w:val="00D42D55"/>
    <w:rsid w:val="00D4399E"/>
    <w:rsid w:val="00D43DF0"/>
    <w:rsid w:val="00D44298"/>
    <w:rsid w:val="00D445BF"/>
    <w:rsid w:val="00D44780"/>
    <w:rsid w:val="00D45920"/>
    <w:rsid w:val="00D45B97"/>
    <w:rsid w:val="00D4605C"/>
    <w:rsid w:val="00D4617D"/>
    <w:rsid w:val="00D46CB3"/>
    <w:rsid w:val="00D47967"/>
    <w:rsid w:val="00D47B36"/>
    <w:rsid w:val="00D47F2D"/>
    <w:rsid w:val="00D47F5B"/>
    <w:rsid w:val="00D517D1"/>
    <w:rsid w:val="00D52B36"/>
    <w:rsid w:val="00D53DE1"/>
    <w:rsid w:val="00D53FD4"/>
    <w:rsid w:val="00D54692"/>
    <w:rsid w:val="00D55420"/>
    <w:rsid w:val="00D564EC"/>
    <w:rsid w:val="00D56A09"/>
    <w:rsid w:val="00D5736C"/>
    <w:rsid w:val="00D57642"/>
    <w:rsid w:val="00D5784A"/>
    <w:rsid w:val="00D5791A"/>
    <w:rsid w:val="00D57EED"/>
    <w:rsid w:val="00D57F45"/>
    <w:rsid w:val="00D6093C"/>
    <w:rsid w:val="00D60A80"/>
    <w:rsid w:val="00D6180B"/>
    <w:rsid w:val="00D61D18"/>
    <w:rsid w:val="00D620A7"/>
    <w:rsid w:val="00D6280C"/>
    <w:rsid w:val="00D63D82"/>
    <w:rsid w:val="00D6460C"/>
    <w:rsid w:val="00D651CF"/>
    <w:rsid w:val="00D65372"/>
    <w:rsid w:val="00D657A4"/>
    <w:rsid w:val="00D6665A"/>
    <w:rsid w:val="00D6725C"/>
    <w:rsid w:val="00D67A4F"/>
    <w:rsid w:val="00D67C56"/>
    <w:rsid w:val="00D7067F"/>
    <w:rsid w:val="00D706FE"/>
    <w:rsid w:val="00D70F4D"/>
    <w:rsid w:val="00D71152"/>
    <w:rsid w:val="00D71804"/>
    <w:rsid w:val="00D72580"/>
    <w:rsid w:val="00D72641"/>
    <w:rsid w:val="00D72A78"/>
    <w:rsid w:val="00D72C8F"/>
    <w:rsid w:val="00D741BE"/>
    <w:rsid w:val="00D75366"/>
    <w:rsid w:val="00D75C4B"/>
    <w:rsid w:val="00D75E8E"/>
    <w:rsid w:val="00D76235"/>
    <w:rsid w:val="00D7699C"/>
    <w:rsid w:val="00D77821"/>
    <w:rsid w:val="00D8012E"/>
    <w:rsid w:val="00D80417"/>
    <w:rsid w:val="00D80C8F"/>
    <w:rsid w:val="00D80F4B"/>
    <w:rsid w:val="00D814E1"/>
    <w:rsid w:val="00D81BCC"/>
    <w:rsid w:val="00D828DD"/>
    <w:rsid w:val="00D82E3B"/>
    <w:rsid w:val="00D83164"/>
    <w:rsid w:val="00D838A9"/>
    <w:rsid w:val="00D83947"/>
    <w:rsid w:val="00D84E5C"/>
    <w:rsid w:val="00D851BD"/>
    <w:rsid w:val="00D85605"/>
    <w:rsid w:val="00D859DE"/>
    <w:rsid w:val="00D87288"/>
    <w:rsid w:val="00D87FE5"/>
    <w:rsid w:val="00D90F68"/>
    <w:rsid w:val="00D912E6"/>
    <w:rsid w:val="00D915FA"/>
    <w:rsid w:val="00D925EF"/>
    <w:rsid w:val="00D92785"/>
    <w:rsid w:val="00D92984"/>
    <w:rsid w:val="00D929A4"/>
    <w:rsid w:val="00D93426"/>
    <w:rsid w:val="00D93C9F"/>
    <w:rsid w:val="00D9469C"/>
    <w:rsid w:val="00D95D70"/>
    <w:rsid w:val="00D96024"/>
    <w:rsid w:val="00D96640"/>
    <w:rsid w:val="00D96672"/>
    <w:rsid w:val="00D96ECE"/>
    <w:rsid w:val="00D97B14"/>
    <w:rsid w:val="00DA0359"/>
    <w:rsid w:val="00DA083E"/>
    <w:rsid w:val="00DA107C"/>
    <w:rsid w:val="00DA2630"/>
    <w:rsid w:val="00DA27DE"/>
    <w:rsid w:val="00DA2825"/>
    <w:rsid w:val="00DA2C9D"/>
    <w:rsid w:val="00DA35F7"/>
    <w:rsid w:val="00DA369C"/>
    <w:rsid w:val="00DA39F4"/>
    <w:rsid w:val="00DA3D1A"/>
    <w:rsid w:val="00DA4530"/>
    <w:rsid w:val="00DA4877"/>
    <w:rsid w:val="00DA4B11"/>
    <w:rsid w:val="00DA62FD"/>
    <w:rsid w:val="00DA6514"/>
    <w:rsid w:val="00DA6F5B"/>
    <w:rsid w:val="00DA708B"/>
    <w:rsid w:val="00DA74BD"/>
    <w:rsid w:val="00DB0D5E"/>
    <w:rsid w:val="00DB1FF9"/>
    <w:rsid w:val="00DB295A"/>
    <w:rsid w:val="00DB2DFD"/>
    <w:rsid w:val="00DB332E"/>
    <w:rsid w:val="00DB3729"/>
    <w:rsid w:val="00DB39A9"/>
    <w:rsid w:val="00DB432E"/>
    <w:rsid w:val="00DB489E"/>
    <w:rsid w:val="00DB5878"/>
    <w:rsid w:val="00DB66DA"/>
    <w:rsid w:val="00DB68E6"/>
    <w:rsid w:val="00DB72E4"/>
    <w:rsid w:val="00DB738B"/>
    <w:rsid w:val="00DB73BD"/>
    <w:rsid w:val="00DB7EEF"/>
    <w:rsid w:val="00DC1212"/>
    <w:rsid w:val="00DC12EE"/>
    <w:rsid w:val="00DC1808"/>
    <w:rsid w:val="00DC22E6"/>
    <w:rsid w:val="00DC2B94"/>
    <w:rsid w:val="00DC30E8"/>
    <w:rsid w:val="00DC3246"/>
    <w:rsid w:val="00DC3B28"/>
    <w:rsid w:val="00DC4603"/>
    <w:rsid w:val="00DC4744"/>
    <w:rsid w:val="00DC49A4"/>
    <w:rsid w:val="00DC4AB1"/>
    <w:rsid w:val="00DC5515"/>
    <w:rsid w:val="00DC558E"/>
    <w:rsid w:val="00DC5BA8"/>
    <w:rsid w:val="00DC5F52"/>
    <w:rsid w:val="00DC60F1"/>
    <w:rsid w:val="00DC6995"/>
    <w:rsid w:val="00DC6F72"/>
    <w:rsid w:val="00DC711B"/>
    <w:rsid w:val="00DC7366"/>
    <w:rsid w:val="00DC747E"/>
    <w:rsid w:val="00DC7661"/>
    <w:rsid w:val="00DC7C1F"/>
    <w:rsid w:val="00DD17C3"/>
    <w:rsid w:val="00DD1A43"/>
    <w:rsid w:val="00DD1C50"/>
    <w:rsid w:val="00DD1DC9"/>
    <w:rsid w:val="00DD2683"/>
    <w:rsid w:val="00DD28C5"/>
    <w:rsid w:val="00DD2BD5"/>
    <w:rsid w:val="00DD2D71"/>
    <w:rsid w:val="00DD38E1"/>
    <w:rsid w:val="00DD3E46"/>
    <w:rsid w:val="00DD46F5"/>
    <w:rsid w:val="00DD57A4"/>
    <w:rsid w:val="00DD7AE6"/>
    <w:rsid w:val="00DD7D03"/>
    <w:rsid w:val="00DE07A2"/>
    <w:rsid w:val="00DE12EF"/>
    <w:rsid w:val="00DE19DA"/>
    <w:rsid w:val="00DE2030"/>
    <w:rsid w:val="00DE2971"/>
    <w:rsid w:val="00DE2E59"/>
    <w:rsid w:val="00DE303B"/>
    <w:rsid w:val="00DE3508"/>
    <w:rsid w:val="00DE3ADA"/>
    <w:rsid w:val="00DE4AD4"/>
    <w:rsid w:val="00DE4D75"/>
    <w:rsid w:val="00DE504A"/>
    <w:rsid w:val="00DE582C"/>
    <w:rsid w:val="00DE6B23"/>
    <w:rsid w:val="00DE764E"/>
    <w:rsid w:val="00DE7886"/>
    <w:rsid w:val="00DF093C"/>
    <w:rsid w:val="00DF18D1"/>
    <w:rsid w:val="00DF1DA6"/>
    <w:rsid w:val="00DF20DA"/>
    <w:rsid w:val="00DF2CB9"/>
    <w:rsid w:val="00DF31F2"/>
    <w:rsid w:val="00DF3649"/>
    <w:rsid w:val="00DF457E"/>
    <w:rsid w:val="00DF47F8"/>
    <w:rsid w:val="00DF50A0"/>
    <w:rsid w:val="00DF5E53"/>
    <w:rsid w:val="00DF5EC4"/>
    <w:rsid w:val="00DF60B2"/>
    <w:rsid w:val="00DF6668"/>
    <w:rsid w:val="00DF724C"/>
    <w:rsid w:val="00DF7754"/>
    <w:rsid w:val="00DF793D"/>
    <w:rsid w:val="00E00078"/>
    <w:rsid w:val="00E00372"/>
    <w:rsid w:val="00E00AE5"/>
    <w:rsid w:val="00E010D5"/>
    <w:rsid w:val="00E013AC"/>
    <w:rsid w:val="00E01A9B"/>
    <w:rsid w:val="00E01EB6"/>
    <w:rsid w:val="00E01FA1"/>
    <w:rsid w:val="00E01FD7"/>
    <w:rsid w:val="00E02683"/>
    <w:rsid w:val="00E02A63"/>
    <w:rsid w:val="00E038DF"/>
    <w:rsid w:val="00E03912"/>
    <w:rsid w:val="00E03B9C"/>
    <w:rsid w:val="00E03D12"/>
    <w:rsid w:val="00E05F2B"/>
    <w:rsid w:val="00E06272"/>
    <w:rsid w:val="00E0628C"/>
    <w:rsid w:val="00E10C3B"/>
    <w:rsid w:val="00E10E6E"/>
    <w:rsid w:val="00E114B6"/>
    <w:rsid w:val="00E11A55"/>
    <w:rsid w:val="00E11AA7"/>
    <w:rsid w:val="00E12CFF"/>
    <w:rsid w:val="00E134BC"/>
    <w:rsid w:val="00E13AB1"/>
    <w:rsid w:val="00E13EA5"/>
    <w:rsid w:val="00E14AE4"/>
    <w:rsid w:val="00E153E7"/>
    <w:rsid w:val="00E15464"/>
    <w:rsid w:val="00E15587"/>
    <w:rsid w:val="00E15E26"/>
    <w:rsid w:val="00E16976"/>
    <w:rsid w:val="00E16D3F"/>
    <w:rsid w:val="00E16F05"/>
    <w:rsid w:val="00E16F9D"/>
    <w:rsid w:val="00E1726C"/>
    <w:rsid w:val="00E17E1E"/>
    <w:rsid w:val="00E2172E"/>
    <w:rsid w:val="00E21F7E"/>
    <w:rsid w:val="00E22761"/>
    <w:rsid w:val="00E22C8B"/>
    <w:rsid w:val="00E23359"/>
    <w:rsid w:val="00E2403C"/>
    <w:rsid w:val="00E24923"/>
    <w:rsid w:val="00E24A07"/>
    <w:rsid w:val="00E24AF5"/>
    <w:rsid w:val="00E26426"/>
    <w:rsid w:val="00E26DF1"/>
    <w:rsid w:val="00E27522"/>
    <w:rsid w:val="00E27C2D"/>
    <w:rsid w:val="00E27CE4"/>
    <w:rsid w:val="00E30E40"/>
    <w:rsid w:val="00E313B5"/>
    <w:rsid w:val="00E314F4"/>
    <w:rsid w:val="00E316AC"/>
    <w:rsid w:val="00E3178E"/>
    <w:rsid w:val="00E31FD0"/>
    <w:rsid w:val="00E323D2"/>
    <w:rsid w:val="00E3247A"/>
    <w:rsid w:val="00E32D80"/>
    <w:rsid w:val="00E3376D"/>
    <w:rsid w:val="00E339E0"/>
    <w:rsid w:val="00E342E7"/>
    <w:rsid w:val="00E35B06"/>
    <w:rsid w:val="00E35DC9"/>
    <w:rsid w:val="00E364BD"/>
    <w:rsid w:val="00E36C4A"/>
    <w:rsid w:val="00E40263"/>
    <w:rsid w:val="00E40923"/>
    <w:rsid w:val="00E41818"/>
    <w:rsid w:val="00E41BFE"/>
    <w:rsid w:val="00E423D8"/>
    <w:rsid w:val="00E425AD"/>
    <w:rsid w:val="00E42A5E"/>
    <w:rsid w:val="00E42ACD"/>
    <w:rsid w:val="00E42CDF"/>
    <w:rsid w:val="00E43698"/>
    <w:rsid w:val="00E43F62"/>
    <w:rsid w:val="00E44A49"/>
    <w:rsid w:val="00E44EB6"/>
    <w:rsid w:val="00E44F9A"/>
    <w:rsid w:val="00E450C5"/>
    <w:rsid w:val="00E45324"/>
    <w:rsid w:val="00E460F6"/>
    <w:rsid w:val="00E467D1"/>
    <w:rsid w:val="00E46B59"/>
    <w:rsid w:val="00E46C8E"/>
    <w:rsid w:val="00E47030"/>
    <w:rsid w:val="00E47B91"/>
    <w:rsid w:val="00E50413"/>
    <w:rsid w:val="00E509C8"/>
    <w:rsid w:val="00E50AFF"/>
    <w:rsid w:val="00E50D4F"/>
    <w:rsid w:val="00E50ED9"/>
    <w:rsid w:val="00E5206A"/>
    <w:rsid w:val="00E52E0F"/>
    <w:rsid w:val="00E530D9"/>
    <w:rsid w:val="00E53AF9"/>
    <w:rsid w:val="00E54845"/>
    <w:rsid w:val="00E54B79"/>
    <w:rsid w:val="00E55649"/>
    <w:rsid w:val="00E55766"/>
    <w:rsid w:val="00E558FB"/>
    <w:rsid w:val="00E56B95"/>
    <w:rsid w:val="00E57CD8"/>
    <w:rsid w:val="00E6019B"/>
    <w:rsid w:val="00E604EE"/>
    <w:rsid w:val="00E6056A"/>
    <w:rsid w:val="00E6086C"/>
    <w:rsid w:val="00E642C0"/>
    <w:rsid w:val="00E64C8C"/>
    <w:rsid w:val="00E651DA"/>
    <w:rsid w:val="00E65256"/>
    <w:rsid w:val="00E65E5B"/>
    <w:rsid w:val="00E66973"/>
    <w:rsid w:val="00E670AB"/>
    <w:rsid w:val="00E70E5E"/>
    <w:rsid w:val="00E7108F"/>
    <w:rsid w:val="00E712EC"/>
    <w:rsid w:val="00E7172D"/>
    <w:rsid w:val="00E717E4"/>
    <w:rsid w:val="00E720C5"/>
    <w:rsid w:val="00E729FF"/>
    <w:rsid w:val="00E72CC5"/>
    <w:rsid w:val="00E73569"/>
    <w:rsid w:val="00E73D34"/>
    <w:rsid w:val="00E75D5F"/>
    <w:rsid w:val="00E76121"/>
    <w:rsid w:val="00E76808"/>
    <w:rsid w:val="00E7717D"/>
    <w:rsid w:val="00E77C42"/>
    <w:rsid w:val="00E803FE"/>
    <w:rsid w:val="00E805E9"/>
    <w:rsid w:val="00E8079F"/>
    <w:rsid w:val="00E807C4"/>
    <w:rsid w:val="00E80DD0"/>
    <w:rsid w:val="00E80DDF"/>
    <w:rsid w:val="00E80E0A"/>
    <w:rsid w:val="00E8108F"/>
    <w:rsid w:val="00E811A2"/>
    <w:rsid w:val="00E822CC"/>
    <w:rsid w:val="00E82979"/>
    <w:rsid w:val="00E82FD1"/>
    <w:rsid w:val="00E8318E"/>
    <w:rsid w:val="00E832E9"/>
    <w:rsid w:val="00E833DB"/>
    <w:rsid w:val="00E83D23"/>
    <w:rsid w:val="00E84A2C"/>
    <w:rsid w:val="00E85066"/>
    <w:rsid w:val="00E85EB1"/>
    <w:rsid w:val="00E86F49"/>
    <w:rsid w:val="00E8730E"/>
    <w:rsid w:val="00E87DF7"/>
    <w:rsid w:val="00E87FE6"/>
    <w:rsid w:val="00E90076"/>
    <w:rsid w:val="00E901EE"/>
    <w:rsid w:val="00E911C9"/>
    <w:rsid w:val="00E91F11"/>
    <w:rsid w:val="00E92304"/>
    <w:rsid w:val="00E92AD2"/>
    <w:rsid w:val="00E92C9A"/>
    <w:rsid w:val="00E92FC5"/>
    <w:rsid w:val="00E93859"/>
    <w:rsid w:val="00E95061"/>
    <w:rsid w:val="00E9508D"/>
    <w:rsid w:val="00E95593"/>
    <w:rsid w:val="00E9789A"/>
    <w:rsid w:val="00E979E8"/>
    <w:rsid w:val="00EA0321"/>
    <w:rsid w:val="00EA0587"/>
    <w:rsid w:val="00EA0795"/>
    <w:rsid w:val="00EA1074"/>
    <w:rsid w:val="00EA1EA9"/>
    <w:rsid w:val="00EA2D29"/>
    <w:rsid w:val="00EA36FE"/>
    <w:rsid w:val="00EA3F6A"/>
    <w:rsid w:val="00EA40C5"/>
    <w:rsid w:val="00EA40F2"/>
    <w:rsid w:val="00EA424C"/>
    <w:rsid w:val="00EA50E7"/>
    <w:rsid w:val="00EA50EA"/>
    <w:rsid w:val="00EA5306"/>
    <w:rsid w:val="00EA547E"/>
    <w:rsid w:val="00EA5530"/>
    <w:rsid w:val="00EA5567"/>
    <w:rsid w:val="00EA59AF"/>
    <w:rsid w:val="00EA64F7"/>
    <w:rsid w:val="00EA69FF"/>
    <w:rsid w:val="00EA6B68"/>
    <w:rsid w:val="00EA6ECE"/>
    <w:rsid w:val="00EA7010"/>
    <w:rsid w:val="00EA77FE"/>
    <w:rsid w:val="00EA7D2F"/>
    <w:rsid w:val="00EB1A1F"/>
    <w:rsid w:val="00EB2655"/>
    <w:rsid w:val="00EB272D"/>
    <w:rsid w:val="00EB2DFD"/>
    <w:rsid w:val="00EB2EC2"/>
    <w:rsid w:val="00EB3395"/>
    <w:rsid w:val="00EB3C72"/>
    <w:rsid w:val="00EB4193"/>
    <w:rsid w:val="00EB4B6D"/>
    <w:rsid w:val="00EB5CCD"/>
    <w:rsid w:val="00EB5D6B"/>
    <w:rsid w:val="00EB5EE1"/>
    <w:rsid w:val="00EB63CA"/>
    <w:rsid w:val="00EB7BAA"/>
    <w:rsid w:val="00EC01CB"/>
    <w:rsid w:val="00EC01E8"/>
    <w:rsid w:val="00EC0FC7"/>
    <w:rsid w:val="00EC1D62"/>
    <w:rsid w:val="00EC2D0D"/>
    <w:rsid w:val="00EC3330"/>
    <w:rsid w:val="00EC3474"/>
    <w:rsid w:val="00EC55D0"/>
    <w:rsid w:val="00EC5B33"/>
    <w:rsid w:val="00EC5F3F"/>
    <w:rsid w:val="00EC6A1A"/>
    <w:rsid w:val="00EC6F69"/>
    <w:rsid w:val="00EC72C8"/>
    <w:rsid w:val="00EC73B9"/>
    <w:rsid w:val="00EC7421"/>
    <w:rsid w:val="00ED035F"/>
    <w:rsid w:val="00ED0B43"/>
    <w:rsid w:val="00ED1621"/>
    <w:rsid w:val="00ED1735"/>
    <w:rsid w:val="00ED1FE3"/>
    <w:rsid w:val="00ED20E7"/>
    <w:rsid w:val="00ED260A"/>
    <w:rsid w:val="00ED2FD1"/>
    <w:rsid w:val="00ED3771"/>
    <w:rsid w:val="00ED3C82"/>
    <w:rsid w:val="00ED3CD3"/>
    <w:rsid w:val="00ED3ED6"/>
    <w:rsid w:val="00ED4293"/>
    <w:rsid w:val="00ED4591"/>
    <w:rsid w:val="00ED4BB1"/>
    <w:rsid w:val="00ED65AC"/>
    <w:rsid w:val="00ED65E2"/>
    <w:rsid w:val="00ED688B"/>
    <w:rsid w:val="00ED73E9"/>
    <w:rsid w:val="00EE19F7"/>
    <w:rsid w:val="00EE1AAF"/>
    <w:rsid w:val="00EE23AA"/>
    <w:rsid w:val="00EE2E1B"/>
    <w:rsid w:val="00EE2F3B"/>
    <w:rsid w:val="00EE3633"/>
    <w:rsid w:val="00EE3D9C"/>
    <w:rsid w:val="00EE3DE4"/>
    <w:rsid w:val="00EE3F02"/>
    <w:rsid w:val="00EE4683"/>
    <w:rsid w:val="00EE46CE"/>
    <w:rsid w:val="00EE616A"/>
    <w:rsid w:val="00EE62CF"/>
    <w:rsid w:val="00EE65BB"/>
    <w:rsid w:val="00EE6C4B"/>
    <w:rsid w:val="00EE6D20"/>
    <w:rsid w:val="00EE7283"/>
    <w:rsid w:val="00EE7D8B"/>
    <w:rsid w:val="00EE7EEB"/>
    <w:rsid w:val="00EF055D"/>
    <w:rsid w:val="00EF1F3E"/>
    <w:rsid w:val="00EF33A6"/>
    <w:rsid w:val="00EF3956"/>
    <w:rsid w:val="00EF4FF5"/>
    <w:rsid w:val="00EF586C"/>
    <w:rsid w:val="00EF69BE"/>
    <w:rsid w:val="00EF74AB"/>
    <w:rsid w:val="00EF7CE7"/>
    <w:rsid w:val="00EF7FA4"/>
    <w:rsid w:val="00F00776"/>
    <w:rsid w:val="00F00969"/>
    <w:rsid w:val="00F00AA0"/>
    <w:rsid w:val="00F02F4A"/>
    <w:rsid w:val="00F03D0E"/>
    <w:rsid w:val="00F054BF"/>
    <w:rsid w:val="00F05D56"/>
    <w:rsid w:val="00F05E7F"/>
    <w:rsid w:val="00F06175"/>
    <w:rsid w:val="00F06EDB"/>
    <w:rsid w:val="00F101D5"/>
    <w:rsid w:val="00F101E8"/>
    <w:rsid w:val="00F10CEB"/>
    <w:rsid w:val="00F10FA5"/>
    <w:rsid w:val="00F111A5"/>
    <w:rsid w:val="00F11349"/>
    <w:rsid w:val="00F1259D"/>
    <w:rsid w:val="00F1260D"/>
    <w:rsid w:val="00F138AE"/>
    <w:rsid w:val="00F13A89"/>
    <w:rsid w:val="00F151A9"/>
    <w:rsid w:val="00F15C2B"/>
    <w:rsid w:val="00F170C0"/>
    <w:rsid w:val="00F17741"/>
    <w:rsid w:val="00F1783A"/>
    <w:rsid w:val="00F17A2C"/>
    <w:rsid w:val="00F17C35"/>
    <w:rsid w:val="00F20591"/>
    <w:rsid w:val="00F20BB0"/>
    <w:rsid w:val="00F20BF8"/>
    <w:rsid w:val="00F21543"/>
    <w:rsid w:val="00F218CF"/>
    <w:rsid w:val="00F21A5D"/>
    <w:rsid w:val="00F22ACA"/>
    <w:rsid w:val="00F233BE"/>
    <w:rsid w:val="00F239D9"/>
    <w:rsid w:val="00F23F57"/>
    <w:rsid w:val="00F240FE"/>
    <w:rsid w:val="00F243C7"/>
    <w:rsid w:val="00F246E5"/>
    <w:rsid w:val="00F24AA0"/>
    <w:rsid w:val="00F24AC1"/>
    <w:rsid w:val="00F26791"/>
    <w:rsid w:val="00F30DF9"/>
    <w:rsid w:val="00F30FAC"/>
    <w:rsid w:val="00F31561"/>
    <w:rsid w:val="00F31BCA"/>
    <w:rsid w:val="00F31DDC"/>
    <w:rsid w:val="00F32639"/>
    <w:rsid w:val="00F337A6"/>
    <w:rsid w:val="00F33924"/>
    <w:rsid w:val="00F33B57"/>
    <w:rsid w:val="00F34428"/>
    <w:rsid w:val="00F34987"/>
    <w:rsid w:val="00F35817"/>
    <w:rsid w:val="00F373AA"/>
    <w:rsid w:val="00F37482"/>
    <w:rsid w:val="00F37836"/>
    <w:rsid w:val="00F4048C"/>
    <w:rsid w:val="00F413FC"/>
    <w:rsid w:val="00F41472"/>
    <w:rsid w:val="00F41780"/>
    <w:rsid w:val="00F41E6E"/>
    <w:rsid w:val="00F42395"/>
    <w:rsid w:val="00F43269"/>
    <w:rsid w:val="00F43B9F"/>
    <w:rsid w:val="00F450FB"/>
    <w:rsid w:val="00F453B8"/>
    <w:rsid w:val="00F47044"/>
    <w:rsid w:val="00F47254"/>
    <w:rsid w:val="00F4751A"/>
    <w:rsid w:val="00F47FCC"/>
    <w:rsid w:val="00F5050A"/>
    <w:rsid w:val="00F51BDD"/>
    <w:rsid w:val="00F5311A"/>
    <w:rsid w:val="00F5348B"/>
    <w:rsid w:val="00F535B3"/>
    <w:rsid w:val="00F5373B"/>
    <w:rsid w:val="00F53BD6"/>
    <w:rsid w:val="00F53E51"/>
    <w:rsid w:val="00F54050"/>
    <w:rsid w:val="00F540E2"/>
    <w:rsid w:val="00F547CC"/>
    <w:rsid w:val="00F548AF"/>
    <w:rsid w:val="00F54962"/>
    <w:rsid w:val="00F54E80"/>
    <w:rsid w:val="00F5589B"/>
    <w:rsid w:val="00F558AC"/>
    <w:rsid w:val="00F55BBD"/>
    <w:rsid w:val="00F57BD3"/>
    <w:rsid w:val="00F57BFC"/>
    <w:rsid w:val="00F615A0"/>
    <w:rsid w:val="00F61671"/>
    <w:rsid w:val="00F61DE9"/>
    <w:rsid w:val="00F61F76"/>
    <w:rsid w:val="00F62C02"/>
    <w:rsid w:val="00F637FF"/>
    <w:rsid w:val="00F63B71"/>
    <w:rsid w:val="00F63C4B"/>
    <w:rsid w:val="00F63D84"/>
    <w:rsid w:val="00F63DBD"/>
    <w:rsid w:val="00F63E89"/>
    <w:rsid w:val="00F6445D"/>
    <w:rsid w:val="00F6489A"/>
    <w:rsid w:val="00F64C2F"/>
    <w:rsid w:val="00F6506D"/>
    <w:rsid w:val="00F65CAC"/>
    <w:rsid w:val="00F65DBD"/>
    <w:rsid w:val="00F66A1D"/>
    <w:rsid w:val="00F677DF"/>
    <w:rsid w:val="00F67AD7"/>
    <w:rsid w:val="00F67C6F"/>
    <w:rsid w:val="00F708ED"/>
    <w:rsid w:val="00F70DAF"/>
    <w:rsid w:val="00F70F11"/>
    <w:rsid w:val="00F723B4"/>
    <w:rsid w:val="00F726B7"/>
    <w:rsid w:val="00F72C76"/>
    <w:rsid w:val="00F72FF3"/>
    <w:rsid w:val="00F7327C"/>
    <w:rsid w:val="00F73802"/>
    <w:rsid w:val="00F73B2D"/>
    <w:rsid w:val="00F73D21"/>
    <w:rsid w:val="00F7450A"/>
    <w:rsid w:val="00F74573"/>
    <w:rsid w:val="00F74F49"/>
    <w:rsid w:val="00F7558C"/>
    <w:rsid w:val="00F75A3E"/>
    <w:rsid w:val="00F769F0"/>
    <w:rsid w:val="00F770BA"/>
    <w:rsid w:val="00F77E3A"/>
    <w:rsid w:val="00F80822"/>
    <w:rsid w:val="00F80AFE"/>
    <w:rsid w:val="00F80C5B"/>
    <w:rsid w:val="00F81324"/>
    <w:rsid w:val="00F81C5F"/>
    <w:rsid w:val="00F82A8D"/>
    <w:rsid w:val="00F82C46"/>
    <w:rsid w:val="00F8332B"/>
    <w:rsid w:val="00F845A1"/>
    <w:rsid w:val="00F84FE4"/>
    <w:rsid w:val="00F859A4"/>
    <w:rsid w:val="00F8663F"/>
    <w:rsid w:val="00F86FA7"/>
    <w:rsid w:val="00F875CA"/>
    <w:rsid w:val="00F87E13"/>
    <w:rsid w:val="00F90BFF"/>
    <w:rsid w:val="00F90D2C"/>
    <w:rsid w:val="00F910A4"/>
    <w:rsid w:val="00F91C77"/>
    <w:rsid w:val="00F92289"/>
    <w:rsid w:val="00F93312"/>
    <w:rsid w:val="00F93698"/>
    <w:rsid w:val="00F93806"/>
    <w:rsid w:val="00F95B22"/>
    <w:rsid w:val="00F96C67"/>
    <w:rsid w:val="00F971D6"/>
    <w:rsid w:val="00F97CCD"/>
    <w:rsid w:val="00FA04A5"/>
    <w:rsid w:val="00FA0818"/>
    <w:rsid w:val="00FA0B44"/>
    <w:rsid w:val="00FA257E"/>
    <w:rsid w:val="00FA2CFE"/>
    <w:rsid w:val="00FA2F15"/>
    <w:rsid w:val="00FA313E"/>
    <w:rsid w:val="00FA3547"/>
    <w:rsid w:val="00FA35F5"/>
    <w:rsid w:val="00FA384A"/>
    <w:rsid w:val="00FA41E6"/>
    <w:rsid w:val="00FA5626"/>
    <w:rsid w:val="00FA5A40"/>
    <w:rsid w:val="00FA5D64"/>
    <w:rsid w:val="00FA60BA"/>
    <w:rsid w:val="00FA7732"/>
    <w:rsid w:val="00FB007A"/>
    <w:rsid w:val="00FB086A"/>
    <w:rsid w:val="00FB0B10"/>
    <w:rsid w:val="00FB0BAC"/>
    <w:rsid w:val="00FB0D6A"/>
    <w:rsid w:val="00FB10CC"/>
    <w:rsid w:val="00FB1515"/>
    <w:rsid w:val="00FB18E3"/>
    <w:rsid w:val="00FB1ED3"/>
    <w:rsid w:val="00FB2768"/>
    <w:rsid w:val="00FB27A7"/>
    <w:rsid w:val="00FB2FE3"/>
    <w:rsid w:val="00FB322E"/>
    <w:rsid w:val="00FB3DE2"/>
    <w:rsid w:val="00FB4A07"/>
    <w:rsid w:val="00FB4FE2"/>
    <w:rsid w:val="00FB5173"/>
    <w:rsid w:val="00FB53CE"/>
    <w:rsid w:val="00FB5FF3"/>
    <w:rsid w:val="00FB672F"/>
    <w:rsid w:val="00FB6993"/>
    <w:rsid w:val="00FB6C6A"/>
    <w:rsid w:val="00FB7820"/>
    <w:rsid w:val="00FC03A7"/>
    <w:rsid w:val="00FC085E"/>
    <w:rsid w:val="00FC0C9E"/>
    <w:rsid w:val="00FC1A05"/>
    <w:rsid w:val="00FC1A75"/>
    <w:rsid w:val="00FC2026"/>
    <w:rsid w:val="00FC2599"/>
    <w:rsid w:val="00FC2ED0"/>
    <w:rsid w:val="00FC3D23"/>
    <w:rsid w:val="00FC4DD5"/>
    <w:rsid w:val="00FC52CE"/>
    <w:rsid w:val="00FC5B42"/>
    <w:rsid w:val="00FC5BBF"/>
    <w:rsid w:val="00FC6128"/>
    <w:rsid w:val="00FC77B0"/>
    <w:rsid w:val="00FC7B6B"/>
    <w:rsid w:val="00FD00E6"/>
    <w:rsid w:val="00FD015E"/>
    <w:rsid w:val="00FD01EE"/>
    <w:rsid w:val="00FD0532"/>
    <w:rsid w:val="00FD0853"/>
    <w:rsid w:val="00FD1E09"/>
    <w:rsid w:val="00FD2064"/>
    <w:rsid w:val="00FD25F0"/>
    <w:rsid w:val="00FD3AB8"/>
    <w:rsid w:val="00FD3BFD"/>
    <w:rsid w:val="00FD435A"/>
    <w:rsid w:val="00FD4F48"/>
    <w:rsid w:val="00FD50FD"/>
    <w:rsid w:val="00FD60F0"/>
    <w:rsid w:val="00FD634D"/>
    <w:rsid w:val="00FD7796"/>
    <w:rsid w:val="00FE0365"/>
    <w:rsid w:val="00FE0B60"/>
    <w:rsid w:val="00FE23FD"/>
    <w:rsid w:val="00FE309F"/>
    <w:rsid w:val="00FE38F1"/>
    <w:rsid w:val="00FE4C4E"/>
    <w:rsid w:val="00FE5086"/>
    <w:rsid w:val="00FE5D79"/>
    <w:rsid w:val="00FE65D2"/>
    <w:rsid w:val="00FE68D3"/>
    <w:rsid w:val="00FE7436"/>
    <w:rsid w:val="00FE749F"/>
    <w:rsid w:val="00FE762D"/>
    <w:rsid w:val="00FF0332"/>
    <w:rsid w:val="00FF06B6"/>
    <w:rsid w:val="00FF2254"/>
    <w:rsid w:val="00FF3D43"/>
    <w:rsid w:val="00FF424B"/>
    <w:rsid w:val="00FF53C5"/>
    <w:rsid w:val="00FF5814"/>
    <w:rsid w:val="00FF582D"/>
    <w:rsid w:val="00FF6431"/>
    <w:rsid w:val="00FF64B7"/>
    <w:rsid w:val="00FF6A35"/>
    <w:rsid w:val="00FF6AB2"/>
    <w:rsid w:val="00FF73E5"/>
    <w:rsid w:val="00FF7756"/>
    <w:rsid w:val="00FF7B4D"/>
    <w:rsid w:val="00FF7BF7"/>
    <w:rsid w:val="00FF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0A4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02FA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2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2A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2D52C7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057A9C"/>
  </w:style>
  <w:style w:type="character" w:customStyle="1" w:styleId="a">
    <w:name w:val="_"/>
    <w:basedOn w:val="DefaultParagraphFont"/>
    <w:rsid w:val="00057A9C"/>
  </w:style>
  <w:style w:type="character" w:customStyle="1" w:styleId="ff2">
    <w:name w:val="ff2"/>
    <w:basedOn w:val="DefaultParagraphFont"/>
    <w:rsid w:val="00737234"/>
  </w:style>
  <w:style w:type="character" w:styleId="CommentReference">
    <w:name w:val="annotation reference"/>
    <w:basedOn w:val="DefaultParagraphFont"/>
    <w:uiPriority w:val="99"/>
    <w:semiHidden/>
    <w:unhideWhenUsed/>
    <w:rsid w:val="003C55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5530"/>
  </w:style>
  <w:style w:type="character" w:customStyle="1" w:styleId="CommentTextChar">
    <w:name w:val="Comment Text Char"/>
    <w:basedOn w:val="DefaultParagraphFont"/>
    <w:link w:val="CommentText"/>
    <w:uiPriority w:val="99"/>
    <w:rsid w:val="003C5530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5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530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5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530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st">
    <w:name w:val="st"/>
    <w:basedOn w:val="DefaultParagraphFont"/>
    <w:rsid w:val="0064315D"/>
  </w:style>
  <w:style w:type="character" w:styleId="Emphasis">
    <w:name w:val="Emphasis"/>
    <w:basedOn w:val="DefaultParagraphFont"/>
    <w:uiPriority w:val="20"/>
    <w:qFormat/>
    <w:rsid w:val="00B844B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907B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94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B20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94B20"/>
  </w:style>
  <w:style w:type="paragraph" w:styleId="Footer">
    <w:name w:val="footer"/>
    <w:basedOn w:val="Normal"/>
    <w:link w:val="FooterChar"/>
    <w:uiPriority w:val="99"/>
    <w:unhideWhenUsed/>
    <w:rsid w:val="00694B20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94B20"/>
  </w:style>
  <w:style w:type="paragraph" w:styleId="ListParagraph">
    <w:name w:val="List Paragraph"/>
    <w:basedOn w:val="Normal"/>
    <w:uiPriority w:val="34"/>
    <w:qFormat/>
    <w:rsid w:val="00694B20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0D7F6E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DB7EEF"/>
    <w:rPr>
      <w:rFonts w:ascii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B93904"/>
  </w:style>
  <w:style w:type="paragraph" w:styleId="NormalWeb">
    <w:name w:val="Normal (Web)"/>
    <w:basedOn w:val="Normal"/>
    <w:uiPriority w:val="99"/>
    <w:unhideWhenUsed/>
    <w:rsid w:val="001F7A77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rsid w:val="00A46AFC"/>
    <w:rPr>
      <w:color w:val="808080"/>
      <w:shd w:val="clear" w:color="auto" w:fill="E6E6E6"/>
    </w:rPr>
  </w:style>
  <w:style w:type="character" w:customStyle="1" w:styleId="ref-journal">
    <w:name w:val="ref-journal"/>
    <w:basedOn w:val="DefaultParagraphFont"/>
    <w:rsid w:val="000C0774"/>
  </w:style>
  <w:style w:type="character" w:customStyle="1" w:styleId="ref-vol">
    <w:name w:val="ref-vol"/>
    <w:basedOn w:val="DefaultParagraphFont"/>
    <w:rsid w:val="000C0774"/>
  </w:style>
  <w:style w:type="character" w:customStyle="1" w:styleId="singlehighlightclass">
    <w:name w:val="single_highlight_class"/>
    <w:basedOn w:val="DefaultParagraphFont"/>
    <w:rsid w:val="00234789"/>
  </w:style>
  <w:style w:type="character" w:styleId="PageNumber">
    <w:name w:val="page number"/>
    <w:basedOn w:val="DefaultParagraphFont"/>
    <w:uiPriority w:val="99"/>
    <w:semiHidden/>
    <w:unhideWhenUsed/>
    <w:rsid w:val="00105AB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2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24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2">
    <w:name w:val="Body Text 2"/>
    <w:basedOn w:val="Normal"/>
    <w:link w:val="BodyText2Char"/>
    <w:rsid w:val="0015271C"/>
    <w:pPr>
      <w:ind w:right="-509"/>
    </w:pPr>
    <w:rPr>
      <w:rFonts w:eastAsia="Times New Roman"/>
      <w:sz w:val="20"/>
      <w:szCs w:val="15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15271C"/>
    <w:rPr>
      <w:rFonts w:ascii="Times New Roman" w:eastAsia="Times New Roman" w:hAnsi="Times New Roman" w:cs="Times New Roman"/>
      <w:sz w:val="20"/>
      <w:szCs w:val="15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E227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E2274"/>
    <w:rPr>
      <w:rFonts w:ascii="Times New Roman" w:hAnsi="Times New Roman" w:cs="Times New Roman"/>
      <w:sz w:val="16"/>
      <w:szCs w:val="16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66A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5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7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3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4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1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2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9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3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2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5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8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8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3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5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4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8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6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7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8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4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7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3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2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3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0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9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5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5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45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88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92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37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57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59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82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634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7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3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34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83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62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7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5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7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4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7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8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8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7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1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5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4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8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3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8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86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3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2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51282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93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37942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463848">
                  <w:marLeft w:val="0"/>
                  <w:marRight w:val="0"/>
                  <w:marTop w:val="0"/>
                  <w:marBottom w:val="28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1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09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1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2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69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8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3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8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4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9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1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4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1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1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4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1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9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8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5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24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3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0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6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1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9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9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3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2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2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63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7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93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5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6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1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5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2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0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06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93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10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98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65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1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02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66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35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9910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70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43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45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49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75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36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9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1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1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4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4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22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0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0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5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81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4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31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6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69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50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64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69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2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96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52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8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28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886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8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6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2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0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26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7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8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4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6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8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54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6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1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50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5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56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97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5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9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1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8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3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1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9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0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2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1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4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1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7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3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3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46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3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9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37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3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9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0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1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4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9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34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8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1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4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6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3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1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4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0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5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2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5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6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9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0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1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4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65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0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86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1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29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40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90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8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55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06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55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746F0-698E-40E0-93F1-277A9B583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41</Words>
  <Characters>650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CKI Marcin Aleksander</dc:creator>
  <cp:keywords/>
  <dc:description/>
  <cp:lastModifiedBy>Ouellette, Anthony</cp:lastModifiedBy>
  <cp:revision>2</cp:revision>
  <dcterms:created xsi:type="dcterms:W3CDTF">2018-12-06T20:36:00Z</dcterms:created>
  <dcterms:modified xsi:type="dcterms:W3CDTF">2018-12-06T20:36:00Z</dcterms:modified>
</cp:coreProperties>
</file>